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07C7C" w14:textId="2EDF16DB" w:rsidR="003A130C" w:rsidRDefault="00F36C55" w:rsidP="00461159">
      <w:pPr>
        <w:pStyle w:val="PubliNiv1"/>
      </w:pPr>
      <w:r>
        <w:t>Spacers</w:t>
      </w:r>
    </w:p>
    <w:p w14:paraId="1AB162B7" w14:textId="6CDF522D" w:rsidR="003A130C" w:rsidRPr="006660EC" w:rsidRDefault="003A130C" w:rsidP="00F36C55">
      <w:pPr>
        <w:spacing w:after="0" w:line="240" w:lineRule="auto"/>
        <w:rPr>
          <w:rFonts w:asciiTheme="minorHAnsi" w:hAnsiTheme="minorHAnsi" w:cstheme="minorHAnsi"/>
        </w:rPr>
      </w:pPr>
      <w:r w:rsidRPr="006660EC">
        <w:rPr>
          <w:rFonts w:asciiTheme="minorHAnsi" w:hAnsiTheme="minorHAnsi" w:cstheme="minorHAnsi"/>
          <w:color w:val="EE0000"/>
        </w:rPr>
        <w:t xml:space="preserve">RED: spacer sequences </w:t>
      </w:r>
      <w:r w:rsidRPr="006660EC">
        <w:rPr>
          <w:rFonts w:asciiTheme="minorHAnsi" w:hAnsiTheme="minorHAnsi" w:cstheme="minorHAnsi"/>
        </w:rPr>
        <w:t xml:space="preserve">/ </w:t>
      </w:r>
      <w:r w:rsidRPr="006660EC">
        <w:rPr>
          <w:rFonts w:asciiTheme="minorHAnsi" w:hAnsiTheme="minorHAnsi" w:cstheme="minorHAnsi"/>
          <w:color w:val="00B0F0"/>
        </w:rPr>
        <w:t>CYAN: PAM sequences</w:t>
      </w:r>
    </w:p>
    <w:p w14:paraId="2224BF34" w14:textId="77777777" w:rsidR="003A130C" w:rsidRDefault="003A130C" w:rsidP="00F36C55">
      <w:pPr>
        <w:spacing w:after="0" w:line="240" w:lineRule="auto"/>
      </w:pPr>
      <w:r>
        <w:t>Spacer and PAM sequences</w:t>
      </w:r>
    </w:p>
    <w:p w14:paraId="76C7F49F" w14:textId="77777777" w:rsidR="003A130C" w:rsidRPr="00C12020" w:rsidRDefault="003A130C" w:rsidP="00F36C55">
      <w:pPr>
        <w:spacing w:after="0" w:line="240" w:lineRule="auto"/>
        <w:rPr>
          <w:rFonts w:asciiTheme="minorHAnsi" w:hAnsiTheme="minorHAnsi" w:cstheme="minorHAnsi"/>
        </w:rPr>
      </w:pPr>
      <w:r w:rsidRPr="00C12020">
        <w:rPr>
          <w:rFonts w:asciiTheme="minorHAnsi" w:hAnsiTheme="minorHAnsi" w:cstheme="minorHAnsi"/>
        </w:rPr>
        <w:t xml:space="preserve">Spacer telomeres: </w:t>
      </w:r>
      <w:r w:rsidRPr="00C12020">
        <w:rPr>
          <w:rFonts w:asciiTheme="minorHAnsi" w:hAnsiTheme="minorHAnsi" w:cstheme="minorHAnsi"/>
          <w:color w:val="EE0000"/>
        </w:rPr>
        <w:t>GGGTTTAGGGTTTAGGGTTT</w:t>
      </w:r>
      <w:r w:rsidRPr="00C12020">
        <w:rPr>
          <w:rFonts w:asciiTheme="minorHAnsi" w:hAnsiTheme="minorHAnsi" w:cstheme="minorHAnsi"/>
          <w:color w:val="5B9BD5" w:themeColor="accent5"/>
        </w:rPr>
        <w:t>AGG</w:t>
      </w:r>
    </w:p>
    <w:p w14:paraId="70006395" w14:textId="77777777" w:rsidR="003A130C" w:rsidRPr="00C12020" w:rsidRDefault="003A130C" w:rsidP="00F36C55">
      <w:pPr>
        <w:spacing w:after="0" w:line="240" w:lineRule="auto"/>
        <w:rPr>
          <w:rFonts w:asciiTheme="minorHAnsi" w:hAnsiTheme="minorHAnsi" w:cstheme="minorHAnsi"/>
        </w:rPr>
      </w:pPr>
      <w:r w:rsidRPr="00C12020">
        <w:rPr>
          <w:rFonts w:asciiTheme="minorHAnsi" w:hAnsiTheme="minorHAnsi" w:cstheme="minorHAnsi"/>
        </w:rPr>
        <w:t xml:space="preserve">Spacer Gal4: </w:t>
      </w:r>
      <w:r w:rsidRPr="00C12020">
        <w:rPr>
          <w:rFonts w:asciiTheme="minorHAnsi" w:hAnsiTheme="minorHAnsi" w:cstheme="minorHAnsi"/>
          <w:color w:val="EE0000"/>
        </w:rPr>
        <w:t>AACGACTAGTTAGGCGTGTA</w:t>
      </w:r>
      <w:r w:rsidRPr="00C12020">
        <w:rPr>
          <w:rFonts w:asciiTheme="minorHAnsi" w:hAnsiTheme="minorHAnsi" w:cstheme="minorHAnsi"/>
          <w:color w:val="5B9BD5" w:themeColor="accent5"/>
        </w:rPr>
        <w:t>NGG</w:t>
      </w:r>
    </w:p>
    <w:p w14:paraId="59F933A7" w14:textId="77777777" w:rsidR="003A130C" w:rsidRPr="00C12020" w:rsidRDefault="003A130C" w:rsidP="00F36C55">
      <w:pPr>
        <w:spacing w:after="0" w:line="240" w:lineRule="auto"/>
        <w:rPr>
          <w:rFonts w:asciiTheme="minorHAnsi" w:hAnsiTheme="minorHAnsi" w:cstheme="minorHAnsi"/>
        </w:rPr>
      </w:pPr>
      <w:r w:rsidRPr="00C12020">
        <w:rPr>
          <w:rFonts w:asciiTheme="minorHAnsi" w:hAnsiTheme="minorHAnsi" w:cstheme="minorHAnsi"/>
        </w:rPr>
        <w:t xml:space="preserve">Spacer gRNA STS #1: </w:t>
      </w:r>
      <w:r w:rsidRPr="00C12020">
        <w:rPr>
          <w:rFonts w:asciiTheme="minorHAnsi" w:hAnsiTheme="minorHAnsi" w:cstheme="minorHAnsi"/>
          <w:color w:val="EE0000"/>
        </w:rPr>
        <w:t>TAGAAACGCTCAACGTGCCA</w:t>
      </w:r>
      <w:r w:rsidRPr="00C12020">
        <w:rPr>
          <w:rFonts w:asciiTheme="minorHAnsi" w:hAnsiTheme="minorHAnsi" w:cstheme="minorHAnsi"/>
          <w:color w:val="5B9BD5" w:themeColor="accent5"/>
        </w:rPr>
        <w:t>AGG</w:t>
      </w:r>
    </w:p>
    <w:p w14:paraId="483F767E" w14:textId="77777777" w:rsidR="003A130C" w:rsidRDefault="003A130C" w:rsidP="00F36C55">
      <w:pPr>
        <w:spacing w:after="0"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pacer gRNA STS #2: </w:t>
      </w:r>
      <w:r w:rsidRPr="00276ED5">
        <w:rPr>
          <w:rFonts w:asciiTheme="minorHAnsi" w:hAnsiTheme="minorHAnsi" w:cstheme="minorHAnsi"/>
          <w:color w:val="EE0000"/>
        </w:rPr>
        <w:t>TTACATGGGCTAAAGACAAA</w:t>
      </w:r>
      <w:r w:rsidRPr="00276ED5">
        <w:rPr>
          <w:rFonts w:asciiTheme="minorHAnsi" w:hAnsiTheme="minorHAnsi" w:cstheme="minorHAnsi"/>
          <w:color w:val="00B0F0"/>
        </w:rPr>
        <w:t>GGG</w:t>
      </w:r>
    </w:p>
    <w:p w14:paraId="45B19E09" w14:textId="77777777" w:rsidR="003A130C" w:rsidRPr="00493969" w:rsidRDefault="003A130C" w:rsidP="00F36C55">
      <w:pPr>
        <w:spacing w:after="0"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pacer </w:t>
      </w:r>
      <w:proofErr w:type="spellStart"/>
      <w:r>
        <w:rPr>
          <w:rFonts w:asciiTheme="minorHAnsi" w:hAnsiTheme="minorHAnsi" w:cstheme="minorHAnsi"/>
        </w:rPr>
        <w:t>VvActin</w:t>
      </w:r>
      <w:proofErr w:type="spellEnd"/>
      <w:r>
        <w:rPr>
          <w:rFonts w:asciiTheme="minorHAnsi" w:hAnsiTheme="minorHAnsi" w:cstheme="minorHAnsi"/>
        </w:rPr>
        <w:t xml:space="preserve">: </w:t>
      </w:r>
      <w:r w:rsidRPr="008E2352">
        <w:rPr>
          <w:rFonts w:asciiTheme="minorHAnsi" w:hAnsiTheme="minorHAnsi" w:cstheme="minorHAnsi"/>
          <w:color w:val="EE0000"/>
        </w:rPr>
        <w:t>CAGCAGCATGAAGATCAAGG</w:t>
      </w:r>
      <w:r w:rsidRPr="008E2352">
        <w:rPr>
          <w:rFonts w:asciiTheme="minorHAnsi" w:hAnsiTheme="minorHAnsi" w:cstheme="minorHAnsi"/>
          <w:color w:val="00B0F0"/>
        </w:rPr>
        <w:t>TGG</w:t>
      </w:r>
    </w:p>
    <w:p w14:paraId="65F6AD84" w14:textId="77777777" w:rsidR="00461159" w:rsidRDefault="00461159" w:rsidP="00461159">
      <w:pPr>
        <w:pStyle w:val="PubliNiv1"/>
      </w:pPr>
    </w:p>
    <w:p w14:paraId="4A088614" w14:textId="61D2904C" w:rsidR="003A130C" w:rsidRPr="006660EC" w:rsidRDefault="003A130C" w:rsidP="00461159">
      <w:pPr>
        <w:pStyle w:val="PubliNiv1"/>
      </w:pPr>
      <w:r w:rsidRPr="006660EC">
        <w:t>Primers</w:t>
      </w:r>
    </w:p>
    <w:p w14:paraId="440C79B1" w14:textId="77777777" w:rsidR="003A130C" w:rsidRPr="006660EC" w:rsidRDefault="003A130C" w:rsidP="00F36C55">
      <w:pPr>
        <w:spacing w:after="0" w:line="240" w:lineRule="auto"/>
        <w:rPr>
          <w:rFonts w:asciiTheme="minorHAnsi" w:hAnsiTheme="minorHAnsi" w:cstheme="minorHAnsi"/>
        </w:rPr>
      </w:pPr>
      <w:r w:rsidRPr="006660EC">
        <w:rPr>
          <w:rFonts w:asciiTheme="minorHAnsi" w:hAnsiTheme="minorHAnsi" w:cstheme="minorHAnsi"/>
        </w:rPr>
        <w:t>&gt;</w:t>
      </w:r>
      <w:proofErr w:type="spellStart"/>
      <w:r w:rsidRPr="006660EC">
        <w:rPr>
          <w:rFonts w:asciiTheme="minorHAnsi" w:hAnsiTheme="minorHAnsi" w:cstheme="minorHAnsi"/>
        </w:rPr>
        <w:t>Tel_SHRT_Fw</w:t>
      </w:r>
      <w:proofErr w:type="spellEnd"/>
    </w:p>
    <w:p w14:paraId="2DA55FA2" w14:textId="77777777" w:rsidR="003A130C" w:rsidRPr="006660EC" w:rsidRDefault="003A130C" w:rsidP="00826A28">
      <w:pPr>
        <w:spacing w:after="60" w:line="240" w:lineRule="auto"/>
        <w:rPr>
          <w:rFonts w:asciiTheme="minorHAnsi" w:hAnsiTheme="minorHAnsi" w:cstheme="minorHAnsi"/>
        </w:rPr>
      </w:pPr>
      <w:r w:rsidRPr="006660EC">
        <w:rPr>
          <w:rFonts w:asciiTheme="minorHAnsi" w:hAnsiTheme="minorHAnsi" w:cstheme="minorHAnsi"/>
          <w:color w:val="EE0000"/>
        </w:rPr>
        <w:t>GGGTTTAGGGTTTAGGGTTT</w:t>
      </w:r>
      <w:r w:rsidRPr="006660EC">
        <w:rPr>
          <w:rFonts w:asciiTheme="minorHAnsi" w:hAnsiTheme="minorHAnsi" w:cstheme="minorHAnsi"/>
          <w:color w:val="5B9BD5" w:themeColor="accent5"/>
        </w:rPr>
        <w:t>AGG</w:t>
      </w:r>
      <w:r w:rsidRPr="006660EC">
        <w:rPr>
          <w:rFonts w:asciiTheme="minorHAnsi" w:hAnsiTheme="minorHAnsi" w:cstheme="minorHAnsi"/>
        </w:rPr>
        <w:t>CAATCTCTTAGTCGACT</w:t>
      </w:r>
    </w:p>
    <w:p w14:paraId="3C5285A5" w14:textId="77777777" w:rsidR="003A130C" w:rsidRPr="006660EC" w:rsidRDefault="003A130C" w:rsidP="00F36C55">
      <w:pPr>
        <w:spacing w:after="0" w:line="240" w:lineRule="auto"/>
        <w:rPr>
          <w:rFonts w:asciiTheme="minorHAnsi" w:hAnsiTheme="minorHAnsi" w:cstheme="minorHAnsi"/>
        </w:rPr>
      </w:pPr>
      <w:r w:rsidRPr="006660EC">
        <w:rPr>
          <w:rFonts w:asciiTheme="minorHAnsi" w:hAnsiTheme="minorHAnsi" w:cstheme="minorHAnsi"/>
        </w:rPr>
        <w:t>&gt;</w:t>
      </w:r>
      <w:proofErr w:type="spellStart"/>
      <w:r w:rsidRPr="006660EC">
        <w:rPr>
          <w:rFonts w:asciiTheme="minorHAnsi" w:hAnsiTheme="minorHAnsi" w:cstheme="minorHAnsi"/>
        </w:rPr>
        <w:t>Gal_SHRT_Fw</w:t>
      </w:r>
      <w:proofErr w:type="spellEnd"/>
    </w:p>
    <w:p w14:paraId="44DDE2D5" w14:textId="77777777" w:rsidR="003A130C" w:rsidRPr="006660EC" w:rsidRDefault="003A130C" w:rsidP="00826A28">
      <w:pPr>
        <w:spacing w:after="60" w:line="240" w:lineRule="auto"/>
        <w:rPr>
          <w:rFonts w:asciiTheme="minorHAnsi" w:hAnsiTheme="minorHAnsi" w:cstheme="minorHAnsi"/>
        </w:rPr>
      </w:pPr>
      <w:r w:rsidRPr="006660EC">
        <w:rPr>
          <w:rFonts w:asciiTheme="minorHAnsi" w:hAnsiTheme="minorHAnsi" w:cstheme="minorHAnsi"/>
          <w:color w:val="EE0000"/>
        </w:rPr>
        <w:t>AACGACTAGTTAGGCGTGTA</w:t>
      </w:r>
      <w:r w:rsidRPr="006660EC">
        <w:rPr>
          <w:rFonts w:asciiTheme="minorHAnsi" w:hAnsiTheme="minorHAnsi" w:cstheme="minorHAnsi"/>
          <w:color w:val="5B9BD5" w:themeColor="accent5"/>
        </w:rPr>
        <w:t>NGG</w:t>
      </w:r>
      <w:r w:rsidRPr="006660EC">
        <w:rPr>
          <w:rFonts w:asciiTheme="minorHAnsi" w:hAnsiTheme="minorHAnsi" w:cstheme="minorHAnsi"/>
        </w:rPr>
        <w:t>CAATCTCTTAGTCGACT</w:t>
      </w:r>
    </w:p>
    <w:p w14:paraId="0F53E1B2" w14:textId="77777777" w:rsidR="003A130C" w:rsidRPr="006660EC" w:rsidRDefault="003A130C" w:rsidP="00F36C55">
      <w:pPr>
        <w:spacing w:after="0" w:line="240" w:lineRule="auto"/>
        <w:rPr>
          <w:rFonts w:asciiTheme="minorHAnsi" w:hAnsiTheme="minorHAnsi" w:cstheme="minorHAnsi"/>
        </w:rPr>
      </w:pPr>
      <w:r w:rsidRPr="006660EC">
        <w:rPr>
          <w:rFonts w:asciiTheme="minorHAnsi" w:hAnsiTheme="minorHAnsi" w:cstheme="minorHAnsi"/>
        </w:rPr>
        <w:t>&gt;</w:t>
      </w:r>
      <w:proofErr w:type="spellStart"/>
      <w:r w:rsidRPr="006660EC">
        <w:rPr>
          <w:rFonts w:asciiTheme="minorHAnsi" w:hAnsiTheme="minorHAnsi" w:cstheme="minorHAnsi"/>
        </w:rPr>
        <w:t>SHRT_Rv</w:t>
      </w:r>
      <w:proofErr w:type="spellEnd"/>
    </w:p>
    <w:p w14:paraId="200614C0" w14:textId="77777777" w:rsidR="003A130C" w:rsidRPr="006660EC" w:rsidRDefault="003A130C" w:rsidP="00826A28">
      <w:pPr>
        <w:spacing w:after="60" w:line="240" w:lineRule="auto"/>
        <w:rPr>
          <w:rFonts w:asciiTheme="minorHAnsi" w:hAnsiTheme="minorHAnsi" w:cstheme="minorHAnsi"/>
        </w:rPr>
      </w:pPr>
      <w:r w:rsidRPr="006660EC">
        <w:rPr>
          <w:rFonts w:asciiTheme="minorHAnsi" w:hAnsiTheme="minorHAnsi" w:cstheme="minorHAnsi"/>
        </w:rPr>
        <w:t>CTCCGTTTTACCTGTGGAATCG</w:t>
      </w:r>
    </w:p>
    <w:p w14:paraId="2456CE3D" w14:textId="77777777" w:rsidR="003A130C" w:rsidRPr="006660EC" w:rsidRDefault="003A130C" w:rsidP="00F36C55">
      <w:pPr>
        <w:spacing w:after="0" w:line="240" w:lineRule="auto"/>
        <w:rPr>
          <w:rFonts w:asciiTheme="minorHAnsi" w:hAnsiTheme="minorHAnsi" w:cstheme="minorHAnsi"/>
        </w:rPr>
      </w:pPr>
      <w:r w:rsidRPr="006660EC">
        <w:rPr>
          <w:rFonts w:asciiTheme="minorHAnsi" w:hAnsiTheme="minorHAnsi" w:cstheme="minorHAnsi"/>
        </w:rPr>
        <w:t>&gt;</w:t>
      </w:r>
      <w:proofErr w:type="spellStart"/>
      <w:r w:rsidRPr="006660EC">
        <w:rPr>
          <w:rFonts w:asciiTheme="minorHAnsi" w:hAnsiTheme="minorHAnsi" w:cstheme="minorHAnsi"/>
        </w:rPr>
        <w:t>LONG_Fw</w:t>
      </w:r>
      <w:proofErr w:type="spellEnd"/>
    </w:p>
    <w:p w14:paraId="3132AE63" w14:textId="77777777" w:rsidR="003A130C" w:rsidRPr="006660EC" w:rsidRDefault="003A130C" w:rsidP="00826A28">
      <w:pPr>
        <w:spacing w:after="60" w:line="240" w:lineRule="auto"/>
        <w:rPr>
          <w:rFonts w:asciiTheme="minorHAnsi" w:hAnsiTheme="minorHAnsi" w:cstheme="minorHAnsi"/>
        </w:rPr>
      </w:pPr>
      <w:r w:rsidRPr="006660EC">
        <w:rPr>
          <w:rFonts w:asciiTheme="minorHAnsi" w:hAnsiTheme="minorHAnsi" w:cstheme="minorHAnsi"/>
        </w:rPr>
        <w:t>CAGGAAACAGCTATGAC</w:t>
      </w:r>
    </w:p>
    <w:p w14:paraId="0058D699" w14:textId="77777777" w:rsidR="003A130C" w:rsidRPr="006660EC" w:rsidRDefault="003A130C" w:rsidP="00F36C55">
      <w:pPr>
        <w:spacing w:after="0" w:line="240" w:lineRule="auto"/>
        <w:rPr>
          <w:rFonts w:asciiTheme="minorHAnsi" w:hAnsiTheme="minorHAnsi" w:cstheme="minorHAnsi"/>
        </w:rPr>
      </w:pPr>
      <w:r w:rsidRPr="006660EC">
        <w:rPr>
          <w:rFonts w:asciiTheme="minorHAnsi" w:hAnsiTheme="minorHAnsi" w:cstheme="minorHAnsi"/>
        </w:rPr>
        <w:t>&gt;</w:t>
      </w:r>
      <w:proofErr w:type="spellStart"/>
      <w:r w:rsidRPr="006660EC">
        <w:rPr>
          <w:rFonts w:asciiTheme="minorHAnsi" w:hAnsiTheme="minorHAnsi" w:cstheme="minorHAnsi"/>
        </w:rPr>
        <w:t>Tel_LONG_Rv</w:t>
      </w:r>
      <w:proofErr w:type="spellEnd"/>
    </w:p>
    <w:p w14:paraId="6B2D5BC2" w14:textId="77777777" w:rsidR="003A130C" w:rsidRPr="006660EC" w:rsidRDefault="003A130C" w:rsidP="00826A28">
      <w:pPr>
        <w:spacing w:after="60" w:line="240" w:lineRule="auto"/>
        <w:rPr>
          <w:rFonts w:asciiTheme="minorHAnsi" w:hAnsiTheme="minorHAnsi" w:cstheme="minorHAnsi"/>
        </w:rPr>
      </w:pPr>
      <w:r w:rsidRPr="006660EC">
        <w:rPr>
          <w:rFonts w:asciiTheme="minorHAnsi" w:hAnsiTheme="minorHAnsi" w:cstheme="minorHAnsi"/>
          <w:color w:val="5B9BD5" w:themeColor="accent5"/>
        </w:rPr>
        <w:t>CCT</w:t>
      </w:r>
      <w:r w:rsidRPr="006660EC">
        <w:rPr>
          <w:rFonts w:asciiTheme="minorHAnsi" w:hAnsiTheme="minorHAnsi" w:cstheme="minorHAnsi"/>
          <w:color w:val="EE0000"/>
        </w:rPr>
        <w:t>AAACCCTAAACCCTAAACCC</w:t>
      </w:r>
      <w:r w:rsidRPr="006660EC">
        <w:rPr>
          <w:rFonts w:asciiTheme="minorHAnsi" w:hAnsiTheme="minorHAnsi" w:cstheme="minorHAnsi"/>
        </w:rPr>
        <w:t>TTATATTCCCCAGAACATCAGGTTAATGG</w:t>
      </w:r>
    </w:p>
    <w:p w14:paraId="462619D0" w14:textId="77777777" w:rsidR="003A130C" w:rsidRPr="006660EC" w:rsidRDefault="003A130C" w:rsidP="00F36C55">
      <w:pPr>
        <w:spacing w:after="0" w:line="240" w:lineRule="auto"/>
        <w:rPr>
          <w:rFonts w:asciiTheme="minorHAnsi" w:hAnsiTheme="minorHAnsi" w:cstheme="minorHAnsi"/>
        </w:rPr>
      </w:pPr>
      <w:r w:rsidRPr="006660EC">
        <w:rPr>
          <w:rFonts w:asciiTheme="minorHAnsi" w:hAnsiTheme="minorHAnsi" w:cstheme="minorHAnsi"/>
        </w:rPr>
        <w:t>&gt;</w:t>
      </w:r>
      <w:proofErr w:type="spellStart"/>
      <w:r w:rsidRPr="006660EC">
        <w:rPr>
          <w:rFonts w:asciiTheme="minorHAnsi" w:hAnsiTheme="minorHAnsi" w:cstheme="minorHAnsi"/>
        </w:rPr>
        <w:t>Gal_LONG_Rv</w:t>
      </w:r>
      <w:proofErr w:type="spellEnd"/>
    </w:p>
    <w:p w14:paraId="3EB91DD9" w14:textId="77777777" w:rsidR="003A130C" w:rsidRPr="006660EC" w:rsidRDefault="003A130C" w:rsidP="00826A28">
      <w:pPr>
        <w:spacing w:after="60" w:line="240" w:lineRule="auto"/>
        <w:rPr>
          <w:rFonts w:asciiTheme="minorHAnsi" w:hAnsiTheme="minorHAnsi" w:cstheme="minorHAnsi"/>
        </w:rPr>
      </w:pPr>
      <w:r w:rsidRPr="006660EC">
        <w:rPr>
          <w:rFonts w:asciiTheme="minorHAnsi" w:hAnsiTheme="minorHAnsi" w:cstheme="minorHAnsi"/>
          <w:color w:val="5B9BD5" w:themeColor="accent5"/>
        </w:rPr>
        <w:t>CCN</w:t>
      </w:r>
      <w:r w:rsidRPr="006660EC">
        <w:rPr>
          <w:rFonts w:asciiTheme="minorHAnsi" w:hAnsiTheme="minorHAnsi" w:cstheme="minorHAnsi"/>
          <w:color w:val="EE0000"/>
        </w:rPr>
        <w:t>TACACGCCTAACTAGTCGTT</w:t>
      </w:r>
      <w:r w:rsidRPr="006660EC">
        <w:rPr>
          <w:rFonts w:asciiTheme="minorHAnsi" w:hAnsiTheme="minorHAnsi" w:cstheme="minorHAnsi"/>
        </w:rPr>
        <w:t>TTATATTCCCCAGAACATCAGGTTAATGG</w:t>
      </w:r>
    </w:p>
    <w:p w14:paraId="5EBAED24" w14:textId="77777777" w:rsidR="003A130C" w:rsidRPr="006660EC" w:rsidRDefault="003A130C" w:rsidP="00F36C55">
      <w:pPr>
        <w:spacing w:after="0" w:line="240" w:lineRule="auto"/>
        <w:rPr>
          <w:rFonts w:asciiTheme="minorHAnsi" w:hAnsiTheme="minorHAnsi" w:cstheme="minorHAnsi"/>
        </w:rPr>
      </w:pPr>
      <w:r w:rsidRPr="006660EC">
        <w:rPr>
          <w:rFonts w:asciiTheme="minorHAnsi" w:hAnsiTheme="minorHAnsi" w:cstheme="minorHAnsi"/>
        </w:rPr>
        <w:t>&gt;</w:t>
      </w:r>
      <w:proofErr w:type="spellStart"/>
      <w:r w:rsidRPr="006660EC">
        <w:rPr>
          <w:rFonts w:asciiTheme="minorHAnsi" w:hAnsiTheme="minorHAnsi" w:cstheme="minorHAnsi"/>
        </w:rPr>
        <w:t>ampl_fram_Fw</w:t>
      </w:r>
      <w:proofErr w:type="spellEnd"/>
    </w:p>
    <w:p w14:paraId="442859B7" w14:textId="77777777" w:rsidR="003A130C" w:rsidRPr="006660EC" w:rsidRDefault="003A130C" w:rsidP="00826A28">
      <w:pPr>
        <w:spacing w:after="60" w:line="240" w:lineRule="auto"/>
        <w:rPr>
          <w:rFonts w:asciiTheme="minorHAnsi" w:hAnsiTheme="minorHAnsi" w:cstheme="minorHAnsi"/>
        </w:rPr>
      </w:pPr>
      <w:r w:rsidRPr="006660EC">
        <w:rPr>
          <w:rFonts w:asciiTheme="minorHAnsi" w:hAnsiTheme="minorHAnsi" w:cstheme="minorHAnsi"/>
        </w:rPr>
        <w:t>TGTGCCTGTCTCCGTTATCG</w:t>
      </w:r>
    </w:p>
    <w:p w14:paraId="5B06A0F0" w14:textId="77777777" w:rsidR="003A130C" w:rsidRPr="006660EC" w:rsidRDefault="003A130C" w:rsidP="00F36C55">
      <w:pPr>
        <w:spacing w:after="0" w:line="240" w:lineRule="auto"/>
        <w:rPr>
          <w:rFonts w:asciiTheme="minorHAnsi" w:hAnsiTheme="minorHAnsi" w:cstheme="minorHAnsi"/>
        </w:rPr>
      </w:pPr>
      <w:r w:rsidRPr="006660EC">
        <w:rPr>
          <w:rFonts w:asciiTheme="minorHAnsi" w:hAnsiTheme="minorHAnsi" w:cstheme="minorHAnsi"/>
        </w:rPr>
        <w:t>&gt;</w:t>
      </w:r>
      <w:proofErr w:type="spellStart"/>
      <w:r w:rsidRPr="006660EC">
        <w:rPr>
          <w:rFonts w:asciiTheme="minorHAnsi" w:hAnsiTheme="minorHAnsi" w:cstheme="minorHAnsi"/>
        </w:rPr>
        <w:t>ampl_fram_Rv</w:t>
      </w:r>
      <w:proofErr w:type="spellEnd"/>
    </w:p>
    <w:p w14:paraId="285900C3" w14:textId="77777777" w:rsidR="003A130C" w:rsidRDefault="003A130C" w:rsidP="00826A28">
      <w:pPr>
        <w:spacing w:after="60" w:line="240" w:lineRule="auto"/>
        <w:rPr>
          <w:rFonts w:asciiTheme="minorHAnsi" w:hAnsiTheme="minorHAnsi" w:cstheme="minorHAnsi"/>
        </w:rPr>
      </w:pPr>
      <w:r w:rsidRPr="006660EC">
        <w:rPr>
          <w:rFonts w:asciiTheme="minorHAnsi" w:hAnsiTheme="minorHAnsi" w:cstheme="minorHAnsi"/>
        </w:rPr>
        <w:t>GCAGCCTGACAGACAAATGAG</w:t>
      </w:r>
    </w:p>
    <w:p w14:paraId="55802B5B" w14:textId="77777777" w:rsidR="00826A28" w:rsidRDefault="00826A28" w:rsidP="00F36C55">
      <w:pPr>
        <w:spacing w:after="0" w:line="240" w:lineRule="auto"/>
        <w:rPr>
          <w:rFonts w:asciiTheme="minorHAnsi" w:hAnsiTheme="minorHAnsi" w:cstheme="minorHAnsi"/>
        </w:rPr>
      </w:pPr>
    </w:p>
    <w:p w14:paraId="797F100E" w14:textId="2273F4B9" w:rsidR="003A130C" w:rsidRDefault="003A130C" w:rsidP="00F36C55">
      <w:pPr>
        <w:spacing w:after="0"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&gt;</w:t>
      </w:r>
      <w:proofErr w:type="spellStart"/>
      <w:r>
        <w:rPr>
          <w:rFonts w:asciiTheme="minorHAnsi" w:hAnsiTheme="minorHAnsi" w:cstheme="minorHAnsi"/>
        </w:rPr>
        <w:t>gR</w:t>
      </w:r>
      <w:proofErr w:type="spellEnd"/>
      <w:r>
        <w:rPr>
          <w:rFonts w:asciiTheme="minorHAnsi" w:hAnsiTheme="minorHAnsi" w:cstheme="minorHAnsi"/>
        </w:rPr>
        <w:t>-R</w:t>
      </w:r>
    </w:p>
    <w:p w14:paraId="1A97D369" w14:textId="77777777" w:rsidR="003A130C" w:rsidRDefault="003A130C" w:rsidP="00826A28">
      <w:pPr>
        <w:spacing w:after="60" w:line="240" w:lineRule="auto"/>
        <w:rPr>
          <w:rFonts w:asciiTheme="minorHAnsi" w:hAnsiTheme="minorHAnsi" w:cstheme="minorHAnsi"/>
        </w:rPr>
      </w:pPr>
      <w:r w:rsidRPr="00FE121B">
        <w:rPr>
          <w:rFonts w:asciiTheme="minorHAnsi" w:hAnsiTheme="minorHAnsi" w:cstheme="minorHAnsi"/>
        </w:rPr>
        <w:t>CGGAGGAAAATTCCATCCAC</w:t>
      </w:r>
    </w:p>
    <w:p w14:paraId="4D963364" w14:textId="77777777" w:rsidR="003A130C" w:rsidRDefault="003A130C" w:rsidP="00F36C55">
      <w:pPr>
        <w:spacing w:after="0"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&gt;gRT-gRNA_STS_1_Fw</w:t>
      </w:r>
    </w:p>
    <w:p w14:paraId="163E71C6" w14:textId="77777777" w:rsidR="003A130C" w:rsidRDefault="003A130C" w:rsidP="00826A28">
      <w:pPr>
        <w:spacing w:after="60" w:line="240" w:lineRule="auto"/>
        <w:rPr>
          <w:rFonts w:asciiTheme="minorHAnsi" w:hAnsiTheme="minorHAnsi" w:cstheme="minorHAnsi"/>
        </w:rPr>
      </w:pPr>
      <w:r w:rsidRPr="00A15100">
        <w:rPr>
          <w:rFonts w:asciiTheme="minorHAnsi" w:hAnsiTheme="minorHAnsi" w:cstheme="minorHAnsi"/>
          <w:color w:val="EE0000"/>
        </w:rPr>
        <w:t>TAGAAACGCTCAACGTGCCA</w:t>
      </w:r>
      <w:r w:rsidRPr="00C57540">
        <w:rPr>
          <w:rFonts w:asciiTheme="minorHAnsi" w:hAnsiTheme="minorHAnsi" w:cstheme="minorHAnsi"/>
        </w:rPr>
        <w:t>GTTTTAGAGCTAGAAAT</w:t>
      </w:r>
    </w:p>
    <w:p w14:paraId="749F88BA" w14:textId="77777777" w:rsidR="003A130C" w:rsidRDefault="003A130C" w:rsidP="00F36C55">
      <w:pPr>
        <w:spacing w:after="0" w:line="240" w:lineRule="auto"/>
        <w:rPr>
          <w:rFonts w:asciiTheme="minorHAnsi" w:hAnsiTheme="minorHAnsi" w:cstheme="minorHAnsi"/>
          <w:color w:val="EE0000"/>
        </w:rPr>
      </w:pPr>
      <w:r>
        <w:rPr>
          <w:rFonts w:asciiTheme="minorHAnsi" w:hAnsiTheme="minorHAnsi" w:cstheme="minorHAnsi"/>
        </w:rPr>
        <w:t>&gt;gRT-gRNA_STS_2_Fw</w:t>
      </w:r>
      <w:r w:rsidRPr="00AC59A2">
        <w:rPr>
          <w:rFonts w:asciiTheme="minorHAnsi" w:hAnsiTheme="minorHAnsi" w:cstheme="minorHAnsi"/>
          <w:color w:val="EE0000"/>
        </w:rPr>
        <w:t xml:space="preserve"> </w:t>
      </w:r>
    </w:p>
    <w:p w14:paraId="274D3292" w14:textId="77777777" w:rsidR="003A130C" w:rsidRDefault="003A130C" w:rsidP="00826A28">
      <w:pPr>
        <w:spacing w:after="60" w:line="240" w:lineRule="auto"/>
        <w:rPr>
          <w:rFonts w:asciiTheme="minorHAnsi" w:hAnsiTheme="minorHAnsi" w:cstheme="minorHAnsi"/>
        </w:rPr>
      </w:pPr>
      <w:r w:rsidRPr="00AC59A2">
        <w:rPr>
          <w:rFonts w:asciiTheme="minorHAnsi" w:hAnsiTheme="minorHAnsi" w:cstheme="minorHAnsi"/>
          <w:color w:val="EE0000"/>
        </w:rPr>
        <w:t>TTACATGGGCTAAAGACAAA</w:t>
      </w:r>
      <w:r w:rsidRPr="00A15100">
        <w:rPr>
          <w:rFonts w:asciiTheme="minorHAnsi" w:hAnsiTheme="minorHAnsi" w:cstheme="minorHAnsi"/>
        </w:rPr>
        <w:t>G</w:t>
      </w:r>
      <w:r w:rsidRPr="002148F0">
        <w:rPr>
          <w:rFonts w:asciiTheme="minorHAnsi" w:hAnsiTheme="minorHAnsi" w:cstheme="minorHAnsi"/>
        </w:rPr>
        <w:t>TTTTAGAGCTAGAAAT</w:t>
      </w:r>
    </w:p>
    <w:p w14:paraId="5799CD33" w14:textId="77777777" w:rsidR="003A130C" w:rsidRDefault="003A130C" w:rsidP="00F36C55">
      <w:pPr>
        <w:spacing w:after="0"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&gt;</w:t>
      </w:r>
      <w:proofErr w:type="spellStart"/>
      <w:r>
        <w:rPr>
          <w:rFonts w:asciiTheme="minorHAnsi" w:hAnsiTheme="minorHAnsi" w:cstheme="minorHAnsi"/>
        </w:rPr>
        <w:t>gRT-gRNA_VvActin_Fw</w:t>
      </w:r>
      <w:proofErr w:type="spellEnd"/>
    </w:p>
    <w:p w14:paraId="42620647" w14:textId="77777777" w:rsidR="003A130C" w:rsidRDefault="003A130C" w:rsidP="00826A28">
      <w:pPr>
        <w:spacing w:after="60" w:line="240" w:lineRule="auto"/>
        <w:rPr>
          <w:rFonts w:asciiTheme="minorHAnsi" w:hAnsiTheme="minorHAnsi" w:cstheme="minorHAnsi"/>
        </w:rPr>
      </w:pPr>
      <w:r w:rsidRPr="00A15100">
        <w:rPr>
          <w:rFonts w:asciiTheme="minorHAnsi" w:hAnsiTheme="minorHAnsi" w:cstheme="minorHAnsi"/>
          <w:color w:val="EE0000"/>
        </w:rPr>
        <w:t>CAGCAGCATGAAGATCAAGG</w:t>
      </w:r>
      <w:r w:rsidRPr="00337DFC">
        <w:rPr>
          <w:rFonts w:asciiTheme="minorHAnsi" w:hAnsiTheme="minorHAnsi" w:cstheme="minorHAnsi"/>
        </w:rPr>
        <w:t>GTTTTAGAGCTAGAAAT</w:t>
      </w:r>
    </w:p>
    <w:p w14:paraId="4597A916" w14:textId="77777777" w:rsidR="003A130C" w:rsidRPr="00493969" w:rsidRDefault="003A130C" w:rsidP="00F36C55">
      <w:pPr>
        <w:spacing w:after="0" w:line="240" w:lineRule="auto"/>
        <w:rPr>
          <w:rFonts w:asciiTheme="minorHAnsi" w:hAnsiTheme="minorHAnsi" w:cstheme="minorHAnsi"/>
        </w:rPr>
      </w:pPr>
      <w:r w:rsidRPr="00493969">
        <w:rPr>
          <w:rFonts w:asciiTheme="minorHAnsi" w:hAnsiTheme="minorHAnsi" w:cstheme="minorHAnsi"/>
        </w:rPr>
        <w:t>&gt;T7-gRNA_STS_1</w:t>
      </w:r>
      <w:r>
        <w:rPr>
          <w:rFonts w:asciiTheme="minorHAnsi" w:hAnsiTheme="minorHAnsi" w:cstheme="minorHAnsi"/>
        </w:rPr>
        <w:t>_Fw</w:t>
      </w:r>
    </w:p>
    <w:p w14:paraId="663E7BEB" w14:textId="77777777" w:rsidR="003A130C" w:rsidRPr="00493969" w:rsidRDefault="003A130C" w:rsidP="00826A28">
      <w:pPr>
        <w:spacing w:after="60" w:line="240" w:lineRule="auto"/>
        <w:rPr>
          <w:rFonts w:asciiTheme="minorHAnsi" w:hAnsiTheme="minorHAnsi" w:cstheme="minorHAnsi"/>
        </w:rPr>
      </w:pPr>
      <w:r w:rsidRPr="00493969">
        <w:rPr>
          <w:rFonts w:asciiTheme="minorHAnsi" w:hAnsiTheme="minorHAnsi" w:cstheme="minorHAnsi"/>
        </w:rPr>
        <w:t>CCTCTAATACGACTCACTATAGGTAGAAACGCTCAACGTGCCA</w:t>
      </w:r>
    </w:p>
    <w:p w14:paraId="0624D8CA" w14:textId="77777777" w:rsidR="003A130C" w:rsidRPr="00493969" w:rsidRDefault="003A130C" w:rsidP="00F36C55">
      <w:pPr>
        <w:spacing w:after="0" w:line="240" w:lineRule="auto"/>
        <w:rPr>
          <w:rFonts w:asciiTheme="minorHAnsi" w:hAnsiTheme="minorHAnsi" w:cstheme="minorHAnsi"/>
        </w:rPr>
      </w:pPr>
      <w:r w:rsidRPr="00493969">
        <w:rPr>
          <w:rFonts w:asciiTheme="minorHAnsi" w:hAnsiTheme="minorHAnsi" w:cstheme="minorHAnsi"/>
        </w:rPr>
        <w:t>&gt;T7-gRNA_STS_2</w:t>
      </w:r>
      <w:r>
        <w:rPr>
          <w:rFonts w:asciiTheme="minorHAnsi" w:hAnsiTheme="minorHAnsi" w:cstheme="minorHAnsi"/>
        </w:rPr>
        <w:t>_Fw</w:t>
      </w:r>
    </w:p>
    <w:p w14:paraId="4E9D7EDF" w14:textId="77777777" w:rsidR="003A130C" w:rsidRPr="00493969" w:rsidRDefault="003A130C" w:rsidP="00826A28">
      <w:pPr>
        <w:spacing w:after="60" w:line="240" w:lineRule="auto"/>
        <w:rPr>
          <w:rFonts w:asciiTheme="minorHAnsi" w:hAnsiTheme="minorHAnsi" w:cstheme="minorHAnsi"/>
        </w:rPr>
      </w:pPr>
      <w:r w:rsidRPr="00493969">
        <w:rPr>
          <w:rFonts w:asciiTheme="minorHAnsi" w:hAnsiTheme="minorHAnsi" w:cstheme="minorHAnsi"/>
        </w:rPr>
        <w:t>CCTCTAATACGACTCACTATAGGTTACATGGGCTAAAGACAAA</w:t>
      </w:r>
    </w:p>
    <w:p w14:paraId="0B19016A" w14:textId="77777777" w:rsidR="003A130C" w:rsidRDefault="003A130C" w:rsidP="00F36C55">
      <w:pPr>
        <w:spacing w:after="0"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&gt;T7-gRNA_VvActin_Fw</w:t>
      </w:r>
      <w:r w:rsidRPr="00365AA2">
        <w:rPr>
          <w:rFonts w:asciiTheme="minorHAnsi" w:hAnsiTheme="minorHAnsi" w:cstheme="minorHAnsi"/>
        </w:rPr>
        <w:t xml:space="preserve"> </w:t>
      </w:r>
    </w:p>
    <w:p w14:paraId="5957EF29" w14:textId="77777777" w:rsidR="003A130C" w:rsidRDefault="003A130C" w:rsidP="00826A28">
      <w:pPr>
        <w:spacing w:after="60" w:line="240" w:lineRule="auto"/>
        <w:rPr>
          <w:rFonts w:asciiTheme="minorHAnsi" w:hAnsiTheme="minorHAnsi" w:cstheme="minorHAnsi"/>
        </w:rPr>
      </w:pPr>
      <w:r w:rsidRPr="00365AA2">
        <w:rPr>
          <w:rFonts w:asciiTheme="minorHAnsi" w:hAnsiTheme="minorHAnsi" w:cstheme="minorHAnsi"/>
        </w:rPr>
        <w:t>CCTCTAATACGACTCACTATAGGCAGCAGCATGAAGATCAAGG</w:t>
      </w:r>
    </w:p>
    <w:p w14:paraId="1D7EE5D1" w14:textId="77777777" w:rsidR="003A130C" w:rsidRDefault="003A130C" w:rsidP="00F36C55">
      <w:pPr>
        <w:spacing w:after="0" w:line="240" w:lineRule="auto"/>
        <w:rPr>
          <w:rFonts w:asciiTheme="minorHAnsi" w:hAnsiTheme="minorHAnsi" w:cstheme="minorHAnsi"/>
        </w:rPr>
      </w:pPr>
    </w:p>
    <w:p w14:paraId="28434850" w14:textId="77777777" w:rsidR="003A130C" w:rsidRDefault="003A130C" w:rsidP="00F36C55">
      <w:pPr>
        <w:spacing w:after="0" w:line="240" w:lineRule="auto"/>
        <w:rPr>
          <w:rFonts w:asciiTheme="minorHAnsi" w:hAnsiTheme="minorHAnsi" w:cstheme="minorHAnsi"/>
        </w:rPr>
      </w:pPr>
      <w:r w:rsidRPr="006660EC">
        <w:rPr>
          <w:rFonts w:asciiTheme="minorHAnsi" w:hAnsiTheme="minorHAnsi" w:cstheme="minorHAnsi"/>
        </w:rPr>
        <w:t>&gt;</w:t>
      </w:r>
      <w:r w:rsidRPr="002619D0">
        <w:rPr>
          <w:rFonts w:asciiTheme="minorHAnsi" w:hAnsiTheme="minorHAnsi" w:cstheme="minorHAnsi"/>
        </w:rPr>
        <w:t>gRNA_STS_1</w:t>
      </w:r>
      <w:r w:rsidRPr="006660EC">
        <w:rPr>
          <w:rFonts w:asciiTheme="minorHAnsi" w:hAnsiTheme="minorHAnsi" w:cstheme="minorHAnsi"/>
        </w:rPr>
        <w:t>_SHRT_Fw</w:t>
      </w:r>
    </w:p>
    <w:p w14:paraId="3839E02F" w14:textId="77777777" w:rsidR="003A130C" w:rsidRDefault="003A130C" w:rsidP="00826A28">
      <w:pPr>
        <w:spacing w:after="60" w:line="240" w:lineRule="auto"/>
        <w:rPr>
          <w:rFonts w:asciiTheme="minorHAnsi" w:hAnsiTheme="minorHAnsi" w:cstheme="minorHAnsi"/>
        </w:rPr>
      </w:pPr>
      <w:r w:rsidRPr="00FC7F82">
        <w:rPr>
          <w:rFonts w:asciiTheme="minorHAnsi" w:hAnsiTheme="minorHAnsi" w:cstheme="minorHAnsi"/>
          <w:color w:val="EE0000"/>
        </w:rPr>
        <w:t>TAGAAACGCTCAACGTGCCA</w:t>
      </w:r>
      <w:r w:rsidRPr="00FC7F82">
        <w:rPr>
          <w:rFonts w:asciiTheme="minorHAnsi" w:hAnsiTheme="minorHAnsi" w:cstheme="minorHAnsi"/>
          <w:color w:val="5B9BD5" w:themeColor="accent5"/>
        </w:rPr>
        <w:t>AGG</w:t>
      </w:r>
      <w:r w:rsidRPr="00FC7F82">
        <w:rPr>
          <w:rFonts w:asciiTheme="minorHAnsi" w:hAnsiTheme="minorHAnsi" w:cstheme="minorHAnsi"/>
        </w:rPr>
        <w:t>CAATCTCTTAGTCGACT</w:t>
      </w:r>
    </w:p>
    <w:p w14:paraId="1F5A2A9E" w14:textId="77777777" w:rsidR="003A130C" w:rsidRDefault="003A130C" w:rsidP="00F36C55">
      <w:pPr>
        <w:spacing w:after="0" w:line="240" w:lineRule="auto"/>
        <w:rPr>
          <w:rFonts w:asciiTheme="minorHAnsi" w:hAnsiTheme="minorHAnsi" w:cstheme="minorHAnsi"/>
        </w:rPr>
      </w:pPr>
      <w:r w:rsidRPr="006660EC">
        <w:rPr>
          <w:rFonts w:asciiTheme="minorHAnsi" w:hAnsiTheme="minorHAnsi" w:cstheme="minorHAnsi"/>
        </w:rPr>
        <w:lastRenderedPageBreak/>
        <w:t>&gt;</w:t>
      </w:r>
      <w:r w:rsidRPr="002619D0">
        <w:rPr>
          <w:rFonts w:asciiTheme="minorHAnsi" w:hAnsiTheme="minorHAnsi" w:cstheme="minorHAnsi"/>
        </w:rPr>
        <w:t>gRNA_STS_2</w:t>
      </w:r>
      <w:r w:rsidRPr="006660EC">
        <w:rPr>
          <w:rFonts w:asciiTheme="minorHAnsi" w:hAnsiTheme="minorHAnsi" w:cstheme="minorHAnsi"/>
        </w:rPr>
        <w:t>_SHRT_Fw</w:t>
      </w:r>
    </w:p>
    <w:p w14:paraId="6121A412" w14:textId="77777777" w:rsidR="003A130C" w:rsidRPr="006660EC" w:rsidRDefault="003A130C" w:rsidP="00826A28">
      <w:pPr>
        <w:spacing w:after="60" w:line="240" w:lineRule="auto"/>
        <w:rPr>
          <w:rFonts w:asciiTheme="minorHAnsi" w:hAnsiTheme="minorHAnsi" w:cstheme="minorHAnsi"/>
        </w:rPr>
      </w:pPr>
      <w:r w:rsidRPr="00276ED5">
        <w:rPr>
          <w:rFonts w:asciiTheme="minorHAnsi" w:hAnsiTheme="minorHAnsi" w:cstheme="minorHAnsi"/>
          <w:color w:val="EE0000"/>
        </w:rPr>
        <w:t>TTACATGGGCTAAAGACAAA</w:t>
      </w:r>
      <w:r w:rsidRPr="00276ED5">
        <w:rPr>
          <w:rFonts w:asciiTheme="minorHAnsi" w:hAnsiTheme="minorHAnsi" w:cstheme="minorHAnsi"/>
          <w:color w:val="00B0F0"/>
        </w:rPr>
        <w:t>GGG</w:t>
      </w:r>
      <w:r w:rsidRPr="00276ED5">
        <w:rPr>
          <w:rFonts w:asciiTheme="minorHAnsi" w:hAnsiTheme="minorHAnsi" w:cstheme="minorHAnsi"/>
        </w:rPr>
        <w:t>CAATCTCTTAGTCGACT</w:t>
      </w:r>
    </w:p>
    <w:p w14:paraId="62A03AFA" w14:textId="77777777" w:rsidR="003A130C" w:rsidRPr="006660EC" w:rsidRDefault="003A130C" w:rsidP="00F36C55">
      <w:pPr>
        <w:spacing w:after="0" w:line="240" w:lineRule="auto"/>
        <w:rPr>
          <w:rFonts w:asciiTheme="minorHAnsi" w:hAnsiTheme="minorHAnsi" w:cstheme="minorHAnsi"/>
        </w:rPr>
      </w:pPr>
      <w:r w:rsidRPr="006660EC">
        <w:rPr>
          <w:rFonts w:asciiTheme="minorHAnsi" w:hAnsiTheme="minorHAnsi" w:cstheme="minorHAnsi"/>
        </w:rPr>
        <w:t>&gt;</w:t>
      </w:r>
      <w:proofErr w:type="spellStart"/>
      <w:r>
        <w:rPr>
          <w:rFonts w:asciiTheme="minorHAnsi" w:hAnsiTheme="minorHAnsi" w:cstheme="minorHAnsi"/>
        </w:rPr>
        <w:t>gRNA_VvActin</w:t>
      </w:r>
      <w:r w:rsidRPr="006660EC">
        <w:rPr>
          <w:rFonts w:asciiTheme="minorHAnsi" w:hAnsiTheme="minorHAnsi" w:cstheme="minorHAnsi"/>
        </w:rPr>
        <w:t>_SHRT_Fw</w:t>
      </w:r>
      <w:proofErr w:type="spellEnd"/>
    </w:p>
    <w:p w14:paraId="38036D00" w14:textId="77777777" w:rsidR="003A130C" w:rsidRPr="006660EC" w:rsidRDefault="003A130C" w:rsidP="00826A28">
      <w:pPr>
        <w:spacing w:after="60" w:line="240" w:lineRule="auto"/>
        <w:rPr>
          <w:rFonts w:asciiTheme="minorHAnsi" w:hAnsiTheme="minorHAnsi" w:cstheme="minorHAnsi"/>
        </w:rPr>
      </w:pPr>
      <w:r w:rsidRPr="00276ED5">
        <w:rPr>
          <w:rFonts w:asciiTheme="minorHAnsi" w:hAnsiTheme="minorHAnsi" w:cstheme="minorHAnsi"/>
          <w:color w:val="EE0000"/>
        </w:rPr>
        <w:t>CAGCAGCATGAAGATCAAGG</w:t>
      </w:r>
      <w:r w:rsidRPr="00276ED5">
        <w:rPr>
          <w:rFonts w:asciiTheme="minorHAnsi" w:hAnsiTheme="minorHAnsi" w:cstheme="minorHAnsi"/>
          <w:color w:val="00B0F0"/>
        </w:rPr>
        <w:t>TGG</w:t>
      </w:r>
      <w:r w:rsidRPr="00276ED5">
        <w:rPr>
          <w:rFonts w:asciiTheme="minorHAnsi" w:hAnsiTheme="minorHAnsi" w:cstheme="minorHAnsi"/>
        </w:rPr>
        <w:t>CAATCTCTTAGTCGACT</w:t>
      </w:r>
    </w:p>
    <w:p w14:paraId="76796D37" w14:textId="77777777" w:rsidR="003A130C" w:rsidRDefault="003A130C" w:rsidP="00F36C55">
      <w:pPr>
        <w:spacing w:after="0" w:line="240" w:lineRule="auto"/>
        <w:rPr>
          <w:rFonts w:asciiTheme="minorHAnsi" w:hAnsiTheme="minorHAnsi" w:cstheme="minorHAnsi"/>
        </w:rPr>
      </w:pPr>
      <w:r w:rsidRPr="006660EC">
        <w:rPr>
          <w:rFonts w:asciiTheme="minorHAnsi" w:hAnsiTheme="minorHAnsi" w:cstheme="minorHAnsi"/>
        </w:rPr>
        <w:t>&gt;</w:t>
      </w:r>
      <w:r w:rsidRPr="002619D0">
        <w:rPr>
          <w:rFonts w:asciiTheme="minorHAnsi" w:hAnsiTheme="minorHAnsi" w:cstheme="minorHAnsi"/>
        </w:rPr>
        <w:t>gRNA_STS_1</w:t>
      </w:r>
      <w:r w:rsidRPr="006660EC">
        <w:rPr>
          <w:rFonts w:asciiTheme="minorHAnsi" w:hAnsiTheme="minorHAnsi" w:cstheme="minorHAnsi"/>
        </w:rPr>
        <w:t>_LONG_Rv</w:t>
      </w:r>
    </w:p>
    <w:p w14:paraId="2B5FDD7A" w14:textId="77777777" w:rsidR="003A130C" w:rsidRDefault="003A130C" w:rsidP="00826A28">
      <w:pPr>
        <w:spacing w:after="60" w:line="240" w:lineRule="auto"/>
        <w:rPr>
          <w:rFonts w:asciiTheme="minorHAnsi" w:hAnsiTheme="minorHAnsi" w:cstheme="minorHAnsi"/>
        </w:rPr>
      </w:pPr>
      <w:r w:rsidRPr="00961B2D">
        <w:rPr>
          <w:rFonts w:asciiTheme="minorHAnsi" w:hAnsiTheme="minorHAnsi" w:cstheme="minorHAnsi"/>
          <w:color w:val="00B0F0"/>
        </w:rPr>
        <w:t>CCT</w:t>
      </w:r>
      <w:r w:rsidRPr="0063146F">
        <w:rPr>
          <w:rFonts w:asciiTheme="minorHAnsi" w:hAnsiTheme="minorHAnsi" w:cstheme="minorHAnsi"/>
          <w:color w:val="EE0000"/>
        </w:rPr>
        <w:t>TGGCACGTTGAGCGTTTCTA</w:t>
      </w:r>
      <w:r w:rsidRPr="0063146F">
        <w:rPr>
          <w:rFonts w:asciiTheme="minorHAnsi" w:hAnsiTheme="minorHAnsi" w:cstheme="minorHAnsi"/>
        </w:rPr>
        <w:t>TTATATTCCCCAGAACATCAGGTTAATGG</w:t>
      </w:r>
    </w:p>
    <w:p w14:paraId="17C06CF6" w14:textId="77777777" w:rsidR="003A130C" w:rsidRDefault="003A130C" w:rsidP="00F36C55">
      <w:pPr>
        <w:spacing w:after="0" w:line="240" w:lineRule="auto"/>
        <w:rPr>
          <w:rFonts w:asciiTheme="minorHAnsi" w:hAnsiTheme="minorHAnsi" w:cstheme="minorHAnsi"/>
        </w:rPr>
      </w:pPr>
      <w:r w:rsidRPr="006660EC">
        <w:rPr>
          <w:rFonts w:asciiTheme="minorHAnsi" w:hAnsiTheme="minorHAnsi" w:cstheme="minorHAnsi"/>
        </w:rPr>
        <w:t>&gt;</w:t>
      </w:r>
      <w:r w:rsidRPr="002619D0">
        <w:rPr>
          <w:rFonts w:asciiTheme="minorHAnsi" w:hAnsiTheme="minorHAnsi" w:cstheme="minorHAnsi"/>
        </w:rPr>
        <w:t>gRNA_STS_2</w:t>
      </w:r>
      <w:r w:rsidRPr="006660EC">
        <w:rPr>
          <w:rFonts w:asciiTheme="minorHAnsi" w:hAnsiTheme="minorHAnsi" w:cstheme="minorHAnsi"/>
        </w:rPr>
        <w:t>_LONG_Rv</w:t>
      </w:r>
    </w:p>
    <w:p w14:paraId="4C20D276" w14:textId="77777777" w:rsidR="003A130C" w:rsidRPr="006660EC" w:rsidRDefault="003A130C" w:rsidP="00826A28">
      <w:pPr>
        <w:spacing w:after="60" w:line="240" w:lineRule="auto"/>
        <w:rPr>
          <w:rFonts w:asciiTheme="minorHAnsi" w:hAnsiTheme="minorHAnsi" w:cstheme="minorHAnsi"/>
        </w:rPr>
      </w:pPr>
      <w:r w:rsidRPr="00961B2D">
        <w:rPr>
          <w:rFonts w:asciiTheme="minorHAnsi" w:hAnsiTheme="minorHAnsi" w:cstheme="minorHAnsi"/>
          <w:color w:val="00B0F0"/>
        </w:rPr>
        <w:t>CCC</w:t>
      </w:r>
      <w:r w:rsidRPr="00147241">
        <w:rPr>
          <w:rFonts w:asciiTheme="minorHAnsi" w:hAnsiTheme="minorHAnsi" w:cstheme="minorHAnsi"/>
          <w:color w:val="EE0000"/>
        </w:rPr>
        <w:t>TTTGTCTTTAGCCCATGTAA</w:t>
      </w:r>
      <w:r w:rsidRPr="00147241">
        <w:rPr>
          <w:rFonts w:asciiTheme="minorHAnsi" w:hAnsiTheme="minorHAnsi" w:cstheme="minorHAnsi"/>
        </w:rPr>
        <w:t>TTATATTCCCCAGAACATCAGGTTAATGG</w:t>
      </w:r>
    </w:p>
    <w:p w14:paraId="2236E271" w14:textId="77777777" w:rsidR="003A130C" w:rsidRPr="006660EC" w:rsidRDefault="003A130C" w:rsidP="00F36C55">
      <w:pPr>
        <w:spacing w:after="0" w:line="240" w:lineRule="auto"/>
        <w:rPr>
          <w:rFonts w:asciiTheme="minorHAnsi" w:hAnsiTheme="minorHAnsi" w:cstheme="minorHAnsi"/>
        </w:rPr>
      </w:pPr>
      <w:r w:rsidRPr="006660EC">
        <w:rPr>
          <w:rFonts w:asciiTheme="minorHAnsi" w:hAnsiTheme="minorHAnsi" w:cstheme="minorHAnsi"/>
        </w:rPr>
        <w:t>&gt;</w:t>
      </w:r>
      <w:proofErr w:type="spellStart"/>
      <w:r>
        <w:rPr>
          <w:rFonts w:asciiTheme="minorHAnsi" w:hAnsiTheme="minorHAnsi" w:cstheme="minorHAnsi"/>
        </w:rPr>
        <w:t>gRNA_VvActin</w:t>
      </w:r>
      <w:r w:rsidRPr="006660EC">
        <w:rPr>
          <w:rFonts w:asciiTheme="minorHAnsi" w:hAnsiTheme="minorHAnsi" w:cstheme="minorHAnsi"/>
        </w:rPr>
        <w:t>_LONG_Rv</w:t>
      </w:r>
      <w:proofErr w:type="spellEnd"/>
    </w:p>
    <w:p w14:paraId="2E99E045" w14:textId="77777777" w:rsidR="003A130C" w:rsidRPr="006660EC" w:rsidRDefault="003A130C" w:rsidP="00826A28">
      <w:pPr>
        <w:spacing w:after="60" w:line="240" w:lineRule="auto"/>
        <w:rPr>
          <w:rFonts w:asciiTheme="minorHAnsi" w:hAnsiTheme="minorHAnsi" w:cstheme="minorHAnsi"/>
        </w:rPr>
      </w:pPr>
      <w:r w:rsidRPr="00961B2D">
        <w:rPr>
          <w:rFonts w:asciiTheme="minorHAnsi" w:hAnsiTheme="minorHAnsi" w:cstheme="minorHAnsi"/>
          <w:color w:val="00B0F0"/>
        </w:rPr>
        <w:t>CCA</w:t>
      </w:r>
      <w:r w:rsidRPr="00961B2D">
        <w:rPr>
          <w:rFonts w:asciiTheme="minorHAnsi" w:hAnsiTheme="minorHAnsi" w:cstheme="minorHAnsi"/>
          <w:color w:val="EE0000"/>
        </w:rPr>
        <w:t>CCTTGATCTTCATGCTGCTG</w:t>
      </w:r>
      <w:r w:rsidRPr="00961B2D">
        <w:rPr>
          <w:rFonts w:asciiTheme="minorHAnsi" w:hAnsiTheme="minorHAnsi" w:cstheme="minorHAnsi"/>
        </w:rPr>
        <w:t>TTATATTCCCCAGAACATCAGGTTAATGG</w:t>
      </w:r>
    </w:p>
    <w:p w14:paraId="3B2F1A5A" w14:textId="77777777" w:rsidR="00826A28" w:rsidRDefault="00826A28" w:rsidP="00461159">
      <w:pPr>
        <w:pStyle w:val="PubliNiv1"/>
      </w:pPr>
    </w:p>
    <w:p w14:paraId="31A58BB8" w14:textId="310C2D35" w:rsidR="003A130C" w:rsidRPr="006660EC" w:rsidRDefault="003A130C" w:rsidP="00461159">
      <w:pPr>
        <w:pStyle w:val="PubliNiv1"/>
      </w:pPr>
      <w:r w:rsidRPr="006660EC">
        <w:t>Fragments</w:t>
      </w:r>
    </w:p>
    <w:p w14:paraId="36EDD2F5" w14:textId="77777777" w:rsidR="003A130C" w:rsidRPr="006660EC" w:rsidRDefault="003A130C" w:rsidP="00F36C55">
      <w:pPr>
        <w:spacing w:after="0" w:line="240" w:lineRule="auto"/>
        <w:rPr>
          <w:rFonts w:asciiTheme="minorHAnsi" w:hAnsiTheme="minorHAnsi" w:cstheme="minorHAnsi"/>
        </w:rPr>
      </w:pPr>
      <w:r w:rsidRPr="006660EC">
        <w:rPr>
          <w:rFonts w:asciiTheme="minorHAnsi" w:hAnsiTheme="minorHAnsi" w:cstheme="minorHAnsi"/>
        </w:rPr>
        <w:t>&gt;</w:t>
      </w:r>
      <w:proofErr w:type="spellStart"/>
      <w:r w:rsidRPr="006660EC">
        <w:rPr>
          <w:rFonts w:asciiTheme="minorHAnsi" w:hAnsiTheme="minorHAnsi" w:cstheme="minorHAnsi"/>
        </w:rPr>
        <w:t>Tel_Long_region</w:t>
      </w:r>
      <w:proofErr w:type="spellEnd"/>
    </w:p>
    <w:p w14:paraId="22E410E3" w14:textId="76D35900" w:rsidR="00826A28" w:rsidRPr="006660EC" w:rsidRDefault="003A130C" w:rsidP="00826A28">
      <w:pPr>
        <w:spacing w:after="60" w:line="240" w:lineRule="auto"/>
        <w:rPr>
          <w:rFonts w:asciiTheme="minorHAnsi" w:hAnsiTheme="minorHAnsi" w:cstheme="minorHAnsi"/>
        </w:rPr>
      </w:pPr>
      <w:r w:rsidRPr="006660EC">
        <w:rPr>
          <w:rFonts w:asciiTheme="minorHAnsi" w:hAnsiTheme="minorHAnsi" w:cstheme="minorHAnsi"/>
        </w:rPr>
        <w:t>CAGGAAACAGCTATGACCATGATTACGCCAAGCTATTTAGGTGACACTATAGAATACTCAAGCTATGCATCAAGCTCAATGGGTCTAGTCTGTAGATACCCATCACACTGGCGACCGCTCGAACATCAGTTTAAGGTTTACACCTATAAAAGAGAGAGCCGTTATCGTCTGTTTGTGGATGTACAGAGTGATATTATTGACACGCCGGGGCGACGGATGGTGATCCCCCTGGCCAGTGCACGTCTGCTGTCAGATAAAGTCTCCCGTGAACTTTACCCGGTGGTGCATATCGGGGATGAAAGCTGGCGCATGATGACCACCGATATGGCCAGTGTGCCTGTCTCCGTTATCGGGGAAGAAGTGGCTGATCTCAGCCACCGCGAAAATGACATCAAAAACGCCATTAACCTGATGTTCTGGGGAATATAA</w:t>
      </w:r>
      <w:r w:rsidRPr="006660EC">
        <w:rPr>
          <w:rFonts w:asciiTheme="minorHAnsi" w:hAnsiTheme="minorHAnsi" w:cstheme="minorHAnsi"/>
          <w:color w:val="EE0000"/>
        </w:rPr>
        <w:t>GGGTTTAGGGTTTAGGGTTT</w:t>
      </w:r>
      <w:r w:rsidRPr="006660EC">
        <w:rPr>
          <w:rFonts w:asciiTheme="minorHAnsi" w:hAnsiTheme="minorHAnsi" w:cstheme="minorHAnsi"/>
          <w:color w:val="5B9BD5" w:themeColor="accent5"/>
        </w:rPr>
        <w:t>AGG</w:t>
      </w:r>
    </w:p>
    <w:p w14:paraId="7DD12B1A" w14:textId="77777777" w:rsidR="003A130C" w:rsidRPr="006660EC" w:rsidRDefault="003A130C" w:rsidP="00F36C55">
      <w:pPr>
        <w:spacing w:after="0" w:line="240" w:lineRule="auto"/>
        <w:rPr>
          <w:rFonts w:asciiTheme="minorHAnsi" w:hAnsiTheme="minorHAnsi" w:cstheme="minorHAnsi"/>
        </w:rPr>
      </w:pPr>
      <w:r w:rsidRPr="006660EC">
        <w:rPr>
          <w:rFonts w:asciiTheme="minorHAnsi" w:hAnsiTheme="minorHAnsi" w:cstheme="minorHAnsi"/>
        </w:rPr>
        <w:t>&gt;</w:t>
      </w:r>
      <w:proofErr w:type="spellStart"/>
      <w:r w:rsidRPr="006660EC">
        <w:rPr>
          <w:rFonts w:asciiTheme="minorHAnsi" w:hAnsiTheme="minorHAnsi" w:cstheme="minorHAnsi"/>
        </w:rPr>
        <w:t>Gal_Long_region</w:t>
      </w:r>
      <w:proofErr w:type="spellEnd"/>
    </w:p>
    <w:p w14:paraId="3CD36AF7" w14:textId="6B887D91" w:rsidR="003A130C" w:rsidRPr="006660EC" w:rsidRDefault="003A130C" w:rsidP="00826A28">
      <w:pPr>
        <w:spacing w:after="60" w:line="240" w:lineRule="auto"/>
        <w:rPr>
          <w:rFonts w:asciiTheme="minorHAnsi" w:hAnsiTheme="minorHAnsi" w:cstheme="minorHAnsi"/>
        </w:rPr>
      </w:pPr>
      <w:r w:rsidRPr="006660EC">
        <w:rPr>
          <w:rFonts w:asciiTheme="minorHAnsi" w:hAnsiTheme="minorHAnsi" w:cstheme="minorHAnsi"/>
        </w:rPr>
        <w:t>GACGAAACAGCTATGACCATGATTACGCCAAGCTATTTAGGTGACACTATAGAATACTCAAGCTATGCATCAAGCTCAATGGGTCTAGTCTGTAGATACCCATCACACTGGCGACCGCTCGAACATCAGTTTAAGGTTTACACCTATAAAAGAGAGAGCCGTTATCGTCTGTTTGTGGATGTACAGAGTGATATTATTGACACGCCGGGGCGACGGATGGTGATCCCCCTGGCCAGTGCACGTCTGCTGTCAGATAAAGTCTCCCGTGAACTTTACCCGGTGGTGCATATCGGGGATGAAAGCTGGCGCATGATGACCACCGATATGGCCAGTGTGCCTGTCTCCGTTATCGGGGAAGAAGTGGCTGATCTCAGCCACCGCGAAAATGACATCAAAAACGCCATTAACCTGATGTTCTGGGGAATATAA</w:t>
      </w:r>
      <w:r w:rsidRPr="006660EC">
        <w:rPr>
          <w:rFonts w:asciiTheme="minorHAnsi" w:hAnsiTheme="minorHAnsi" w:cstheme="minorHAnsi"/>
          <w:color w:val="EE0000"/>
        </w:rPr>
        <w:t>AACGACTAGTTAGGCGTGTA</w:t>
      </w:r>
      <w:r w:rsidRPr="006660EC">
        <w:rPr>
          <w:rFonts w:asciiTheme="minorHAnsi" w:hAnsiTheme="minorHAnsi" w:cstheme="minorHAnsi"/>
          <w:color w:val="5B9BD5" w:themeColor="accent5"/>
        </w:rPr>
        <w:t>NGG</w:t>
      </w:r>
    </w:p>
    <w:p w14:paraId="15BB693D" w14:textId="77777777" w:rsidR="003A130C" w:rsidRPr="006660EC" w:rsidRDefault="003A130C" w:rsidP="00F36C55">
      <w:pPr>
        <w:spacing w:after="0" w:line="240" w:lineRule="auto"/>
        <w:rPr>
          <w:rFonts w:asciiTheme="minorHAnsi" w:hAnsiTheme="minorHAnsi" w:cstheme="minorHAnsi"/>
        </w:rPr>
      </w:pPr>
      <w:r w:rsidRPr="006660EC">
        <w:rPr>
          <w:rFonts w:asciiTheme="minorHAnsi" w:hAnsiTheme="minorHAnsi" w:cstheme="minorHAnsi"/>
        </w:rPr>
        <w:t>&gt;</w:t>
      </w:r>
      <w:proofErr w:type="spellStart"/>
      <w:r w:rsidRPr="006660EC">
        <w:rPr>
          <w:rFonts w:asciiTheme="minorHAnsi" w:hAnsiTheme="minorHAnsi" w:cstheme="minorHAnsi"/>
        </w:rPr>
        <w:t>Tel_Short_region</w:t>
      </w:r>
      <w:proofErr w:type="spellEnd"/>
    </w:p>
    <w:p w14:paraId="74EABC66" w14:textId="45813E08" w:rsidR="003A130C" w:rsidRPr="006660EC" w:rsidRDefault="003A130C" w:rsidP="00826A28">
      <w:pPr>
        <w:spacing w:after="60" w:line="240" w:lineRule="auto"/>
        <w:rPr>
          <w:rFonts w:asciiTheme="minorHAnsi" w:hAnsiTheme="minorHAnsi" w:cstheme="minorHAnsi"/>
        </w:rPr>
      </w:pPr>
      <w:r w:rsidRPr="006660EC">
        <w:rPr>
          <w:rFonts w:asciiTheme="minorHAnsi" w:hAnsiTheme="minorHAnsi" w:cstheme="minorHAnsi"/>
          <w:color w:val="EE0000"/>
        </w:rPr>
        <w:t>GGGTTTAGGGTTTAGGGTTT</w:t>
      </w:r>
      <w:r w:rsidRPr="006660EC">
        <w:rPr>
          <w:rFonts w:asciiTheme="minorHAnsi" w:hAnsiTheme="minorHAnsi" w:cstheme="minorHAnsi"/>
          <w:color w:val="5B9BD5" w:themeColor="accent5"/>
        </w:rPr>
        <w:t>AGG</w:t>
      </w:r>
      <w:r w:rsidRPr="006660EC">
        <w:rPr>
          <w:rFonts w:asciiTheme="minorHAnsi" w:hAnsiTheme="minorHAnsi" w:cstheme="minorHAnsi"/>
        </w:rPr>
        <w:t>CAATCTCTTAGTCGACTCTACCAATATATAAACAGAGCTACTATTTTCAACTGAACGATGTGGGATGTTTTTGACATCGTTTACAGCTTAAACGGGCTCGTTTATTAAAAGCCCTCTTCTTTCGATCCATCAACATTATTGGCCTTAAGTAAAACAAGCCTCTTTATGATTGAGAAAACGCCGTCGTTGGTGCACCAGAGAGAAGAAACAAAACAGCTAGCGTTAGATAAACTTTAAAATTGTTTGCATCCTCATTTGTCTGTCAGGCTGCAGTAGTTTGGATTAAGAACGAAACTAACTGTAAGAGATCTCTGATATTTTCCTTTGCTGCCGATTCCACAGGTAAAACGGAG</w:t>
      </w:r>
    </w:p>
    <w:p w14:paraId="6C4A939B" w14:textId="77777777" w:rsidR="003A130C" w:rsidRPr="006660EC" w:rsidRDefault="003A130C" w:rsidP="00F36C55">
      <w:pPr>
        <w:spacing w:after="0" w:line="240" w:lineRule="auto"/>
        <w:rPr>
          <w:rFonts w:asciiTheme="minorHAnsi" w:hAnsiTheme="minorHAnsi" w:cstheme="minorHAnsi"/>
        </w:rPr>
      </w:pPr>
      <w:r w:rsidRPr="006660EC">
        <w:rPr>
          <w:rFonts w:asciiTheme="minorHAnsi" w:hAnsiTheme="minorHAnsi" w:cstheme="minorHAnsi"/>
        </w:rPr>
        <w:t>&gt;</w:t>
      </w:r>
      <w:proofErr w:type="spellStart"/>
      <w:r w:rsidRPr="006660EC">
        <w:rPr>
          <w:rFonts w:asciiTheme="minorHAnsi" w:hAnsiTheme="minorHAnsi" w:cstheme="minorHAnsi"/>
        </w:rPr>
        <w:t>Gal_Short_region</w:t>
      </w:r>
      <w:proofErr w:type="spellEnd"/>
    </w:p>
    <w:p w14:paraId="18C93E0C" w14:textId="08D81249" w:rsidR="003A130C" w:rsidRPr="006660EC" w:rsidRDefault="003A130C" w:rsidP="00826A28">
      <w:pPr>
        <w:spacing w:after="60" w:line="240" w:lineRule="auto"/>
        <w:rPr>
          <w:rFonts w:asciiTheme="minorHAnsi" w:hAnsiTheme="minorHAnsi" w:cstheme="minorHAnsi"/>
        </w:rPr>
      </w:pPr>
      <w:r w:rsidRPr="006660EC">
        <w:rPr>
          <w:rFonts w:asciiTheme="minorHAnsi" w:hAnsiTheme="minorHAnsi" w:cstheme="minorHAnsi"/>
          <w:color w:val="EE0000"/>
        </w:rPr>
        <w:t>AACGACTAGTTAGGCGTGTA</w:t>
      </w:r>
      <w:r w:rsidRPr="006660EC">
        <w:rPr>
          <w:rFonts w:asciiTheme="minorHAnsi" w:hAnsiTheme="minorHAnsi" w:cstheme="minorHAnsi"/>
          <w:color w:val="5B9BD5" w:themeColor="accent5"/>
        </w:rPr>
        <w:t>NGG</w:t>
      </w:r>
      <w:r w:rsidRPr="006660EC">
        <w:rPr>
          <w:rFonts w:asciiTheme="minorHAnsi" w:hAnsiTheme="minorHAnsi" w:cstheme="minorHAnsi"/>
        </w:rPr>
        <w:t>CAATCTCTTAGTCGACTCTACCAATATATAAACAGAGCTACTATTTTCAACTGAACGATGTGGGATGTTTTTGACATCGTTTACAGCTTAAACGGGCTCGTTTATTAAAAGCCCTCTTCTTTCGATCCATCAACATTATTGGCCTTAAGTAAAACAAGCCTCTTTATGATTGAGAAAACGCCGTCGTTGGTGCACCAGAGAGAAGAAACAAAACAGCTAGCGTTAGATAAACTTTAAAATTGTTTGCATCCTCATTTGTCTGTCAGGCTGCAGTAGTTTGGATTAAGAACGAAACTAACTGTAAGAGATCTCTGATATTTTCCTTTGCTGCCGATTCCACAGGTAAAACGGAG</w:t>
      </w:r>
    </w:p>
    <w:p w14:paraId="7B5E1B30" w14:textId="77777777" w:rsidR="003A130C" w:rsidRPr="006660EC" w:rsidRDefault="003A130C" w:rsidP="00F36C55">
      <w:pPr>
        <w:spacing w:after="0" w:line="240" w:lineRule="auto"/>
        <w:rPr>
          <w:rFonts w:asciiTheme="minorHAnsi" w:hAnsiTheme="minorHAnsi" w:cstheme="minorHAnsi"/>
        </w:rPr>
      </w:pPr>
      <w:r w:rsidRPr="006660EC">
        <w:rPr>
          <w:rFonts w:asciiTheme="minorHAnsi" w:hAnsiTheme="minorHAnsi" w:cstheme="minorHAnsi"/>
        </w:rPr>
        <w:t>&gt;</w:t>
      </w:r>
      <w:proofErr w:type="spellStart"/>
      <w:r w:rsidRPr="006660EC">
        <w:rPr>
          <w:rFonts w:asciiTheme="minorHAnsi" w:hAnsiTheme="minorHAnsi" w:cstheme="minorHAnsi"/>
        </w:rPr>
        <w:t>Tel_Complete_fragment</w:t>
      </w:r>
      <w:proofErr w:type="spellEnd"/>
    </w:p>
    <w:p w14:paraId="6A0402CF" w14:textId="77137C39" w:rsidR="003A130C" w:rsidRPr="006660EC" w:rsidRDefault="003A130C" w:rsidP="00826A28">
      <w:pPr>
        <w:spacing w:after="60" w:line="240" w:lineRule="auto"/>
        <w:rPr>
          <w:rFonts w:asciiTheme="minorHAnsi" w:hAnsiTheme="minorHAnsi" w:cstheme="minorHAnsi"/>
        </w:rPr>
      </w:pPr>
      <w:r w:rsidRPr="006660EC">
        <w:rPr>
          <w:rFonts w:asciiTheme="minorHAnsi" w:hAnsiTheme="minorHAnsi" w:cstheme="minorHAnsi"/>
        </w:rPr>
        <w:t>CAGGAAACAGCTATGACCATGATTACGCCAAGCTATTTAGGTGACACTATAGAATACTCAAGCTATGCATCAAGCTCAATGGGTCTAGTCTGTAGATACCCATCACACTGGCGACCGCTCGAACATCAGTTTAAGGTTTACACCTATAAAAGAGAGAGCCGTTATCGTCTGTTTGTGGATGTACAGAGTGATATTATTGACACGCCGGGGCGACGGATGGTGATCCCCCTGGCCAGTGCACGTCTGCTGTCAGATAAAGTCTCCCGTGAACTTTACCCGGTGGTGCATATCG</w:t>
      </w:r>
      <w:r w:rsidRPr="006660EC">
        <w:rPr>
          <w:rFonts w:asciiTheme="minorHAnsi" w:hAnsiTheme="minorHAnsi" w:cstheme="minorHAnsi"/>
        </w:rPr>
        <w:lastRenderedPageBreak/>
        <w:t>GGGATGAAAGCTGGCGCATGATGACCACCGATATGGCCAGTGTGCCTGTCTCCGTTATCGGGGAAGAAGTGGCTGATCTCAGCCACCGCGAAAATGACATCAAAAACGCCATTAACCTGATGTTCTGGGGAATATAA</w:t>
      </w:r>
      <w:r w:rsidRPr="006660EC">
        <w:rPr>
          <w:rFonts w:asciiTheme="minorHAnsi" w:hAnsiTheme="minorHAnsi" w:cstheme="minorHAnsi"/>
          <w:color w:val="EE0000"/>
        </w:rPr>
        <w:t>GGGTTTAGGGTTTAGGGTTT</w:t>
      </w:r>
      <w:r w:rsidRPr="006660EC">
        <w:rPr>
          <w:rFonts w:asciiTheme="minorHAnsi" w:hAnsiTheme="minorHAnsi" w:cstheme="minorHAnsi"/>
          <w:color w:val="00B0F0"/>
        </w:rPr>
        <w:t>AGG</w:t>
      </w:r>
      <w:r w:rsidRPr="006660EC">
        <w:rPr>
          <w:rFonts w:asciiTheme="minorHAnsi" w:hAnsiTheme="minorHAnsi" w:cstheme="minorHAnsi"/>
        </w:rPr>
        <w:t>CAATCTCTTAGTCGACTCTACCAATATATAAACAGAGCTACTATTTTCAACTGAACGATGTGGGATGTTTTTGACATCGTTTACAGCTTAAACGGGCTCGTTTATTAAAAGCCCTCTTCTTTCGATCCATCAACATTATTGGCCTTAAGTAAAACAAGCCTCTTTATGATTGAGAAAACGCCGTCGTTGGTGCACCAGAGAGAAGAAACAAAACAGCTAGCGTTAGATAAACTTTAAAATTGTTTGCATCCTCATTTGTCTGTCAGGCTGCAGTAGTTTGGATTAAGAACGAAACTAACTGTAAGAGATCTCTGATATTTTCCTTTGCTGCCGATTCCACAGGTAAAACGGAG</w:t>
      </w:r>
    </w:p>
    <w:p w14:paraId="36ECB271" w14:textId="77777777" w:rsidR="003A130C" w:rsidRPr="006660EC" w:rsidRDefault="003A130C" w:rsidP="00F36C55">
      <w:pPr>
        <w:spacing w:after="0" w:line="240" w:lineRule="auto"/>
        <w:rPr>
          <w:rFonts w:asciiTheme="minorHAnsi" w:hAnsiTheme="minorHAnsi" w:cstheme="minorHAnsi"/>
        </w:rPr>
      </w:pPr>
      <w:r w:rsidRPr="006660EC">
        <w:rPr>
          <w:rFonts w:asciiTheme="minorHAnsi" w:hAnsiTheme="minorHAnsi" w:cstheme="minorHAnsi"/>
        </w:rPr>
        <w:t>&gt;</w:t>
      </w:r>
      <w:proofErr w:type="spellStart"/>
      <w:r w:rsidRPr="006660EC">
        <w:rPr>
          <w:rFonts w:asciiTheme="minorHAnsi" w:hAnsiTheme="minorHAnsi" w:cstheme="minorHAnsi"/>
        </w:rPr>
        <w:t>Gal_Complete_fragment</w:t>
      </w:r>
      <w:proofErr w:type="spellEnd"/>
    </w:p>
    <w:p w14:paraId="31865A77" w14:textId="77777777" w:rsidR="003A130C" w:rsidRPr="006660EC" w:rsidRDefault="003A130C" w:rsidP="00826A28">
      <w:pPr>
        <w:spacing w:after="60" w:line="240" w:lineRule="auto"/>
        <w:rPr>
          <w:rFonts w:asciiTheme="minorHAnsi" w:hAnsiTheme="minorHAnsi" w:cstheme="minorHAnsi"/>
        </w:rPr>
      </w:pPr>
      <w:r w:rsidRPr="006660EC">
        <w:rPr>
          <w:rFonts w:asciiTheme="minorHAnsi" w:hAnsiTheme="minorHAnsi" w:cstheme="minorHAnsi"/>
        </w:rPr>
        <w:t>GACGAAACAGCTATGACCATGATTACGCCAAGCTATTTAGGTGACACTATAGAATACTCAAGCTATGCATCAAGCTCAATGGGTCTAGTCTGTAGATACCCATCACACTGGCGACCGCTCGAACATCAGTTTAAGGTTTACACCTATAAAAGAGAGAGCCGTTATCGTCTGTTTGTGGATGTACAGAGTGATATTATTGACACGCCGGGGCGACGGATGGTGATCCCCCTGGCCAGTGCACGTCTGCTGTCAGATAAAGTCTCCCGTGAACTTTACCCGGTGGTGCATATCGGGGATGAAAGCTGGCGCATGATGACCACCGATATGGCCAGTGTGCCTGTCTCCGTTATCGGGGAAGAAGTGGCTGATCTCAGCCACCGCGAAAATGACATCAAAAACGCCATTAACCTGATGTTCTGGGGAATATAA</w:t>
      </w:r>
      <w:r w:rsidRPr="006660EC">
        <w:rPr>
          <w:rFonts w:asciiTheme="minorHAnsi" w:hAnsiTheme="minorHAnsi" w:cstheme="minorHAnsi"/>
          <w:color w:val="EE0000"/>
        </w:rPr>
        <w:t>AACGACTAGTTAGGCGTGTA</w:t>
      </w:r>
      <w:r w:rsidRPr="006660EC">
        <w:rPr>
          <w:rFonts w:asciiTheme="minorHAnsi" w:hAnsiTheme="minorHAnsi" w:cstheme="minorHAnsi"/>
          <w:color w:val="00B0F0"/>
        </w:rPr>
        <w:t>NGG</w:t>
      </w:r>
      <w:r w:rsidRPr="006660EC">
        <w:rPr>
          <w:rFonts w:asciiTheme="minorHAnsi" w:hAnsiTheme="minorHAnsi" w:cstheme="minorHAnsi"/>
        </w:rPr>
        <w:t xml:space="preserve">CAATCTCTTAGTCGACTCTACCAATATATAAACAGAGCTACTATTTTCAACTGAACGATGTGGGATGTTTTTGACATCGTTTACAGCTTAAACGGGCTCGTTTATTAAAAGCCCTCTTCTTTCGATCCATCAACATTATTGGCCTTAAGTAAAACAAGCCTCTTTATGATTGAGAAAACGCCGTCGTTGGTGCACCAGAGAGAAGAAACAAAACAGCTAGCGTTAGATAAACTTTAAAATTGTTTGCATCCTCATTTGTCTGTCAGGCTGCAGTAGTTTGGATTAAGAACGAAACTAACTGTAAGAGATCTCTGATATTTTCCTTTGCTGCCGATTCCACAGGTAAAACGGAG </w:t>
      </w:r>
    </w:p>
    <w:p w14:paraId="0A4950AA" w14:textId="77777777" w:rsidR="003A130C" w:rsidRPr="006660EC" w:rsidRDefault="003A130C" w:rsidP="00F36C55">
      <w:pPr>
        <w:spacing w:after="0" w:line="240" w:lineRule="auto"/>
        <w:rPr>
          <w:rFonts w:asciiTheme="minorHAnsi" w:hAnsiTheme="minorHAnsi" w:cstheme="minorHAnsi"/>
        </w:rPr>
      </w:pPr>
      <w:r w:rsidRPr="006660EC">
        <w:rPr>
          <w:rFonts w:asciiTheme="minorHAnsi" w:hAnsiTheme="minorHAnsi" w:cstheme="minorHAnsi"/>
        </w:rPr>
        <w:t>&gt;</w:t>
      </w:r>
      <w:proofErr w:type="spellStart"/>
      <w:r w:rsidRPr="006660EC">
        <w:rPr>
          <w:rFonts w:asciiTheme="minorHAnsi" w:hAnsiTheme="minorHAnsi" w:cstheme="minorHAnsi"/>
        </w:rPr>
        <w:t>Tel_Shortened_fragment</w:t>
      </w:r>
      <w:proofErr w:type="spellEnd"/>
    </w:p>
    <w:p w14:paraId="39A83D89" w14:textId="77777777" w:rsidR="003A130C" w:rsidRPr="006660EC" w:rsidRDefault="003A130C" w:rsidP="00826A28">
      <w:pPr>
        <w:spacing w:after="60" w:line="240" w:lineRule="auto"/>
        <w:rPr>
          <w:rFonts w:asciiTheme="minorHAnsi" w:hAnsiTheme="minorHAnsi" w:cstheme="minorHAnsi"/>
        </w:rPr>
      </w:pPr>
      <w:r w:rsidRPr="006660EC">
        <w:rPr>
          <w:rFonts w:asciiTheme="minorHAnsi" w:hAnsiTheme="minorHAnsi" w:cstheme="minorHAnsi"/>
        </w:rPr>
        <w:t>TGTGCCTGTCTCCGTTATCGGGGAAGAAGTGGCTGATCTCAGCCACCGCGAAAATGACATCAAAAACGCCATTAACCTGATGTTCTGGGGAATATAA</w:t>
      </w:r>
      <w:r w:rsidRPr="006660EC">
        <w:rPr>
          <w:rFonts w:asciiTheme="minorHAnsi" w:hAnsiTheme="minorHAnsi" w:cstheme="minorHAnsi"/>
          <w:color w:val="EE0000"/>
        </w:rPr>
        <w:t>GGGTTTAGGGTTTAGGGTTT</w:t>
      </w:r>
      <w:r w:rsidRPr="006660EC">
        <w:rPr>
          <w:rFonts w:asciiTheme="minorHAnsi" w:hAnsiTheme="minorHAnsi" w:cstheme="minorHAnsi"/>
          <w:color w:val="00B0F0"/>
        </w:rPr>
        <w:t>AGG</w:t>
      </w:r>
      <w:r w:rsidRPr="006660EC">
        <w:rPr>
          <w:rFonts w:asciiTheme="minorHAnsi" w:hAnsiTheme="minorHAnsi" w:cstheme="minorHAnsi"/>
        </w:rPr>
        <w:t>CAATCTCTTAGTCGACTCTACCAATATATAAACAGAGCTACTATTTTCAACTGAACGATGTGGGATGTTTTTGACATCGTTTACAGCTTAAACGGGCTCGTTTATTAAAAGCCCTCTTCTTTCGATCCATCAACATTATTGGCCTTAAGTAAAACAAGCCTCTTTATGATTGAGAAAACGCCGTCGTTGGTGCACCAGAGAGAAGAAACAAAACAGCTAGCGTTAGATAAACTTTAAAAT</w:t>
      </w:r>
      <w:bookmarkStart w:id="0" w:name="_Hlk204179267"/>
      <w:r w:rsidRPr="006660EC">
        <w:rPr>
          <w:rFonts w:asciiTheme="minorHAnsi" w:hAnsiTheme="minorHAnsi" w:cstheme="minorHAnsi"/>
        </w:rPr>
        <w:t>TGTTTGCATCCTCATTT</w:t>
      </w:r>
      <w:bookmarkEnd w:id="0"/>
      <w:r w:rsidRPr="006660EC">
        <w:rPr>
          <w:rFonts w:asciiTheme="minorHAnsi" w:hAnsiTheme="minorHAnsi" w:cstheme="minorHAnsi"/>
        </w:rPr>
        <w:t>GTCTGTCAGGCTGC</w:t>
      </w:r>
    </w:p>
    <w:p w14:paraId="57DF6ABB" w14:textId="450D02D6" w:rsidR="00D84022" w:rsidRPr="00AD7E53" w:rsidRDefault="00D84022" w:rsidP="00F36C55">
      <w:pPr>
        <w:spacing w:after="0" w:line="240" w:lineRule="auto"/>
      </w:pPr>
    </w:p>
    <w:sectPr w:rsidR="00D84022" w:rsidRPr="00AD7E53" w:rsidSect="00485F1B">
      <w:footerReference w:type="default" r:id="rId8"/>
      <w:type w:val="continuous"/>
      <w:pgSz w:w="11906" w:h="16838"/>
      <w:pgMar w:top="1440" w:right="1440" w:bottom="1440" w:left="1440" w:header="709" w:footer="54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0DA183" w14:textId="77777777" w:rsidR="00300FF7" w:rsidRPr="00524FD6" w:rsidRDefault="00300FF7" w:rsidP="00DD7E00">
      <w:r w:rsidRPr="00524FD6">
        <w:separator/>
      </w:r>
    </w:p>
    <w:p w14:paraId="4BFA0E9B" w14:textId="77777777" w:rsidR="00300FF7" w:rsidRPr="00524FD6" w:rsidRDefault="00300FF7" w:rsidP="00DD7E00"/>
  </w:endnote>
  <w:endnote w:type="continuationSeparator" w:id="0">
    <w:p w14:paraId="0AFE40E2" w14:textId="77777777" w:rsidR="00300FF7" w:rsidRPr="00524FD6" w:rsidRDefault="00300FF7" w:rsidP="00DD7E00">
      <w:r w:rsidRPr="00524FD6">
        <w:continuationSeparator/>
      </w:r>
    </w:p>
    <w:p w14:paraId="570BC1C4" w14:textId="77777777" w:rsidR="00300FF7" w:rsidRPr="00524FD6" w:rsidRDefault="00300FF7" w:rsidP="00DD7E00"/>
  </w:endnote>
  <w:endnote w:type="continuationNotice" w:id="1">
    <w:p w14:paraId="45391726" w14:textId="77777777" w:rsidR="00300FF7" w:rsidRPr="00524FD6" w:rsidRDefault="00300FF7" w:rsidP="00DD7E00"/>
    <w:p w14:paraId="3A39D8DC" w14:textId="77777777" w:rsidR="00300FF7" w:rsidRPr="00524FD6" w:rsidRDefault="00300FF7" w:rsidP="00DD7E0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37710193"/>
      <w:docPartObj>
        <w:docPartGallery w:val="Page Numbers (Bottom of Page)"/>
        <w:docPartUnique/>
      </w:docPartObj>
    </w:sdtPr>
    <w:sdtContent>
      <w:p w14:paraId="46571FA5" w14:textId="4FDF0496" w:rsidR="00911CBF" w:rsidRPr="00524FD6" w:rsidRDefault="00EC1163" w:rsidP="00DD7E00">
        <w:pPr>
          <w:pStyle w:val="Pieddepage"/>
        </w:pPr>
        <w:r w:rsidRPr="00524FD6">
          <w:fldChar w:fldCharType="begin"/>
        </w:r>
        <w:r w:rsidRPr="00524FD6">
          <w:instrText>PAGE   \* MERGEFORMAT</w:instrText>
        </w:r>
        <w:r w:rsidRPr="00524FD6">
          <w:fldChar w:fldCharType="separate"/>
        </w:r>
        <w:r w:rsidRPr="00524FD6">
          <w:t>2</w:t>
        </w:r>
        <w:r w:rsidRPr="00524FD6">
          <w:fldChar w:fldCharType="end"/>
        </w:r>
      </w:p>
    </w:sdtContent>
  </w:sdt>
  <w:p w14:paraId="31F80DF7" w14:textId="77777777" w:rsidR="00911CBF" w:rsidRPr="00524FD6" w:rsidRDefault="00911CBF" w:rsidP="00DD7E0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0E7E69" w14:textId="77777777" w:rsidR="00300FF7" w:rsidRPr="00524FD6" w:rsidRDefault="00300FF7" w:rsidP="00DD7E00">
      <w:r w:rsidRPr="00524FD6">
        <w:separator/>
      </w:r>
    </w:p>
    <w:p w14:paraId="6714394A" w14:textId="77777777" w:rsidR="00300FF7" w:rsidRPr="00524FD6" w:rsidRDefault="00300FF7" w:rsidP="00DD7E00"/>
  </w:footnote>
  <w:footnote w:type="continuationSeparator" w:id="0">
    <w:p w14:paraId="68644E5B" w14:textId="77777777" w:rsidR="00300FF7" w:rsidRPr="00524FD6" w:rsidRDefault="00300FF7" w:rsidP="00DD7E00">
      <w:r w:rsidRPr="00524FD6">
        <w:continuationSeparator/>
      </w:r>
    </w:p>
    <w:p w14:paraId="6B1ED9A4" w14:textId="77777777" w:rsidR="00300FF7" w:rsidRPr="00524FD6" w:rsidRDefault="00300FF7" w:rsidP="00DD7E00"/>
  </w:footnote>
  <w:footnote w:type="continuationNotice" w:id="1">
    <w:p w14:paraId="4F172B9E" w14:textId="77777777" w:rsidR="00300FF7" w:rsidRPr="00524FD6" w:rsidRDefault="00300FF7" w:rsidP="00DD7E00"/>
    <w:p w14:paraId="46F13C57" w14:textId="77777777" w:rsidR="00300FF7" w:rsidRPr="00524FD6" w:rsidRDefault="00300FF7" w:rsidP="00DD7E0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830C086E"/>
    <w:lvl w:ilvl="0">
      <w:start w:val="1"/>
      <w:numFmt w:val="decimal"/>
      <w:pStyle w:val="Listenumros5"/>
      <w:lvlText w:val="%1."/>
      <w:lvlJc w:val="left"/>
      <w:pPr>
        <w:tabs>
          <w:tab w:val="num" w:pos="655"/>
        </w:tabs>
        <w:ind w:left="655" w:hanging="360"/>
      </w:pPr>
    </w:lvl>
  </w:abstractNum>
  <w:abstractNum w:abstractNumId="1" w15:restartNumberingAfterBreak="0">
    <w:nsid w:val="FFFFFF7D"/>
    <w:multiLevelType w:val="singleLevel"/>
    <w:tmpl w:val="5C3E09A8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EA62740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488FC4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B3AA2AA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A8A6DAE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6A6E9E6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F42D70E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4104E6A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52EA75E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AA6CAC"/>
    <w:multiLevelType w:val="hybridMultilevel"/>
    <w:tmpl w:val="B3623FC0"/>
    <w:lvl w:ilvl="0" w:tplc="CD466EA2">
      <w:numFmt w:val="bullet"/>
      <w:lvlText w:val="-"/>
      <w:lvlJc w:val="left"/>
      <w:pPr>
        <w:ind w:left="1428" w:hanging="360"/>
      </w:pPr>
      <w:rPr>
        <w:rFonts w:ascii="Calibri" w:eastAsiaTheme="minorEastAsia" w:hAnsi="Calibri" w:cs="Calibri" w:hint="default"/>
      </w:rPr>
    </w:lvl>
    <w:lvl w:ilvl="1" w:tplc="040C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1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F2120C1"/>
    <w:multiLevelType w:val="hybridMultilevel"/>
    <w:tmpl w:val="658ABBF6"/>
    <w:lvl w:ilvl="0" w:tplc="CD466EA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529709B"/>
    <w:multiLevelType w:val="hybridMultilevel"/>
    <w:tmpl w:val="AF2EE650"/>
    <w:lvl w:ilvl="0" w:tplc="24042678">
      <w:numFmt w:val="bullet"/>
      <w:lvlText w:val="-"/>
      <w:lvlJc w:val="left"/>
      <w:pPr>
        <w:ind w:left="786" w:hanging="360"/>
      </w:pPr>
      <w:rPr>
        <w:rFonts w:ascii="Calibri" w:eastAsiaTheme="minorEastAsia" w:hAnsi="Calibri" w:cs="Calibri" w:hint="default"/>
      </w:rPr>
    </w:lvl>
    <w:lvl w:ilvl="1" w:tplc="25F45012">
      <w:start w:val="1"/>
      <w:numFmt w:val="bullet"/>
      <w:lvlText w:val="o"/>
      <w:lvlJc w:val="left"/>
      <w:pPr>
        <w:ind w:left="1353" w:hanging="360"/>
      </w:pPr>
      <w:rPr>
        <w:rFonts w:ascii="Courier New" w:hAnsi="Courier New" w:cs="Courier New" w:hint="default"/>
      </w:rPr>
    </w:lvl>
    <w:lvl w:ilvl="2" w:tplc="57E0C02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14467F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D5E621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CA06C60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6A4BBE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A522A0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27A7D4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6F90799"/>
    <w:multiLevelType w:val="hybridMultilevel"/>
    <w:tmpl w:val="BDB098E2"/>
    <w:lvl w:ilvl="0" w:tplc="2FA6473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0FACFD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11088F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D84C5F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20CB6C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7B62B5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9F86C6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FE63CB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A38193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A171380"/>
    <w:multiLevelType w:val="hybridMultilevel"/>
    <w:tmpl w:val="97286FA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DFE5155"/>
    <w:multiLevelType w:val="hybridMultilevel"/>
    <w:tmpl w:val="E12CF70E"/>
    <w:lvl w:ilvl="0" w:tplc="CD466EA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5EF0457"/>
    <w:multiLevelType w:val="hybridMultilevel"/>
    <w:tmpl w:val="B53414F0"/>
    <w:lvl w:ilvl="0" w:tplc="CD466EA2">
      <w:numFmt w:val="bullet"/>
      <w:lvlText w:val="-"/>
      <w:lvlJc w:val="left"/>
      <w:pPr>
        <w:ind w:left="1428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0" w15:restartNumberingAfterBreak="0">
    <w:nsid w:val="2AEB421D"/>
    <w:multiLevelType w:val="hybridMultilevel"/>
    <w:tmpl w:val="777C4CCA"/>
    <w:lvl w:ilvl="0" w:tplc="6B008076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B97A368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AEE235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E8BF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06EB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03AEE5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50E3F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54D0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B6C47F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E4D6BB8"/>
    <w:multiLevelType w:val="hybridMultilevel"/>
    <w:tmpl w:val="78082E2E"/>
    <w:lvl w:ilvl="0" w:tplc="6D002AB4">
      <w:start w:val="7"/>
      <w:numFmt w:val="bullet"/>
      <w:lvlText w:val="-"/>
      <w:lvlJc w:val="left"/>
      <w:pPr>
        <w:ind w:left="644" w:hanging="360"/>
      </w:pPr>
      <w:rPr>
        <w:rFonts w:ascii="Times New Roman" w:eastAsiaTheme="minorEastAsia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2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332D028F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4" w15:restartNumberingAfterBreak="0">
    <w:nsid w:val="38E85EEF"/>
    <w:multiLevelType w:val="hybridMultilevel"/>
    <w:tmpl w:val="64720A4C"/>
    <w:lvl w:ilvl="0" w:tplc="CD466EA2">
      <w:numFmt w:val="bullet"/>
      <w:lvlText w:val="-"/>
      <w:lvlJc w:val="left"/>
      <w:pPr>
        <w:ind w:left="1428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5" w15:restartNumberingAfterBreak="0">
    <w:nsid w:val="40A409D0"/>
    <w:multiLevelType w:val="hybridMultilevel"/>
    <w:tmpl w:val="97F87772"/>
    <w:lvl w:ilvl="0" w:tplc="1A220B2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75EC5A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7D0143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98C2F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08BBF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1A037B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EA38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58E7A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EC80F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2B26A91"/>
    <w:multiLevelType w:val="hybridMultilevel"/>
    <w:tmpl w:val="62361502"/>
    <w:lvl w:ilvl="0" w:tplc="38EACCA0">
      <w:start w:val="1"/>
      <w:numFmt w:val="decimal"/>
      <w:lvlText w:val="%1."/>
      <w:lvlJc w:val="left"/>
      <w:pPr>
        <w:ind w:left="426" w:hanging="360"/>
      </w:pPr>
    </w:lvl>
    <w:lvl w:ilvl="1" w:tplc="B77E09DE" w:tentative="1">
      <w:start w:val="1"/>
      <w:numFmt w:val="lowerLetter"/>
      <w:lvlText w:val="%2."/>
      <w:lvlJc w:val="left"/>
      <w:pPr>
        <w:ind w:left="1146" w:hanging="360"/>
      </w:pPr>
    </w:lvl>
    <w:lvl w:ilvl="2" w:tplc="F140D636" w:tentative="1">
      <w:start w:val="1"/>
      <w:numFmt w:val="lowerRoman"/>
      <w:lvlText w:val="%3."/>
      <w:lvlJc w:val="right"/>
      <w:pPr>
        <w:ind w:left="1866" w:hanging="180"/>
      </w:pPr>
    </w:lvl>
    <w:lvl w:ilvl="3" w:tplc="6F14D11A" w:tentative="1">
      <w:start w:val="1"/>
      <w:numFmt w:val="decimal"/>
      <w:lvlText w:val="%4."/>
      <w:lvlJc w:val="left"/>
      <w:pPr>
        <w:ind w:left="2586" w:hanging="360"/>
      </w:pPr>
    </w:lvl>
    <w:lvl w:ilvl="4" w:tplc="9036EDDA" w:tentative="1">
      <w:start w:val="1"/>
      <w:numFmt w:val="lowerLetter"/>
      <w:lvlText w:val="%5."/>
      <w:lvlJc w:val="left"/>
      <w:pPr>
        <w:ind w:left="3306" w:hanging="360"/>
      </w:pPr>
    </w:lvl>
    <w:lvl w:ilvl="5" w:tplc="490CB236" w:tentative="1">
      <w:start w:val="1"/>
      <w:numFmt w:val="lowerRoman"/>
      <w:lvlText w:val="%6."/>
      <w:lvlJc w:val="right"/>
      <w:pPr>
        <w:ind w:left="4026" w:hanging="180"/>
      </w:pPr>
    </w:lvl>
    <w:lvl w:ilvl="6" w:tplc="6A46A01E" w:tentative="1">
      <w:start w:val="1"/>
      <w:numFmt w:val="decimal"/>
      <w:lvlText w:val="%7."/>
      <w:lvlJc w:val="left"/>
      <w:pPr>
        <w:ind w:left="4746" w:hanging="360"/>
      </w:pPr>
    </w:lvl>
    <w:lvl w:ilvl="7" w:tplc="4D80A27E" w:tentative="1">
      <w:start w:val="1"/>
      <w:numFmt w:val="lowerLetter"/>
      <w:lvlText w:val="%8."/>
      <w:lvlJc w:val="left"/>
      <w:pPr>
        <w:ind w:left="5466" w:hanging="360"/>
      </w:pPr>
    </w:lvl>
    <w:lvl w:ilvl="8" w:tplc="26866D4C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27" w15:restartNumberingAfterBreak="0">
    <w:nsid w:val="42D94565"/>
    <w:multiLevelType w:val="hybridMultilevel"/>
    <w:tmpl w:val="3FBA2392"/>
    <w:lvl w:ilvl="0" w:tplc="978ED2A8">
      <w:start w:val="1"/>
      <w:numFmt w:val="decimal"/>
      <w:lvlText w:val="%1."/>
      <w:lvlJc w:val="left"/>
      <w:pPr>
        <w:ind w:left="720" w:hanging="360"/>
      </w:pPr>
    </w:lvl>
    <w:lvl w:ilvl="1" w:tplc="2E1AEC38" w:tentative="1">
      <w:start w:val="1"/>
      <w:numFmt w:val="lowerLetter"/>
      <w:lvlText w:val="%2."/>
      <w:lvlJc w:val="left"/>
      <w:pPr>
        <w:ind w:left="1440" w:hanging="360"/>
      </w:pPr>
    </w:lvl>
    <w:lvl w:ilvl="2" w:tplc="B8CC118C" w:tentative="1">
      <w:start w:val="1"/>
      <w:numFmt w:val="lowerRoman"/>
      <w:lvlText w:val="%3."/>
      <w:lvlJc w:val="right"/>
      <w:pPr>
        <w:ind w:left="2160" w:hanging="180"/>
      </w:pPr>
    </w:lvl>
    <w:lvl w:ilvl="3" w:tplc="71CAF416" w:tentative="1">
      <w:start w:val="1"/>
      <w:numFmt w:val="decimal"/>
      <w:lvlText w:val="%4."/>
      <w:lvlJc w:val="left"/>
      <w:pPr>
        <w:ind w:left="2880" w:hanging="360"/>
      </w:pPr>
    </w:lvl>
    <w:lvl w:ilvl="4" w:tplc="987C48A8" w:tentative="1">
      <w:start w:val="1"/>
      <w:numFmt w:val="lowerLetter"/>
      <w:lvlText w:val="%5."/>
      <w:lvlJc w:val="left"/>
      <w:pPr>
        <w:ind w:left="3600" w:hanging="360"/>
      </w:pPr>
    </w:lvl>
    <w:lvl w:ilvl="5" w:tplc="BD0E4976" w:tentative="1">
      <w:start w:val="1"/>
      <w:numFmt w:val="lowerRoman"/>
      <w:lvlText w:val="%6."/>
      <w:lvlJc w:val="right"/>
      <w:pPr>
        <w:ind w:left="4320" w:hanging="180"/>
      </w:pPr>
    </w:lvl>
    <w:lvl w:ilvl="6" w:tplc="BA7A4BAE" w:tentative="1">
      <w:start w:val="1"/>
      <w:numFmt w:val="decimal"/>
      <w:lvlText w:val="%7."/>
      <w:lvlJc w:val="left"/>
      <w:pPr>
        <w:ind w:left="5040" w:hanging="360"/>
      </w:pPr>
    </w:lvl>
    <w:lvl w:ilvl="7" w:tplc="D6CAA6A4" w:tentative="1">
      <w:start w:val="1"/>
      <w:numFmt w:val="lowerLetter"/>
      <w:lvlText w:val="%8."/>
      <w:lvlJc w:val="left"/>
      <w:pPr>
        <w:ind w:left="5760" w:hanging="360"/>
      </w:pPr>
    </w:lvl>
    <w:lvl w:ilvl="8" w:tplc="83CC8B4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7233B32"/>
    <w:multiLevelType w:val="hybridMultilevel"/>
    <w:tmpl w:val="62361502"/>
    <w:lvl w:ilvl="0" w:tplc="9FE6CBA2">
      <w:start w:val="1"/>
      <w:numFmt w:val="decimal"/>
      <w:lvlText w:val="%1."/>
      <w:lvlJc w:val="left"/>
      <w:pPr>
        <w:ind w:left="426" w:hanging="360"/>
      </w:pPr>
    </w:lvl>
    <w:lvl w:ilvl="1" w:tplc="8CA055B0">
      <w:start w:val="1"/>
      <w:numFmt w:val="lowerLetter"/>
      <w:lvlText w:val="%2."/>
      <w:lvlJc w:val="left"/>
      <w:pPr>
        <w:ind w:left="1146" w:hanging="360"/>
      </w:pPr>
    </w:lvl>
    <w:lvl w:ilvl="2" w:tplc="B6EA9FF2" w:tentative="1">
      <w:start w:val="1"/>
      <w:numFmt w:val="lowerRoman"/>
      <w:lvlText w:val="%3."/>
      <w:lvlJc w:val="right"/>
      <w:pPr>
        <w:ind w:left="1866" w:hanging="180"/>
      </w:pPr>
    </w:lvl>
    <w:lvl w:ilvl="3" w:tplc="7A8233F4" w:tentative="1">
      <w:start w:val="1"/>
      <w:numFmt w:val="decimal"/>
      <w:lvlText w:val="%4."/>
      <w:lvlJc w:val="left"/>
      <w:pPr>
        <w:ind w:left="2586" w:hanging="360"/>
      </w:pPr>
    </w:lvl>
    <w:lvl w:ilvl="4" w:tplc="5DD6731C" w:tentative="1">
      <w:start w:val="1"/>
      <w:numFmt w:val="lowerLetter"/>
      <w:lvlText w:val="%5."/>
      <w:lvlJc w:val="left"/>
      <w:pPr>
        <w:ind w:left="3306" w:hanging="360"/>
      </w:pPr>
    </w:lvl>
    <w:lvl w:ilvl="5" w:tplc="5D747E62" w:tentative="1">
      <w:start w:val="1"/>
      <w:numFmt w:val="lowerRoman"/>
      <w:lvlText w:val="%6."/>
      <w:lvlJc w:val="right"/>
      <w:pPr>
        <w:ind w:left="4026" w:hanging="180"/>
      </w:pPr>
    </w:lvl>
    <w:lvl w:ilvl="6" w:tplc="0002C63E" w:tentative="1">
      <w:start w:val="1"/>
      <w:numFmt w:val="decimal"/>
      <w:lvlText w:val="%7."/>
      <w:lvlJc w:val="left"/>
      <w:pPr>
        <w:ind w:left="4746" w:hanging="360"/>
      </w:pPr>
    </w:lvl>
    <w:lvl w:ilvl="7" w:tplc="C56070C4" w:tentative="1">
      <w:start w:val="1"/>
      <w:numFmt w:val="lowerLetter"/>
      <w:lvlText w:val="%8."/>
      <w:lvlJc w:val="left"/>
      <w:pPr>
        <w:ind w:left="5466" w:hanging="360"/>
      </w:pPr>
    </w:lvl>
    <w:lvl w:ilvl="8" w:tplc="751059E6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29" w15:restartNumberingAfterBreak="0">
    <w:nsid w:val="49A631AD"/>
    <w:multiLevelType w:val="hybridMultilevel"/>
    <w:tmpl w:val="D2407466"/>
    <w:lvl w:ilvl="0" w:tplc="04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0" w15:restartNumberingAfterBreak="0">
    <w:nsid w:val="4CCC6D3D"/>
    <w:multiLevelType w:val="hybridMultilevel"/>
    <w:tmpl w:val="A1888C22"/>
    <w:lvl w:ilvl="0" w:tplc="FFFFFFFF">
      <w:numFmt w:val="bullet"/>
      <w:lvlText w:val="-"/>
      <w:lvlJc w:val="left"/>
      <w:pPr>
        <w:ind w:left="1428" w:hanging="360"/>
      </w:pPr>
      <w:rPr>
        <w:rFonts w:ascii="Calibri" w:eastAsiaTheme="minorEastAsia" w:hAnsi="Calibri" w:cs="Calibri" w:hint="default"/>
      </w:rPr>
    </w:lvl>
    <w:lvl w:ilvl="1" w:tplc="8B1675D6">
      <w:numFmt w:val="bullet"/>
      <w:lvlText w:val="-"/>
      <w:lvlJc w:val="left"/>
      <w:pPr>
        <w:ind w:left="2148" w:hanging="360"/>
      </w:pPr>
      <w:rPr>
        <w:rFonts w:ascii="Calibri" w:eastAsiaTheme="minorEastAsia" w:hAnsi="Calibri" w:cs="Calibri" w:hint="default"/>
      </w:rPr>
    </w:lvl>
    <w:lvl w:ilvl="2" w:tplc="FFFFFFFF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1" w15:restartNumberingAfterBreak="0">
    <w:nsid w:val="4D2C61D2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50B16A7D"/>
    <w:multiLevelType w:val="hybridMultilevel"/>
    <w:tmpl w:val="38A0A4D2"/>
    <w:lvl w:ilvl="0" w:tplc="8B1675D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FDD803A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612715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24FB2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D836C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DA2EB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FA35E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7EA53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A841BC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9C4071E"/>
    <w:multiLevelType w:val="hybridMultilevel"/>
    <w:tmpl w:val="8D6CE23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DFE1684"/>
    <w:multiLevelType w:val="hybridMultilevel"/>
    <w:tmpl w:val="86888D3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F8C35BA"/>
    <w:multiLevelType w:val="hybridMultilevel"/>
    <w:tmpl w:val="4144373C"/>
    <w:lvl w:ilvl="0" w:tplc="8F7037D6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5666E55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A38CB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2685A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4245F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CA15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24A5E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E0B43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D22D3F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0EF0381"/>
    <w:multiLevelType w:val="hybridMultilevel"/>
    <w:tmpl w:val="4D88F2BC"/>
    <w:lvl w:ilvl="0" w:tplc="CD466EA2">
      <w:numFmt w:val="bullet"/>
      <w:lvlText w:val="-"/>
      <w:lvlJc w:val="left"/>
      <w:pPr>
        <w:ind w:left="1428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7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5762B64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9" w15:restartNumberingAfterBreak="0">
    <w:nsid w:val="67AD1BCB"/>
    <w:multiLevelType w:val="hybridMultilevel"/>
    <w:tmpl w:val="0D746B2C"/>
    <w:lvl w:ilvl="0" w:tplc="0F4405FA">
      <w:start w:val="7"/>
      <w:numFmt w:val="bullet"/>
      <w:pStyle w:val="MatMet"/>
      <w:lvlText w:val="-"/>
      <w:lvlJc w:val="left"/>
      <w:pPr>
        <w:ind w:left="1068" w:hanging="360"/>
      </w:pPr>
    </w:lvl>
    <w:lvl w:ilvl="1" w:tplc="04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0" w15:restartNumberingAfterBreak="0">
    <w:nsid w:val="69BB664F"/>
    <w:multiLevelType w:val="hybridMultilevel"/>
    <w:tmpl w:val="694E57E0"/>
    <w:lvl w:ilvl="0" w:tplc="CD466EA2">
      <w:numFmt w:val="bullet"/>
      <w:lvlText w:val="-"/>
      <w:lvlJc w:val="left"/>
      <w:pPr>
        <w:ind w:left="1428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1" w15:restartNumberingAfterBreak="0">
    <w:nsid w:val="6A841CE9"/>
    <w:multiLevelType w:val="multilevel"/>
    <w:tmpl w:val="040C001D"/>
    <w:name w:val="Liste Numéros Publ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2" w15:restartNumberingAfterBreak="0">
    <w:nsid w:val="6BEA37CB"/>
    <w:multiLevelType w:val="hybridMultilevel"/>
    <w:tmpl w:val="7C30E12E"/>
    <w:lvl w:ilvl="0" w:tplc="CD466EA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F7B0ECE"/>
    <w:multiLevelType w:val="hybridMultilevel"/>
    <w:tmpl w:val="39F02C70"/>
    <w:lvl w:ilvl="0" w:tplc="CD466EA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6B71979"/>
    <w:multiLevelType w:val="hybridMultilevel"/>
    <w:tmpl w:val="BDE0BB04"/>
    <w:lvl w:ilvl="0" w:tplc="CD466EA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73505CB"/>
    <w:multiLevelType w:val="hybridMultilevel"/>
    <w:tmpl w:val="D4BE19E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8" w15:restartNumberingAfterBreak="0">
    <w:nsid w:val="7EC510F5"/>
    <w:multiLevelType w:val="hybridMultilevel"/>
    <w:tmpl w:val="549682C0"/>
    <w:lvl w:ilvl="0" w:tplc="E5DE352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106C0A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9A2DEA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F83B5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50466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38020C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5036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880D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BF8767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F9A1E1F"/>
    <w:multiLevelType w:val="multilevel"/>
    <w:tmpl w:val="08E8FB90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decimal"/>
      <w:suff w:val="space"/>
      <w:lvlText w:val="%1.%2."/>
      <w:lvlJc w:val="left"/>
      <w:pPr>
        <w:ind w:left="0" w:firstLine="0"/>
      </w:pPr>
    </w:lvl>
    <w:lvl w:ilvl="2">
      <w:start w:val="1"/>
      <w:numFmt w:val="lowerLetter"/>
      <w:suff w:val="space"/>
      <w:lvlText w:val="%1.%2.%3."/>
      <w:lvlJc w:val="left"/>
      <w:pPr>
        <w:ind w:left="6096" w:firstLine="0"/>
      </w:p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num w:numId="1" w16cid:durableId="819156978">
    <w:abstractNumId w:val="41"/>
  </w:num>
  <w:num w:numId="2" w16cid:durableId="1178495903">
    <w:abstractNumId w:val="49"/>
  </w:num>
  <w:num w:numId="3" w16cid:durableId="1258100166">
    <w:abstractNumId w:val="32"/>
  </w:num>
  <w:num w:numId="4" w16cid:durableId="845558917">
    <w:abstractNumId w:val="13"/>
  </w:num>
  <w:num w:numId="5" w16cid:durableId="581450193">
    <w:abstractNumId w:val="28"/>
  </w:num>
  <w:num w:numId="6" w16cid:durableId="132599024">
    <w:abstractNumId w:val="27"/>
  </w:num>
  <w:num w:numId="7" w16cid:durableId="1609464827">
    <w:abstractNumId w:val="26"/>
  </w:num>
  <w:num w:numId="8" w16cid:durableId="1958482776">
    <w:abstractNumId w:val="48"/>
  </w:num>
  <w:num w:numId="9" w16cid:durableId="1974094204">
    <w:abstractNumId w:val="35"/>
  </w:num>
  <w:num w:numId="10" w16cid:durableId="1676421976">
    <w:abstractNumId w:val="49"/>
  </w:num>
  <w:num w:numId="11" w16cid:durableId="192807473">
    <w:abstractNumId w:val="49"/>
  </w:num>
  <w:num w:numId="12" w16cid:durableId="611785147">
    <w:abstractNumId w:val="20"/>
  </w:num>
  <w:num w:numId="13" w16cid:durableId="1298100243">
    <w:abstractNumId w:val="25"/>
  </w:num>
  <w:num w:numId="14" w16cid:durableId="644049059">
    <w:abstractNumId w:val="49"/>
  </w:num>
  <w:num w:numId="15" w16cid:durableId="713508715">
    <w:abstractNumId w:val="14"/>
  </w:num>
  <w:num w:numId="16" w16cid:durableId="1899975686">
    <w:abstractNumId w:val="4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874319188">
    <w:abstractNumId w:val="31"/>
  </w:num>
  <w:num w:numId="18" w16cid:durableId="1557817141">
    <w:abstractNumId w:val="38"/>
  </w:num>
  <w:num w:numId="19" w16cid:durableId="1832745204">
    <w:abstractNumId w:val="23"/>
  </w:num>
  <w:num w:numId="20" w16cid:durableId="1838111067">
    <w:abstractNumId w:val="9"/>
  </w:num>
  <w:num w:numId="21" w16cid:durableId="100340447">
    <w:abstractNumId w:val="7"/>
  </w:num>
  <w:num w:numId="22" w16cid:durableId="256446670">
    <w:abstractNumId w:val="6"/>
  </w:num>
  <w:num w:numId="23" w16cid:durableId="2072656513">
    <w:abstractNumId w:val="5"/>
  </w:num>
  <w:num w:numId="24" w16cid:durableId="622808641">
    <w:abstractNumId w:val="4"/>
  </w:num>
  <w:num w:numId="25" w16cid:durableId="2133279441">
    <w:abstractNumId w:val="8"/>
  </w:num>
  <w:num w:numId="26" w16cid:durableId="1077049980">
    <w:abstractNumId w:val="3"/>
  </w:num>
  <w:num w:numId="27" w16cid:durableId="21176681">
    <w:abstractNumId w:val="2"/>
  </w:num>
  <w:num w:numId="28" w16cid:durableId="1025058128">
    <w:abstractNumId w:val="1"/>
  </w:num>
  <w:num w:numId="29" w16cid:durableId="1331567037">
    <w:abstractNumId w:val="0"/>
  </w:num>
  <w:num w:numId="30" w16cid:durableId="886456023">
    <w:abstractNumId w:val="15"/>
  </w:num>
  <w:num w:numId="31" w16cid:durableId="286159905">
    <w:abstractNumId w:val="43"/>
  </w:num>
  <w:num w:numId="32" w16cid:durableId="1253514979">
    <w:abstractNumId w:val="40"/>
  </w:num>
  <w:num w:numId="33" w16cid:durableId="1121270006">
    <w:abstractNumId w:val="19"/>
  </w:num>
  <w:num w:numId="34" w16cid:durableId="1457678247">
    <w:abstractNumId w:val="10"/>
  </w:num>
  <w:num w:numId="35" w16cid:durableId="1340933798">
    <w:abstractNumId w:val="36"/>
  </w:num>
  <w:num w:numId="36" w16cid:durableId="1901402635">
    <w:abstractNumId w:val="45"/>
  </w:num>
  <w:num w:numId="37" w16cid:durableId="1371685897">
    <w:abstractNumId w:val="24"/>
  </w:num>
  <w:num w:numId="38" w16cid:durableId="1460299109">
    <w:abstractNumId w:val="16"/>
  </w:num>
  <w:num w:numId="39" w16cid:durableId="570505058">
    <w:abstractNumId w:val="12"/>
  </w:num>
  <w:num w:numId="40" w16cid:durableId="1798330601">
    <w:abstractNumId w:val="39"/>
  </w:num>
  <w:num w:numId="41" w16cid:durableId="1112674923">
    <w:abstractNumId w:val="21"/>
  </w:num>
  <w:num w:numId="42" w16cid:durableId="382797792">
    <w:abstractNumId w:val="30"/>
  </w:num>
  <w:num w:numId="43" w16cid:durableId="2056346355">
    <w:abstractNumId w:val="34"/>
  </w:num>
  <w:num w:numId="44" w16cid:durableId="1826974472">
    <w:abstractNumId w:val="29"/>
  </w:num>
  <w:num w:numId="45" w16cid:durableId="932199529">
    <w:abstractNumId w:val="42"/>
  </w:num>
  <w:num w:numId="46" w16cid:durableId="584844175">
    <w:abstractNumId w:val="18"/>
  </w:num>
  <w:num w:numId="47" w16cid:durableId="1751273920">
    <w:abstractNumId w:val="11"/>
  </w:num>
  <w:num w:numId="48" w16cid:durableId="1034843003">
    <w:abstractNumId w:val="44"/>
  </w:num>
  <w:num w:numId="49" w16cid:durableId="228612672">
    <w:abstractNumId w:val="47"/>
  </w:num>
  <w:num w:numId="50" w16cid:durableId="1209804481">
    <w:abstractNumId w:val="37"/>
  </w:num>
  <w:num w:numId="51" w16cid:durableId="1423452043">
    <w:abstractNumId w:val="17"/>
  </w:num>
  <w:num w:numId="52" w16cid:durableId="1668246118">
    <w:abstractNumId w:val="22"/>
  </w:num>
  <w:num w:numId="53" w16cid:durableId="792406414">
    <w:abstractNumId w:val="33"/>
  </w:num>
  <w:num w:numId="54" w16cid:durableId="1665432407">
    <w:abstractNumId w:val="4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DateAndTime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GxsDSytDS1MDcyNTVS0lEKTi0uzszPAykwqwUAsAvIG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MachineID" w:val="189|188|197|199|202|197|202|201|197|189|202|197|199|186|197|207|202|"/>
    <w:docVar w:name="Username" w:val="Quality Control Editor"/>
  </w:docVars>
  <w:rsids>
    <w:rsidRoot w:val="001F6947"/>
    <w:rsid w:val="00000029"/>
    <w:rsid w:val="00000106"/>
    <w:rsid w:val="000019C3"/>
    <w:rsid w:val="000024FD"/>
    <w:rsid w:val="0000276E"/>
    <w:rsid w:val="00002BE0"/>
    <w:rsid w:val="00002F4D"/>
    <w:rsid w:val="000031F4"/>
    <w:rsid w:val="00004308"/>
    <w:rsid w:val="000043F7"/>
    <w:rsid w:val="00004846"/>
    <w:rsid w:val="00004A0A"/>
    <w:rsid w:val="00004A7C"/>
    <w:rsid w:val="00004CAD"/>
    <w:rsid w:val="0000519A"/>
    <w:rsid w:val="00005588"/>
    <w:rsid w:val="00005C8A"/>
    <w:rsid w:val="00006941"/>
    <w:rsid w:val="00006C10"/>
    <w:rsid w:val="00007AA5"/>
    <w:rsid w:val="000102F9"/>
    <w:rsid w:val="000109F1"/>
    <w:rsid w:val="00010B28"/>
    <w:rsid w:val="00010DFF"/>
    <w:rsid w:val="000110E8"/>
    <w:rsid w:val="000122B1"/>
    <w:rsid w:val="0001280B"/>
    <w:rsid w:val="00012DE5"/>
    <w:rsid w:val="00012E48"/>
    <w:rsid w:val="000140C6"/>
    <w:rsid w:val="00014A9D"/>
    <w:rsid w:val="0001592D"/>
    <w:rsid w:val="00015F1D"/>
    <w:rsid w:val="00016D63"/>
    <w:rsid w:val="00017CE5"/>
    <w:rsid w:val="00017E86"/>
    <w:rsid w:val="0002025A"/>
    <w:rsid w:val="00020FA6"/>
    <w:rsid w:val="0002288D"/>
    <w:rsid w:val="00022AE1"/>
    <w:rsid w:val="00022C71"/>
    <w:rsid w:val="00022D69"/>
    <w:rsid w:val="00022DBF"/>
    <w:rsid w:val="00022ED1"/>
    <w:rsid w:val="00022F6B"/>
    <w:rsid w:val="000231E8"/>
    <w:rsid w:val="00023D15"/>
    <w:rsid w:val="00024D45"/>
    <w:rsid w:val="00025233"/>
    <w:rsid w:val="000259BA"/>
    <w:rsid w:val="00026310"/>
    <w:rsid w:val="00026AD5"/>
    <w:rsid w:val="00026C72"/>
    <w:rsid w:val="0002741A"/>
    <w:rsid w:val="00027655"/>
    <w:rsid w:val="00027762"/>
    <w:rsid w:val="00027DF1"/>
    <w:rsid w:val="000302B7"/>
    <w:rsid w:val="00032EEC"/>
    <w:rsid w:val="000331F9"/>
    <w:rsid w:val="000332C3"/>
    <w:rsid w:val="000337E9"/>
    <w:rsid w:val="00034471"/>
    <w:rsid w:val="000345AF"/>
    <w:rsid w:val="000346FA"/>
    <w:rsid w:val="00034AAA"/>
    <w:rsid w:val="00036F07"/>
    <w:rsid w:val="00037F5A"/>
    <w:rsid w:val="00040204"/>
    <w:rsid w:val="00040858"/>
    <w:rsid w:val="000410F7"/>
    <w:rsid w:val="000416AA"/>
    <w:rsid w:val="00041CFC"/>
    <w:rsid w:val="0004223E"/>
    <w:rsid w:val="000423DB"/>
    <w:rsid w:val="00042EB6"/>
    <w:rsid w:val="00043084"/>
    <w:rsid w:val="0004355B"/>
    <w:rsid w:val="000435C8"/>
    <w:rsid w:val="00043905"/>
    <w:rsid w:val="0004406D"/>
    <w:rsid w:val="0004445F"/>
    <w:rsid w:val="00044864"/>
    <w:rsid w:val="0004544C"/>
    <w:rsid w:val="000457FF"/>
    <w:rsid w:val="00045955"/>
    <w:rsid w:val="00045D8A"/>
    <w:rsid w:val="00047835"/>
    <w:rsid w:val="00050493"/>
    <w:rsid w:val="0005067A"/>
    <w:rsid w:val="00050E0C"/>
    <w:rsid w:val="00050F5B"/>
    <w:rsid w:val="000519A1"/>
    <w:rsid w:val="0005233F"/>
    <w:rsid w:val="0005299C"/>
    <w:rsid w:val="000531BE"/>
    <w:rsid w:val="00053270"/>
    <w:rsid w:val="00053AE7"/>
    <w:rsid w:val="00053C93"/>
    <w:rsid w:val="00053E5C"/>
    <w:rsid w:val="00054426"/>
    <w:rsid w:val="00054520"/>
    <w:rsid w:val="00054F6B"/>
    <w:rsid w:val="000554D6"/>
    <w:rsid w:val="00055BCB"/>
    <w:rsid w:val="00055E4C"/>
    <w:rsid w:val="000560D2"/>
    <w:rsid w:val="0005636B"/>
    <w:rsid w:val="0005639C"/>
    <w:rsid w:val="00056D8C"/>
    <w:rsid w:val="00057149"/>
    <w:rsid w:val="000575ED"/>
    <w:rsid w:val="000600AC"/>
    <w:rsid w:val="00060992"/>
    <w:rsid w:val="00061260"/>
    <w:rsid w:val="000613EC"/>
    <w:rsid w:val="00061421"/>
    <w:rsid w:val="0006196A"/>
    <w:rsid w:val="000622FB"/>
    <w:rsid w:val="00062590"/>
    <w:rsid w:val="00062652"/>
    <w:rsid w:val="00062762"/>
    <w:rsid w:val="00062D85"/>
    <w:rsid w:val="00062D89"/>
    <w:rsid w:val="000633A9"/>
    <w:rsid w:val="0006344C"/>
    <w:rsid w:val="00063511"/>
    <w:rsid w:val="00063C1F"/>
    <w:rsid w:val="00064066"/>
    <w:rsid w:val="0006462C"/>
    <w:rsid w:val="00064F7B"/>
    <w:rsid w:val="00065311"/>
    <w:rsid w:val="00066701"/>
    <w:rsid w:val="00066D30"/>
    <w:rsid w:val="000670E5"/>
    <w:rsid w:val="00067997"/>
    <w:rsid w:val="00070378"/>
    <w:rsid w:val="0007099E"/>
    <w:rsid w:val="000709E2"/>
    <w:rsid w:val="00071398"/>
    <w:rsid w:val="00071FFF"/>
    <w:rsid w:val="0007292B"/>
    <w:rsid w:val="00074C35"/>
    <w:rsid w:val="000775B6"/>
    <w:rsid w:val="00077817"/>
    <w:rsid w:val="0007788D"/>
    <w:rsid w:val="00077D78"/>
    <w:rsid w:val="00077FFC"/>
    <w:rsid w:val="00080002"/>
    <w:rsid w:val="00080A47"/>
    <w:rsid w:val="00081061"/>
    <w:rsid w:val="00081735"/>
    <w:rsid w:val="00081856"/>
    <w:rsid w:val="00082212"/>
    <w:rsid w:val="0008254C"/>
    <w:rsid w:val="0008362A"/>
    <w:rsid w:val="0008392A"/>
    <w:rsid w:val="00083B31"/>
    <w:rsid w:val="000841DC"/>
    <w:rsid w:val="000842A3"/>
    <w:rsid w:val="000844B3"/>
    <w:rsid w:val="000846CC"/>
    <w:rsid w:val="00085089"/>
    <w:rsid w:val="00086096"/>
    <w:rsid w:val="00086DFB"/>
    <w:rsid w:val="00087F91"/>
    <w:rsid w:val="00090422"/>
    <w:rsid w:val="000907DE"/>
    <w:rsid w:val="00090A9D"/>
    <w:rsid w:val="00091086"/>
    <w:rsid w:val="00091094"/>
    <w:rsid w:val="0009221F"/>
    <w:rsid w:val="00092484"/>
    <w:rsid w:val="00092815"/>
    <w:rsid w:val="00092A4C"/>
    <w:rsid w:val="000936BD"/>
    <w:rsid w:val="00093B7B"/>
    <w:rsid w:val="00093CF4"/>
    <w:rsid w:val="000942B1"/>
    <w:rsid w:val="00094D9B"/>
    <w:rsid w:val="000952FA"/>
    <w:rsid w:val="00095494"/>
    <w:rsid w:val="000956C4"/>
    <w:rsid w:val="00095AB3"/>
    <w:rsid w:val="0009627F"/>
    <w:rsid w:val="0009629E"/>
    <w:rsid w:val="000979E7"/>
    <w:rsid w:val="00097AF7"/>
    <w:rsid w:val="000A00DC"/>
    <w:rsid w:val="000A0379"/>
    <w:rsid w:val="000A06BC"/>
    <w:rsid w:val="000A0BF2"/>
    <w:rsid w:val="000A0C42"/>
    <w:rsid w:val="000A1453"/>
    <w:rsid w:val="000A1EF3"/>
    <w:rsid w:val="000A464D"/>
    <w:rsid w:val="000A4C5D"/>
    <w:rsid w:val="000A4D26"/>
    <w:rsid w:val="000A57D3"/>
    <w:rsid w:val="000A5ED3"/>
    <w:rsid w:val="000A65FC"/>
    <w:rsid w:val="000B059E"/>
    <w:rsid w:val="000B1589"/>
    <w:rsid w:val="000B1631"/>
    <w:rsid w:val="000B17D1"/>
    <w:rsid w:val="000B1DBA"/>
    <w:rsid w:val="000B2133"/>
    <w:rsid w:val="000B277E"/>
    <w:rsid w:val="000B2A57"/>
    <w:rsid w:val="000B2C31"/>
    <w:rsid w:val="000B2C53"/>
    <w:rsid w:val="000B321E"/>
    <w:rsid w:val="000B3A0B"/>
    <w:rsid w:val="000B3DB6"/>
    <w:rsid w:val="000B3F4A"/>
    <w:rsid w:val="000B473D"/>
    <w:rsid w:val="000B4A0D"/>
    <w:rsid w:val="000B4F3D"/>
    <w:rsid w:val="000B4F9B"/>
    <w:rsid w:val="000B52C7"/>
    <w:rsid w:val="000B541C"/>
    <w:rsid w:val="000B5420"/>
    <w:rsid w:val="000B60E7"/>
    <w:rsid w:val="000B6100"/>
    <w:rsid w:val="000C0016"/>
    <w:rsid w:val="000C0538"/>
    <w:rsid w:val="000C074E"/>
    <w:rsid w:val="000C0CCB"/>
    <w:rsid w:val="000C1AE9"/>
    <w:rsid w:val="000C2282"/>
    <w:rsid w:val="000C2FEC"/>
    <w:rsid w:val="000C44C3"/>
    <w:rsid w:val="000C4976"/>
    <w:rsid w:val="000C51F6"/>
    <w:rsid w:val="000C57E3"/>
    <w:rsid w:val="000C5B2B"/>
    <w:rsid w:val="000C5F2C"/>
    <w:rsid w:val="000C65B4"/>
    <w:rsid w:val="000C6BE4"/>
    <w:rsid w:val="000C6F18"/>
    <w:rsid w:val="000C6F79"/>
    <w:rsid w:val="000C71AC"/>
    <w:rsid w:val="000D062B"/>
    <w:rsid w:val="000D1330"/>
    <w:rsid w:val="000D1546"/>
    <w:rsid w:val="000D241E"/>
    <w:rsid w:val="000D2C68"/>
    <w:rsid w:val="000D2E08"/>
    <w:rsid w:val="000D2E3D"/>
    <w:rsid w:val="000D3FFB"/>
    <w:rsid w:val="000D4CA1"/>
    <w:rsid w:val="000D4ED4"/>
    <w:rsid w:val="000D5E42"/>
    <w:rsid w:val="000D6779"/>
    <w:rsid w:val="000D67A6"/>
    <w:rsid w:val="000D6D12"/>
    <w:rsid w:val="000D7317"/>
    <w:rsid w:val="000D77C7"/>
    <w:rsid w:val="000E02AC"/>
    <w:rsid w:val="000E0957"/>
    <w:rsid w:val="000E1007"/>
    <w:rsid w:val="000E1140"/>
    <w:rsid w:val="000E1A92"/>
    <w:rsid w:val="000E20AB"/>
    <w:rsid w:val="000E25AF"/>
    <w:rsid w:val="000E2944"/>
    <w:rsid w:val="000E347C"/>
    <w:rsid w:val="000E3574"/>
    <w:rsid w:val="000E39AC"/>
    <w:rsid w:val="000E3F9A"/>
    <w:rsid w:val="000E49BE"/>
    <w:rsid w:val="000E4C36"/>
    <w:rsid w:val="000E4F92"/>
    <w:rsid w:val="000E6348"/>
    <w:rsid w:val="000E6B99"/>
    <w:rsid w:val="000E7323"/>
    <w:rsid w:val="000E78D8"/>
    <w:rsid w:val="000E7A5B"/>
    <w:rsid w:val="000E7F70"/>
    <w:rsid w:val="000F0143"/>
    <w:rsid w:val="000F0636"/>
    <w:rsid w:val="000F0D7F"/>
    <w:rsid w:val="000F0DB2"/>
    <w:rsid w:val="000F0F4E"/>
    <w:rsid w:val="000F1610"/>
    <w:rsid w:val="000F1D28"/>
    <w:rsid w:val="000F21BE"/>
    <w:rsid w:val="000F2A42"/>
    <w:rsid w:val="000F37F6"/>
    <w:rsid w:val="000F3FC1"/>
    <w:rsid w:val="000F4833"/>
    <w:rsid w:val="000F67B8"/>
    <w:rsid w:val="000F69C0"/>
    <w:rsid w:val="00101104"/>
    <w:rsid w:val="001011DC"/>
    <w:rsid w:val="00101346"/>
    <w:rsid w:val="00101574"/>
    <w:rsid w:val="00102324"/>
    <w:rsid w:val="00103237"/>
    <w:rsid w:val="001035C8"/>
    <w:rsid w:val="00103C1D"/>
    <w:rsid w:val="001043B6"/>
    <w:rsid w:val="00104420"/>
    <w:rsid w:val="0010498F"/>
    <w:rsid w:val="001052AB"/>
    <w:rsid w:val="00105C7F"/>
    <w:rsid w:val="001064CB"/>
    <w:rsid w:val="00106B4D"/>
    <w:rsid w:val="00106B71"/>
    <w:rsid w:val="00106F88"/>
    <w:rsid w:val="001071C2"/>
    <w:rsid w:val="001072F7"/>
    <w:rsid w:val="00107607"/>
    <w:rsid w:val="001100A9"/>
    <w:rsid w:val="001115BB"/>
    <w:rsid w:val="0011215D"/>
    <w:rsid w:val="0011285E"/>
    <w:rsid w:val="001131CC"/>
    <w:rsid w:val="00113543"/>
    <w:rsid w:val="00113758"/>
    <w:rsid w:val="001137D2"/>
    <w:rsid w:val="00113C9D"/>
    <w:rsid w:val="00114554"/>
    <w:rsid w:val="00114696"/>
    <w:rsid w:val="00114D28"/>
    <w:rsid w:val="00115B22"/>
    <w:rsid w:val="00115E30"/>
    <w:rsid w:val="001168FD"/>
    <w:rsid w:val="00116908"/>
    <w:rsid w:val="0012038F"/>
    <w:rsid w:val="001208AA"/>
    <w:rsid w:val="00120A0D"/>
    <w:rsid w:val="00120FFC"/>
    <w:rsid w:val="001216AD"/>
    <w:rsid w:val="00121975"/>
    <w:rsid w:val="0012211E"/>
    <w:rsid w:val="0012316F"/>
    <w:rsid w:val="0012482A"/>
    <w:rsid w:val="00125555"/>
    <w:rsid w:val="00126161"/>
    <w:rsid w:val="001267C4"/>
    <w:rsid w:val="00126E25"/>
    <w:rsid w:val="00127ED3"/>
    <w:rsid w:val="0013058D"/>
    <w:rsid w:val="00130C7C"/>
    <w:rsid w:val="00130D5D"/>
    <w:rsid w:val="00131B88"/>
    <w:rsid w:val="00132481"/>
    <w:rsid w:val="0013337C"/>
    <w:rsid w:val="00134212"/>
    <w:rsid w:val="00134D59"/>
    <w:rsid w:val="001350A6"/>
    <w:rsid w:val="00135206"/>
    <w:rsid w:val="00135F5E"/>
    <w:rsid w:val="00136A1E"/>
    <w:rsid w:val="00136C4B"/>
    <w:rsid w:val="00136FCF"/>
    <w:rsid w:val="00137786"/>
    <w:rsid w:val="00137CCE"/>
    <w:rsid w:val="001406BF"/>
    <w:rsid w:val="0014078E"/>
    <w:rsid w:val="00140FC3"/>
    <w:rsid w:val="0014137A"/>
    <w:rsid w:val="001413D7"/>
    <w:rsid w:val="00141466"/>
    <w:rsid w:val="00141489"/>
    <w:rsid w:val="001416BC"/>
    <w:rsid w:val="001416C0"/>
    <w:rsid w:val="00141767"/>
    <w:rsid w:val="00141BD2"/>
    <w:rsid w:val="00142FA9"/>
    <w:rsid w:val="00143510"/>
    <w:rsid w:val="00143C76"/>
    <w:rsid w:val="00143D9B"/>
    <w:rsid w:val="00143DDF"/>
    <w:rsid w:val="00144F16"/>
    <w:rsid w:val="001450CE"/>
    <w:rsid w:val="00145472"/>
    <w:rsid w:val="00145619"/>
    <w:rsid w:val="00145BF4"/>
    <w:rsid w:val="00145CBA"/>
    <w:rsid w:val="0014637F"/>
    <w:rsid w:val="001463B1"/>
    <w:rsid w:val="00146AD5"/>
    <w:rsid w:val="001476CD"/>
    <w:rsid w:val="001476E4"/>
    <w:rsid w:val="0014792D"/>
    <w:rsid w:val="00147F27"/>
    <w:rsid w:val="00150220"/>
    <w:rsid w:val="00150BFD"/>
    <w:rsid w:val="0015109B"/>
    <w:rsid w:val="001514DB"/>
    <w:rsid w:val="001515CD"/>
    <w:rsid w:val="00151EE0"/>
    <w:rsid w:val="00152FAF"/>
    <w:rsid w:val="00153611"/>
    <w:rsid w:val="00153727"/>
    <w:rsid w:val="00153C51"/>
    <w:rsid w:val="00153D13"/>
    <w:rsid w:val="00154141"/>
    <w:rsid w:val="00154495"/>
    <w:rsid w:val="00154742"/>
    <w:rsid w:val="00154911"/>
    <w:rsid w:val="00154972"/>
    <w:rsid w:val="00154D10"/>
    <w:rsid w:val="0015535D"/>
    <w:rsid w:val="00155C36"/>
    <w:rsid w:val="00155FF6"/>
    <w:rsid w:val="00155FFD"/>
    <w:rsid w:val="00156E2A"/>
    <w:rsid w:val="00157DF4"/>
    <w:rsid w:val="00160743"/>
    <w:rsid w:val="00160F7F"/>
    <w:rsid w:val="00161499"/>
    <w:rsid w:val="001615C8"/>
    <w:rsid w:val="00161602"/>
    <w:rsid w:val="00161738"/>
    <w:rsid w:val="00161DDD"/>
    <w:rsid w:val="00161F0E"/>
    <w:rsid w:val="00162FAC"/>
    <w:rsid w:val="001633AF"/>
    <w:rsid w:val="001639C2"/>
    <w:rsid w:val="00164249"/>
    <w:rsid w:val="00164BB8"/>
    <w:rsid w:val="00164D75"/>
    <w:rsid w:val="00165912"/>
    <w:rsid w:val="0016696B"/>
    <w:rsid w:val="00166BFC"/>
    <w:rsid w:val="001706F3"/>
    <w:rsid w:val="001714FE"/>
    <w:rsid w:val="0017178D"/>
    <w:rsid w:val="001718C1"/>
    <w:rsid w:val="00171AB6"/>
    <w:rsid w:val="00172409"/>
    <w:rsid w:val="0017253E"/>
    <w:rsid w:val="0017256E"/>
    <w:rsid w:val="00172E7A"/>
    <w:rsid w:val="00173206"/>
    <w:rsid w:val="001749CA"/>
    <w:rsid w:val="00175077"/>
    <w:rsid w:val="00175175"/>
    <w:rsid w:val="00175837"/>
    <w:rsid w:val="00175A3A"/>
    <w:rsid w:val="00176688"/>
    <w:rsid w:val="001768FD"/>
    <w:rsid w:val="00176DC8"/>
    <w:rsid w:val="00177251"/>
    <w:rsid w:val="001776CE"/>
    <w:rsid w:val="0018032D"/>
    <w:rsid w:val="00181290"/>
    <w:rsid w:val="001816B8"/>
    <w:rsid w:val="0018365A"/>
    <w:rsid w:val="00184B1F"/>
    <w:rsid w:val="00184D32"/>
    <w:rsid w:val="00185251"/>
    <w:rsid w:val="00187F5F"/>
    <w:rsid w:val="0019033E"/>
    <w:rsid w:val="0019124C"/>
    <w:rsid w:val="0019132E"/>
    <w:rsid w:val="001913CA"/>
    <w:rsid w:val="001915AD"/>
    <w:rsid w:val="00191BC3"/>
    <w:rsid w:val="00192A6F"/>
    <w:rsid w:val="00193926"/>
    <w:rsid w:val="00193DA5"/>
    <w:rsid w:val="00194867"/>
    <w:rsid w:val="00194EAD"/>
    <w:rsid w:val="001956EA"/>
    <w:rsid w:val="00195A52"/>
    <w:rsid w:val="0019770A"/>
    <w:rsid w:val="001A02FF"/>
    <w:rsid w:val="001A049F"/>
    <w:rsid w:val="001A144B"/>
    <w:rsid w:val="001A198D"/>
    <w:rsid w:val="001A223C"/>
    <w:rsid w:val="001A33BD"/>
    <w:rsid w:val="001A4B14"/>
    <w:rsid w:val="001A59E2"/>
    <w:rsid w:val="001A62DA"/>
    <w:rsid w:val="001A67DB"/>
    <w:rsid w:val="001A6C00"/>
    <w:rsid w:val="001A72A8"/>
    <w:rsid w:val="001B0383"/>
    <w:rsid w:val="001B06AD"/>
    <w:rsid w:val="001B0AB2"/>
    <w:rsid w:val="001B10D4"/>
    <w:rsid w:val="001B1202"/>
    <w:rsid w:val="001B209A"/>
    <w:rsid w:val="001B2136"/>
    <w:rsid w:val="001B2603"/>
    <w:rsid w:val="001B419B"/>
    <w:rsid w:val="001B41F3"/>
    <w:rsid w:val="001B5C81"/>
    <w:rsid w:val="001B5DAE"/>
    <w:rsid w:val="001B658A"/>
    <w:rsid w:val="001B66D7"/>
    <w:rsid w:val="001B6A0A"/>
    <w:rsid w:val="001B6F3C"/>
    <w:rsid w:val="001B7543"/>
    <w:rsid w:val="001B771B"/>
    <w:rsid w:val="001C0086"/>
    <w:rsid w:val="001C09C0"/>
    <w:rsid w:val="001C0A17"/>
    <w:rsid w:val="001C0C82"/>
    <w:rsid w:val="001C15D4"/>
    <w:rsid w:val="001C1E0E"/>
    <w:rsid w:val="001C2171"/>
    <w:rsid w:val="001C2553"/>
    <w:rsid w:val="001C2780"/>
    <w:rsid w:val="001C2953"/>
    <w:rsid w:val="001C32BE"/>
    <w:rsid w:val="001C354D"/>
    <w:rsid w:val="001C379F"/>
    <w:rsid w:val="001C4426"/>
    <w:rsid w:val="001C4637"/>
    <w:rsid w:val="001C4730"/>
    <w:rsid w:val="001C5331"/>
    <w:rsid w:val="001C53A2"/>
    <w:rsid w:val="001C5D41"/>
    <w:rsid w:val="001C7394"/>
    <w:rsid w:val="001C78C7"/>
    <w:rsid w:val="001D146B"/>
    <w:rsid w:val="001D14AB"/>
    <w:rsid w:val="001D161C"/>
    <w:rsid w:val="001D1FBC"/>
    <w:rsid w:val="001D2028"/>
    <w:rsid w:val="001D262A"/>
    <w:rsid w:val="001D2776"/>
    <w:rsid w:val="001D38AD"/>
    <w:rsid w:val="001D3987"/>
    <w:rsid w:val="001D439F"/>
    <w:rsid w:val="001D457F"/>
    <w:rsid w:val="001D481A"/>
    <w:rsid w:val="001D4918"/>
    <w:rsid w:val="001D5AC0"/>
    <w:rsid w:val="001D5F9C"/>
    <w:rsid w:val="001D708D"/>
    <w:rsid w:val="001D7100"/>
    <w:rsid w:val="001D7A5B"/>
    <w:rsid w:val="001D7B43"/>
    <w:rsid w:val="001D7DC1"/>
    <w:rsid w:val="001E1108"/>
    <w:rsid w:val="001E17BC"/>
    <w:rsid w:val="001E29A5"/>
    <w:rsid w:val="001E2EB9"/>
    <w:rsid w:val="001E405B"/>
    <w:rsid w:val="001E4E71"/>
    <w:rsid w:val="001E4F5A"/>
    <w:rsid w:val="001E4F9F"/>
    <w:rsid w:val="001E53B0"/>
    <w:rsid w:val="001E61F0"/>
    <w:rsid w:val="001E6307"/>
    <w:rsid w:val="001E6BF1"/>
    <w:rsid w:val="001E7BEB"/>
    <w:rsid w:val="001F02FB"/>
    <w:rsid w:val="001F0712"/>
    <w:rsid w:val="001F07E2"/>
    <w:rsid w:val="001F0EDF"/>
    <w:rsid w:val="001F0F1C"/>
    <w:rsid w:val="001F13CD"/>
    <w:rsid w:val="001F16EC"/>
    <w:rsid w:val="001F22D9"/>
    <w:rsid w:val="001F252B"/>
    <w:rsid w:val="001F2954"/>
    <w:rsid w:val="001F4403"/>
    <w:rsid w:val="001F4A37"/>
    <w:rsid w:val="001F4AE6"/>
    <w:rsid w:val="001F4BD1"/>
    <w:rsid w:val="001F5012"/>
    <w:rsid w:val="001F60E1"/>
    <w:rsid w:val="001F6129"/>
    <w:rsid w:val="001F6233"/>
    <w:rsid w:val="001F65E1"/>
    <w:rsid w:val="001F6947"/>
    <w:rsid w:val="001F6E9E"/>
    <w:rsid w:val="001F70BC"/>
    <w:rsid w:val="001F74DC"/>
    <w:rsid w:val="001F76F3"/>
    <w:rsid w:val="001F7D21"/>
    <w:rsid w:val="0020005C"/>
    <w:rsid w:val="002000C5"/>
    <w:rsid w:val="002000FF"/>
    <w:rsid w:val="00201AE1"/>
    <w:rsid w:val="00201E76"/>
    <w:rsid w:val="00202574"/>
    <w:rsid w:val="002034CA"/>
    <w:rsid w:val="00203782"/>
    <w:rsid w:val="0020380B"/>
    <w:rsid w:val="00204C94"/>
    <w:rsid w:val="00204DF1"/>
    <w:rsid w:val="00204FD5"/>
    <w:rsid w:val="00205FD9"/>
    <w:rsid w:val="002066DA"/>
    <w:rsid w:val="00206961"/>
    <w:rsid w:val="002071FA"/>
    <w:rsid w:val="0020741B"/>
    <w:rsid w:val="00207FE3"/>
    <w:rsid w:val="0021006F"/>
    <w:rsid w:val="00210470"/>
    <w:rsid w:val="00210831"/>
    <w:rsid w:val="00210A86"/>
    <w:rsid w:val="00210F20"/>
    <w:rsid w:val="00211201"/>
    <w:rsid w:val="00211F16"/>
    <w:rsid w:val="00212385"/>
    <w:rsid w:val="0021296E"/>
    <w:rsid w:val="00213470"/>
    <w:rsid w:val="002143C3"/>
    <w:rsid w:val="0021532B"/>
    <w:rsid w:val="00215559"/>
    <w:rsid w:val="002158D1"/>
    <w:rsid w:val="00215E88"/>
    <w:rsid w:val="002163D9"/>
    <w:rsid w:val="0021658C"/>
    <w:rsid w:val="00217323"/>
    <w:rsid w:val="00217BF4"/>
    <w:rsid w:val="00217F85"/>
    <w:rsid w:val="00220075"/>
    <w:rsid w:val="002212E0"/>
    <w:rsid w:val="002218A5"/>
    <w:rsid w:val="002220BB"/>
    <w:rsid w:val="002236AB"/>
    <w:rsid w:val="002236B4"/>
    <w:rsid w:val="002237FB"/>
    <w:rsid w:val="00224D28"/>
    <w:rsid w:val="00226073"/>
    <w:rsid w:val="002262E0"/>
    <w:rsid w:val="00226824"/>
    <w:rsid w:val="00226C77"/>
    <w:rsid w:val="002272FE"/>
    <w:rsid w:val="0022777F"/>
    <w:rsid w:val="00227CAB"/>
    <w:rsid w:val="00227DC4"/>
    <w:rsid w:val="00230313"/>
    <w:rsid w:val="00231262"/>
    <w:rsid w:val="002318D3"/>
    <w:rsid w:val="00231BC4"/>
    <w:rsid w:val="00231E89"/>
    <w:rsid w:val="002326BC"/>
    <w:rsid w:val="00233721"/>
    <w:rsid w:val="00233F54"/>
    <w:rsid w:val="00233FE1"/>
    <w:rsid w:val="002343A2"/>
    <w:rsid w:val="00234804"/>
    <w:rsid w:val="0023489D"/>
    <w:rsid w:val="002349E7"/>
    <w:rsid w:val="0023629A"/>
    <w:rsid w:val="00237E2F"/>
    <w:rsid w:val="00237E84"/>
    <w:rsid w:val="00240476"/>
    <w:rsid w:val="00240ADE"/>
    <w:rsid w:val="00240E4D"/>
    <w:rsid w:val="00240F40"/>
    <w:rsid w:val="002410A2"/>
    <w:rsid w:val="002410A5"/>
    <w:rsid w:val="0024134F"/>
    <w:rsid w:val="00242448"/>
    <w:rsid w:val="0024251D"/>
    <w:rsid w:val="00243E55"/>
    <w:rsid w:val="0024448B"/>
    <w:rsid w:val="00245411"/>
    <w:rsid w:val="00245EAD"/>
    <w:rsid w:val="002463D3"/>
    <w:rsid w:val="00246546"/>
    <w:rsid w:val="0025157C"/>
    <w:rsid w:val="0025164B"/>
    <w:rsid w:val="00252205"/>
    <w:rsid w:val="002523D9"/>
    <w:rsid w:val="00252BCE"/>
    <w:rsid w:val="00253863"/>
    <w:rsid w:val="00254118"/>
    <w:rsid w:val="00254A13"/>
    <w:rsid w:val="00254AE4"/>
    <w:rsid w:val="00254B76"/>
    <w:rsid w:val="00254F97"/>
    <w:rsid w:val="002568A8"/>
    <w:rsid w:val="00256AE7"/>
    <w:rsid w:val="00257E07"/>
    <w:rsid w:val="002606F3"/>
    <w:rsid w:val="002615F8"/>
    <w:rsid w:val="00261750"/>
    <w:rsid w:val="00261D72"/>
    <w:rsid w:val="00263A2B"/>
    <w:rsid w:val="00264020"/>
    <w:rsid w:val="002640EC"/>
    <w:rsid w:val="002645B0"/>
    <w:rsid w:val="002650E3"/>
    <w:rsid w:val="0026565F"/>
    <w:rsid w:val="00265D59"/>
    <w:rsid w:val="0026711B"/>
    <w:rsid w:val="00267648"/>
    <w:rsid w:val="002704AA"/>
    <w:rsid w:val="002705AC"/>
    <w:rsid w:val="00270850"/>
    <w:rsid w:val="00270C74"/>
    <w:rsid w:val="00270FCD"/>
    <w:rsid w:val="00270FDF"/>
    <w:rsid w:val="00271455"/>
    <w:rsid w:val="0027152F"/>
    <w:rsid w:val="00273342"/>
    <w:rsid w:val="002738A5"/>
    <w:rsid w:val="002742C9"/>
    <w:rsid w:val="00274379"/>
    <w:rsid w:val="00274558"/>
    <w:rsid w:val="00274949"/>
    <w:rsid w:val="00274FAA"/>
    <w:rsid w:val="00275299"/>
    <w:rsid w:val="00275302"/>
    <w:rsid w:val="002754DA"/>
    <w:rsid w:val="0027550E"/>
    <w:rsid w:val="00281333"/>
    <w:rsid w:val="00282813"/>
    <w:rsid w:val="002828E6"/>
    <w:rsid w:val="002829FE"/>
    <w:rsid w:val="00282A5B"/>
    <w:rsid w:val="00283CB5"/>
    <w:rsid w:val="00283F68"/>
    <w:rsid w:val="002841C8"/>
    <w:rsid w:val="00284BB8"/>
    <w:rsid w:val="00284F0D"/>
    <w:rsid w:val="002851B6"/>
    <w:rsid w:val="002858BC"/>
    <w:rsid w:val="00286031"/>
    <w:rsid w:val="002868A8"/>
    <w:rsid w:val="00286B0D"/>
    <w:rsid w:val="002877A2"/>
    <w:rsid w:val="002878AA"/>
    <w:rsid w:val="00287DB9"/>
    <w:rsid w:val="00290EF9"/>
    <w:rsid w:val="0029104A"/>
    <w:rsid w:val="00291DB3"/>
    <w:rsid w:val="00292F71"/>
    <w:rsid w:val="00293245"/>
    <w:rsid w:val="0029568D"/>
    <w:rsid w:val="00296BD0"/>
    <w:rsid w:val="002973E6"/>
    <w:rsid w:val="00297518"/>
    <w:rsid w:val="002977CE"/>
    <w:rsid w:val="002A1FCF"/>
    <w:rsid w:val="002A2238"/>
    <w:rsid w:val="002A2B16"/>
    <w:rsid w:val="002A3A80"/>
    <w:rsid w:val="002A43AD"/>
    <w:rsid w:val="002A50E0"/>
    <w:rsid w:val="002A553F"/>
    <w:rsid w:val="002A5B67"/>
    <w:rsid w:val="002A5BAC"/>
    <w:rsid w:val="002A5E5B"/>
    <w:rsid w:val="002A6932"/>
    <w:rsid w:val="002A6AB7"/>
    <w:rsid w:val="002A6F01"/>
    <w:rsid w:val="002A7710"/>
    <w:rsid w:val="002A777D"/>
    <w:rsid w:val="002A7AFB"/>
    <w:rsid w:val="002B0358"/>
    <w:rsid w:val="002B06D0"/>
    <w:rsid w:val="002B0EC1"/>
    <w:rsid w:val="002B101E"/>
    <w:rsid w:val="002B172A"/>
    <w:rsid w:val="002B1A8B"/>
    <w:rsid w:val="002B1DF4"/>
    <w:rsid w:val="002B1E74"/>
    <w:rsid w:val="002B29C4"/>
    <w:rsid w:val="002B2BCC"/>
    <w:rsid w:val="002B2D33"/>
    <w:rsid w:val="002B354B"/>
    <w:rsid w:val="002B387B"/>
    <w:rsid w:val="002B4530"/>
    <w:rsid w:val="002B479A"/>
    <w:rsid w:val="002B4F10"/>
    <w:rsid w:val="002B5B88"/>
    <w:rsid w:val="002B6C8F"/>
    <w:rsid w:val="002B6E1F"/>
    <w:rsid w:val="002B6FAF"/>
    <w:rsid w:val="002B7B11"/>
    <w:rsid w:val="002B7E97"/>
    <w:rsid w:val="002C006E"/>
    <w:rsid w:val="002C0343"/>
    <w:rsid w:val="002C065B"/>
    <w:rsid w:val="002C07BD"/>
    <w:rsid w:val="002C0803"/>
    <w:rsid w:val="002C108E"/>
    <w:rsid w:val="002C1710"/>
    <w:rsid w:val="002C20ED"/>
    <w:rsid w:val="002C2E8C"/>
    <w:rsid w:val="002C40B7"/>
    <w:rsid w:val="002C4D2B"/>
    <w:rsid w:val="002C4D9F"/>
    <w:rsid w:val="002C60AB"/>
    <w:rsid w:val="002C7335"/>
    <w:rsid w:val="002C7C2F"/>
    <w:rsid w:val="002D03E2"/>
    <w:rsid w:val="002D06C1"/>
    <w:rsid w:val="002D1386"/>
    <w:rsid w:val="002D1E5B"/>
    <w:rsid w:val="002D1ED2"/>
    <w:rsid w:val="002D1ED3"/>
    <w:rsid w:val="002D209F"/>
    <w:rsid w:val="002D20BE"/>
    <w:rsid w:val="002D368E"/>
    <w:rsid w:val="002D40E1"/>
    <w:rsid w:val="002D4293"/>
    <w:rsid w:val="002D4318"/>
    <w:rsid w:val="002D598B"/>
    <w:rsid w:val="002D708B"/>
    <w:rsid w:val="002D7988"/>
    <w:rsid w:val="002D7C54"/>
    <w:rsid w:val="002D7FE4"/>
    <w:rsid w:val="002E05C0"/>
    <w:rsid w:val="002E0785"/>
    <w:rsid w:val="002E1307"/>
    <w:rsid w:val="002E1D3F"/>
    <w:rsid w:val="002E1D99"/>
    <w:rsid w:val="002E22BE"/>
    <w:rsid w:val="002E3342"/>
    <w:rsid w:val="002E3864"/>
    <w:rsid w:val="002E3AC3"/>
    <w:rsid w:val="002E489F"/>
    <w:rsid w:val="002E4AC7"/>
    <w:rsid w:val="002E4D8B"/>
    <w:rsid w:val="002E5598"/>
    <w:rsid w:val="002E791A"/>
    <w:rsid w:val="002F0136"/>
    <w:rsid w:val="002F0441"/>
    <w:rsid w:val="002F0C4D"/>
    <w:rsid w:val="002F0C4E"/>
    <w:rsid w:val="002F207E"/>
    <w:rsid w:val="002F22E7"/>
    <w:rsid w:val="002F267A"/>
    <w:rsid w:val="002F29C0"/>
    <w:rsid w:val="002F3298"/>
    <w:rsid w:val="002F3E5E"/>
    <w:rsid w:val="002F3EB3"/>
    <w:rsid w:val="002F4DD0"/>
    <w:rsid w:val="002F4E51"/>
    <w:rsid w:val="002F506F"/>
    <w:rsid w:val="002F5AF3"/>
    <w:rsid w:val="002F707A"/>
    <w:rsid w:val="002F78C8"/>
    <w:rsid w:val="002F7B9B"/>
    <w:rsid w:val="0030086D"/>
    <w:rsid w:val="00300FF7"/>
    <w:rsid w:val="00301255"/>
    <w:rsid w:val="003018E9"/>
    <w:rsid w:val="00302970"/>
    <w:rsid w:val="00303CF0"/>
    <w:rsid w:val="00303F60"/>
    <w:rsid w:val="00304EA2"/>
    <w:rsid w:val="00305AA9"/>
    <w:rsid w:val="00306854"/>
    <w:rsid w:val="00306FB5"/>
    <w:rsid w:val="003107FD"/>
    <w:rsid w:val="00311771"/>
    <w:rsid w:val="00311AEE"/>
    <w:rsid w:val="00312BFF"/>
    <w:rsid w:val="00312CA1"/>
    <w:rsid w:val="00313675"/>
    <w:rsid w:val="003137B7"/>
    <w:rsid w:val="00313A58"/>
    <w:rsid w:val="00313BE4"/>
    <w:rsid w:val="00313CDC"/>
    <w:rsid w:val="003146A8"/>
    <w:rsid w:val="00314932"/>
    <w:rsid w:val="00314E00"/>
    <w:rsid w:val="00314FB8"/>
    <w:rsid w:val="00315674"/>
    <w:rsid w:val="0031568B"/>
    <w:rsid w:val="00316928"/>
    <w:rsid w:val="00316B67"/>
    <w:rsid w:val="00316D0F"/>
    <w:rsid w:val="00316E91"/>
    <w:rsid w:val="003175A9"/>
    <w:rsid w:val="00317700"/>
    <w:rsid w:val="00317977"/>
    <w:rsid w:val="003208E6"/>
    <w:rsid w:val="0032096A"/>
    <w:rsid w:val="00321064"/>
    <w:rsid w:val="00321533"/>
    <w:rsid w:val="003217E4"/>
    <w:rsid w:val="00321A2A"/>
    <w:rsid w:val="00321B98"/>
    <w:rsid w:val="0032210A"/>
    <w:rsid w:val="00322461"/>
    <w:rsid w:val="00323816"/>
    <w:rsid w:val="003238AB"/>
    <w:rsid w:val="00323A22"/>
    <w:rsid w:val="003240C0"/>
    <w:rsid w:val="00324455"/>
    <w:rsid w:val="00324E24"/>
    <w:rsid w:val="00325CFA"/>
    <w:rsid w:val="00326431"/>
    <w:rsid w:val="0032650E"/>
    <w:rsid w:val="0032660A"/>
    <w:rsid w:val="0032676A"/>
    <w:rsid w:val="003307C8"/>
    <w:rsid w:val="003308C7"/>
    <w:rsid w:val="00330AF4"/>
    <w:rsid w:val="00332402"/>
    <w:rsid w:val="0033246E"/>
    <w:rsid w:val="003326D1"/>
    <w:rsid w:val="00332A8E"/>
    <w:rsid w:val="00332B71"/>
    <w:rsid w:val="00332F27"/>
    <w:rsid w:val="003342C6"/>
    <w:rsid w:val="003359ED"/>
    <w:rsid w:val="00335A6C"/>
    <w:rsid w:val="00336221"/>
    <w:rsid w:val="00336467"/>
    <w:rsid w:val="00336F66"/>
    <w:rsid w:val="00336FBD"/>
    <w:rsid w:val="003370D0"/>
    <w:rsid w:val="00337E6D"/>
    <w:rsid w:val="0034012D"/>
    <w:rsid w:val="00340A12"/>
    <w:rsid w:val="0034205C"/>
    <w:rsid w:val="00342D33"/>
    <w:rsid w:val="00342E29"/>
    <w:rsid w:val="00343FE1"/>
    <w:rsid w:val="00344284"/>
    <w:rsid w:val="0034441D"/>
    <w:rsid w:val="00345050"/>
    <w:rsid w:val="00345AD0"/>
    <w:rsid w:val="00345C42"/>
    <w:rsid w:val="003466FA"/>
    <w:rsid w:val="00347405"/>
    <w:rsid w:val="003478C4"/>
    <w:rsid w:val="003503A5"/>
    <w:rsid w:val="00350762"/>
    <w:rsid w:val="0035095D"/>
    <w:rsid w:val="00351865"/>
    <w:rsid w:val="00352917"/>
    <w:rsid w:val="00352A4E"/>
    <w:rsid w:val="00352E92"/>
    <w:rsid w:val="003537DF"/>
    <w:rsid w:val="00353820"/>
    <w:rsid w:val="00354123"/>
    <w:rsid w:val="003548B8"/>
    <w:rsid w:val="003548EB"/>
    <w:rsid w:val="003561B4"/>
    <w:rsid w:val="00356288"/>
    <w:rsid w:val="00356425"/>
    <w:rsid w:val="003566EA"/>
    <w:rsid w:val="003575C8"/>
    <w:rsid w:val="0036030C"/>
    <w:rsid w:val="00360846"/>
    <w:rsid w:val="00361451"/>
    <w:rsid w:val="00361A98"/>
    <w:rsid w:val="00361CD5"/>
    <w:rsid w:val="003623A4"/>
    <w:rsid w:val="003625FB"/>
    <w:rsid w:val="003626D7"/>
    <w:rsid w:val="003630CB"/>
    <w:rsid w:val="00363220"/>
    <w:rsid w:val="0036346B"/>
    <w:rsid w:val="00364538"/>
    <w:rsid w:val="003645CD"/>
    <w:rsid w:val="00364AE1"/>
    <w:rsid w:val="00364BE2"/>
    <w:rsid w:val="00365C51"/>
    <w:rsid w:val="00365E28"/>
    <w:rsid w:val="00365F05"/>
    <w:rsid w:val="00366848"/>
    <w:rsid w:val="003672B7"/>
    <w:rsid w:val="00367728"/>
    <w:rsid w:val="00367FA4"/>
    <w:rsid w:val="0037147A"/>
    <w:rsid w:val="003716CC"/>
    <w:rsid w:val="00371866"/>
    <w:rsid w:val="00371DF6"/>
    <w:rsid w:val="003721DC"/>
    <w:rsid w:val="0037336B"/>
    <w:rsid w:val="0037397A"/>
    <w:rsid w:val="00375444"/>
    <w:rsid w:val="00377A03"/>
    <w:rsid w:val="00380266"/>
    <w:rsid w:val="003804CE"/>
    <w:rsid w:val="00380904"/>
    <w:rsid w:val="003811AD"/>
    <w:rsid w:val="003815FE"/>
    <w:rsid w:val="00381AD3"/>
    <w:rsid w:val="00381B91"/>
    <w:rsid w:val="00382364"/>
    <w:rsid w:val="003828DE"/>
    <w:rsid w:val="00383011"/>
    <w:rsid w:val="00384256"/>
    <w:rsid w:val="00384481"/>
    <w:rsid w:val="00384AE7"/>
    <w:rsid w:val="00384F78"/>
    <w:rsid w:val="00385923"/>
    <w:rsid w:val="0038632B"/>
    <w:rsid w:val="00386788"/>
    <w:rsid w:val="00386B89"/>
    <w:rsid w:val="00386DA6"/>
    <w:rsid w:val="00387061"/>
    <w:rsid w:val="00387F99"/>
    <w:rsid w:val="00390824"/>
    <w:rsid w:val="0039092D"/>
    <w:rsid w:val="003915CD"/>
    <w:rsid w:val="00391EE9"/>
    <w:rsid w:val="00392FF9"/>
    <w:rsid w:val="0039371B"/>
    <w:rsid w:val="00393EB8"/>
    <w:rsid w:val="00393F36"/>
    <w:rsid w:val="00394AE8"/>
    <w:rsid w:val="0039517E"/>
    <w:rsid w:val="00395A34"/>
    <w:rsid w:val="003964D2"/>
    <w:rsid w:val="0039675A"/>
    <w:rsid w:val="003971A3"/>
    <w:rsid w:val="00397334"/>
    <w:rsid w:val="003A0366"/>
    <w:rsid w:val="003A130C"/>
    <w:rsid w:val="003A1E41"/>
    <w:rsid w:val="003A1E67"/>
    <w:rsid w:val="003A2A6E"/>
    <w:rsid w:val="003A3527"/>
    <w:rsid w:val="003A49CB"/>
    <w:rsid w:val="003A4E2A"/>
    <w:rsid w:val="003A51F7"/>
    <w:rsid w:val="003A65E2"/>
    <w:rsid w:val="003A7E4E"/>
    <w:rsid w:val="003B016D"/>
    <w:rsid w:val="003B03FA"/>
    <w:rsid w:val="003B061F"/>
    <w:rsid w:val="003B17A8"/>
    <w:rsid w:val="003B17DF"/>
    <w:rsid w:val="003B2394"/>
    <w:rsid w:val="003B366B"/>
    <w:rsid w:val="003B38E7"/>
    <w:rsid w:val="003B4070"/>
    <w:rsid w:val="003B4077"/>
    <w:rsid w:val="003B5366"/>
    <w:rsid w:val="003B5F0D"/>
    <w:rsid w:val="003B7316"/>
    <w:rsid w:val="003B7AC0"/>
    <w:rsid w:val="003B7E9D"/>
    <w:rsid w:val="003C0017"/>
    <w:rsid w:val="003C047D"/>
    <w:rsid w:val="003C0506"/>
    <w:rsid w:val="003C1041"/>
    <w:rsid w:val="003C16B4"/>
    <w:rsid w:val="003C1AC1"/>
    <w:rsid w:val="003C2F6A"/>
    <w:rsid w:val="003C31BC"/>
    <w:rsid w:val="003C34A6"/>
    <w:rsid w:val="003C3A38"/>
    <w:rsid w:val="003C3D1A"/>
    <w:rsid w:val="003C527B"/>
    <w:rsid w:val="003C5479"/>
    <w:rsid w:val="003C6638"/>
    <w:rsid w:val="003C6977"/>
    <w:rsid w:val="003C6CD0"/>
    <w:rsid w:val="003C6DEF"/>
    <w:rsid w:val="003C7CA1"/>
    <w:rsid w:val="003C7E80"/>
    <w:rsid w:val="003D002E"/>
    <w:rsid w:val="003D101A"/>
    <w:rsid w:val="003D1DDF"/>
    <w:rsid w:val="003D1DFC"/>
    <w:rsid w:val="003D1F29"/>
    <w:rsid w:val="003D2316"/>
    <w:rsid w:val="003D2454"/>
    <w:rsid w:val="003D4199"/>
    <w:rsid w:val="003D43E1"/>
    <w:rsid w:val="003D44E4"/>
    <w:rsid w:val="003D4F11"/>
    <w:rsid w:val="003D5D74"/>
    <w:rsid w:val="003D62CC"/>
    <w:rsid w:val="003D68AA"/>
    <w:rsid w:val="003D69F5"/>
    <w:rsid w:val="003D6C1F"/>
    <w:rsid w:val="003D6EC2"/>
    <w:rsid w:val="003D7015"/>
    <w:rsid w:val="003D7664"/>
    <w:rsid w:val="003E0415"/>
    <w:rsid w:val="003E09C0"/>
    <w:rsid w:val="003E3073"/>
    <w:rsid w:val="003E380E"/>
    <w:rsid w:val="003E4451"/>
    <w:rsid w:val="003E4E89"/>
    <w:rsid w:val="003E4FFC"/>
    <w:rsid w:val="003E5078"/>
    <w:rsid w:val="003E5304"/>
    <w:rsid w:val="003E583B"/>
    <w:rsid w:val="003E68A1"/>
    <w:rsid w:val="003E6941"/>
    <w:rsid w:val="003E736C"/>
    <w:rsid w:val="003E78F3"/>
    <w:rsid w:val="003F010E"/>
    <w:rsid w:val="003F0947"/>
    <w:rsid w:val="003F12D5"/>
    <w:rsid w:val="003F221D"/>
    <w:rsid w:val="003F2ACC"/>
    <w:rsid w:val="003F2CBD"/>
    <w:rsid w:val="003F48B2"/>
    <w:rsid w:val="003F4D0E"/>
    <w:rsid w:val="003F4E0A"/>
    <w:rsid w:val="003F4FA8"/>
    <w:rsid w:val="003F4FF2"/>
    <w:rsid w:val="003F5566"/>
    <w:rsid w:val="003F64EE"/>
    <w:rsid w:val="003F66FC"/>
    <w:rsid w:val="003F6AEB"/>
    <w:rsid w:val="003F6FFF"/>
    <w:rsid w:val="0040158C"/>
    <w:rsid w:val="004019DE"/>
    <w:rsid w:val="00402044"/>
    <w:rsid w:val="0040229B"/>
    <w:rsid w:val="004023B3"/>
    <w:rsid w:val="0040264F"/>
    <w:rsid w:val="004026A1"/>
    <w:rsid w:val="00403266"/>
    <w:rsid w:val="0040345C"/>
    <w:rsid w:val="00404BEE"/>
    <w:rsid w:val="00404CE1"/>
    <w:rsid w:val="00404E3A"/>
    <w:rsid w:val="00405438"/>
    <w:rsid w:val="00405784"/>
    <w:rsid w:val="0040597D"/>
    <w:rsid w:val="00405AB2"/>
    <w:rsid w:val="00405BA2"/>
    <w:rsid w:val="00406ADD"/>
    <w:rsid w:val="00406DDA"/>
    <w:rsid w:val="00406F8B"/>
    <w:rsid w:val="004075E2"/>
    <w:rsid w:val="004114DC"/>
    <w:rsid w:val="00411C88"/>
    <w:rsid w:val="004123A3"/>
    <w:rsid w:val="0041274E"/>
    <w:rsid w:val="00413DD4"/>
    <w:rsid w:val="00413E55"/>
    <w:rsid w:val="00415655"/>
    <w:rsid w:val="00415A60"/>
    <w:rsid w:val="00416351"/>
    <w:rsid w:val="004169F7"/>
    <w:rsid w:val="00416C5F"/>
    <w:rsid w:val="00416E69"/>
    <w:rsid w:val="00416F94"/>
    <w:rsid w:val="004171B6"/>
    <w:rsid w:val="004173DE"/>
    <w:rsid w:val="00417F81"/>
    <w:rsid w:val="00420028"/>
    <w:rsid w:val="004200B2"/>
    <w:rsid w:val="00420266"/>
    <w:rsid w:val="004205FF"/>
    <w:rsid w:val="00420E56"/>
    <w:rsid w:val="00420F83"/>
    <w:rsid w:val="00421003"/>
    <w:rsid w:val="00421122"/>
    <w:rsid w:val="00421E52"/>
    <w:rsid w:val="0042315F"/>
    <w:rsid w:val="00423914"/>
    <w:rsid w:val="00423FAA"/>
    <w:rsid w:val="0042400F"/>
    <w:rsid w:val="00424720"/>
    <w:rsid w:val="00424D01"/>
    <w:rsid w:val="00425542"/>
    <w:rsid w:val="0042554E"/>
    <w:rsid w:val="00425E6A"/>
    <w:rsid w:val="0042618B"/>
    <w:rsid w:val="00427500"/>
    <w:rsid w:val="00427602"/>
    <w:rsid w:val="00427E0A"/>
    <w:rsid w:val="00430DEC"/>
    <w:rsid w:val="004314EF"/>
    <w:rsid w:val="00431541"/>
    <w:rsid w:val="0043261E"/>
    <w:rsid w:val="004329E0"/>
    <w:rsid w:val="00432F9E"/>
    <w:rsid w:val="0043344C"/>
    <w:rsid w:val="0043360F"/>
    <w:rsid w:val="00433EC4"/>
    <w:rsid w:val="00434782"/>
    <w:rsid w:val="00434B25"/>
    <w:rsid w:val="00434E26"/>
    <w:rsid w:val="00434E7F"/>
    <w:rsid w:val="00435596"/>
    <w:rsid w:val="00435714"/>
    <w:rsid w:val="004369CB"/>
    <w:rsid w:val="004404D2"/>
    <w:rsid w:val="00440F90"/>
    <w:rsid w:val="0044173B"/>
    <w:rsid w:val="00442827"/>
    <w:rsid w:val="0044305A"/>
    <w:rsid w:val="00443944"/>
    <w:rsid w:val="00444001"/>
    <w:rsid w:val="00444101"/>
    <w:rsid w:val="004445C4"/>
    <w:rsid w:val="00444EC7"/>
    <w:rsid w:val="00445CCA"/>
    <w:rsid w:val="00445DDA"/>
    <w:rsid w:val="0044697B"/>
    <w:rsid w:val="004505FD"/>
    <w:rsid w:val="00450835"/>
    <w:rsid w:val="00450DC9"/>
    <w:rsid w:val="004514B5"/>
    <w:rsid w:val="004516CC"/>
    <w:rsid w:val="00451B7F"/>
    <w:rsid w:val="00451E35"/>
    <w:rsid w:val="00451E65"/>
    <w:rsid w:val="00451F5B"/>
    <w:rsid w:val="00452A19"/>
    <w:rsid w:val="00452C5B"/>
    <w:rsid w:val="0045472A"/>
    <w:rsid w:val="004547FA"/>
    <w:rsid w:val="0045555F"/>
    <w:rsid w:val="004557D8"/>
    <w:rsid w:val="00456429"/>
    <w:rsid w:val="0045690D"/>
    <w:rsid w:val="004601BA"/>
    <w:rsid w:val="00460F4E"/>
    <w:rsid w:val="00461159"/>
    <w:rsid w:val="0046195A"/>
    <w:rsid w:val="00461D38"/>
    <w:rsid w:val="00461DE4"/>
    <w:rsid w:val="00462686"/>
    <w:rsid w:val="00462C2F"/>
    <w:rsid w:val="004631E8"/>
    <w:rsid w:val="004634C7"/>
    <w:rsid w:val="00463A04"/>
    <w:rsid w:val="00463A86"/>
    <w:rsid w:val="00463C4A"/>
    <w:rsid w:val="00463E52"/>
    <w:rsid w:val="00465320"/>
    <w:rsid w:val="00465341"/>
    <w:rsid w:val="00465525"/>
    <w:rsid w:val="0046636E"/>
    <w:rsid w:val="004666E7"/>
    <w:rsid w:val="004673F6"/>
    <w:rsid w:val="00467666"/>
    <w:rsid w:val="00467A61"/>
    <w:rsid w:val="00467CFC"/>
    <w:rsid w:val="00467DBA"/>
    <w:rsid w:val="0047160B"/>
    <w:rsid w:val="004721E8"/>
    <w:rsid w:val="004738C5"/>
    <w:rsid w:val="004740DC"/>
    <w:rsid w:val="004746E4"/>
    <w:rsid w:val="004749D3"/>
    <w:rsid w:val="00474E0F"/>
    <w:rsid w:val="00474F14"/>
    <w:rsid w:val="00474FE5"/>
    <w:rsid w:val="00476407"/>
    <w:rsid w:val="00476BFF"/>
    <w:rsid w:val="004772BF"/>
    <w:rsid w:val="00477665"/>
    <w:rsid w:val="00477E84"/>
    <w:rsid w:val="004807A2"/>
    <w:rsid w:val="00481539"/>
    <w:rsid w:val="00481D03"/>
    <w:rsid w:val="00481D35"/>
    <w:rsid w:val="00481D86"/>
    <w:rsid w:val="00482118"/>
    <w:rsid w:val="00483028"/>
    <w:rsid w:val="0048434C"/>
    <w:rsid w:val="004846FA"/>
    <w:rsid w:val="00484D36"/>
    <w:rsid w:val="00484DAA"/>
    <w:rsid w:val="00485412"/>
    <w:rsid w:val="0048543C"/>
    <w:rsid w:val="00485F1B"/>
    <w:rsid w:val="00486027"/>
    <w:rsid w:val="0048624B"/>
    <w:rsid w:val="00486F8D"/>
    <w:rsid w:val="004879FB"/>
    <w:rsid w:val="004900E8"/>
    <w:rsid w:val="00490751"/>
    <w:rsid w:val="00490810"/>
    <w:rsid w:val="00490EE8"/>
    <w:rsid w:val="00492B23"/>
    <w:rsid w:val="00495013"/>
    <w:rsid w:val="004958AE"/>
    <w:rsid w:val="00495A9E"/>
    <w:rsid w:val="004960E6"/>
    <w:rsid w:val="00496878"/>
    <w:rsid w:val="00496927"/>
    <w:rsid w:val="00496CA9"/>
    <w:rsid w:val="00497289"/>
    <w:rsid w:val="00497AB5"/>
    <w:rsid w:val="004A08BC"/>
    <w:rsid w:val="004A11FD"/>
    <w:rsid w:val="004A1B98"/>
    <w:rsid w:val="004A34AE"/>
    <w:rsid w:val="004A3754"/>
    <w:rsid w:val="004A3D3E"/>
    <w:rsid w:val="004A3DC1"/>
    <w:rsid w:val="004A439C"/>
    <w:rsid w:val="004A522C"/>
    <w:rsid w:val="004A5683"/>
    <w:rsid w:val="004A5C87"/>
    <w:rsid w:val="004A6713"/>
    <w:rsid w:val="004A673D"/>
    <w:rsid w:val="004A6E5A"/>
    <w:rsid w:val="004A7AD4"/>
    <w:rsid w:val="004B0323"/>
    <w:rsid w:val="004B0A11"/>
    <w:rsid w:val="004B0B2D"/>
    <w:rsid w:val="004B11AA"/>
    <w:rsid w:val="004B1506"/>
    <w:rsid w:val="004B1565"/>
    <w:rsid w:val="004B20D3"/>
    <w:rsid w:val="004B245E"/>
    <w:rsid w:val="004B29D5"/>
    <w:rsid w:val="004B4551"/>
    <w:rsid w:val="004B4B49"/>
    <w:rsid w:val="004B5F01"/>
    <w:rsid w:val="004B6C9A"/>
    <w:rsid w:val="004B6EA3"/>
    <w:rsid w:val="004B78E0"/>
    <w:rsid w:val="004B7E9E"/>
    <w:rsid w:val="004C0386"/>
    <w:rsid w:val="004C051D"/>
    <w:rsid w:val="004C0900"/>
    <w:rsid w:val="004C10C8"/>
    <w:rsid w:val="004C1EEF"/>
    <w:rsid w:val="004C20D0"/>
    <w:rsid w:val="004C21E1"/>
    <w:rsid w:val="004C28BA"/>
    <w:rsid w:val="004C441B"/>
    <w:rsid w:val="004C4A14"/>
    <w:rsid w:val="004C4B8A"/>
    <w:rsid w:val="004C54D7"/>
    <w:rsid w:val="004C5AE2"/>
    <w:rsid w:val="004C5F86"/>
    <w:rsid w:val="004C64A9"/>
    <w:rsid w:val="004C64FE"/>
    <w:rsid w:val="004C6522"/>
    <w:rsid w:val="004C72F5"/>
    <w:rsid w:val="004C7AD8"/>
    <w:rsid w:val="004C7DA3"/>
    <w:rsid w:val="004C7F4F"/>
    <w:rsid w:val="004C7F5A"/>
    <w:rsid w:val="004D04C8"/>
    <w:rsid w:val="004D080C"/>
    <w:rsid w:val="004D0A53"/>
    <w:rsid w:val="004D16C8"/>
    <w:rsid w:val="004D1FEE"/>
    <w:rsid w:val="004D2046"/>
    <w:rsid w:val="004D24F5"/>
    <w:rsid w:val="004D2ACF"/>
    <w:rsid w:val="004D2C6F"/>
    <w:rsid w:val="004D2D37"/>
    <w:rsid w:val="004D2F1D"/>
    <w:rsid w:val="004D3461"/>
    <w:rsid w:val="004D3A14"/>
    <w:rsid w:val="004D3F8D"/>
    <w:rsid w:val="004D3FB1"/>
    <w:rsid w:val="004D431E"/>
    <w:rsid w:val="004D4425"/>
    <w:rsid w:val="004D54EB"/>
    <w:rsid w:val="004D5A7C"/>
    <w:rsid w:val="004D5FC8"/>
    <w:rsid w:val="004E0070"/>
    <w:rsid w:val="004E0478"/>
    <w:rsid w:val="004E074D"/>
    <w:rsid w:val="004E0B87"/>
    <w:rsid w:val="004E1093"/>
    <w:rsid w:val="004E1AFB"/>
    <w:rsid w:val="004E1FE0"/>
    <w:rsid w:val="004E2CE3"/>
    <w:rsid w:val="004E2D99"/>
    <w:rsid w:val="004E2E49"/>
    <w:rsid w:val="004E329F"/>
    <w:rsid w:val="004E3AED"/>
    <w:rsid w:val="004E46E3"/>
    <w:rsid w:val="004E4840"/>
    <w:rsid w:val="004E4B96"/>
    <w:rsid w:val="004E54A7"/>
    <w:rsid w:val="004E5A0E"/>
    <w:rsid w:val="004E64DC"/>
    <w:rsid w:val="004E7764"/>
    <w:rsid w:val="004E7C10"/>
    <w:rsid w:val="004F009F"/>
    <w:rsid w:val="004F07C4"/>
    <w:rsid w:val="004F131C"/>
    <w:rsid w:val="004F2AB5"/>
    <w:rsid w:val="004F2C79"/>
    <w:rsid w:val="004F2F50"/>
    <w:rsid w:val="004F308E"/>
    <w:rsid w:val="004F317B"/>
    <w:rsid w:val="004F3192"/>
    <w:rsid w:val="004F3C06"/>
    <w:rsid w:val="004F407E"/>
    <w:rsid w:val="004F4415"/>
    <w:rsid w:val="004F45ED"/>
    <w:rsid w:val="004F51F8"/>
    <w:rsid w:val="004F5B3B"/>
    <w:rsid w:val="004F5C07"/>
    <w:rsid w:val="004F6378"/>
    <w:rsid w:val="004F66A4"/>
    <w:rsid w:val="004F748C"/>
    <w:rsid w:val="004F772D"/>
    <w:rsid w:val="004F7DE1"/>
    <w:rsid w:val="00500B13"/>
    <w:rsid w:val="00500C4E"/>
    <w:rsid w:val="00501499"/>
    <w:rsid w:val="00501672"/>
    <w:rsid w:val="0050253F"/>
    <w:rsid w:val="005025FC"/>
    <w:rsid w:val="00502F18"/>
    <w:rsid w:val="005031A4"/>
    <w:rsid w:val="00503C81"/>
    <w:rsid w:val="00503E39"/>
    <w:rsid w:val="0050498E"/>
    <w:rsid w:val="00505225"/>
    <w:rsid w:val="00505507"/>
    <w:rsid w:val="00505623"/>
    <w:rsid w:val="005078B6"/>
    <w:rsid w:val="00507DC1"/>
    <w:rsid w:val="00510447"/>
    <w:rsid w:val="005107EA"/>
    <w:rsid w:val="005109C0"/>
    <w:rsid w:val="00510B56"/>
    <w:rsid w:val="00510C52"/>
    <w:rsid w:val="005117B1"/>
    <w:rsid w:val="00511890"/>
    <w:rsid w:val="005127F5"/>
    <w:rsid w:val="00512A73"/>
    <w:rsid w:val="00512D21"/>
    <w:rsid w:val="00513539"/>
    <w:rsid w:val="005135D9"/>
    <w:rsid w:val="00513618"/>
    <w:rsid w:val="005136BC"/>
    <w:rsid w:val="00513D3C"/>
    <w:rsid w:val="00514348"/>
    <w:rsid w:val="00514AF9"/>
    <w:rsid w:val="00514F02"/>
    <w:rsid w:val="00515864"/>
    <w:rsid w:val="005158FF"/>
    <w:rsid w:val="0051611D"/>
    <w:rsid w:val="00516A94"/>
    <w:rsid w:val="00516BE2"/>
    <w:rsid w:val="0052003C"/>
    <w:rsid w:val="00520F6C"/>
    <w:rsid w:val="00522BE2"/>
    <w:rsid w:val="00522D42"/>
    <w:rsid w:val="00522FD7"/>
    <w:rsid w:val="0052300D"/>
    <w:rsid w:val="0052337D"/>
    <w:rsid w:val="005235AA"/>
    <w:rsid w:val="00523C01"/>
    <w:rsid w:val="00523C38"/>
    <w:rsid w:val="00523E5F"/>
    <w:rsid w:val="00524594"/>
    <w:rsid w:val="00524FD6"/>
    <w:rsid w:val="0052517E"/>
    <w:rsid w:val="00525EF9"/>
    <w:rsid w:val="005266FC"/>
    <w:rsid w:val="00526880"/>
    <w:rsid w:val="005273DD"/>
    <w:rsid w:val="00527A66"/>
    <w:rsid w:val="0053171E"/>
    <w:rsid w:val="00531804"/>
    <w:rsid w:val="005322B4"/>
    <w:rsid w:val="005328D5"/>
    <w:rsid w:val="00532AB7"/>
    <w:rsid w:val="0053305C"/>
    <w:rsid w:val="00534803"/>
    <w:rsid w:val="005348D2"/>
    <w:rsid w:val="00534903"/>
    <w:rsid w:val="00534C46"/>
    <w:rsid w:val="0054038F"/>
    <w:rsid w:val="0054257F"/>
    <w:rsid w:val="005426C4"/>
    <w:rsid w:val="0054288D"/>
    <w:rsid w:val="00542E76"/>
    <w:rsid w:val="0054316C"/>
    <w:rsid w:val="00543CD5"/>
    <w:rsid w:val="005440AC"/>
    <w:rsid w:val="005441AE"/>
    <w:rsid w:val="0054452C"/>
    <w:rsid w:val="00544BB5"/>
    <w:rsid w:val="005464E3"/>
    <w:rsid w:val="00546698"/>
    <w:rsid w:val="005474E4"/>
    <w:rsid w:val="005478CF"/>
    <w:rsid w:val="00547A1B"/>
    <w:rsid w:val="00547FA3"/>
    <w:rsid w:val="00547FF3"/>
    <w:rsid w:val="00550E3D"/>
    <w:rsid w:val="00551226"/>
    <w:rsid w:val="0055160F"/>
    <w:rsid w:val="00551C7C"/>
    <w:rsid w:val="00553431"/>
    <w:rsid w:val="00553984"/>
    <w:rsid w:val="00553AF3"/>
    <w:rsid w:val="00553C8A"/>
    <w:rsid w:val="00554804"/>
    <w:rsid w:val="005564CD"/>
    <w:rsid w:val="005565A8"/>
    <w:rsid w:val="00556A68"/>
    <w:rsid w:val="00557420"/>
    <w:rsid w:val="00557EB9"/>
    <w:rsid w:val="00557EE7"/>
    <w:rsid w:val="00560412"/>
    <w:rsid w:val="005604D9"/>
    <w:rsid w:val="005606A0"/>
    <w:rsid w:val="005608BA"/>
    <w:rsid w:val="00561845"/>
    <w:rsid w:val="00562592"/>
    <w:rsid w:val="00562915"/>
    <w:rsid w:val="00562FD3"/>
    <w:rsid w:val="00563184"/>
    <w:rsid w:val="00563A7E"/>
    <w:rsid w:val="00563BC0"/>
    <w:rsid w:val="00563EEC"/>
    <w:rsid w:val="00563F45"/>
    <w:rsid w:val="005647FE"/>
    <w:rsid w:val="005659A2"/>
    <w:rsid w:val="00565A39"/>
    <w:rsid w:val="00566B9D"/>
    <w:rsid w:val="00566C26"/>
    <w:rsid w:val="00567177"/>
    <w:rsid w:val="0056753C"/>
    <w:rsid w:val="00567FB9"/>
    <w:rsid w:val="00570B11"/>
    <w:rsid w:val="005724DD"/>
    <w:rsid w:val="00572DBA"/>
    <w:rsid w:val="00573047"/>
    <w:rsid w:val="005738C0"/>
    <w:rsid w:val="00573996"/>
    <w:rsid w:val="00573F90"/>
    <w:rsid w:val="00574C2E"/>
    <w:rsid w:val="00574E22"/>
    <w:rsid w:val="005754E6"/>
    <w:rsid w:val="005758CA"/>
    <w:rsid w:val="00575D59"/>
    <w:rsid w:val="00576121"/>
    <w:rsid w:val="005763CD"/>
    <w:rsid w:val="005773F0"/>
    <w:rsid w:val="00577551"/>
    <w:rsid w:val="00577674"/>
    <w:rsid w:val="005776F9"/>
    <w:rsid w:val="00577F69"/>
    <w:rsid w:val="0058033C"/>
    <w:rsid w:val="00580D57"/>
    <w:rsid w:val="005810C0"/>
    <w:rsid w:val="00581259"/>
    <w:rsid w:val="0058141C"/>
    <w:rsid w:val="00581693"/>
    <w:rsid w:val="005820F7"/>
    <w:rsid w:val="00582670"/>
    <w:rsid w:val="00582950"/>
    <w:rsid w:val="00583F99"/>
    <w:rsid w:val="00584AF2"/>
    <w:rsid w:val="00584DEA"/>
    <w:rsid w:val="00585D5E"/>
    <w:rsid w:val="005864E9"/>
    <w:rsid w:val="005865D1"/>
    <w:rsid w:val="005874D2"/>
    <w:rsid w:val="0058791A"/>
    <w:rsid w:val="00590DB3"/>
    <w:rsid w:val="00590EAE"/>
    <w:rsid w:val="00590F1F"/>
    <w:rsid w:val="0059169A"/>
    <w:rsid w:val="00591AFF"/>
    <w:rsid w:val="00591BAA"/>
    <w:rsid w:val="00592AB2"/>
    <w:rsid w:val="0059358C"/>
    <w:rsid w:val="00594982"/>
    <w:rsid w:val="00594C50"/>
    <w:rsid w:val="005950CB"/>
    <w:rsid w:val="0059646D"/>
    <w:rsid w:val="00596AC4"/>
    <w:rsid w:val="00596B29"/>
    <w:rsid w:val="005A08A8"/>
    <w:rsid w:val="005A0E50"/>
    <w:rsid w:val="005A1136"/>
    <w:rsid w:val="005A1730"/>
    <w:rsid w:val="005A1DC5"/>
    <w:rsid w:val="005A22DC"/>
    <w:rsid w:val="005A3077"/>
    <w:rsid w:val="005A37D2"/>
    <w:rsid w:val="005A3A6F"/>
    <w:rsid w:val="005A3D6F"/>
    <w:rsid w:val="005A4975"/>
    <w:rsid w:val="005A4E3D"/>
    <w:rsid w:val="005A655D"/>
    <w:rsid w:val="005A719E"/>
    <w:rsid w:val="005A71E5"/>
    <w:rsid w:val="005A76BF"/>
    <w:rsid w:val="005A7CAC"/>
    <w:rsid w:val="005B01BC"/>
    <w:rsid w:val="005B07E8"/>
    <w:rsid w:val="005B08B4"/>
    <w:rsid w:val="005B12C0"/>
    <w:rsid w:val="005B12D4"/>
    <w:rsid w:val="005B1604"/>
    <w:rsid w:val="005B1D38"/>
    <w:rsid w:val="005B2FAF"/>
    <w:rsid w:val="005B2FB3"/>
    <w:rsid w:val="005B3458"/>
    <w:rsid w:val="005B3C8F"/>
    <w:rsid w:val="005B3E3E"/>
    <w:rsid w:val="005B6675"/>
    <w:rsid w:val="005B7737"/>
    <w:rsid w:val="005B790B"/>
    <w:rsid w:val="005B7AA7"/>
    <w:rsid w:val="005B7C61"/>
    <w:rsid w:val="005C1035"/>
    <w:rsid w:val="005C1CDF"/>
    <w:rsid w:val="005C2E4A"/>
    <w:rsid w:val="005C3B47"/>
    <w:rsid w:val="005C3E03"/>
    <w:rsid w:val="005C4991"/>
    <w:rsid w:val="005C4D0D"/>
    <w:rsid w:val="005C5C2E"/>
    <w:rsid w:val="005C6AD3"/>
    <w:rsid w:val="005C6CFD"/>
    <w:rsid w:val="005C75F6"/>
    <w:rsid w:val="005C7CAE"/>
    <w:rsid w:val="005D01B7"/>
    <w:rsid w:val="005D0EA6"/>
    <w:rsid w:val="005D1A2B"/>
    <w:rsid w:val="005D25DA"/>
    <w:rsid w:val="005D4AA6"/>
    <w:rsid w:val="005D51B2"/>
    <w:rsid w:val="005D63A7"/>
    <w:rsid w:val="005D649C"/>
    <w:rsid w:val="005D730E"/>
    <w:rsid w:val="005D7AB6"/>
    <w:rsid w:val="005E00EA"/>
    <w:rsid w:val="005E14C8"/>
    <w:rsid w:val="005E1941"/>
    <w:rsid w:val="005E1FBB"/>
    <w:rsid w:val="005E28DE"/>
    <w:rsid w:val="005E2A4C"/>
    <w:rsid w:val="005E2F0A"/>
    <w:rsid w:val="005E3579"/>
    <w:rsid w:val="005E3D05"/>
    <w:rsid w:val="005E5022"/>
    <w:rsid w:val="005E53FC"/>
    <w:rsid w:val="005E6C89"/>
    <w:rsid w:val="005E720C"/>
    <w:rsid w:val="005E7B1F"/>
    <w:rsid w:val="005E7EBF"/>
    <w:rsid w:val="005F01A9"/>
    <w:rsid w:val="005F10DE"/>
    <w:rsid w:val="005F13F6"/>
    <w:rsid w:val="005F193A"/>
    <w:rsid w:val="005F1ABA"/>
    <w:rsid w:val="005F217B"/>
    <w:rsid w:val="005F306D"/>
    <w:rsid w:val="005F3147"/>
    <w:rsid w:val="005F32E9"/>
    <w:rsid w:val="005F349F"/>
    <w:rsid w:val="005F462E"/>
    <w:rsid w:val="005F4AE2"/>
    <w:rsid w:val="005F51FC"/>
    <w:rsid w:val="005F59CA"/>
    <w:rsid w:val="005F6DF0"/>
    <w:rsid w:val="005F7558"/>
    <w:rsid w:val="005F764A"/>
    <w:rsid w:val="005F7EF3"/>
    <w:rsid w:val="005F7FAB"/>
    <w:rsid w:val="00600078"/>
    <w:rsid w:val="006006C9"/>
    <w:rsid w:val="0060136D"/>
    <w:rsid w:val="00601C76"/>
    <w:rsid w:val="0060260E"/>
    <w:rsid w:val="006026A0"/>
    <w:rsid w:val="006027A8"/>
    <w:rsid w:val="00602950"/>
    <w:rsid w:val="00603352"/>
    <w:rsid w:val="00603A30"/>
    <w:rsid w:val="006054AD"/>
    <w:rsid w:val="00606027"/>
    <w:rsid w:val="006061D7"/>
    <w:rsid w:val="0060643D"/>
    <w:rsid w:val="006065D6"/>
    <w:rsid w:val="006066D7"/>
    <w:rsid w:val="0060670E"/>
    <w:rsid w:val="00606722"/>
    <w:rsid w:val="00606A28"/>
    <w:rsid w:val="00606D3A"/>
    <w:rsid w:val="00606E78"/>
    <w:rsid w:val="00607CD2"/>
    <w:rsid w:val="00610018"/>
    <w:rsid w:val="00610D20"/>
    <w:rsid w:val="00611AD0"/>
    <w:rsid w:val="00613027"/>
    <w:rsid w:val="006136F5"/>
    <w:rsid w:val="0061487E"/>
    <w:rsid w:val="00615503"/>
    <w:rsid w:val="0061678B"/>
    <w:rsid w:val="006168F0"/>
    <w:rsid w:val="00616D30"/>
    <w:rsid w:val="00620CA5"/>
    <w:rsid w:val="0062209D"/>
    <w:rsid w:val="00622F87"/>
    <w:rsid w:val="00623640"/>
    <w:rsid w:val="006239F9"/>
    <w:rsid w:val="00624186"/>
    <w:rsid w:val="00624B70"/>
    <w:rsid w:val="00625172"/>
    <w:rsid w:val="0062570F"/>
    <w:rsid w:val="0062598B"/>
    <w:rsid w:val="00625C4E"/>
    <w:rsid w:val="00625FB9"/>
    <w:rsid w:val="00626136"/>
    <w:rsid w:val="006262F7"/>
    <w:rsid w:val="0062654D"/>
    <w:rsid w:val="00626B38"/>
    <w:rsid w:val="00626D12"/>
    <w:rsid w:val="00626E93"/>
    <w:rsid w:val="006301EC"/>
    <w:rsid w:val="00630B2C"/>
    <w:rsid w:val="0063125D"/>
    <w:rsid w:val="00631652"/>
    <w:rsid w:val="006317C4"/>
    <w:rsid w:val="006317FB"/>
    <w:rsid w:val="00631DF3"/>
    <w:rsid w:val="00632628"/>
    <w:rsid w:val="00632811"/>
    <w:rsid w:val="00633515"/>
    <w:rsid w:val="006335BE"/>
    <w:rsid w:val="006336EA"/>
    <w:rsid w:val="00635BA7"/>
    <w:rsid w:val="00636426"/>
    <w:rsid w:val="00636AB9"/>
    <w:rsid w:val="0063794A"/>
    <w:rsid w:val="0063797C"/>
    <w:rsid w:val="00637CA8"/>
    <w:rsid w:val="006410EB"/>
    <w:rsid w:val="006420BC"/>
    <w:rsid w:val="006421B3"/>
    <w:rsid w:val="00642670"/>
    <w:rsid w:val="00642DA7"/>
    <w:rsid w:val="00643115"/>
    <w:rsid w:val="0064473E"/>
    <w:rsid w:val="00644943"/>
    <w:rsid w:val="006468E6"/>
    <w:rsid w:val="00646B89"/>
    <w:rsid w:val="00650A58"/>
    <w:rsid w:val="00651831"/>
    <w:rsid w:val="00652E34"/>
    <w:rsid w:val="00652FC6"/>
    <w:rsid w:val="0065325A"/>
    <w:rsid w:val="00653464"/>
    <w:rsid w:val="00653FBE"/>
    <w:rsid w:val="00654EC7"/>
    <w:rsid w:val="006552AB"/>
    <w:rsid w:val="00655A32"/>
    <w:rsid w:val="006564B8"/>
    <w:rsid w:val="00656BDC"/>
    <w:rsid w:val="00656CDD"/>
    <w:rsid w:val="00656F44"/>
    <w:rsid w:val="00657269"/>
    <w:rsid w:val="006575A1"/>
    <w:rsid w:val="0065768B"/>
    <w:rsid w:val="00657833"/>
    <w:rsid w:val="0065785C"/>
    <w:rsid w:val="006602A5"/>
    <w:rsid w:val="00660456"/>
    <w:rsid w:val="006607C3"/>
    <w:rsid w:val="00661155"/>
    <w:rsid w:val="00661767"/>
    <w:rsid w:val="006633BF"/>
    <w:rsid w:val="006634C0"/>
    <w:rsid w:val="00663EBA"/>
    <w:rsid w:val="00663F9B"/>
    <w:rsid w:val="006640DE"/>
    <w:rsid w:val="0066418A"/>
    <w:rsid w:val="006641A7"/>
    <w:rsid w:val="00664883"/>
    <w:rsid w:val="00664C09"/>
    <w:rsid w:val="00664C39"/>
    <w:rsid w:val="00664EB7"/>
    <w:rsid w:val="00666BE8"/>
    <w:rsid w:val="00666D05"/>
    <w:rsid w:val="00666ED3"/>
    <w:rsid w:val="006677B8"/>
    <w:rsid w:val="00667874"/>
    <w:rsid w:val="00667C4C"/>
    <w:rsid w:val="0067062E"/>
    <w:rsid w:val="00670669"/>
    <w:rsid w:val="00670AFB"/>
    <w:rsid w:val="006714E9"/>
    <w:rsid w:val="00671683"/>
    <w:rsid w:val="00671F40"/>
    <w:rsid w:val="006725CF"/>
    <w:rsid w:val="00672E28"/>
    <w:rsid w:val="006731F5"/>
    <w:rsid w:val="006732A2"/>
    <w:rsid w:val="00674CAF"/>
    <w:rsid w:val="00674EB4"/>
    <w:rsid w:val="00675A8C"/>
    <w:rsid w:val="00675D06"/>
    <w:rsid w:val="00676051"/>
    <w:rsid w:val="00676B15"/>
    <w:rsid w:val="00676C1B"/>
    <w:rsid w:val="00676F6D"/>
    <w:rsid w:val="0067784E"/>
    <w:rsid w:val="0068016F"/>
    <w:rsid w:val="0068083D"/>
    <w:rsid w:val="00680BC6"/>
    <w:rsid w:val="00681605"/>
    <w:rsid w:val="006818BB"/>
    <w:rsid w:val="0068244D"/>
    <w:rsid w:val="0068248F"/>
    <w:rsid w:val="00683FEE"/>
    <w:rsid w:val="006841B7"/>
    <w:rsid w:val="00684606"/>
    <w:rsid w:val="00685182"/>
    <w:rsid w:val="0068572F"/>
    <w:rsid w:val="00685973"/>
    <w:rsid w:val="006866E6"/>
    <w:rsid w:val="00686865"/>
    <w:rsid w:val="00687EAC"/>
    <w:rsid w:val="0069019F"/>
    <w:rsid w:val="0069075F"/>
    <w:rsid w:val="00690860"/>
    <w:rsid w:val="00690F22"/>
    <w:rsid w:val="00691137"/>
    <w:rsid w:val="0069153E"/>
    <w:rsid w:val="00691748"/>
    <w:rsid w:val="00691B4D"/>
    <w:rsid w:val="00692112"/>
    <w:rsid w:val="00692197"/>
    <w:rsid w:val="00692B7E"/>
    <w:rsid w:val="00692BF3"/>
    <w:rsid w:val="00692DD1"/>
    <w:rsid w:val="00692E09"/>
    <w:rsid w:val="006930DA"/>
    <w:rsid w:val="00694033"/>
    <w:rsid w:val="00694448"/>
    <w:rsid w:val="0069584C"/>
    <w:rsid w:val="0069586E"/>
    <w:rsid w:val="00695D3D"/>
    <w:rsid w:val="00696203"/>
    <w:rsid w:val="0069652F"/>
    <w:rsid w:val="006966F4"/>
    <w:rsid w:val="006968F9"/>
    <w:rsid w:val="00696DD4"/>
    <w:rsid w:val="006973AA"/>
    <w:rsid w:val="0069745B"/>
    <w:rsid w:val="00697921"/>
    <w:rsid w:val="00697AA1"/>
    <w:rsid w:val="00697F5C"/>
    <w:rsid w:val="006A0598"/>
    <w:rsid w:val="006A071C"/>
    <w:rsid w:val="006A07F1"/>
    <w:rsid w:val="006A12F1"/>
    <w:rsid w:val="006A14B4"/>
    <w:rsid w:val="006A1951"/>
    <w:rsid w:val="006A2521"/>
    <w:rsid w:val="006A3F3B"/>
    <w:rsid w:val="006A4206"/>
    <w:rsid w:val="006A46FC"/>
    <w:rsid w:val="006A47B7"/>
    <w:rsid w:val="006A4F72"/>
    <w:rsid w:val="006A50E8"/>
    <w:rsid w:val="006A607C"/>
    <w:rsid w:val="006A6ED7"/>
    <w:rsid w:val="006A758E"/>
    <w:rsid w:val="006A7FAE"/>
    <w:rsid w:val="006B0D25"/>
    <w:rsid w:val="006B1808"/>
    <w:rsid w:val="006B2870"/>
    <w:rsid w:val="006B36A0"/>
    <w:rsid w:val="006B3B43"/>
    <w:rsid w:val="006B4121"/>
    <w:rsid w:val="006B4216"/>
    <w:rsid w:val="006B4554"/>
    <w:rsid w:val="006B4859"/>
    <w:rsid w:val="006B4B3E"/>
    <w:rsid w:val="006B587D"/>
    <w:rsid w:val="006B5E21"/>
    <w:rsid w:val="006B646A"/>
    <w:rsid w:val="006C09B2"/>
    <w:rsid w:val="006C140A"/>
    <w:rsid w:val="006C15A6"/>
    <w:rsid w:val="006C1848"/>
    <w:rsid w:val="006C1944"/>
    <w:rsid w:val="006C4129"/>
    <w:rsid w:val="006C43C6"/>
    <w:rsid w:val="006C4D26"/>
    <w:rsid w:val="006C501D"/>
    <w:rsid w:val="006C53DF"/>
    <w:rsid w:val="006C5DB4"/>
    <w:rsid w:val="006C5DB7"/>
    <w:rsid w:val="006C64B8"/>
    <w:rsid w:val="006C7012"/>
    <w:rsid w:val="006C791A"/>
    <w:rsid w:val="006D0B5C"/>
    <w:rsid w:val="006D1BAC"/>
    <w:rsid w:val="006D1BF9"/>
    <w:rsid w:val="006D2906"/>
    <w:rsid w:val="006D2CAF"/>
    <w:rsid w:val="006D3D15"/>
    <w:rsid w:val="006D4E52"/>
    <w:rsid w:val="006D52FB"/>
    <w:rsid w:val="006D57A9"/>
    <w:rsid w:val="006D5DEC"/>
    <w:rsid w:val="006D6C6E"/>
    <w:rsid w:val="006D7360"/>
    <w:rsid w:val="006D7B02"/>
    <w:rsid w:val="006E0F90"/>
    <w:rsid w:val="006E10BF"/>
    <w:rsid w:val="006E1D71"/>
    <w:rsid w:val="006E25AC"/>
    <w:rsid w:val="006E32FF"/>
    <w:rsid w:val="006E335F"/>
    <w:rsid w:val="006E5048"/>
    <w:rsid w:val="006E50F2"/>
    <w:rsid w:val="006E53FF"/>
    <w:rsid w:val="006E5B2B"/>
    <w:rsid w:val="006E5B38"/>
    <w:rsid w:val="006E5EC9"/>
    <w:rsid w:val="006E6969"/>
    <w:rsid w:val="006F0852"/>
    <w:rsid w:val="006F0C91"/>
    <w:rsid w:val="006F15AF"/>
    <w:rsid w:val="006F1B36"/>
    <w:rsid w:val="006F1C1E"/>
    <w:rsid w:val="006F1CDA"/>
    <w:rsid w:val="006F272B"/>
    <w:rsid w:val="006F2C0B"/>
    <w:rsid w:val="006F34AC"/>
    <w:rsid w:val="006F4F27"/>
    <w:rsid w:val="006F5B5C"/>
    <w:rsid w:val="006F6629"/>
    <w:rsid w:val="006F67DD"/>
    <w:rsid w:val="006F760D"/>
    <w:rsid w:val="00700402"/>
    <w:rsid w:val="00702170"/>
    <w:rsid w:val="007033DE"/>
    <w:rsid w:val="0070375C"/>
    <w:rsid w:val="007044CD"/>
    <w:rsid w:val="007046D8"/>
    <w:rsid w:val="0070481D"/>
    <w:rsid w:val="00704C17"/>
    <w:rsid w:val="0070596C"/>
    <w:rsid w:val="007073B5"/>
    <w:rsid w:val="007073E2"/>
    <w:rsid w:val="007075C9"/>
    <w:rsid w:val="00710411"/>
    <w:rsid w:val="0071124E"/>
    <w:rsid w:val="007132C3"/>
    <w:rsid w:val="007135C6"/>
    <w:rsid w:val="007137E1"/>
    <w:rsid w:val="00713BE3"/>
    <w:rsid w:val="00713C41"/>
    <w:rsid w:val="00715413"/>
    <w:rsid w:val="00715CE4"/>
    <w:rsid w:val="00716391"/>
    <w:rsid w:val="0071680E"/>
    <w:rsid w:val="00716B7F"/>
    <w:rsid w:val="00716C74"/>
    <w:rsid w:val="00717DC1"/>
    <w:rsid w:val="0072047D"/>
    <w:rsid w:val="00720520"/>
    <w:rsid w:val="0072090E"/>
    <w:rsid w:val="00720FC8"/>
    <w:rsid w:val="007216AB"/>
    <w:rsid w:val="0072193D"/>
    <w:rsid w:val="00721B15"/>
    <w:rsid w:val="00721E56"/>
    <w:rsid w:val="00721E60"/>
    <w:rsid w:val="007221E6"/>
    <w:rsid w:val="00722996"/>
    <w:rsid w:val="00722E85"/>
    <w:rsid w:val="00723BC8"/>
    <w:rsid w:val="0072418F"/>
    <w:rsid w:val="0072428E"/>
    <w:rsid w:val="0072449D"/>
    <w:rsid w:val="00724C17"/>
    <w:rsid w:val="00724CCE"/>
    <w:rsid w:val="007252C8"/>
    <w:rsid w:val="007256C1"/>
    <w:rsid w:val="00726278"/>
    <w:rsid w:val="0072640C"/>
    <w:rsid w:val="00727560"/>
    <w:rsid w:val="00727AC4"/>
    <w:rsid w:val="00727AE1"/>
    <w:rsid w:val="00730451"/>
    <w:rsid w:val="00730825"/>
    <w:rsid w:val="007309A0"/>
    <w:rsid w:val="00730A2D"/>
    <w:rsid w:val="007317CA"/>
    <w:rsid w:val="0073192D"/>
    <w:rsid w:val="00732018"/>
    <w:rsid w:val="00732E45"/>
    <w:rsid w:val="00732F25"/>
    <w:rsid w:val="00733734"/>
    <w:rsid w:val="0073389D"/>
    <w:rsid w:val="0073403A"/>
    <w:rsid w:val="00734A15"/>
    <w:rsid w:val="00734BCB"/>
    <w:rsid w:val="00734E13"/>
    <w:rsid w:val="00735D24"/>
    <w:rsid w:val="00735E3F"/>
    <w:rsid w:val="00735E78"/>
    <w:rsid w:val="00735EB6"/>
    <w:rsid w:val="007364B8"/>
    <w:rsid w:val="00740136"/>
    <w:rsid w:val="0074093F"/>
    <w:rsid w:val="00741554"/>
    <w:rsid w:val="0074200C"/>
    <w:rsid w:val="0074299A"/>
    <w:rsid w:val="00743069"/>
    <w:rsid w:val="00743E5A"/>
    <w:rsid w:val="00744306"/>
    <w:rsid w:val="0074449A"/>
    <w:rsid w:val="00744C87"/>
    <w:rsid w:val="00745345"/>
    <w:rsid w:val="0074556E"/>
    <w:rsid w:val="00745A0C"/>
    <w:rsid w:val="00746578"/>
    <w:rsid w:val="00746ACA"/>
    <w:rsid w:val="007475FF"/>
    <w:rsid w:val="007476BF"/>
    <w:rsid w:val="00747905"/>
    <w:rsid w:val="007501DC"/>
    <w:rsid w:val="007502A6"/>
    <w:rsid w:val="0075128D"/>
    <w:rsid w:val="00752FFB"/>
    <w:rsid w:val="00753125"/>
    <w:rsid w:val="00753461"/>
    <w:rsid w:val="0075357D"/>
    <w:rsid w:val="00753950"/>
    <w:rsid w:val="00753B1B"/>
    <w:rsid w:val="0075435A"/>
    <w:rsid w:val="00754A53"/>
    <w:rsid w:val="00755712"/>
    <w:rsid w:val="00755D07"/>
    <w:rsid w:val="00756756"/>
    <w:rsid w:val="00756F47"/>
    <w:rsid w:val="007600C1"/>
    <w:rsid w:val="00760194"/>
    <w:rsid w:val="007602A3"/>
    <w:rsid w:val="00760A36"/>
    <w:rsid w:val="00760B9D"/>
    <w:rsid w:val="00760BF6"/>
    <w:rsid w:val="00761AB6"/>
    <w:rsid w:val="00763121"/>
    <w:rsid w:val="0076380F"/>
    <w:rsid w:val="00763FAC"/>
    <w:rsid w:val="00763FE7"/>
    <w:rsid w:val="0076427F"/>
    <w:rsid w:val="007654AA"/>
    <w:rsid w:val="0076604C"/>
    <w:rsid w:val="007663E9"/>
    <w:rsid w:val="00766E5C"/>
    <w:rsid w:val="00767315"/>
    <w:rsid w:val="007678AA"/>
    <w:rsid w:val="0076795A"/>
    <w:rsid w:val="00770D8B"/>
    <w:rsid w:val="00770ED2"/>
    <w:rsid w:val="00771286"/>
    <w:rsid w:val="007724A7"/>
    <w:rsid w:val="007727E1"/>
    <w:rsid w:val="00773A3F"/>
    <w:rsid w:val="00773C82"/>
    <w:rsid w:val="007751B1"/>
    <w:rsid w:val="007765E4"/>
    <w:rsid w:val="00776BCC"/>
    <w:rsid w:val="00777899"/>
    <w:rsid w:val="00780762"/>
    <w:rsid w:val="00780DB2"/>
    <w:rsid w:val="00781BC8"/>
    <w:rsid w:val="00782060"/>
    <w:rsid w:val="00782444"/>
    <w:rsid w:val="00782597"/>
    <w:rsid w:val="007838CA"/>
    <w:rsid w:val="00783AFD"/>
    <w:rsid w:val="00783D05"/>
    <w:rsid w:val="0078436C"/>
    <w:rsid w:val="00784C76"/>
    <w:rsid w:val="00785264"/>
    <w:rsid w:val="00786008"/>
    <w:rsid w:val="00786DB6"/>
    <w:rsid w:val="00786FEC"/>
    <w:rsid w:val="00787295"/>
    <w:rsid w:val="00790007"/>
    <w:rsid w:val="007916DA"/>
    <w:rsid w:val="00791ACB"/>
    <w:rsid w:val="00791B7E"/>
    <w:rsid w:val="007921C2"/>
    <w:rsid w:val="007922B7"/>
    <w:rsid w:val="007949D3"/>
    <w:rsid w:val="00794C41"/>
    <w:rsid w:val="00794E4D"/>
    <w:rsid w:val="00795228"/>
    <w:rsid w:val="007956BD"/>
    <w:rsid w:val="00796DF6"/>
    <w:rsid w:val="00797076"/>
    <w:rsid w:val="00797FC5"/>
    <w:rsid w:val="007A00C9"/>
    <w:rsid w:val="007A0C00"/>
    <w:rsid w:val="007A0EC3"/>
    <w:rsid w:val="007A1788"/>
    <w:rsid w:val="007A1ACF"/>
    <w:rsid w:val="007A1ADE"/>
    <w:rsid w:val="007A1FE1"/>
    <w:rsid w:val="007A3048"/>
    <w:rsid w:val="007A3422"/>
    <w:rsid w:val="007A4190"/>
    <w:rsid w:val="007A524D"/>
    <w:rsid w:val="007A5921"/>
    <w:rsid w:val="007A5FD3"/>
    <w:rsid w:val="007A68C3"/>
    <w:rsid w:val="007A7173"/>
    <w:rsid w:val="007A7D2A"/>
    <w:rsid w:val="007A7E0F"/>
    <w:rsid w:val="007B03B7"/>
    <w:rsid w:val="007B137D"/>
    <w:rsid w:val="007B20E5"/>
    <w:rsid w:val="007B291F"/>
    <w:rsid w:val="007B31EF"/>
    <w:rsid w:val="007B3854"/>
    <w:rsid w:val="007B3875"/>
    <w:rsid w:val="007B3A34"/>
    <w:rsid w:val="007B3AD5"/>
    <w:rsid w:val="007B3E44"/>
    <w:rsid w:val="007B3E90"/>
    <w:rsid w:val="007B48EC"/>
    <w:rsid w:val="007B500B"/>
    <w:rsid w:val="007B595F"/>
    <w:rsid w:val="007B6016"/>
    <w:rsid w:val="007B6C85"/>
    <w:rsid w:val="007B719E"/>
    <w:rsid w:val="007B7373"/>
    <w:rsid w:val="007B77BF"/>
    <w:rsid w:val="007B7AB5"/>
    <w:rsid w:val="007C05C5"/>
    <w:rsid w:val="007C0853"/>
    <w:rsid w:val="007C1F6E"/>
    <w:rsid w:val="007C2003"/>
    <w:rsid w:val="007C21C2"/>
    <w:rsid w:val="007C2C29"/>
    <w:rsid w:val="007C3024"/>
    <w:rsid w:val="007C32A8"/>
    <w:rsid w:val="007C3983"/>
    <w:rsid w:val="007C3A26"/>
    <w:rsid w:val="007C3B55"/>
    <w:rsid w:val="007C3C23"/>
    <w:rsid w:val="007C3C69"/>
    <w:rsid w:val="007C4112"/>
    <w:rsid w:val="007C510F"/>
    <w:rsid w:val="007C5560"/>
    <w:rsid w:val="007C5769"/>
    <w:rsid w:val="007C6D53"/>
    <w:rsid w:val="007C7BF4"/>
    <w:rsid w:val="007C7D6E"/>
    <w:rsid w:val="007D0341"/>
    <w:rsid w:val="007D0358"/>
    <w:rsid w:val="007D0AFC"/>
    <w:rsid w:val="007D105D"/>
    <w:rsid w:val="007D1F9B"/>
    <w:rsid w:val="007D20CA"/>
    <w:rsid w:val="007D2133"/>
    <w:rsid w:val="007D39F9"/>
    <w:rsid w:val="007D4480"/>
    <w:rsid w:val="007D4D5A"/>
    <w:rsid w:val="007D55C8"/>
    <w:rsid w:val="007D58FD"/>
    <w:rsid w:val="007D5E85"/>
    <w:rsid w:val="007D62CA"/>
    <w:rsid w:val="007D70AD"/>
    <w:rsid w:val="007D7304"/>
    <w:rsid w:val="007E0502"/>
    <w:rsid w:val="007E0A15"/>
    <w:rsid w:val="007E0AC6"/>
    <w:rsid w:val="007E0D7C"/>
    <w:rsid w:val="007E126E"/>
    <w:rsid w:val="007E160E"/>
    <w:rsid w:val="007E2D99"/>
    <w:rsid w:val="007E384F"/>
    <w:rsid w:val="007E39DA"/>
    <w:rsid w:val="007E41A2"/>
    <w:rsid w:val="007E444F"/>
    <w:rsid w:val="007E49A9"/>
    <w:rsid w:val="007E4BCA"/>
    <w:rsid w:val="007E5ADC"/>
    <w:rsid w:val="007E7D24"/>
    <w:rsid w:val="007F00FD"/>
    <w:rsid w:val="007F0383"/>
    <w:rsid w:val="007F096A"/>
    <w:rsid w:val="007F1507"/>
    <w:rsid w:val="007F1DF6"/>
    <w:rsid w:val="007F2FFF"/>
    <w:rsid w:val="007F31A9"/>
    <w:rsid w:val="007F34E0"/>
    <w:rsid w:val="007F400C"/>
    <w:rsid w:val="007F45D4"/>
    <w:rsid w:val="007F4A46"/>
    <w:rsid w:val="007F4C59"/>
    <w:rsid w:val="007F4F45"/>
    <w:rsid w:val="007F51E9"/>
    <w:rsid w:val="007F57AB"/>
    <w:rsid w:val="007F594B"/>
    <w:rsid w:val="007F65FD"/>
    <w:rsid w:val="007F75B1"/>
    <w:rsid w:val="007F7C53"/>
    <w:rsid w:val="008001A9"/>
    <w:rsid w:val="00800515"/>
    <w:rsid w:val="00800C29"/>
    <w:rsid w:val="00801556"/>
    <w:rsid w:val="00803212"/>
    <w:rsid w:val="008034EA"/>
    <w:rsid w:val="00803A9C"/>
    <w:rsid w:val="00804370"/>
    <w:rsid w:val="00804CC1"/>
    <w:rsid w:val="008058C7"/>
    <w:rsid w:val="00805E35"/>
    <w:rsid w:val="00806CA6"/>
    <w:rsid w:val="00806F7A"/>
    <w:rsid w:val="008076ED"/>
    <w:rsid w:val="00807805"/>
    <w:rsid w:val="00807B23"/>
    <w:rsid w:val="00810DA9"/>
    <w:rsid w:val="00811BC1"/>
    <w:rsid w:val="008126B8"/>
    <w:rsid w:val="00812ABA"/>
    <w:rsid w:val="008133AF"/>
    <w:rsid w:val="008136CB"/>
    <w:rsid w:val="00813715"/>
    <w:rsid w:val="00813B2D"/>
    <w:rsid w:val="008140BB"/>
    <w:rsid w:val="00814673"/>
    <w:rsid w:val="00814C9A"/>
    <w:rsid w:val="00814DA7"/>
    <w:rsid w:val="008166FB"/>
    <w:rsid w:val="00816C24"/>
    <w:rsid w:val="00816CD1"/>
    <w:rsid w:val="0081767A"/>
    <w:rsid w:val="00817C88"/>
    <w:rsid w:val="008202B8"/>
    <w:rsid w:val="00820589"/>
    <w:rsid w:val="00820ABC"/>
    <w:rsid w:val="00820DB6"/>
    <w:rsid w:val="00821088"/>
    <w:rsid w:val="008214D2"/>
    <w:rsid w:val="00822AB3"/>
    <w:rsid w:val="00822B10"/>
    <w:rsid w:val="00822C63"/>
    <w:rsid w:val="00822FFB"/>
    <w:rsid w:val="0082320B"/>
    <w:rsid w:val="0082330D"/>
    <w:rsid w:val="00823333"/>
    <w:rsid w:val="008236F7"/>
    <w:rsid w:val="00824880"/>
    <w:rsid w:val="00826A28"/>
    <w:rsid w:val="00827774"/>
    <w:rsid w:val="008310D2"/>
    <w:rsid w:val="0083163A"/>
    <w:rsid w:val="00832001"/>
    <w:rsid w:val="008330CA"/>
    <w:rsid w:val="00833C49"/>
    <w:rsid w:val="0083417A"/>
    <w:rsid w:val="00834437"/>
    <w:rsid w:val="00834774"/>
    <w:rsid w:val="00834E63"/>
    <w:rsid w:val="0083571F"/>
    <w:rsid w:val="008359BA"/>
    <w:rsid w:val="0083609C"/>
    <w:rsid w:val="00836DA8"/>
    <w:rsid w:val="00837CBD"/>
    <w:rsid w:val="008403C5"/>
    <w:rsid w:val="008407BF"/>
    <w:rsid w:val="008420E9"/>
    <w:rsid w:val="00842C64"/>
    <w:rsid w:val="008439C3"/>
    <w:rsid w:val="00843A66"/>
    <w:rsid w:val="00844DB2"/>
    <w:rsid w:val="00845089"/>
    <w:rsid w:val="0084547C"/>
    <w:rsid w:val="008457B6"/>
    <w:rsid w:val="008457D5"/>
    <w:rsid w:val="00845ABC"/>
    <w:rsid w:val="00845FDF"/>
    <w:rsid w:val="00847753"/>
    <w:rsid w:val="00850012"/>
    <w:rsid w:val="00850E48"/>
    <w:rsid w:val="008514A2"/>
    <w:rsid w:val="00851C47"/>
    <w:rsid w:val="00852630"/>
    <w:rsid w:val="008533FB"/>
    <w:rsid w:val="0085353B"/>
    <w:rsid w:val="00854E7F"/>
    <w:rsid w:val="0085533E"/>
    <w:rsid w:val="0085539C"/>
    <w:rsid w:val="00855589"/>
    <w:rsid w:val="0085680A"/>
    <w:rsid w:val="008570D0"/>
    <w:rsid w:val="0085757A"/>
    <w:rsid w:val="008576B2"/>
    <w:rsid w:val="0085773E"/>
    <w:rsid w:val="008579B3"/>
    <w:rsid w:val="008606A3"/>
    <w:rsid w:val="008609A1"/>
    <w:rsid w:val="00860BC2"/>
    <w:rsid w:val="00861922"/>
    <w:rsid w:val="00862512"/>
    <w:rsid w:val="00863656"/>
    <w:rsid w:val="00863843"/>
    <w:rsid w:val="008643B6"/>
    <w:rsid w:val="00864677"/>
    <w:rsid w:val="00864ABE"/>
    <w:rsid w:val="00865C51"/>
    <w:rsid w:val="008674C0"/>
    <w:rsid w:val="00867906"/>
    <w:rsid w:val="00867BAA"/>
    <w:rsid w:val="00870AF7"/>
    <w:rsid w:val="0087297A"/>
    <w:rsid w:val="00872FCE"/>
    <w:rsid w:val="0087381F"/>
    <w:rsid w:val="0087397A"/>
    <w:rsid w:val="008742A8"/>
    <w:rsid w:val="00874E86"/>
    <w:rsid w:val="0087524E"/>
    <w:rsid w:val="0087576D"/>
    <w:rsid w:val="00876A59"/>
    <w:rsid w:val="00876AFA"/>
    <w:rsid w:val="008773E9"/>
    <w:rsid w:val="00877AAB"/>
    <w:rsid w:val="008800C9"/>
    <w:rsid w:val="0088026E"/>
    <w:rsid w:val="0088072C"/>
    <w:rsid w:val="0088107D"/>
    <w:rsid w:val="0088124E"/>
    <w:rsid w:val="00882353"/>
    <w:rsid w:val="00882B5F"/>
    <w:rsid w:val="00882F0B"/>
    <w:rsid w:val="008837DB"/>
    <w:rsid w:val="008843BC"/>
    <w:rsid w:val="00884AB1"/>
    <w:rsid w:val="00884AF8"/>
    <w:rsid w:val="00884EB3"/>
    <w:rsid w:val="0088591B"/>
    <w:rsid w:val="00885956"/>
    <w:rsid w:val="008861E7"/>
    <w:rsid w:val="00886550"/>
    <w:rsid w:val="00886E34"/>
    <w:rsid w:val="00887D38"/>
    <w:rsid w:val="008906A7"/>
    <w:rsid w:val="00890A04"/>
    <w:rsid w:val="008924D7"/>
    <w:rsid w:val="00892539"/>
    <w:rsid w:val="00892782"/>
    <w:rsid w:val="00892C47"/>
    <w:rsid w:val="00892F64"/>
    <w:rsid w:val="008933B2"/>
    <w:rsid w:val="008934E2"/>
    <w:rsid w:val="00893DF1"/>
    <w:rsid w:val="0089491F"/>
    <w:rsid w:val="00896CAB"/>
    <w:rsid w:val="00896DA1"/>
    <w:rsid w:val="008976DF"/>
    <w:rsid w:val="008A19C1"/>
    <w:rsid w:val="008A1BFD"/>
    <w:rsid w:val="008A21EE"/>
    <w:rsid w:val="008A37D4"/>
    <w:rsid w:val="008A3878"/>
    <w:rsid w:val="008A3D09"/>
    <w:rsid w:val="008A3FCD"/>
    <w:rsid w:val="008A4A97"/>
    <w:rsid w:val="008A4D81"/>
    <w:rsid w:val="008A501C"/>
    <w:rsid w:val="008A574B"/>
    <w:rsid w:val="008A5A67"/>
    <w:rsid w:val="008A5B6A"/>
    <w:rsid w:val="008A6247"/>
    <w:rsid w:val="008A69F7"/>
    <w:rsid w:val="008A6F90"/>
    <w:rsid w:val="008A7238"/>
    <w:rsid w:val="008A77B1"/>
    <w:rsid w:val="008A7D96"/>
    <w:rsid w:val="008A7F7B"/>
    <w:rsid w:val="008B004E"/>
    <w:rsid w:val="008B025E"/>
    <w:rsid w:val="008B0B27"/>
    <w:rsid w:val="008B0DD5"/>
    <w:rsid w:val="008B1411"/>
    <w:rsid w:val="008B177F"/>
    <w:rsid w:val="008B1AB8"/>
    <w:rsid w:val="008B2199"/>
    <w:rsid w:val="008B272A"/>
    <w:rsid w:val="008B295E"/>
    <w:rsid w:val="008B3BD9"/>
    <w:rsid w:val="008B45FC"/>
    <w:rsid w:val="008B47BE"/>
    <w:rsid w:val="008B54DB"/>
    <w:rsid w:val="008B5565"/>
    <w:rsid w:val="008B5732"/>
    <w:rsid w:val="008B5FFF"/>
    <w:rsid w:val="008B7BE2"/>
    <w:rsid w:val="008B7C6F"/>
    <w:rsid w:val="008C0F9D"/>
    <w:rsid w:val="008C1140"/>
    <w:rsid w:val="008C1290"/>
    <w:rsid w:val="008C177A"/>
    <w:rsid w:val="008C1F09"/>
    <w:rsid w:val="008C2116"/>
    <w:rsid w:val="008C2577"/>
    <w:rsid w:val="008C333B"/>
    <w:rsid w:val="008C3994"/>
    <w:rsid w:val="008C39EA"/>
    <w:rsid w:val="008C3CE2"/>
    <w:rsid w:val="008C3DAF"/>
    <w:rsid w:val="008C3F7C"/>
    <w:rsid w:val="008C4043"/>
    <w:rsid w:val="008C458A"/>
    <w:rsid w:val="008C4661"/>
    <w:rsid w:val="008C4A85"/>
    <w:rsid w:val="008C4B15"/>
    <w:rsid w:val="008C5748"/>
    <w:rsid w:val="008C5AAE"/>
    <w:rsid w:val="008C7633"/>
    <w:rsid w:val="008C7B64"/>
    <w:rsid w:val="008C7DC1"/>
    <w:rsid w:val="008C7FEC"/>
    <w:rsid w:val="008D066D"/>
    <w:rsid w:val="008D09AC"/>
    <w:rsid w:val="008D0D42"/>
    <w:rsid w:val="008D0F5E"/>
    <w:rsid w:val="008D12EB"/>
    <w:rsid w:val="008D1497"/>
    <w:rsid w:val="008D2BF8"/>
    <w:rsid w:val="008D2F60"/>
    <w:rsid w:val="008D3136"/>
    <w:rsid w:val="008D31AC"/>
    <w:rsid w:val="008D42A9"/>
    <w:rsid w:val="008D51B2"/>
    <w:rsid w:val="008D55B5"/>
    <w:rsid w:val="008D587A"/>
    <w:rsid w:val="008D591A"/>
    <w:rsid w:val="008D5B51"/>
    <w:rsid w:val="008D5F3D"/>
    <w:rsid w:val="008D60AD"/>
    <w:rsid w:val="008D642D"/>
    <w:rsid w:val="008D7D93"/>
    <w:rsid w:val="008D7DD2"/>
    <w:rsid w:val="008E01FD"/>
    <w:rsid w:val="008E0532"/>
    <w:rsid w:val="008E0BC0"/>
    <w:rsid w:val="008E16E3"/>
    <w:rsid w:val="008E1FF3"/>
    <w:rsid w:val="008E22E9"/>
    <w:rsid w:val="008E3E6D"/>
    <w:rsid w:val="008E448D"/>
    <w:rsid w:val="008E4727"/>
    <w:rsid w:val="008E47FF"/>
    <w:rsid w:val="008E4AB0"/>
    <w:rsid w:val="008E51DE"/>
    <w:rsid w:val="008E5DB4"/>
    <w:rsid w:val="008E6E69"/>
    <w:rsid w:val="008E7140"/>
    <w:rsid w:val="008E7B9B"/>
    <w:rsid w:val="008F001D"/>
    <w:rsid w:val="008F0B62"/>
    <w:rsid w:val="008F1279"/>
    <w:rsid w:val="008F1B68"/>
    <w:rsid w:val="008F2622"/>
    <w:rsid w:val="008F26ED"/>
    <w:rsid w:val="008F29FA"/>
    <w:rsid w:val="008F2B5C"/>
    <w:rsid w:val="008F2CC8"/>
    <w:rsid w:val="008F3650"/>
    <w:rsid w:val="008F3B84"/>
    <w:rsid w:val="008F3D49"/>
    <w:rsid w:val="008F4431"/>
    <w:rsid w:val="008F4800"/>
    <w:rsid w:val="008F4FBD"/>
    <w:rsid w:val="008F523F"/>
    <w:rsid w:val="008F597D"/>
    <w:rsid w:val="008F5D03"/>
    <w:rsid w:val="008F5F7D"/>
    <w:rsid w:val="008F6398"/>
    <w:rsid w:val="008F6453"/>
    <w:rsid w:val="008F64B6"/>
    <w:rsid w:val="008F658D"/>
    <w:rsid w:val="008F663F"/>
    <w:rsid w:val="008F673C"/>
    <w:rsid w:val="008F6CED"/>
    <w:rsid w:val="008F7015"/>
    <w:rsid w:val="008F71DD"/>
    <w:rsid w:val="008F7D2B"/>
    <w:rsid w:val="008F7FCB"/>
    <w:rsid w:val="00900518"/>
    <w:rsid w:val="00900576"/>
    <w:rsid w:val="00900713"/>
    <w:rsid w:val="009017DE"/>
    <w:rsid w:val="00901A43"/>
    <w:rsid w:val="00902734"/>
    <w:rsid w:val="00902B8A"/>
    <w:rsid w:val="00902C02"/>
    <w:rsid w:val="00903085"/>
    <w:rsid w:val="009034D2"/>
    <w:rsid w:val="009036B3"/>
    <w:rsid w:val="00903E9C"/>
    <w:rsid w:val="009040AD"/>
    <w:rsid w:val="0090414E"/>
    <w:rsid w:val="009042E6"/>
    <w:rsid w:val="00904337"/>
    <w:rsid w:val="009049FA"/>
    <w:rsid w:val="00904A23"/>
    <w:rsid w:val="00904B88"/>
    <w:rsid w:val="009054AF"/>
    <w:rsid w:val="00907863"/>
    <w:rsid w:val="00907DBD"/>
    <w:rsid w:val="00907EF3"/>
    <w:rsid w:val="00907F7C"/>
    <w:rsid w:val="00911C2C"/>
    <w:rsid w:val="00911C99"/>
    <w:rsid w:val="00911CBF"/>
    <w:rsid w:val="00911ECC"/>
    <w:rsid w:val="00911F72"/>
    <w:rsid w:val="00912857"/>
    <w:rsid w:val="009140EF"/>
    <w:rsid w:val="00914EB9"/>
    <w:rsid w:val="00915092"/>
    <w:rsid w:val="00915284"/>
    <w:rsid w:val="00915B17"/>
    <w:rsid w:val="00916153"/>
    <w:rsid w:val="00916950"/>
    <w:rsid w:val="00917029"/>
    <w:rsid w:val="00917080"/>
    <w:rsid w:val="0091713F"/>
    <w:rsid w:val="009171AD"/>
    <w:rsid w:val="00917942"/>
    <w:rsid w:val="00917E37"/>
    <w:rsid w:val="00920449"/>
    <w:rsid w:val="009205FE"/>
    <w:rsid w:val="00921458"/>
    <w:rsid w:val="00921678"/>
    <w:rsid w:val="00921C79"/>
    <w:rsid w:val="00921FF7"/>
    <w:rsid w:val="00922E54"/>
    <w:rsid w:val="00923223"/>
    <w:rsid w:val="009237DC"/>
    <w:rsid w:val="0092490B"/>
    <w:rsid w:val="00924C75"/>
    <w:rsid w:val="00925C18"/>
    <w:rsid w:val="00926CF6"/>
    <w:rsid w:val="009304C2"/>
    <w:rsid w:val="00930A22"/>
    <w:rsid w:val="009319AA"/>
    <w:rsid w:val="00931DC2"/>
    <w:rsid w:val="009333FA"/>
    <w:rsid w:val="009341DA"/>
    <w:rsid w:val="009343DA"/>
    <w:rsid w:val="00935653"/>
    <w:rsid w:val="00935BE4"/>
    <w:rsid w:val="00935CAD"/>
    <w:rsid w:val="0093627B"/>
    <w:rsid w:val="00937440"/>
    <w:rsid w:val="00940664"/>
    <w:rsid w:val="00940A17"/>
    <w:rsid w:val="00940B6D"/>
    <w:rsid w:val="00941378"/>
    <w:rsid w:val="009415F2"/>
    <w:rsid w:val="00941808"/>
    <w:rsid w:val="00941B7F"/>
    <w:rsid w:val="009421EC"/>
    <w:rsid w:val="009436DD"/>
    <w:rsid w:val="00943962"/>
    <w:rsid w:val="00943C48"/>
    <w:rsid w:val="009442EB"/>
    <w:rsid w:val="009444C8"/>
    <w:rsid w:val="0094542D"/>
    <w:rsid w:val="00945DED"/>
    <w:rsid w:val="00947628"/>
    <w:rsid w:val="0094784B"/>
    <w:rsid w:val="009479F1"/>
    <w:rsid w:val="00950461"/>
    <w:rsid w:val="009507AF"/>
    <w:rsid w:val="00950F85"/>
    <w:rsid w:val="00951552"/>
    <w:rsid w:val="00951CA3"/>
    <w:rsid w:val="00951F73"/>
    <w:rsid w:val="009522B9"/>
    <w:rsid w:val="00952541"/>
    <w:rsid w:val="00952A03"/>
    <w:rsid w:val="00952DBB"/>
    <w:rsid w:val="009530A6"/>
    <w:rsid w:val="009535A5"/>
    <w:rsid w:val="00953749"/>
    <w:rsid w:val="0095393C"/>
    <w:rsid w:val="009541F5"/>
    <w:rsid w:val="009546EE"/>
    <w:rsid w:val="009559B3"/>
    <w:rsid w:val="00955DE1"/>
    <w:rsid w:val="00956419"/>
    <w:rsid w:val="009569C4"/>
    <w:rsid w:val="00956E7E"/>
    <w:rsid w:val="009571DB"/>
    <w:rsid w:val="00957357"/>
    <w:rsid w:val="00960D33"/>
    <w:rsid w:val="0096112D"/>
    <w:rsid w:val="00961371"/>
    <w:rsid w:val="00962229"/>
    <w:rsid w:val="00962A8A"/>
    <w:rsid w:val="00962B02"/>
    <w:rsid w:val="009630AF"/>
    <w:rsid w:val="0096434B"/>
    <w:rsid w:val="009646FD"/>
    <w:rsid w:val="00966713"/>
    <w:rsid w:val="00966D8A"/>
    <w:rsid w:val="009671AC"/>
    <w:rsid w:val="00967205"/>
    <w:rsid w:val="00967639"/>
    <w:rsid w:val="00967679"/>
    <w:rsid w:val="00967949"/>
    <w:rsid w:val="00967B8B"/>
    <w:rsid w:val="00967BBB"/>
    <w:rsid w:val="00967E80"/>
    <w:rsid w:val="00972D59"/>
    <w:rsid w:val="00972EB0"/>
    <w:rsid w:val="00972ECC"/>
    <w:rsid w:val="0097301C"/>
    <w:rsid w:val="00973221"/>
    <w:rsid w:val="00973DC0"/>
    <w:rsid w:val="00973F84"/>
    <w:rsid w:val="009740C8"/>
    <w:rsid w:val="009743EF"/>
    <w:rsid w:val="0097494C"/>
    <w:rsid w:val="00975095"/>
    <w:rsid w:val="00975195"/>
    <w:rsid w:val="009755EF"/>
    <w:rsid w:val="00975CF6"/>
    <w:rsid w:val="009761D2"/>
    <w:rsid w:val="0097677D"/>
    <w:rsid w:val="009770CF"/>
    <w:rsid w:val="0098053F"/>
    <w:rsid w:val="00980E94"/>
    <w:rsid w:val="00980F95"/>
    <w:rsid w:val="00981A2A"/>
    <w:rsid w:val="00981B3D"/>
    <w:rsid w:val="00982205"/>
    <w:rsid w:val="00982273"/>
    <w:rsid w:val="009822F5"/>
    <w:rsid w:val="00983DEF"/>
    <w:rsid w:val="009841BD"/>
    <w:rsid w:val="00984523"/>
    <w:rsid w:val="009847EA"/>
    <w:rsid w:val="00984F91"/>
    <w:rsid w:val="0098527F"/>
    <w:rsid w:val="009856EF"/>
    <w:rsid w:val="00985A2D"/>
    <w:rsid w:val="00985CFB"/>
    <w:rsid w:val="00985E41"/>
    <w:rsid w:val="0098607A"/>
    <w:rsid w:val="0098654E"/>
    <w:rsid w:val="00986A13"/>
    <w:rsid w:val="00987B43"/>
    <w:rsid w:val="00990A57"/>
    <w:rsid w:val="00990C7C"/>
    <w:rsid w:val="00991A28"/>
    <w:rsid w:val="009922B7"/>
    <w:rsid w:val="009924DA"/>
    <w:rsid w:val="009926A8"/>
    <w:rsid w:val="00992890"/>
    <w:rsid w:val="00992F11"/>
    <w:rsid w:val="009938A1"/>
    <w:rsid w:val="00993E5D"/>
    <w:rsid w:val="0099407F"/>
    <w:rsid w:val="00994888"/>
    <w:rsid w:val="00995351"/>
    <w:rsid w:val="00996793"/>
    <w:rsid w:val="0099689C"/>
    <w:rsid w:val="0099751B"/>
    <w:rsid w:val="00997573"/>
    <w:rsid w:val="00997ED3"/>
    <w:rsid w:val="009A0371"/>
    <w:rsid w:val="009A174F"/>
    <w:rsid w:val="009A2090"/>
    <w:rsid w:val="009A21E8"/>
    <w:rsid w:val="009A2CA4"/>
    <w:rsid w:val="009A3034"/>
    <w:rsid w:val="009A38F9"/>
    <w:rsid w:val="009A391B"/>
    <w:rsid w:val="009A44DE"/>
    <w:rsid w:val="009A4E83"/>
    <w:rsid w:val="009A4E9C"/>
    <w:rsid w:val="009A4F46"/>
    <w:rsid w:val="009A4FE5"/>
    <w:rsid w:val="009A50CC"/>
    <w:rsid w:val="009A51F7"/>
    <w:rsid w:val="009A5845"/>
    <w:rsid w:val="009A5A38"/>
    <w:rsid w:val="009A5D99"/>
    <w:rsid w:val="009A6386"/>
    <w:rsid w:val="009A64DA"/>
    <w:rsid w:val="009A6D52"/>
    <w:rsid w:val="009A7AFE"/>
    <w:rsid w:val="009B0540"/>
    <w:rsid w:val="009B0A97"/>
    <w:rsid w:val="009B13AA"/>
    <w:rsid w:val="009B1D75"/>
    <w:rsid w:val="009B2053"/>
    <w:rsid w:val="009B22FA"/>
    <w:rsid w:val="009B24F1"/>
    <w:rsid w:val="009B3314"/>
    <w:rsid w:val="009B348A"/>
    <w:rsid w:val="009B3A7E"/>
    <w:rsid w:val="009B4444"/>
    <w:rsid w:val="009B570C"/>
    <w:rsid w:val="009B63A9"/>
    <w:rsid w:val="009B6DB0"/>
    <w:rsid w:val="009B70F7"/>
    <w:rsid w:val="009B7644"/>
    <w:rsid w:val="009C092C"/>
    <w:rsid w:val="009C09E6"/>
    <w:rsid w:val="009C1473"/>
    <w:rsid w:val="009C1E96"/>
    <w:rsid w:val="009C2175"/>
    <w:rsid w:val="009C285B"/>
    <w:rsid w:val="009C2965"/>
    <w:rsid w:val="009C2AE8"/>
    <w:rsid w:val="009C329C"/>
    <w:rsid w:val="009C341F"/>
    <w:rsid w:val="009C3A8F"/>
    <w:rsid w:val="009C4729"/>
    <w:rsid w:val="009C4E75"/>
    <w:rsid w:val="009C4FFB"/>
    <w:rsid w:val="009C524E"/>
    <w:rsid w:val="009C5843"/>
    <w:rsid w:val="009C5B4E"/>
    <w:rsid w:val="009C5E00"/>
    <w:rsid w:val="009C63EE"/>
    <w:rsid w:val="009C78A6"/>
    <w:rsid w:val="009C7AEC"/>
    <w:rsid w:val="009C7DE3"/>
    <w:rsid w:val="009D13E5"/>
    <w:rsid w:val="009D200D"/>
    <w:rsid w:val="009D2E8D"/>
    <w:rsid w:val="009D324F"/>
    <w:rsid w:val="009D32EA"/>
    <w:rsid w:val="009D3C7E"/>
    <w:rsid w:val="009D43F7"/>
    <w:rsid w:val="009D4F82"/>
    <w:rsid w:val="009D582B"/>
    <w:rsid w:val="009D5EAC"/>
    <w:rsid w:val="009D661D"/>
    <w:rsid w:val="009D6D73"/>
    <w:rsid w:val="009D767C"/>
    <w:rsid w:val="009D7C26"/>
    <w:rsid w:val="009E025F"/>
    <w:rsid w:val="009E0B5B"/>
    <w:rsid w:val="009E16B8"/>
    <w:rsid w:val="009E16E5"/>
    <w:rsid w:val="009E2183"/>
    <w:rsid w:val="009E25DA"/>
    <w:rsid w:val="009E33BC"/>
    <w:rsid w:val="009E353D"/>
    <w:rsid w:val="009E3548"/>
    <w:rsid w:val="009E3D4E"/>
    <w:rsid w:val="009E4540"/>
    <w:rsid w:val="009E47C8"/>
    <w:rsid w:val="009E56DC"/>
    <w:rsid w:val="009E5F6F"/>
    <w:rsid w:val="009E7418"/>
    <w:rsid w:val="009F0475"/>
    <w:rsid w:val="009F0B95"/>
    <w:rsid w:val="009F1519"/>
    <w:rsid w:val="009F15CA"/>
    <w:rsid w:val="009F1848"/>
    <w:rsid w:val="009F1F87"/>
    <w:rsid w:val="009F22DB"/>
    <w:rsid w:val="009F29DA"/>
    <w:rsid w:val="009F2ED7"/>
    <w:rsid w:val="009F4641"/>
    <w:rsid w:val="009F4948"/>
    <w:rsid w:val="009F5002"/>
    <w:rsid w:val="009F56FD"/>
    <w:rsid w:val="009F579F"/>
    <w:rsid w:val="009F7818"/>
    <w:rsid w:val="00A00002"/>
    <w:rsid w:val="00A005DE"/>
    <w:rsid w:val="00A00C1D"/>
    <w:rsid w:val="00A01305"/>
    <w:rsid w:val="00A01F2A"/>
    <w:rsid w:val="00A0208F"/>
    <w:rsid w:val="00A026D9"/>
    <w:rsid w:val="00A028C7"/>
    <w:rsid w:val="00A02F11"/>
    <w:rsid w:val="00A037A3"/>
    <w:rsid w:val="00A04137"/>
    <w:rsid w:val="00A0472C"/>
    <w:rsid w:val="00A048BB"/>
    <w:rsid w:val="00A05710"/>
    <w:rsid w:val="00A06636"/>
    <w:rsid w:val="00A06894"/>
    <w:rsid w:val="00A079A6"/>
    <w:rsid w:val="00A07C1B"/>
    <w:rsid w:val="00A07D45"/>
    <w:rsid w:val="00A11529"/>
    <w:rsid w:val="00A11547"/>
    <w:rsid w:val="00A11E3D"/>
    <w:rsid w:val="00A11F4F"/>
    <w:rsid w:val="00A12747"/>
    <w:rsid w:val="00A12C69"/>
    <w:rsid w:val="00A130A6"/>
    <w:rsid w:val="00A13155"/>
    <w:rsid w:val="00A13D76"/>
    <w:rsid w:val="00A1463A"/>
    <w:rsid w:val="00A15F5F"/>
    <w:rsid w:val="00A160A5"/>
    <w:rsid w:val="00A166FA"/>
    <w:rsid w:val="00A16A08"/>
    <w:rsid w:val="00A1799D"/>
    <w:rsid w:val="00A17C1C"/>
    <w:rsid w:val="00A20934"/>
    <w:rsid w:val="00A20BAA"/>
    <w:rsid w:val="00A213B2"/>
    <w:rsid w:val="00A21800"/>
    <w:rsid w:val="00A21DED"/>
    <w:rsid w:val="00A22053"/>
    <w:rsid w:val="00A22366"/>
    <w:rsid w:val="00A22418"/>
    <w:rsid w:val="00A240A2"/>
    <w:rsid w:val="00A24290"/>
    <w:rsid w:val="00A25E7A"/>
    <w:rsid w:val="00A25EA6"/>
    <w:rsid w:val="00A26558"/>
    <w:rsid w:val="00A26964"/>
    <w:rsid w:val="00A26C13"/>
    <w:rsid w:val="00A274E2"/>
    <w:rsid w:val="00A30A0D"/>
    <w:rsid w:val="00A31A1D"/>
    <w:rsid w:val="00A31A81"/>
    <w:rsid w:val="00A32C83"/>
    <w:rsid w:val="00A32F8C"/>
    <w:rsid w:val="00A33200"/>
    <w:rsid w:val="00A33435"/>
    <w:rsid w:val="00A33D00"/>
    <w:rsid w:val="00A33DAB"/>
    <w:rsid w:val="00A34DDC"/>
    <w:rsid w:val="00A35C16"/>
    <w:rsid w:val="00A361EF"/>
    <w:rsid w:val="00A3641D"/>
    <w:rsid w:val="00A3714E"/>
    <w:rsid w:val="00A37626"/>
    <w:rsid w:val="00A37C0A"/>
    <w:rsid w:val="00A40D43"/>
    <w:rsid w:val="00A41778"/>
    <w:rsid w:val="00A4240A"/>
    <w:rsid w:val="00A43061"/>
    <w:rsid w:val="00A43151"/>
    <w:rsid w:val="00A436E5"/>
    <w:rsid w:val="00A437D8"/>
    <w:rsid w:val="00A43C79"/>
    <w:rsid w:val="00A44247"/>
    <w:rsid w:val="00A44D54"/>
    <w:rsid w:val="00A453D5"/>
    <w:rsid w:val="00A456D6"/>
    <w:rsid w:val="00A45B42"/>
    <w:rsid w:val="00A46348"/>
    <w:rsid w:val="00A501FD"/>
    <w:rsid w:val="00A50421"/>
    <w:rsid w:val="00A507F1"/>
    <w:rsid w:val="00A50DF1"/>
    <w:rsid w:val="00A518FF"/>
    <w:rsid w:val="00A51906"/>
    <w:rsid w:val="00A51B41"/>
    <w:rsid w:val="00A52457"/>
    <w:rsid w:val="00A52C95"/>
    <w:rsid w:val="00A52EE4"/>
    <w:rsid w:val="00A5323F"/>
    <w:rsid w:val="00A53ECB"/>
    <w:rsid w:val="00A546B7"/>
    <w:rsid w:val="00A55637"/>
    <w:rsid w:val="00A5762D"/>
    <w:rsid w:val="00A6054E"/>
    <w:rsid w:val="00A6107E"/>
    <w:rsid w:val="00A61765"/>
    <w:rsid w:val="00A61EC9"/>
    <w:rsid w:val="00A6265F"/>
    <w:rsid w:val="00A63020"/>
    <w:rsid w:val="00A636C1"/>
    <w:rsid w:val="00A64341"/>
    <w:rsid w:val="00A6454F"/>
    <w:rsid w:val="00A64FA1"/>
    <w:rsid w:val="00A65138"/>
    <w:rsid w:val="00A65731"/>
    <w:rsid w:val="00A657F9"/>
    <w:rsid w:val="00A65880"/>
    <w:rsid w:val="00A65923"/>
    <w:rsid w:val="00A6597C"/>
    <w:rsid w:val="00A666E2"/>
    <w:rsid w:val="00A67003"/>
    <w:rsid w:val="00A671DB"/>
    <w:rsid w:val="00A67762"/>
    <w:rsid w:val="00A679AE"/>
    <w:rsid w:val="00A70285"/>
    <w:rsid w:val="00A714C9"/>
    <w:rsid w:val="00A714E9"/>
    <w:rsid w:val="00A7247F"/>
    <w:rsid w:val="00A73287"/>
    <w:rsid w:val="00A73C4C"/>
    <w:rsid w:val="00A74382"/>
    <w:rsid w:val="00A7486D"/>
    <w:rsid w:val="00A748FC"/>
    <w:rsid w:val="00A762AF"/>
    <w:rsid w:val="00A773B8"/>
    <w:rsid w:val="00A77660"/>
    <w:rsid w:val="00A77A8B"/>
    <w:rsid w:val="00A80043"/>
    <w:rsid w:val="00A80AE4"/>
    <w:rsid w:val="00A81110"/>
    <w:rsid w:val="00A82AF2"/>
    <w:rsid w:val="00A82B84"/>
    <w:rsid w:val="00A82CF0"/>
    <w:rsid w:val="00A83122"/>
    <w:rsid w:val="00A839B1"/>
    <w:rsid w:val="00A8487C"/>
    <w:rsid w:val="00A848FE"/>
    <w:rsid w:val="00A84E1C"/>
    <w:rsid w:val="00A85A7B"/>
    <w:rsid w:val="00A8621D"/>
    <w:rsid w:val="00A86BD0"/>
    <w:rsid w:val="00A86D7A"/>
    <w:rsid w:val="00A87AB6"/>
    <w:rsid w:val="00A90CD8"/>
    <w:rsid w:val="00A90D3F"/>
    <w:rsid w:val="00A91846"/>
    <w:rsid w:val="00A920DC"/>
    <w:rsid w:val="00A93767"/>
    <w:rsid w:val="00A93E9F"/>
    <w:rsid w:val="00A9429F"/>
    <w:rsid w:val="00A953E4"/>
    <w:rsid w:val="00A966F7"/>
    <w:rsid w:val="00A96729"/>
    <w:rsid w:val="00A97B6C"/>
    <w:rsid w:val="00A97DA5"/>
    <w:rsid w:val="00AA08A6"/>
    <w:rsid w:val="00AA0EF9"/>
    <w:rsid w:val="00AA1D26"/>
    <w:rsid w:val="00AA20DC"/>
    <w:rsid w:val="00AA23C2"/>
    <w:rsid w:val="00AA23EB"/>
    <w:rsid w:val="00AA2DD8"/>
    <w:rsid w:val="00AA3F85"/>
    <w:rsid w:val="00AA441C"/>
    <w:rsid w:val="00AA482B"/>
    <w:rsid w:val="00AA5302"/>
    <w:rsid w:val="00AA5C14"/>
    <w:rsid w:val="00AA5C35"/>
    <w:rsid w:val="00AA64DE"/>
    <w:rsid w:val="00AA6533"/>
    <w:rsid w:val="00AA6A00"/>
    <w:rsid w:val="00AA7036"/>
    <w:rsid w:val="00AA71A0"/>
    <w:rsid w:val="00AA7A44"/>
    <w:rsid w:val="00AB1198"/>
    <w:rsid w:val="00AB1250"/>
    <w:rsid w:val="00AB1C02"/>
    <w:rsid w:val="00AB1DB1"/>
    <w:rsid w:val="00AB296F"/>
    <w:rsid w:val="00AB33EF"/>
    <w:rsid w:val="00AB3D44"/>
    <w:rsid w:val="00AB4769"/>
    <w:rsid w:val="00AB51C7"/>
    <w:rsid w:val="00AB51E2"/>
    <w:rsid w:val="00AB56F7"/>
    <w:rsid w:val="00AB5833"/>
    <w:rsid w:val="00AB5F2F"/>
    <w:rsid w:val="00AB6234"/>
    <w:rsid w:val="00AB6A22"/>
    <w:rsid w:val="00AB6B29"/>
    <w:rsid w:val="00AB6D91"/>
    <w:rsid w:val="00AB74C7"/>
    <w:rsid w:val="00AB7A7D"/>
    <w:rsid w:val="00AC0865"/>
    <w:rsid w:val="00AC0946"/>
    <w:rsid w:val="00AC0A71"/>
    <w:rsid w:val="00AC0F1A"/>
    <w:rsid w:val="00AC1A66"/>
    <w:rsid w:val="00AC1ACE"/>
    <w:rsid w:val="00AC2A61"/>
    <w:rsid w:val="00AC3119"/>
    <w:rsid w:val="00AC47E8"/>
    <w:rsid w:val="00AC51FC"/>
    <w:rsid w:val="00AC599E"/>
    <w:rsid w:val="00AC5E48"/>
    <w:rsid w:val="00AC5E99"/>
    <w:rsid w:val="00AC6734"/>
    <w:rsid w:val="00AC693C"/>
    <w:rsid w:val="00AC6E5F"/>
    <w:rsid w:val="00AC7662"/>
    <w:rsid w:val="00AC77BB"/>
    <w:rsid w:val="00AC7CF6"/>
    <w:rsid w:val="00AD0638"/>
    <w:rsid w:val="00AD09B1"/>
    <w:rsid w:val="00AD0F17"/>
    <w:rsid w:val="00AD1385"/>
    <w:rsid w:val="00AD1393"/>
    <w:rsid w:val="00AD1A41"/>
    <w:rsid w:val="00AD2872"/>
    <w:rsid w:val="00AD32FC"/>
    <w:rsid w:val="00AD3B0D"/>
    <w:rsid w:val="00AD40F5"/>
    <w:rsid w:val="00AD55C2"/>
    <w:rsid w:val="00AD57D2"/>
    <w:rsid w:val="00AD5C70"/>
    <w:rsid w:val="00AD6EE6"/>
    <w:rsid w:val="00AD7203"/>
    <w:rsid w:val="00AD766D"/>
    <w:rsid w:val="00AD77B0"/>
    <w:rsid w:val="00AD78E8"/>
    <w:rsid w:val="00AD7C9B"/>
    <w:rsid w:val="00AD7DD6"/>
    <w:rsid w:val="00AD7E53"/>
    <w:rsid w:val="00AE0310"/>
    <w:rsid w:val="00AE06EB"/>
    <w:rsid w:val="00AE0BDA"/>
    <w:rsid w:val="00AE1478"/>
    <w:rsid w:val="00AE15D6"/>
    <w:rsid w:val="00AE1A9E"/>
    <w:rsid w:val="00AE1DE8"/>
    <w:rsid w:val="00AE348F"/>
    <w:rsid w:val="00AE36FA"/>
    <w:rsid w:val="00AE450D"/>
    <w:rsid w:val="00AE459E"/>
    <w:rsid w:val="00AE4A34"/>
    <w:rsid w:val="00AE5D0B"/>
    <w:rsid w:val="00AE5D4E"/>
    <w:rsid w:val="00AE6262"/>
    <w:rsid w:val="00AE635A"/>
    <w:rsid w:val="00AE6909"/>
    <w:rsid w:val="00AE6C9C"/>
    <w:rsid w:val="00AE749A"/>
    <w:rsid w:val="00AE78F7"/>
    <w:rsid w:val="00AE7D53"/>
    <w:rsid w:val="00AE7F2D"/>
    <w:rsid w:val="00AF0AE6"/>
    <w:rsid w:val="00AF1912"/>
    <w:rsid w:val="00AF202F"/>
    <w:rsid w:val="00AF2F91"/>
    <w:rsid w:val="00AF354C"/>
    <w:rsid w:val="00AF368C"/>
    <w:rsid w:val="00AF4B0D"/>
    <w:rsid w:val="00AF5CAD"/>
    <w:rsid w:val="00AF63F7"/>
    <w:rsid w:val="00AF6A6E"/>
    <w:rsid w:val="00AF6F64"/>
    <w:rsid w:val="00AF7302"/>
    <w:rsid w:val="00AF7F49"/>
    <w:rsid w:val="00B00A09"/>
    <w:rsid w:val="00B01B08"/>
    <w:rsid w:val="00B02220"/>
    <w:rsid w:val="00B028C5"/>
    <w:rsid w:val="00B036C2"/>
    <w:rsid w:val="00B038CD"/>
    <w:rsid w:val="00B03AAA"/>
    <w:rsid w:val="00B03C95"/>
    <w:rsid w:val="00B03F59"/>
    <w:rsid w:val="00B04082"/>
    <w:rsid w:val="00B04625"/>
    <w:rsid w:val="00B04790"/>
    <w:rsid w:val="00B049B8"/>
    <w:rsid w:val="00B04CE9"/>
    <w:rsid w:val="00B04DAF"/>
    <w:rsid w:val="00B05409"/>
    <w:rsid w:val="00B05B4D"/>
    <w:rsid w:val="00B05F82"/>
    <w:rsid w:val="00B066FF"/>
    <w:rsid w:val="00B06D1D"/>
    <w:rsid w:val="00B06E71"/>
    <w:rsid w:val="00B07149"/>
    <w:rsid w:val="00B07A30"/>
    <w:rsid w:val="00B107F5"/>
    <w:rsid w:val="00B10B07"/>
    <w:rsid w:val="00B10FE2"/>
    <w:rsid w:val="00B11203"/>
    <w:rsid w:val="00B1129E"/>
    <w:rsid w:val="00B116F7"/>
    <w:rsid w:val="00B12131"/>
    <w:rsid w:val="00B1245E"/>
    <w:rsid w:val="00B13649"/>
    <w:rsid w:val="00B13F21"/>
    <w:rsid w:val="00B141DA"/>
    <w:rsid w:val="00B14748"/>
    <w:rsid w:val="00B14B1B"/>
    <w:rsid w:val="00B15564"/>
    <w:rsid w:val="00B16224"/>
    <w:rsid w:val="00B16DE2"/>
    <w:rsid w:val="00B204C3"/>
    <w:rsid w:val="00B20F18"/>
    <w:rsid w:val="00B20F5F"/>
    <w:rsid w:val="00B21124"/>
    <w:rsid w:val="00B2117A"/>
    <w:rsid w:val="00B2168C"/>
    <w:rsid w:val="00B227AF"/>
    <w:rsid w:val="00B228E3"/>
    <w:rsid w:val="00B2310B"/>
    <w:rsid w:val="00B2395E"/>
    <w:rsid w:val="00B2562C"/>
    <w:rsid w:val="00B258E3"/>
    <w:rsid w:val="00B2692E"/>
    <w:rsid w:val="00B271A1"/>
    <w:rsid w:val="00B2766E"/>
    <w:rsid w:val="00B30195"/>
    <w:rsid w:val="00B301FC"/>
    <w:rsid w:val="00B308FB"/>
    <w:rsid w:val="00B30C93"/>
    <w:rsid w:val="00B31433"/>
    <w:rsid w:val="00B31B0D"/>
    <w:rsid w:val="00B3207C"/>
    <w:rsid w:val="00B32146"/>
    <w:rsid w:val="00B32261"/>
    <w:rsid w:val="00B323B2"/>
    <w:rsid w:val="00B32FD0"/>
    <w:rsid w:val="00B33760"/>
    <w:rsid w:val="00B35039"/>
    <w:rsid w:val="00B3566C"/>
    <w:rsid w:val="00B35E14"/>
    <w:rsid w:val="00B36303"/>
    <w:rsid w:val="00B36583"/>
    <w:rsid w:val="00B36880"/>
    <w:rsid w:val="00B369A7"/>
    <w:rsid w:val="00B3774A"/>
    <w:rsid w:val="00B40295"/>
    <w:rsid w:val="00B41AFC"/>
    <w:rsid w:val="00B41E0C"/>
    <w:rsid w:val="00B42C4B"/>
    <w:rsid w:val="00B43185"/>
    <w:rsid w:val="00B43560"/>
    <w:rsid w:val="00B43D75"/>
    <w:rsid w:val="00B43F12"/>
    <w:rsid w:val="00B44411"/>
    <w:rsid w:val="00B44607"/>
    <w:rsid w:val="00B44844"/>
    <w:rsid w:val="00B45A82"/>
    <w:rsid w:val="00B46915"/>
    <w:rsid w:val="00B47141"/>
    <w:rsid w:val="00B47863"/>
    <w:rsid w:val="00B50052"/>
    <w:rsid w:val="00B5015E"/>
    <w:rsid w:val="00B503B5"/>
    <w:rsid w:val="00B5057F"/>
    <w:rsid w:val="00B50755"/>
    <w:rsid w:val="00B51EDA"/>
    <w:rsid w:val="00B5257D"/>
    <w:rsid w:val="00B5257E"/>
    <w:rsid w:val="00B53150"/>
    <w:rsid w:val="00B53491"/>
    <w:rsid w:val="00B53A98"/>
    <w:rsid w:val="00B53AB5"/>
    <w:rsid w:val="00B53BA2"/>
    <w:rsid w:val="00B545C1"/>
    <w:rsid w:val="00B546D1"/>
    <w:rsid w:val="00B54E92"/>
    <w:rsid w:val="00B5500D"/>
    <w:rsid w:val="00B55165"/>
    <w:rsid w:val="00B55899"/>
    <w:rsid w:val="00B558F0"/>
    <w:rsid w:val="00B55A17"/>
    <w:rsid w:val="00B55B35"/>
    <w:rsid w:val="00B565C3"/>
    <w:rsid w:val="00B566E9"/>
    <w:rsid w:val="00B56FA5"/>
    <w:rsid w:val="00B570F4"/>
    <w:rsid w:val="00B5721A"/>
    <w:rsid w:val="00B573F8"/>
    <w:rsid w:val="00B57408"/>
    <w:rsid w:val="00B57C13"/>
    <w:rsid w:val="00B57CAE"/>
    <w:rsid w:val="00B60D6F"/>
    <w:rsid w:val="00B60EF4"/>
    <w:rsid w:val="00B612E5"/>
    <w:rsid w:val="00B62335"/>
    <w:rsid w:val="00B62490"/>
    <w:rsid w:val="00B6280F"/>
    <w:rsid w:val="00B62DB0"/>
    <w:rsid w:val="00B63827"/>
    <w:rsid w:val="00B638A3"/>
    <w:rsid w:val="00B63C02"/>
    <w:rsid w:val="00B64098"/>
    <w:rsid w:val="00B64FD6"/>
    <w:rsid w:val="00B650AE"/>
    <w:rsid w:val="00B65AAE"/>
    <w:rsid w:val="00B65CC9"/>
    <w:rsid w:val="00B66C63"/>
    <w:rsid w:val="00B66CEF"/>
    <w:rsid w:val="00B67448"/>
    <w:rsid w:val="00B677B8"/>
    <w:rsid w:val="00B700A1"/>
    <w:rsid w:val="00B7020A"/>
    <w:rsid w:val="00B710FC"/>
    <w:rsid w:val="00B721D4"/>
    <w:rsid w:val="00B723D7"/>
    <w:rsid w:val="00B72D74"/>
    <w:rsid w:val="00B72F70"/>
    <w:rsid w:val="00B73222"/>
    <w:rsid w:val="00B73B17"/>
    <w:rsid w:val="00B741B9"/>
    <w:rsid w:val="00B74785"/>
    <w:rsid w:val="00B74EF7"/>
    <w:rsid w:val="00B75331"/>
    <w:rsid w:val="00B75B0C"/>
    <w:rsid w:val="00B75B13"/>
    <w:rsid w:val="00B75B4E"/>
    <w:rsid w:val="00B75CBB"/>
    <w:rsid w:val="00B76617"/>
    <w:rsid w:val="00B76694"/>
    <w:rsid w:val="00B76726"/>
    <w:rsid w:val="00B77F14"/>
    <w:rsid w:val="00B80339"/>
    <w:rsid w:val="00B805B2"/>
    <w:rsid w:val="00B80BFF"/>
    <w:rsid w:val="00B817EF"/>
    <w:rsid w:val="00B82368"/>
    <w:rsid w:val="00B82956"/>
    <w:rsid w:val="00B82CCD"/>
    <w:rsid w:val="00B832C4"/>
    <w:rsid w:val="00B844DB"/>
    <w:rsid w:val="00B84946"/>
    <w:rsid w:val="00B853C8"/>
    <w:rsid w:val="00B86049"/>
    <w:rsid w:val="00B8694A"/>
    <w:rsid w:val="00B86CA2"/>
    <w:rsid w:val="00B873A4"/>
    <w:rsid w:val="00B874CD"/>
    <w:rsid w:val="00B87943"/>
    <w:rsid w:val="00B90775"/>
    <w:rsid w:val="00B9215C"/>
    <w:rsid w:val="00B92354"/>
    <w:rsid w:val="00B93380"/>
    <w:rsid w:val="00B93804"/>
    <w:rsid w:val="00B938A6"/>
    <w:rsid w:val="00B93AE0"/>
    <w:rsid w:val="00B94A3B"/>
    <w:rsid w:val="00B94AA1"/>
    <w:rsid w:val="00B96341"/>
    <w:rsid w:val="00B96506"/>
    <w:rsid w:val="00B9737A"/>
    <w:rsid w:val="00B97868"/>
    <w:rsid w:val="00B97B86"/>
    <w:rsid w:val="00BA0115"/>
    <w:rsid w:val="00BA0566"/>
    <w:rsid w:val="00BA0590"/>
    <w:rsid w:val="00BA07C6"/>
    <w:rsid w:val="00BA084E"/>
    <w:rsid w:val="00BA0B1E"/>
    <w:rsid w:val="00BA0D73"/>
    <w:rsid w:val="00BA0EA6"/>
    <w:rsid w:val="00BA115D"/>
    <w:rsid w:val="00BA13D0"/>
    <w:rsid w:val="00BA1D47"/>
    <w:rsid w:val="00BA1ED6"/>
    <w:rsid w:val="00BA3024"/>
    <w:rsid w:val="00BA31A7"/>
    <w:rsid w:val="00BA32E5"/>
    <w:rsid w:val="00BA36D1"/>
    <w:rsid w:val="00BA39C0"/>
    <w:rsid w:val="00BA3EC7"/>
    <w:rsid w:val="00BA3F86"/>
    <w:rsid w:val="00BA56DB"/>
    <w:rsid w:val="00BA768A"/>
    <w:rsid w:val="00BA7CAF"/>
    <w:rsid w:val="00BB054C"/>
    <w:rsid w:val="00BB06C3"/>
    <w:rsid w:val="00BB0FE9"/>
    <w:rsid w:val="00BB1162"/>
    <w:rsid w:val="00BB16B3"/>
    <w:rsid w:val="00BB19A8"/>
    <w:rsid w:val="00BB1DAA"/>
    <w:rsid w:val="00BB23F8"/>
    <w:rsid w:val="00BB2745"/>
    <w:rsid w:val="00BB2803"/>
    <w:rsid w:val="00BB30EF"/>
    <w:rsid w:val="00BB3217"/>
    <w:rsid w:val="00BB41FF"/>
    <w:rsid w:val="00BB468C"/>
    <w:rsid w:val="00BB5975"/>
    <w:rsid w:val="00BB7A6C"/>
    <w:rsid w:val="00BB7B3F"/>
    <w:rsid w:val="00BC091B"/>
    <w:rsid w:val="00BC0AA3"/>
    <w:rsid w:val="00BC1041"/>
    <w:rsid w:val="00BC1A63"/>
    <w:rsid w:val="00BC1A83"/>
    <w:rsid w:val="00BC20EB"/>
    <w:rsid w:val="00BC297A"/>
    <w:rsid w:val="00BC2D0B"/>
    <w:rsid w:val="00BC3078"/>
    <w:rsid w:val="00BC309A"/>
    <w:rsid w:val="00BC3BA3"/>
    <w:rsid w:val="00BC3EF1"/>
    <w:rsid w:val="00BC4067"/>
    <w:rsid w:val="00BC48D3"/>
    <w:rsid w:val="00BC4E0D"/>
    <w:rsid w:val="00BC4E44"/>
    <w:rsid w:val="00BC4F49"/>
    <w:rsid w:val="00BC4FF4"/>
    <w:rsid w:val="00BC51F7"/>
    <w:rsid w:val="00BC613A"/>
    <w:rsid w:val="00BC62C8"/>
    <w:rsid w:val="00BC6BC9"/>
    <w:rsid w:val="00BC6C7E"/>
    <w:rsid w:val="00BC70A9"/>
    <w:rsid w:val="00BC7268"/>
    <w:rsid w:val="00BC7514"/>
    <w:rsid w:val="00BC76A6"/>
    <w:rsid w:val="00BD0310"/>
    <w:rsid w:val="00BD07E9"/>
    <w:rsid w:val="00BD0D6C"/>
    <w:rsid w:val="00BD0D9F"/>
    <w:rsid w:val="00BD12D6"/>
    <w:rsid w:val="00BD2A19"/>
    <w:rsid w:val="00BD32D4"/>
    <w:rsid w:val="00BD3D27"/>
    <w:rsid w:val="00BD4238"/>
    <w:rsid w:val="00BD4462"/>
    <w:rsid w:val="00BD449E"/>
    <w:rsid w:val="00BD49FF"/>
    <w:rsid w:val="00BD4C6D"/>
    <w:rsid w:val="00BD5668"/>
    <w:rsid w:val="00BD5936"/>
    <w:rsid w:val="00BD5A2C"/>
    <w:rsid w:val="00BD5A62"/>
    <w:rsid w:val="00BD5E49"/>
    <w:rsid w:val="00BD5ED2"/>
    <w:rsid w:val="00BD6A8B"/>
    <w:rsid w:val="00BD6C27"/>
    <w:rsid w:val="00BD7B98"/>
    <w:rsid w:val="00BE0AAA"/>
    <w:rsid w:val="00BE3380"/>
    <w:rsid w:val="00BE3C82"/>
    <w:rsid w:val="00BE43AF"/>
    <w:rsid w:val="00BE4E1C"/>
    <w:rsid w:val="00BE5488"/>
    <w:rsid w:val="00BE64BB"/>
    <w:rsid w:val="00BE6742"/>
    <w:rsid w:val="00BE7072"/>
    <w:rsid w:val="00BE79B9"/>
    <w:rsid w:val="00BE7A4E"/>
    <w:rsid w:val="00BE7F14"/>
    <w:rsid w:val="00BF02A1"/>
    <w:rsid w:val="00BF0CE9"/>
    <w:rsid w:val="00BF189C"/>
    <w:rsid w:val="00BF1BDE"/>
    <w:rsid w:val="00BF3541"/>
    <w:rsid w:val="00BF38C8"/>
    <w:rsid w:val="00BF4A64"/>
    <w:rsid w:val="00BF59AB"/>
    <w:rsid w:val="00BF5C3B"/>
    <w:rsid w:val="00BF6093"/>
    <w:rsid w:val="00BF63B9"/>
    <w:rsid w:val="00BF64E3"/>
    <w:rsid w:val="00BF6649"/>
    <w:rsid w:val="00BF728B"/>
    <w:rsid w:val="00BF786B"/>
    <w:rsid w:val="00C0011E"/>
    <w:rsid w:val="00C006A9"/>
    <w:rsid w:val="00C006E7"/>
    <w:rsid w:val="00C00977"/>
    <w:rsid w:val="00C01551"/>
    <w:rsid w:val="00C01565"/>
    <w:rsid w:val="00C024D8"/>
    <w:rsid w:val="00C032B0"/>
    <w:rsid w:val="00C03AC6"/>
    <w:rsid w:val="00C03F44"/>
    <w:rsid w:val="00C040A7"/>
    <w:rsid w:val="00C04484"/>
    <w:rsid w:val="00C04DE7"/>
    <w:rsid w:val="00C05609"/>
    <w:rsid w:val="00C057AA"/>
    <w:rsid w:val="00C058DF"/>
    <w:rsid w:val="00C07A62"/>
    <w:rsid w:val="00C07A99"/>
    <w:rsid w:val="00C10C2E"/>
    <w:rsid w:val="00C10DC9"/>
    <w:rsid w:val="00C115AE"/>
    <w:rsid w:val="00C119EF"/>
    <w:rsid w:val="00C12190"/>
    <w:rsid w:val="00C12439"/>
    <w:rsid w:val="00C12A51"/>
    <w:rsid w:val="00C13D08"/>
    <w:rsid w:val="00C13EF7"/>
    <w:rsid w:val="00C14319"/>
    <w:rsid w:val="00C14DDD"/>
    <w:rsid w:val="00C156F2"/>
    <w:rsid w:val="00C15CBC"/>
    <w:rsid w:val="00C16446"/>
    <w:rsid w:val="00C16B2A"/>
    <w:rsid w:val="00C16BAA"/>
    <w:rsid w:val="00C20462"/>
    <w:rsid w:val="00C20841"/>
    <w:rsid w:val="00C20CE8"/>
    <w:rsid w:val="00C222DC"/>
    <w:rsid w:val="00C22914"/>
    <w:rsid w:val="00C22FD3"/>
    <w:rsid w:val="00C2454B"/>
    <w:rsid w:val="00C24D32"/>
    <w:rsid w:val="00C24E23"/>
    <w:rsid w:val="00C2557D"/>
    <w:rsid w:val="00C25B75"/>
    <w:rsid w:val="00C268A1"/>
    <w:rsid w:val="00C26FAC"/>
    <w:rsid w:val="00C27141"/>
    <w:rsid w:val="00C274D1"/>
    <w:rsid w:val="00C30116"/>
    <w:rsid w:val="00C30237"/>
    <w:rsid w:val="00C305D5"/>
    <w:rsid w:val="00C31048"/>
    <w:rsid w:val="00C31442"/>
    <w:rsid w:val="00C3191F"/>
    <w:rsid w:val="00C32144"/>
    <w:rsid w:val="00C3253F"/>
    <w:rsid w:val="00C32721"/>
    <w:rsid w:val="00C32780"/>
    <w:rsid w:val="00C350B4"/>
    <w:rsid w:val="00C35AB3"/>
    <w:rsid w:val="00C365A0"/>
    <w:rsid w:val="00C365F5"/>
    <w:rsid w:val="00C3695A"/>
    <w:rsid w:val="00C36C77"/>
    <w:rsid w:val="00C40AEA"/>
    <w:rsid w:val="00C434A5"/>
    <w:rsid w:val="00C43AA9"/>
    <w:rsid w:val="00C43F4B"/>
    <w:rsid w:val="00C44467"/>
    <w:rsid w:val="00C4578A"/>
    <w:rsid w:val="00C469EE"/>
    <w:rsid w:val="00C46D6F"/>
    <w:rsid w:val="00C47C27"/>
    <w:rsid w:val="00C47F92"/>
    <w:rsid w:val="00C50797"/>
    <w:rsid w:val="00C507D3"/>
    <w:rsid w:val="00C51132"/>
    <w:rsid w:val="00C514C4"/>
    <w:rsid w:val="00C51DD2"/>
    <w:rsid w:val="00C522EA"/>
    <w:rsid w:val="00C52A83"/>
    <w:rsid w:val="00C53652"/>
    <w:rsid w:val="00C53E87"/>
    <w:rsid w:val="00C54D05"/>
    <w:rsid w:val="00C554E3"/>
    <w:rsid w:val="00C557A4"/>
    <w:rsid w:val="00C571D9"/>
    <w:rsid w:val="00C57924"/>
    <w:rsid w:val="00C57963"/>
    <w:rsid w:val="00C60225"/>
    <w:rsid w:val="00C603AC"/>
    <w:rsid w:val="00C62763"/>
    <w:rsid w:val="00C631D5"/>
    <w:rsid w:val="00C646F4"/>
    <w:rsid w:val="00C64D3E"/>
    <w:rsid w:val="00C65AAF"/>
    <w:rsid w:val="00C6623C"/>
    <w:rsid w:val="00C662A6"/>
    <w:rsid w:val="00C6683D"/>
    <w:rsid w:val="00C66ED9"/>
    <w:rsid w:val="00C6799A"/>
    <w:rsid w:val="00C67A0F"/>
    <w:rsid w:val="00C706FD"/>
    <w:rsid w:val="00C71342"/>
    <w:rsid w:val="00C71E9B"/>
    <w:rsid w:val="00C72F35"/>
    <w:rsid w:val="00C73D31"/>
    <w:rsid w:val="00C73E7E"/>
    <w:rsid w:val="00C74A49"/>
    <w:rsid w:val="00C74BD6"/>
    <w:rsid w:val="00C74D95"/>
    <w:rsid w:val="00C76161"/>
    <w:rsid w:val="00C763D8"/>
    <w:rsid w:val="00C76ECC"/>
    <w:rsid w:val="00C77A20"/>
    <w:rsid w:val="00C806F9"/>
    <w:rsid w:val="00C80A95"/>
    <w:rsid w:val="00C80ACC"/>
    <w:rsid w:val="00C811AB"/>
    <w:rsid w:val="00C8160C"/>
    <w:rsid w:val="00C81A7E"/>
    <w:rsid w:val="00C824FC"/>
    <w:rsid w:val="00C83550"/>
    <w:rsid w:val="00C83BFB"/>
    <w:rsid w:val="00C83D70"/>
    <w:rsid w:val="00C84735"/>
    <w:rsid w:val="00C84776"/>
    <w:rsid w:val="00C85AD2"/>
    <w:rsid w:val="00C85D18"/>
    <w:rsid w:val="00C8683D"/>
    <w:rsid w:val="00C86A6A"/>
    <w:rsid w:val="00C86B79"/>
    <w:rsid w:val="00C87FC1"/>
    <w:rsid w:val="00C90D3D"/>
    <w:rsid w:val="00C90D96"/>
    <w:rsid w:val="00C90E31"/>
    <w:rsid w:val="00C91507"/>
    <w:rsid w:val="00C92385"/>
    <w:rsid w:val="00C9256D"/>
    <w:rsid w:val="00C93609"/>
    <w:rsid w:val="00C9416F"/>
    <w:rsid w:val="00C9459F"/>
    <w:rsid w:val="00C946EA"/>
    <w:rsid w:val="00C959DC"/>
    <w:rsid w:val="00C963CD"/>
    <w:rsid w:val="00C9669B"/>
    <w:rsid w:val="00C97488"/>
    <w:rsid w:val="00C97983"/>
    <w:rsid w:val="00C97BE5"/>
    <w:rsid w:val="00C97C61"/>
    <w:rsid w:val="00C97F84"/>
    <w:rsid w:val="00CA023B"/>
    <w:rsid w:val="00CA02C6"/>
    <w:rsid w:val="00CA0E22"/>
    <w:rsid w:val="00CA1098"/>
    <w:rsid w:val="00CA2E97"/>
    <w:rsid w:val="00CA2FB9"/>
    <w:rsid w:val="00CA39D5"/>
    <w:rsid w:val="00CA4F66"/>
    <w:rsid w:val="00CA4FAB"/>
    <w:rsid w:val="00CA5BEB"/>
    <w:rsid w:val="00CA652D"/>
    <w:rsid w:val="00CA722B"/>
    <w:rsid w:val="00CA747F"/>
    <w:rsid w:val="00CA7704"/>
    <w:rsid w:val="00CA79B6"/>
    <w:rsid w:val="00CB06BD"/>
    <w:rsid w:val="00CB13A1"/>
    <w:rsid w:val="00CB1D92"/>
    <w:rsid w:val="00CB22D6"/>
    <w:rsid w:val="00CB231C"/>
    <w:rsid w:val="00CB2321"/>
    <w:rsid w:val="00CB29AD"/>
    <w:rsid w:val="00CB42DC"/>
    <w:rsid w:val="00CB4327"/>
    <w:rsid w:val="00CB55BF"/>
    <w:rsid w:val="00CB64A7"/>
    <w:rsid w:val="00CB68A5"/>
    <w:rsid w:val="00CB7779"/>
    <w:rsid w:val="00CB7B46"/>
    <w:rsid w:val="00CB7BD4"/>
    <w:rsid w:val="00CB7CC1"/>
    <w:rsid w:val="00CB7E2F"/>
    <w:rsid w:val="00CC0110"/>
    <w:rsid w:val="00CC0436"/>
    <w:rsid w:val="00CC0C66"/>
    <w:rsid w:val="00CC1F97"/>
    <w:rsid w:val="00CC21CE"/>
    <w:rsid w:val="00CC22BD"/>
    <w:rsid w:val="00CC28AD"/>
    <w:rsid w:val="00CC2A74"/>
    <w:rsid w:val="00CC2E35"/>
    <w:rsid w:val="00CC42A4"/>
    <w:rsid w:val="00CC45F8"/>
    <w:rsid w:val="00CC53AC"/>
    <w:rsid w:val="00CC5499"/>
    <w:rsid w:val="00CC575F"/>
    <w:rsid w:val="00CC5E9B"/>
    <w:rsid w:val="00CC65EA"/>
    <w:rsid w:val="00CC68DB"/>
    <w:rsid w:val="00CC69F6"/>
    <w:rsid w:val="00CD06B7"/>
    <w:rsid w:val="00CD0D33"/>
    <w:rsid w:val="00CD1DDF"/>
    <w:rsid w:val="00CD2CF4"/>
    <w:rsid w:val="00CD3062"/>
    <w:rsid w:val="00CD54B1"/>
    <w:rsid w:val="00CD5A51"/>
    <w:rsid w:val="00CD5E7E"/>
    <w:rsid w:val="00CD5ECC"/>
    <w:rsid w:val="00CD623A"/>
    <w:rsid w:val="00CD68AF"/>
    <w:rsid w:val="00CD78FA"/>
    <w:rsid w:val="00CD7CB6"/>
    <w:rsid w:val="00CE010B"/>
    <w:rsid w:val="00CE05C2"/>
    <w:rsid w:val="00CE0690"/>
    <w:rsid w:val="00CE0D12"/>
    <w:rsid w:val="00CE0E9F"/>
    <w:rsid w:val="00CE1239"/>
    <w:rsid w:val="00CE242C"/>
    <w:rsid w:val="00CE2A85"/>
    <w:rsid w:val="00CE408A"/>
    <w:rsid w:val="00CE44E4"/>
    <w:rsid w:val="00CE4662"/>
    <w:rsid w:val="00CE4EFC"/>
    <w:rsid w:val="00CE5DD3"/>
    <w:rsid w:val="00CE7A4F"/>
    <w:rsid w:val="00CF02C5"/>
    <w:rsid w:val="00CF05EC"/>
    <w:rsid w:val="00CF0D29"/>
    <w:rsid w:val="00CF13BA"/>
    <w:rsid w:val="00CF13D2"/>
    <w:rsid w:val="00CF1FC9"/>
    <w:rsid w:val="00CF25DB"/>
    <w:rsid w:val="00CF2B8F"/>
    <w:rsid w:val="00CF2BA9"/>
    <w:rsid w:val="00CF2D8A"/>
    <w:rsid w:val="00CF2E88"/>
    <w:rsid w:val="00CF3160"/>
    <w:rsid w:val="00CF364F"/>
    <w:rsid w:val="00CF3D8B"/>
    <w:rsid w:val="00CF577D"/>
    <w:rsid w:val="00CF5BAA"/>
    <w:rsid w:val="00CF65B5"/>
    <w:rsid w:val="00CF66AB"/>
    <w:rsid w:val="00CF6979"/>
    <w:rsid w:val="00CF71F0"/>
    <w:rsid w:val="00CF7461"/>
    <w:rsid w:val="00CF74D3"/>
    <w:rsid w:val="00CF7C11"/>
    <w:rsid w:val="00D00A5B"/>
    <w:rsid w:val="00D00BBB"/>
    <w:rsid w:val="00D01445"/>
    <w:rsid w:val="00D01F33"/>
    <w:rsid w:val="00D020B4"/>
    <w:rsid w:val="00D0271B"/>
    <w:rsid w:val="00D027A3"/>
    <w:rsid w:val="00D02ACA"/>
    <w:rsid w:val="00D02C12"/>
    <w:rsid w:val="00D02E32"/>
    <w:rsid w:val="00D037FF"/>
    <w:rsid w:val="00D03C28"/>
    <w:rsid w:val="00D0449D"/>
    <w:rsid w:val="00D0508D"/>
    <w:rsid w:val="00D06511"/>
    <w:rsid w:val="00D06A61"/>
    <w:rsid w:val="00D06C08"/>
    <w:rsid w:val="00D06EC4"/>
    <w:rsid w:val="00D06F9C"/>
    <w:rsid w:val="00D07347"/>
    <w:rsid w:val="00D075AC"/>
    <w:rsid w:val="00D10030"/>
    <w:rsid w:val="00D10708"/>
    <w:rsid w:val="00D109C2"/>
    <w:rsid w:val="00D1126C"/>
    <w:rsid w:val="00D1128E"/>
    <w:rsid w:val="00D11F60"/>
    <w:rsid w:val="00D133F3"/>
    <w:rsid w:val="00D13747"/>
    <w:rsid w:val="00D13CD9"/>
    <w:rsid w:val="00D14134"/>
    <w:rsid w:val="00D149FE"/>
    <w:rsid w:val="00D15215"/>
    <w:rsid w:val="00D15D7E"/>
    <w:rsid w:val="00D16583"/>
    <w:rsid w:val="00D166C4"/>
    <w:rsid w:val="00D169FE"/>
    <w:rsid w:val="00D17AD3"/>
    <w:rsid w:val="00D17C14"/>
    <w:rsid w:val="00D200E6"/>
    <w:rsid w:val="00D2033C"/>
    <w:rsid w:val="00D209EA"/>
    <w:rsid w:val="00D20AB5"/>
    <w:rsid w:val="00D20F69"/>
    <w:rsid w:val="00D21BB8"/>
    <w:rsid w:val="00D21E73"/>
    <w:rsid w:val="00D22B5E"/>
    <w:rsid w:val="00D22D5C"/>
    <w:rsid w:val="00D23F13"/>
    <w:rsid w:val="00D24947"/>
    <w:rsid w:val="00D255AE"/>
    <w:rsid w:val="00D25822"/>
    <w:rsid w:val="00D26604"/>
    <w:rsid w:val="00D27C0B"/>
    <w:rsid w:val="00D302CF"/>
    <w:rsid w:val="00D3154A"/>
    <w:rsid w:val="00D316A3"/>
    <w:rsid w:val="00D332EE"/>
    <w:rsid w:val="00D33312"/>
    <w:rsid w:val="00D34ECC"/>
    <w:rsid w:val="00D36014"/>
    <w:rsid w:val="00D36029"/>
    <w:rsid w:val="00D3624D"/>
    <w:rsid w:val="00D36711"/>
    <w:rsid w:val="00D37487"/>
    <w:rsid w:val="00D40605"/>
    <w:rsid w:val="00D40D8E"/>
    <w:rsid w:val="00D40EEC"/>
    <w:rsid w:val="00D416FE"/>
    <w:rsid w:val="00D422C2"/>
    <w:rsid w:val="00D424B8"/>
    <w:rsid w:val="00D424EB"/>
    <w:rsid w:val="00D43967"/>
    <w:rsid w:val="00D4538C"/>
    <w:rsid w:val="00D45AD4"/>
    <w:rsid w:val="00D4626E"/>
    <w:rsid w:val="00D46411"/>
    <w:rsid w:val="00D465D5"/>
    <w:rsid w:val="00D46A74"/>
    <w:rsid w:val="00D46E63"/>
    <w:rsid w:val="00D47F7D"/>
    <w:rsid w:val="00D5051A"/>
    <w:rsid w:val="00D5066C"/>
    <w:rsid w:val="00D51229"/>
    <w:rsid w:val="00D51489"/>
    <w:rsid w:val="00D53343"/>
    <w:rsid w:val="00D53C94"/>
    <w:rsid w:val="00D54491"/>
    <w:rsid w:val="00D544D5"/>
    <w:rsid w:val="00D545FD"/>
    <w:rsid w:val="00D54D61"/>
    <w:rsid w:val="00D54DA2"/>
    <w:rsid w:val="00D54DB0"/>
    <w:rsid w:val="00D55708"/>
    <w:rsid w:val="00D567AC"/>
    <w:rsid w:val="00D56B3B"/>
    <w:rsid w:val="00D56D0C"/>
    <w:rsid w:val="00D56E6F"/>
    <w:rsid w:val="00D578AD"/>
    <w:rsid w:val="00D60E44"/>
    <w:rsid w:val="00D6100E"/>
    <w:rsid w:val="00D6185F"/>
    <w:rsid w:val="00D61CCF"/>
    <w:rsid w:val="00D62149"/>
    <w:rsid w:val="00D621CB"/>
    <w:rsid w:val="00D63716"/>
    <w:rsid w:val="00D6394A"/>
    <w:rsid w:val="00D652C7"/>
    <w:rsid w:val="00D657DD"/>
    <w:rsid w:val="00D65C2C"/>
    <w:rsid w:val="00D65C86"/>
    <w:rsid w:val="00D65E21"/>
    <w:rsid w:val="00D660D8"/>
    <w:rsid w:val="00D669EB"/>
    <w:rsid w:val="00D67F8F"/>
    <w:rsid w:val="00D7028D"/>
    <w:rsid w:val="00D70B00"/>
    <w:rsid w:val="00D72889"/>
    <w:rsid w:val="00D72E05"/>
    <w:rsid w:val="00D737B6"/>
    <w:rsid w:val="00D7474A"/>
    <w:rsid w:val="00D747BB"/>
    <w:rsid w:val="00D74F9B"/>
    <w:rsid w:val="00D7508E"/>
    <w:rsid w:val="00D75706"/>
    <w:rsid w:val="00D75D54"/>
    <w:rsid w:val="00D76676"/>
    <w:rsid w:val="00D76CFB"/>
    <w:rsid w:val="00D76E7F"/>
    <w:rsid w:val="00D80493"/>
    <w:rsid w:val="00D80865"/>
    <w:rsid w:val="00D80A4F"/>
    <w:rsid w:val="00D80C6C"/>
    <w:rsid w:val="00D80E47"/>
    <w:rsid w:val="00D82B89"/>
    <w:rsid w:val="00D83C80"/>
    <w:rsid w:val="00D83F2E"/>
    <w:rsid w:val="00D84022"/>
    <w:rsid w:val="00D841F9"/>
    <w:rsid w:val="00D8420F"/>
    <w:rsid w:val="00D84218"/>
    <w:rsid w:val="00D850C6"/>
    <w:rsid w:val="00D85F12"/>
    <w:rsid w:val="00D8608F"/>
    <w:rsid w:val="00D860B6"/>
    <w:rsid w:val="00D86177"/>
    <w:rsid w:val="00D86836"/>
    <w:rsid w:val="00D8726A"/>
    <w:rsid w:val="00D87848"/>
    <w:rsid w:val="00D90560"/>
    <w:rsid w:val="00D9065D"/>
    <w:rsid w:val="00D90900"/>
    <w:rsid w:val="00D90B52"/>
    <w:rsid w:val="00D91A9A"/>
    <w:rsid w:val="00D929AC"/>
    <w:rsid w:val="00D92B3A"/>
    <w:rsid w:val="00D92BE5"/>
    <w:rsid w:val="00D93F31"/>
    <w:rsid w:val="00D940AA"/>
    <w:rsid w:val="00D947D0"/>
    <w:rsid w:val="00D94860"/>
    <w:rsid w:val="00D95EB9"/>
    <w:rsid w:val="00D96B76"/>
    <w:rsid w:val="00D97202"/>
    <w:rsid w:val="00D9740F"/>
    <w:rsid w:val="00D97E7D"/>
    <w:rsid w:val="00DA0101"/>
    <w:rsid w:val="00DA0473"/>
    <w:rsid w:val="00DA0609"/>
    <w:rsid w:val="00DA0B89"/>
    <w:rsid w:val="00DA1B61"/>
    <w:rsid w:val="00DA1E0C"/>
    <w:rsid w:val="00DA206F"/>
    <w:rsid w:val="00DA248D"/>
    <w:rsid w:val="00DA2E15"/>
    <w:rsid w:val="00DA3714"/>
    <w:rsid w:val="00DA491B"/>
    <w:rsid w:val="00DA4C79"/>
    <w:rsid w:val="00DA5EA4"/>
    <w:rsid w:val="00DA6943"/>
    <w:rsid w:val="00DA7BB0"/>
    <w:rsid w:val="00DB0163"/>
    <w:rsid w:val="00DB0680"/>
    <w:rsid w:val="00DB08EC"/>
    <w:rsid w:val="00DB134A"/>
    <w:rsid w:val="00DB13DB"/>
    <w:rsid w:val="00DB2530"/>
    <w:rsid w:val="00DB2A1F"/>
    <w:rsid w:val="00DB33A1"/>
    <w:rsid w:val="00DB3AC2"/>
    <w:rsid w:val="00DB49E7"/>
    <w:rsid w:val="00DB4A95"/>
    <w:rsid w:val="00DB4DF0"/>
    <w:rsid w:val="00DB6ADD"/>
    <w:rsid w:val="00DB729C"/>
    <w:rsid w:val="00DB7A35"/>
    <w:rsid w:val="00DC0151"/>
    <w:rsid w:val="00DC0240"/>
    <w:rsid w:val="00DC1FF8"/>
    <w:rsid w:val="00DC2215"/>
    <w:rsid w:val="00DC26E3"/>
    <w:rsid w:val="00DC2C12"/>
    <w:rsid w:val="00DC3577"/>
    <w:rsid w:val="00DC36A7"/>
    <w:rsid w:val="00DC5CA5"/>
    <w:rsid w:val="00DC62F3"/>
    <w:rsid w:val="00DC693B"/>
    <w:rsid w:val="00DC6C1F"/>
    <w:rsid w:val="00DC6DF0"/>
    <w:rsid w:val="00DC700E"/>
    <w:rsid w:val="00DD048E"/>
    <w:rsid w:val="00DD068E"/>
    <w:rsid w:val="00DD06E3"/>
    <w:rsid w:val="00DD0743"/>
    <w:rsid w:val="00DD1A5E"/>
    <w:rsid w:val="00DD273D"/>
    <w:rsid w:val="00DD2D86"/>
    <w:rsid w:val="00DD2ED6"/>
    <w:rsid w:val="00DD31ED"/>
    <w:rsid w:val="00DD3750"/>
    <w:rsid w:val="00DD387D"/>
    <w:rsid w:val="00DD4156"/>
    <w:rsid w:val="00DD46E0"/>
    <w:rsid w:val="00DD4956"/>
    <w:rsid w:val="00DD4C17"/>
    <w:rsid w:val="00DD60C3"/>
    <w:rsid w:val="00DD67A9"/>
    <w:rsid w:val="00DD7009"/>
    <w:rsid w:val="00DD70AE"/>
    <w:rsid w:val="00DD7E00"/>
    <w:rsid w:val="00DE0856"/>
    <w:rsid w:val="00DE22A2"/>
    <w:rsid w:val="00DE2B3F"/>
    <w:rsid w:val="00DE3144"/>
    <w:rsid w:val="00DE33AC"/>
    <w:rsid w:val="00DE3E44"/>
    <w:rsid w:val="00DE3F2A"/>
    <w:rsid w:val="00DE4B1D"/>
    <w:rsid w:val="00DE4D6E"/>
    <w:rsid w:val="00DE5A9D"/>
    <w:rsid w:val="00DE5C7C"/>
    <w:rsid w:val="00DE7B6C"/>
    <w:rsid w:val="00DF0469"/>
    <w:rsid w:val="00DF123E"/>
    <w:rsid w:val="00DF158E"/>
    <w:rsid w:val="00DF1BA5"/>
    <w:rsid w:val="00DF1D0E"/>
    <w:rsid w:val="00DF2A6A"/>
    <w:rsid w:val="00DF336A"/>
    <w:rsid w:val="00DF388E"/>
    <w:rsid w:val="00DF5240"/>
    <w:rsid w:val="00DF555F"/>
    <w:rsid w:val="00DF57AB"/>
    <w:rsid w:val="00DF5D48"/>
    <w:rsid w:val="00DF631B"/>
    <w:rsid w:val="00DF72AC"/>
    <w:rsid w:val="00DF7EDA"/>
    <w:rsid w:val="00E011EC"/>
    <w:rsid w:val="00E01860"/>
    <w:rsid w:val="00E019C2"/>
    <w:rsid w:val="00E01DB8"/>
    <w:rsid w:val="00E025D0"/>
    <w:rsid w:val="00E02879"/>
    <w:rsid w:val="00E02CC0"/>
    <w:rsid w:val="00E03459"/>
    <w:rsid w:val="00E04310"/>
    <w:rsid w:val="00E046CC"/>
    <w:rsid w:val="00E04773"/>
    <w:rsid w:val="00E04A58"/>
    <w:rsid w:val="00E052E2"/>
    <w:rsid w:val="00E054C7"/>
    <w:rsid w:val="00E05740"/>
    <w:rsid w:val="00E058FC"/>
    <w:rsid w:val="00E05AFF"/>
    <w:rsid w:val="00E07655"/>
    <w:rsid w:val="00E114D2"/>
    <w:rsid w:val="00E11629"/>
    <w:rsid w:val="00E11A5F"/>
    <w:rsid w:val="00E12451"/>
    <w:rsid w:val="00E12CEF"/>
    <w:rsid w:val="00E138D8"/>
    <w:rsid w:val="00E15387"/>
    <w:rsid w:val="00E1665B"/>
    <w:rsid w:val="00E16F77"/>
    <w:rsid w:val="00E1726D"/>
    <w:rsid w:val="00E17311"/>
    <w:rsid w:val="00E17A06"/>
    <w:rsid w:val="00E20529"/>
    <w:rsid w:val="00E20790"/>
    <w:rsid w:val="00E2088B"/>
    <w:rsid w:val="00E20A55"/>
    <w:rsid w:val="00E20DD4"/>
    <w:rsid w:val="00E212E2"/>
    <w:rsid w:val="00E219F0"/>
    <w:rsid w:val="00E22F3A"/>
    <w:rsid w:val="00E245A8"/>
    <w:rsid w:val="00E24D89"/>
    <w:rsid w:val="00E25B52"/>
    <w:rsid w:val="00E25B9A"/>
    <w:rsid w:val="00E25F8B"/>
    <w:rsid w:val="00E26250"/>
    <w:rsid w:val="00E276C9"/>
    <w:rsid w:val="00E27C87"/>
    <w:rsid w:val="00E302FD"/>
    <w:rsid w:val="00E309C2"/>
    <w:rsid w:val="00E30DCA"/>
    <w:rsid w:val="00E31251"/>
    <w:rsid w:val="00E317CB"/>
    <w:rsid w:val="00E32A8D"/>
    <w:rsid w:val="00E32D07"/>
    <w:rsid w:val="00E333D9"/>
    <w:rsid w:val="00E33BB6"/>
    <w:rsid w:val="00E33DFA"/>
    <w:rsid w:val="00E35222"/>
    <w:rsid w:val="00E3616A"/>
    <w:rsid w:val="00E364B2"/>
    <w:rsid w:val="00E36581"/>
    <w:rsid w:val="00E3782B"/>
    <w:rsid w:val="00E40678"/>
    <w:rsid w:val="00E40A5E"/>
    <w:rsid w:val="00E40F9E"/>
    <w:rsid w:val="00E41729"/>
    <w:rsid w:val="00E4173F"/>
    <w:rsid w:val="00E42191"/>
    <w:rsid w:val="00E43631"/>
    <w:rsid w:val="00E43946"/>
    <w:rsid w:val="00E44670"/>
    <w:rsid w:val="00E44724"/>
    <w:rsid w:val="00E4479B"/>
    <w:rsid w:val="00E46579"/>
    <w:rsid w:val="00E465D1"/>
    <w:rsid w:val="00E50321"/>
    <w:rsid w:val="00E50385"/>
    <w:rsid w:val="00E5112C"/>
    <w:rsid w:val="00E51543"/>
    <w:rsid w:val="00E521FD"/>
    <w:rsid w:val="00E522EA"/>
    <w:rsid w:val="00E52D20"/>
    <w:rsid w:val="00E52F21"/>
    <w:rsid w:val="00E53209"/>
    <w:rsid w:val="00E5339D"/>
    <w:rsid w:val="00E53814"/>
    <w:rsid w:val="00E539E7"/>
    <w:rsid w:val="00E543FA"/>
    <w:rsid w:val="00E54E9C"/>
    <w:rsid w:val="00E54F30"/>
    <w:rsid w:val="00E55414"/>
    <w:rsid w:val="00E554B5"/>
    <w:rsid w:val="00E559EC"/>
    <w:rsid w:val="00E5633F"/>
    <w:rsid w:val="00E569ED"/>
    <w:rsid w:val="00E56D9C"/>
    <w:rsid w:val="00E57593"/>
    <w:rsid w:val="00E5784E"/>
    <w:rsid w:val="00E579DD"/>
    <w:rsid w:val="00E61AEA"/>
    <w:rsid w:val="00E62CC8"/>
    <w:rsid w:val="00E62DBD"/>
    <w:rsid w:val="00E62FDE"/>
    <w:rsid w:val="00E63136"/>
    <w:rsid w:val="00E63BC1"/>
    <w:rsid w:val="00E65A51"/>
    <w:rsid w:val="00E6662D"/>
    <w:rsid w:val="00E66924"/>
    <w:rsid w:val="00E66D56"/>
    <w:rsid w:val="00E67273"/>
    <w:rsid w:val="00E67452"/>
    <w:rsid w:val="00E674C0"/>
    <w:rsid w:val="00E7017C"/>
    <w:rsid w:val="00E70939"/>
    <w:rsid w:val="00E713A6"/>
    <w:rsid w:val="00E714C2"/>
    <w:rsid w:val="00E71705"/>
    <w:rsid w:val="00E7172E"/>
    <w:rsid w:val="00E71CBE"/>
    <w:rsid w:val="00E71CCF"/>
    <w:rsid w:val="00E73A3F"/>
    <w:rsid w:val="00E75733"/>
    <w:rsid w:val="00E757B4"/>
    <w:rsid w:val="00E773CA"/>
    <w:rsid w:val="00E77FF0"/>
    <w:rsid w:val="00E8080C"/>
    <w:rsid w:val="00E81531"/>
    <w:rsid w:val="00E81731"/>
    <w:rsid w:val="00E81B35"/>
    <w:rsid w:val="00E81C67"/>
    <w:rsid w:val="00E81DE7"/>
    <w:rsid w:val="00E81F91"/>
    <w:rsid w:val="00E82183"/>
    <w:rsid w:val="00E823AB"/>
    <w:rsid w:val="00E82727"/>
    <w:rsid w:val="00E833ED"/>
    <w:rsid w:val="00E84E4D"/>
    <w:rsid w:val="00E84EBA"/>
    <w:rsid w:val="00E85037"/>
    <w:rsid w:val="00E85453"/>
    <w:rsid w:val="00E85AEE"/>
    <w:rsid w:val="00E86BE2"/>
    <w:rsid w:val="00E86FF7"/>
    <w:rsid w:val="00E87C8E"/>
    <w:rsid w:val="00E901F2"/>
    <w:rsid w:val="00E90527"/>
    <w:rsid w:val="00E90642"/>
    <w:rsid w:val="00E90C57"/>
    <w:rsid w:val="00E90D8B"/>
    <w:rsid w:val="00E91BD5"/>
    <w:rsid w:val="00E92524"/>
    <w:rsid w:val="00E925B1"/>
    <w:rsid w:val="00E925F7"/>
    <w:rsid w:val="00E93033"/>
    <w:rsid w:val="00E9357E"/>
    <w:rsid w:val="00E95D97"/>
    <w:rsid w:val="00E96491"/>
    <w:rsid w:val="00E964EF"/>
    <w:rsid w:val="00E976BA"/>
    <w:rsid w:val="00E9777E"/>
    <w:rsid w:val="00E97C6A"/>
    <w:rsid w:val="00E97F94"/>
    <w:rsid w:val="00EA0482"/>
    <w:rsid w:val="00EA0510"/>
    <w:rsid w:val="00EA0533"/>
    <w:rsid w:val="00EA06B5"/>
    <w:rsid w:val="00EA1713"/>
    <w:rsid w:val="00EA2038"/>
    <w:rsid w:val="00EA2405"/>
    <w:rsid w:val="00EA2812"/>
    <w:rsid w:val="00EA2DF3"/>
    <w:rsid w:val="00EA311F"/>
    <w:rsid w:val="00EA323B"/>
    <w:rsid w:val="00EA3520"/>
    <w:rsid w:val="00EA3A0B"/>
    <w:rsid w:val="00EA3CD2"/>
    <w:rsid w:val="00EA42E7"/>
    <w:rsid w:val="00EA4CC8"/>
    <w:rsid w:val="00EA52C3"/>
    <w:rsid w:val="00EA56CF"/>
    <w:rsid w:val="00EA5F10"/>
    <w:rsid w:val="00EA711C"/>
    <w:rsid w:val="00EA7B38"/>
    <w:rsid w:val="00EA7CAC"/>
    <w:rsid w:val="00EA7F85"/>
    <w:rsid w:val="00EB09DB"/>
    <w:rsid w:val="00EB0C2B"/>
    <w:rsid w:val="00EB1934"/>
    <w:rsid w:val="00EB1E8C"/>
    <w:rsid w:val="00EB2060"/>
    <w:rsid w:val="00EB2110"/>
    <w:rsid w:val="00EB21EA"/>
    <w:rsid w:val="00EB244F"/>
    <w:rsid w:val="00EB2716"/>
    <w:rsid w:val="00EB2FE2"/>
    <w:rsid w:val="00EB360A"/>
    <w:rsid w:val="00EB36D5"/>
    <w:rsid w:val="00EB3F17"/>
    <w:rsid w:val="00EB3F46"/>
    <w:rsid w:val="00EB411A"/>
    <w:rsid w:val="00EB436D"/>
    <w:rsid w:val="00EB5AD7"/>
    <w:rsid w:val="00EB6F7F"/>
    <w:rsid w:val="00EB7277"/>
    <w:rsid w:val="00EB7325"/>
    <w:rsid w:val="00EB7808"/>
    <w:rsid w:val="00EB7B2E"/>
    <w:rsid w:val="00EB7CCD"/>
    <w:rsid w:val="00EC0075"/>
    <w:rsid w:val="00EC0408"/>
    <w:rsid w:val="00EC1163"/>
    <w:rsid w:val="00EC11AB"/>
    <w:rsid w:val="00EC189D"/>
    <w:rsid w:val="00EC24B3"/>
    <w:rsid w:val="00EC273A"/>
    <w:rsid w:val="00EC2939"/>
    <w:rsid w:val="00EC2C17"/>
    <w:rsid w:val="00EC2E69"/>
    <w:rsid w:val="00EC4832"/>
    <w:rsid w:val="00EC5101"/>
    <w:rsid w:val="00EC55A9"/>
    <w:rsid w:val="00EC5DAB"/>
    <w:rsid w:val="00EC651A"/>
    <w:rsid w:val="00EC65CB"/>
    <w:rsid w:val="00EC682B"/>
    <w:rsid w:val="00EC68E6"/>
    <w:rsid w:val="00EC71C1"/>
    <w:rsid w:val="00EC75FF"/>
    <w:rsid w:val="00EC7EBE"/>
    <w:rsid w:val="00ED0FEC"/>
    <w:rsid w:val="00ED10F5"/>
    <w:rsid w:val="00ED1186"/>
    <w:rsid w:val="00ED1758"/>
    <w:rsid w:val="00ED236D"/>
    <w:rsid w:val="00ED381E"/>
    <w:rsid w:val="00ED3B97"/>
    <w:rsid w:val="00ED45AA"/>
    <w:rsid w:val="00ED4E47"/>
    <w:rsid w:val="00ED537B"/>
    <w:rsid w:val="00ED63BB"/>
    <w:rsid w:val="00ED737E"/>
    <w:rsid w:val="00ED7485"/>
    <w:rsid w:val="00ED7B04"/>
    <w:rsid w:val="00ED7C2A"/>
    <w:rsid w:val="00EE1650"/>
    <w:rsid w:val="00EE1801"/>
    <w:rsid w:val="00EE248C"/>
    <w:rsid w:val="00EE290B"/>
    <w:rsid w:val="00EE29AE"/>
    <w:rsid w:val="00EE3EF6"/>
    <w:rsid w:val="00EE474B"/>
    <w:rsid w:val="00EE5A91"/>
    <w:rsid w:val="00EE5C64"/>
    <w:rsid w:val="00EE5D89"/>
    <w:rsid w:val="00EE5F62"/>
    <w:rsid w:val="00EE6C00"/>
    <w:rsid w:val="00EE7FEF"/>
    <w:rsid w:val="00EF0709"/>
    <w:rsid w:val="00EF08DF"/>
    <w:rsid w:val="00EF0A88"/>
    <w:rsid w:val="00EF0DCB"/>
    <w:rsid w:val="00EF118C"/>
    <w:rsid w:val="00EF182E"/>
    <w:rsid w:val="00EF182F"/>
    <w:rsid w:val="00EF19AA"/>
    <w:rsid w:val="00EF1A8D"/>
    <w:rsid w:val="00EF1C52"/>
    <w:rsid w:val="00EF1F3D"/>
    <w:rsid w:val="00EF251E"/>
    <w:rsid w:val="00EF2901"/>
    <w:rsid w:val="00EF2F8F"/>
    <w:rsid w:val="00EF336C"/>
    <w:rsid w:val="00EF34B2"/>
    <w:rsid w:val="00EF35FB"/>
    <w:rsid w:val="00EF376C"/>
    <w:rsid w:val="00EF3A78"/>
    <w:rsid w:val="00EF3DA3"/>
    <w:rsid w:val="00EF466A"/>
    <w:rsid w:val="00EF5265"/>
    <w:rsid w:val="00EF52CB"/>
    <w:rsid w:val="00EF55E7"/>
    <w:rsid w:val="00EF60F5"/>
    <w:rsid w:val="00EF690F"/>
    <w:rsid w:val="00EF7149"/>
    <w:rsid w:val="00EF7879"/>
    <w:rsid w:val="00EF79F0"/>
    <w:rsid w:val="00F000EB"/>
    <w:rsid w:val="00F00352"/>
    <w:rsid w:val="00F006CD"/>
    <w:rsid w:val="00F00726"/>
    <w:rsid w:val="00F007C9"/>
    <w:rsid w:val="00F00C3D"/>
    <w:rsid w:val="00F01513"/>
    <w:rsid w:val="00F01C63"/>
    <w:rsid w:val="00F02197"/>
    <w:rsid w:val="00F02737"/>
    <w:rsid w:val="00F02A5F"/>
    <w:rsid w:val="00F02AED"/>
    <w:rsid w:val="00F033B7"/>
    <w:rsid w:val="00F043A4"/>
    <w:rsid w:val="00F04677"/>
    <w:rsid w:val="00F04CC3"/>
    <w:rsid w:val="00F0526B"/>
    <w:rsid w:val="00F059E7"/>
    <w:rsid w:val="00F05BFC"/>
    <w:rsid w:val="00F06457"/>
    <w:rsid w:val="00F06747"/>
    <w:rsid w:val="00F06B3C"/>
    <w:rsid w:val="00F07372"/>
    <w:rsid w:val="00F07DE2"/>
    <w:rsid w:val="00F10089"/>
    <w:rsid w:val="00F1039D"/>
    <w:rsid w:val="00F10A8A"/>
    <w:rsid w:val="00F111DD"/>
    <w:rsid w:val="00F11CED"/>
    <w:rsid w:val="00F11F94"/>
    <w:rsid w:val="00F12681"/>
    <w:rsid w:val="00F12B36"/>
    <w:rsid w:val="00F143BE"/>
    <w:rsid w:val="00F14D90"/>
    <w:rsid w:val="00F1506F"/>
    <w:rsid w:val="00F154C0"/>
    <w:rsid w:val="00F15EBA"/>
    <w:rsid w:val="00F161CA"/>
    <w:rsid w:val="00F1648F"/>
    <w:rsid w:val="00F16722"/>
    <w:rsid w:val="00F16F3D"/>
    <w:rsid w:val="00F17FA9"/>
    <w:rsid w:val="00F2094A"/>
    <w:rsid w:val="00F214C3"/>
    <w:rsid w:val="00F21F8A"/>
    <w:rsid w:val="00F21F94"/>
    <w:rsid w:val="00F22725"/>
    <w:rsid w:val="00F239FD"/>
    <w:rsid w:val="00F24151"/>
    <w:rsid w:val="00F24F05"/>
    <w:rsid w:val="00F24FF0"/>
    <w:rsid w:val="00F263AF"/>
    <w:rsid w:val="00F26DA4"/>
    <w:rsid w:val="00F26F28"/>
    <w:rsid w:val="00F27236"/>
    <w:rsid w:val="00F27ACA"/>
    <w:rsid w:val="00F30478"/>
    <w:rsid w:val="00F313D3"/>
    <w:rsid w:val="00F31792"/>
    <w:rsid w:val="00F31EFC"/>
    <w:rsid w:val="00F32C30"/>
    <w:rsid w:val="00F34154"/>
    <w:rsid w:val="00F3477D"/>
    <w:rsid w:val="00F34A89"/>
    <w:rsid w:val="00F34FCD"/>
    <w:rsid w:val="00F35E9D"/>
    <w:rsid w:val="00F35F50"/>
    <w:rsid w:val="00F366B6"/>
    <w:rsid w:val="00F36C55"/>
    <w:rsid w:val="00F36FBF"/>
    <w:rsid w:val="00F37709"/>
    <w:rsid w:val="00F37A27"/>
    <w:rsid w:val="00F37BD4"/>
    <w:rsid w:val="00F401A9"/>
    <w:rsid w:val="00F4072E"/>
    <w:rsid w:val="00F40C02"/>
    <w:rsid w:val="00F40CBC"/>
    <w:rsid w:val="00F4124F"/>
    <w:rsid w:val="00F41317"/>
    <w:rsid w:val="00F420B2"/>
    <w:rsid w:val="00F42D74"/>
    <w:rsid w:val="00F43740"/>
    <w:rsid w:val="00F43926"/>
    <w:rsid w:val="00F43A1C"/>
    <w:rsid w:val="00F43A68"/>
    <w:rsid w:val="00F43A9E"/>
    <w:rsid w:val="00F43E2D"/>
    <w:rsid w:val="00F44393"/>
    <w:rsid w:val="00F446BF"/>
    <w:rsid w:val="00F44C40"/>
    <w:rsid w:val="00F458D4"/>
    <w:rsid w:val="00F45DB1"/>
    <w:rsid w:val="00F46D27"/>
    <w:rsid w:val="00F473D7"/>
    <w:rsid w:val="00F47770"/>
    <w:rsid w:val="00F47E96"/>
    <w:rsid w:val="00F5057D"/>
    <w:rsid w:val="00F506E4"/>
    <w:rsid w:val="00F50D2A"/>
    <w:rsid w:val="00F5145C"/>
    <w:rsid w:val="00F518A9"/>
    <w:rsid w:val="00F5292E"/>
    <w:rsid w:val="00F52CAF"/>
    <w:rsid w:val="00F5390A"/>
    <w:rsid w:val="00F5395F"/>
    <w:rsid w:val="00F54F05"/>
    <w:rsid w:val="00F55836"/>
    <w:rsid w:val="00F55A79"/>
    <w:rsid w:val="00F55E79"/>
    <w:rsid w:val="00F55FCE"/>
    <w:rsid w:val="00F5648B"/>
    <w:rsid w:val="00F56FC9"/>
    <w:rsid w:val="00F57129"/>
    <w:rsid w:val="00F57CA2"/>
    <w:rsid w:val="00F57F3F"/>
    <w:rsid w:val="00F60E7F"/>
    <w:rsid w:val="00F611BA"/>
    <w:rsid w:val="00F61273"/>
    <w:rsid w:val="00F629D0"/>
    <w:rsid w:val="00F65BD2"/>
    <w:rsid w:val="00F66D5E"/>
    <w:rsid w:val="00F66E1E"/>
    <w:rsid w:val="00F67074"/>
    <w:rsid w:val="00F674BC"/>
    <w:rsid w:val="00F67C21"/>
    <w:rsid w:val="00F700D8"/>
    <w:rsid w:val="00F70F39"/>
    <w:rsid w:val="00F710DF"/>
    <w:rsid w:val="00F7158D"/>
    <w:rsid w:val="00F71962"/>
    <w:rsid w:val="00F71AB5"/>
    <w:rsid w:val="00F71AF2"/>
    <w:rsid w:val="00F71B3C"/>
    <w:rsid w:val="00F71BA2"/>
    <w:rsid w:val="00F72837"/>
    <w:rsid w:val="00F72B14"/>
    <w:rsid w:val="00F7323D"/>
    <w:rsid w:val="00F734F6"/>
    <w:rsid w:val="00F73529"/>
    <w:rsid w:val="00F73ABC"/>
    <w:rsid w:val="00F73C23"/>
    <w:rsid w:val="00F73CA8"/>
    <w:rsid w:val="00F74017"/>
    <w:rsid w:val="00F745FD"/>
    <w:rsid w:val="00F74F97"/>
    <w:rsid w:val="00F752E8"/>
    <w:rsid w:val="00F7540A"/>
    <w:rsid w:val="00F7563C"/>
    <w:rsid w:val="00F7614D"/>
    <w:rsid w:val="00F7636B"/>
    <w:rsid w:val="00F76615"/>
    <w:rsid w:val="00F7688B"/>
    <w:rsid w:val="00F76CB8"/>
    <w:rsid w:val="00F7756B"/>
    <w:rsid w:val="00F779DF"/>
    <w:rsid w:val="00F77F53"/>
    <w:rsid w:val="00F805A4"/>
    <w:rsid w:val="00F8124E"/>
    <w:rsid w:val="00F817E0"/>
    <w:rsid w:val="00F81D59"/>
    <w:rsid w:val="00F82FD8"/>
    <w:rsid w:val="00F83320"/>
    <w:rsid w:val="00F853C5"/>
    <w:rsid w:val="00F86EE5"/>
    <w:rsid w:val="00F86F23"/>
    <w:rsid w:val="00F875EF"/>
    <w:rsid w:val="00F87682"/>
    <w:rsid w:val="00F87724"/>
    <w:rsid w:val="00F90166"/>
    <w:rsid w:val="00F90EA3"/>
    <w:rsid w:val="00F91C2C"/>
    <w:rsid w:val="00F91E4B"/>
    <w:rsid w:val="00F92BCB"/>
    <w:rsid w:val="00F9312A"/>
    <w:rsid w:val="00F9385C"/>
    <w:rsid w:val="00F938FA"/>
    <w:rsid w:val="00F93C4D"/>
    <w:rsid w:val="00F94637"/>
    <w:rsid w:val="00F9471C"/>
    <w:rsid w:val="00F94A45"/>
    <w:rsid w:val="00F95BD8"/>
    <w:rsid w:val="00F95C5A"/>
    <w:rsid w:val="00F96A6F"/>
    <w:rsid w:val="00F96C79"/>
    <w:rsid w:val="00F96E06"/>
    <w:rsid w:val="00F97D67"/>
    <w:rsid w:val="00FA0415"/>
    <w:rsid w:val="00FA0B78"/>
    <w:rsid w:val="00FA1105"/>
    <w:rsid w:val="00FA164A"/>
    <w:rsid w:val="00FA1B39"/>
    <w:rsid w:val="00FA1D54"/>
    <w:rsid w:val="00FA1F3F"/>
    <w:rsid w:val="00FA2C96"/>
    <w:rsid w:val="00FA3757"/>
    <w:rsid w:val="00FA3A90"/>
    <w:rsid w:val="00FA3E2B"/>
    <w:rsid w:val="00FA3EA6"/>
    <w:rsid w:val="00FA4852"/>
    <w:rsid w:val="00FA488E"/>
    <w:rsid w:val="00FA4BF7"/>
    <w:rsid w:val="00FA4CAB"/>
    <w:rsid w:val="00FA5CF4"/>
    <w:rsid w:val="00FA61AB"/>
    <w:rsid w:val="00FA7591"/>
    <w:rsid w:val="00FA7D1E"/>
    <w:rsid w:val="00FB00C7"/>
    <w:rsid w:val="00FB03DA"/>
    <w:rsid w:val="00FB083F"/>
    <w:rsid w:val="00FB1B4C"/>
    <w:rsid w:val="00FB2514"/>
    <w:rsid w:val="00FB2B27"/>
    <w:rsid w:val="00FB2D23"/>
    <w:rsid w:val="00FB351C"/>
    <w:rsid w:val="00FB386E"/>
    <w:rsid w:val="00FB3974"/>
    <w:rsid w:val="00FB4110"/>
    <w:rsid w:val="00FB4E35"/>
    <w:rsid w:val="00FB5535"/>
    <w:rsid w:val="00FB562B"/>
    <w:rsid w:val="00FB5B59"/>
    <w:rsid w:val="00FB5B7C"/>
    <w:rsid w:val="00FB6140"/>
    <w:rsid w:val="00FB6BAE"/>
    <w:rsid w:val="00FB6CC0"/>
    <w:rsid w:val="00FC00F0"/>
    <w:rsid w:val="00FC01C0"/>
    <w:rsid w:val="00FC08FC"/>
    <w:rsid w:val="00FC155B"/>
    <w:rsid w:val="00FC1D84"/>
    <w:rsid w:val="00FC2228"/>
    <w:rsid w:val="00FC27A8"/>
    <w:rsid w:val="00FC28B6"/>
    <w:rsid w:val="00FC28ED"/>
    <w:rsid w:val="00FC2EE0"/>
    <w:rsid w:val="00FC3518"/>
    <w:rsid w:val="00FC35A3"/>
    <w:rsid w:val="00FC3C40"/>
    <w:rsid w:val="00FC48CF"/>
    <w:rsid w:val="00FC4BD3"/>
    <w:rsid w:val="00FC5102"/>
    <w:rsid w:val="00FC51F2"/>
    <w:rsid w:val="00FC567B"/>
    <w:rsid w:val="00FC56C6"/>
    <w:rsid w:val="00FC5CC7"/>
    <w:rsid w:val="00FC5EC9"/>
    <w:rsid w:val="00FC5F7C"/>
    <w:rsid w:val="00FC6878"/>
    <w:rsid w:val="00FC6AEA"/>
    <w:rsid w:val="00FC6C2D"/>
    <w:rsid w:val="00FC6DB9"/>
    <w:rsid w:val="00FC7165"/>
    <w:rsid w:val="00FC7BB2"/>
    <w:rsid w:val="00FC7C5E"/>
    <w:rsid w:val="00FC7DCB"/>
    <w:rsid w:val="00FD0964"/>
    <w:rsid w:val="00FD23C0"/>
    <w:rsid w:val="00FD248B"/>
    <w:rsid w:val="00FD31A5"/>
    <w:rsid w:val="00FD3431"/>
    <w:rsid w:val="00FD36BA"/>
    <w:rsid w:val="00FD36E7"/>
    <w:rsid w:val="00FD39DF"/>
    <w:rsid w:val="00FD3AAB"/>
    <w:rsid w:val="00FD3B20"/>
    <w:rsid w:val="00FD3B54"/>
    <w:rsid w:val="00FD4451"/>
    <w:rsid w:val="00FD4A00"/>
    <w:rsid w:val="00FD4A9F"/>
    <w:rsid w:val="00FD4ED8"/>
    <w:rsid w:val="00FD58D9"/>
    <w:rsid w:val="00FD6A3D"/>
    <w:rsid w:val="00FD7FEE"/>
    <w:rsid w:val="00FE05B9"/>
    <w:rsid w:val="00FE087F"/>
    <w:rsid w:val="00FE0903"/>
    <w:rsid w:val="00FE1A00"/>
    <w:rsid w:val="00FE1FF7"/>
    <w:rsid w:val="00FE2D05"/>
    <w:rsid w:val="00FE32C4"/>
    <w:rsid w:val="00FE3373"/>
    <w:rsid w:val="00FE33F1"/>
    <w:rsid w:val="00FE3B47"/>
    <w:rsid w:val="00FE470F"/>
    <w:rsid w:val="00FE47E0"/>
    <w:rsid w:val="00FE48C2"/>
    <w:rsid w:val="00FE4DBE"/>
    <w:rsid w:val="00FE516B"/>
    <w:rsid w:val="00FE586D"/>
    <w:rsid w:val="00FE6E61"/>
    <w:rsid w:val="00FE7121"/>
    <w:rsid w:val="00FE7395"/>
    <w:rsid w:val="00FE765B"/>
    <w:rsid w:val="00FF011F"/>
    <w:rsid w:val="00FF1EAE"/>
    <w:rsid w:val="00FF21FF"/>
    <w:rsid w:val="00FF3EAC"/>
    <w:rsid w:val="00FF4AEA"/>
    <w:rsid w:val="00FF5DD0"/>
    <w:rsid w:val="00FF617F"/>
    <w:rsid w:val="00FF6EB7"/>
    <w:rsid w:val="00FF7937"/>
    <w:rsid w:val="00FF7ADF"/>
    <w:rsid w:val="00FF7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24036E2"/>
  <w14:defaultImageDpi w14:val="32767"/>
  <w15:chartTrackingRefBased/>
  <w15:docId w15:val="{116F2F6A-7D99-4DBC-8E04-77B315D76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fr-FR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0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E00"/>
    <w:pPr>
      <w:spacing w:after="200" w:line="360" w:lineRule="auto"/>
      <w:jc w:val="both"/>
    </w:pPr>
    <w:rPr>
      <w:rFonts w:ascii="Segoe UI" w:hAnsi="Segoe UI" w:cs="Segoe UI"/>
      <w:lang w:val="en-US"/>
    </w:rPr>
  </w:style>
  <w:style w:type="paragraph" w:styleId="Titre1">
    <w:name w:val="heading 1"/>
    <w:basedOn w:val="Normal"/>
    <w:next w:val="Normal"/>
    <w:link w:val="Titre1Car"/>
    <w:qFormat/>
    <w:rsid w:val="005D25D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nhideWhenUsed/>
    <w:qFormat/>
    <w:rsid w:val="006066D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nhideWhenUsed/>
    <w:qFormat/>
    <w:rsid w:val="00361CD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4">
    <w:name w:val="heading 4"/>
    <w:basedOn w:val="Normal"/>
    <w:next w:val="Normal"/>
    <w:link w:val="Titre4Car"/>
    <w:unhideWhenUsed/>
    <w:qFormat/>
    <w:rsid w:val="00361CD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nhideWhenUsed/>
    <w:qFormat/>
    <w:rsid w:val="00361CD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nhideWhenUsed/>
    <w:qFormat/>
    <w:rsid w:val="00361CD5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7">
    <w:name w:val="heading 7"/>
    <w:basedOn w:val="Normal"/>
    <w:next w:val="Normal"/>
    <w:link w:val="Titre7Car"/>
    <w:unhideWhenUsed/>
    <w:qFormat/>
    <w:rsid w:val="00361CD5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itre8">
    <w:name w:val="heading 8"/>
    <w:basedOn w:val="Normal"/>
    <w:next w:val="Normal"/>
    <w:link w:val="Titre8Car"/>
    <w:unhideWhenUsed/>
    <w:qFormat/>
    <w:rsid w:val="00361CD5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nhideWhenUsed/>
    <w:qFormat/>
    <w:rsid w:val="00361CD5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nhideWhenUsed/>
    <w:rsid w:val="00EB7B2E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B7B2E"/>
  </w:style>
  <w:style w:type="paragraph" w:styleId="Pieddepage">
    <w:name w:val="footer"/>
    <w:basedOn w:val="Normal"/>
    <w:link w:val="PieddepageCar"/>
    <w:unhideWhenUsed/>
    <w:rsid w:val="00EB7B2E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B7B2E"/>
  </w:style>
  <w:style w:type="paragraph" w:customStyle="1" w:styleId="PubliNiv1">
    <w:name w:val="Publi Niv. 1"/>
    <w:basedOn w:val="Titre1"/>
    <w:next w:val="Normal"/>
    <w:link w:val="PubliNiv1Car"/>
    <w:qFormat/>
    <w:rsid w:val="006C4D26"/>
    <w:pPr>
      <w:keepNext w:val="0"/>
      <w:keepLines w:val="0"/>
      <w:spacing w:before="0" w:line="276" w:lineRule="auto"/>
      <w:jc w:val="left"/>
      <w:outlineLvl w:val="9"/>
    </w:pPr>
    <w:rPr>
      <w:rFonts w:ascii="Segoe UI" w:eastAsia="Times New Roman" w:hAnsi="Segoe UI" w:cs="Segoe UI"/>
      <w:b/>
      <w:caps/>
      <w:color w:val="auto"/>
      <w:sz w:val="22"/>
      <w:szCs w:val="22"/>
    </w:rPr>
  </w:style>
  <w:style w:type="character" w:customStyle="1" w:styleId="PubliNiv1Car">
    <w:name w:val="Publi Niv. 1 Car"/>
    <w:basedOn w:val="Titre1Car"/>
    <w:link w:val="PubliNiv1"/>
    <w:rsid w:val="006C4D26"/>
    <w:rPr>
      <w:rFonts w:ascii="Segoe UI" w:eastAsia="Times New Roman" w:hAnsi="Segoe UI" w:cs="Segoe UI"/>
      <w:b/>
      <w:caps/>
      <w:color w:val="2F5496" w:themeColor="accent1" w:themeShade="BF"/>
      <w:sz w:val="32"/>
      <w:szCs w:val="32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5D25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ibliographie">
    <w:name w:val="Bibliography"/>
    <w:basedOn w:val="Normal"/>
    <w:next w:val="Normal"/>
    <w:uiPriority w:val="37"/>
    <w:unhideWhenUsed/>
    <w:rsid w:val="003964D2"/>
    <w:pPr>
      <w:spacing w:after="240" w:line="240" w:lineRule="auto"/>
      <w:ind w:left="720" w:hanging="720"/>
    </w:pPr>
  </w:style>
  <w:style w:type="character" w:customStyle="1" w:styleId="Titre2Car">
    <w:name w:val="Titre 2 Car"/>
    <w:basedOn w:val="Policepardfaut"/>
    <w:link w:val="Titre2"/>
    <w:uiPriority w:val="9"/>
    <w:semiHidden/>
    <w:rsid w:val="006066D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PubliNiv2">
    <w:name w:val="Publi Niv. 2"/>
    <w:basedOn w:val="Titre2"/>
    <w:next w:val="Normal"/>
    <w:link w:val="PubliNiv2Car"/>
    <w:qFormat/>
    <w:rsid w:val="00E84E4D"/>
    <w:pPr>
      <w:spacing w:before="0"/>
      <w:jc w:val="left"/>
      <w:outlineLvl w:val="9"/>
    </w:pPr>
    <w:rPr>
      <w:rFonts w:ascii="Segoe UI" w:eastAsiaTheme="minorEastAsia" w:hAnsi="Segoe UI" w:cs="Segoe UI"/>
      <w:b/>
      <w:color w:val="auto"/>
      <w:sz w:val="22"/>
      <w:szCs w:val="22"/>
    </w:rPr>
  </w:style>
  <w:style w:type="character" w:customStyle="1" w:styleId="PubliNiv2Car">
    <w:name w:val="Publi Niv. 2 Car"/>
    <w:basedOn w:val="Policepardfaut"/>
    <w:link w:val="PubliNiv2"/>
    <w:rsid w:val="00E84E4D"/>
    <w:rPr>
      <w:rFonts w:ascii="Segoe UI" w:hAnsi="Segoe UI" w:cs="Segoe UI"/>
      <w:b/>
      <w:lang w:val="en-US"/>
    </w:rPr>
  </w:style>
  <w:style w:type="paragraph" w:styleId="Rvision">
    <w:name w:val="Revision"/>
    <w:hidden/>
    <w:uiPriority w:val="99"/>
    <w:semiHidden/>
    <w:rsid w:val="006066D7"/>
    <w:pPr>
      <w:spacing w:after="0" w:line="240" w:lineRule="auto"/>
    </w:pPr>
    <w:rPr>
      <w:sz w:val="18"/>
    </w:rPr>
  </w:style>
  <w:style w:type="paragraph" w:styleId="Paragraphedeliste">
    <w:name w:val="List Paragraph"/>
    <w:basedOn w:val="Normal"/>
    <w:link w:val="ParagraphedelisteCar"/>
    <w:uiPriority w:val="34"/>
    <w:qFormat/>
    <w:rsid w:val="004D2046"/>
    <w:pPr>
      <w:ind w:left="720"/>
      <w:contextualSpacing/>
    </w:pPr>
  </w:style>
  <w:style w:type="character" w:styleId="Lienhypertexte">
    <w:name w:val="Hyperlink"/>
    <w:basedOn w:val="Policepardfaut"/>
    <w:unhideWhenUsed/>
    <w:rsid w:val="00043084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043084"/>
    <w:rPr>
      <w:color w:val="605E5C"/>
      <w:shd w:val="clear" w:color="auto" w:fill="E1DFDD"/>
    </w:rPr>
  </w:style>
  <w:style w:type="character" w:styleId="Textedelespacerserv">
    <w:name w:val="Placeholder Text"/>
    <w:basedOn w:val="Policepardfaut"/>
    <w:uiPriority w:val="99"/>
    <w:semiHidden/>
    <w:rsid w:val="0099751B"/>
    <w:rPr>
      <w:color w:val="808080"/>
    </w:rPr>
  </w:style>
  <w:style w:type="character" w:styleId="Lienhypertextesuivivisit">
    <w:name w:val="FollowedHyperlink"/>
    <w:basedOn w:val="Policepardfaut"/>
    <w:semiHidden/>
    <w:unhideWhenUsed/>
    <w:rsid w:val="006A758E"/>
    <w:rPr>
      <w:color w:val="954F72" w:themeColor="followedHyperlink"/>
      <w:u w:val="single"/>
    </w:rPr>
  </w:style>
  <w:style w:type="paragraph" w:customStyle="1" w:styleId="PubliNiv3">
    <w:name w:val="Publi Niv. 3"/>
    <w:basedOn w:val="PubliNiv2"/>
    <w:next w:val="Normal"/>
    <w:link w:val="PubliNiv3Car"/>
    <w:qFormat/>
    <w:rsid w:val="00AA5C14"/>
    <w:pPr>
      <w:numPr>
        <w:ilvl w:val="2"/>
      </w:numPr>
    </w:pPr>
    <w:rPr>
      <w:b w:val="0"/>
      <w:i/>
    </w:rPr>
  </w:style>
  <w:style w:type="character" w:customStyle="1" w:styleId="PubliNiv3Car">
    <w:name w:val="Publi Niv. 3 Car"/>
    <w:basedOn w:val="Policepardfaut"/>
    <w:link w:val="PubliNiv3"/>
    <w:rsid w:val="00AA5C14"/>
    <w:rPr>
      <w:rFonts w:ascii="Arial" w:hAnsi="Arial" w:cs="Arial"/>
      <w:i/>
      <w:sz w:val="24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0E4F92"/>
    <w:pPr>
      <w:spacing w:before="100" w:beforeAutospacing="1" w:after="100" w:afterAutospacing="1" w:line="240" w:lineRule="auto"/>
    </w:pPr>
    <w:rPr>
      <w:rFonts w:eastAsia="Times New Roman" w:cs="Times New Roman"/>
      <w:lang w:val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353820"/>
    <w:pPr>
      <w:outlineLvl w:val="9"/>
    </w:pPr>
    <w:rPr>
      <w:lang w:val="fr-FR"/>
    </w:rPr>
  </w:style>
  <w:style w:type="paragraph" w:styleId="TM1">
    <w:name w:val="toc 1"/>
    <w:basedOn w:val="Normal"/>
    <w:next w:val="Normal"/>
    <w:uiPriority w:val="39"/>
    <w:unhideWhenUsed/>
    <w:rsid w:val="00353820"/>
    <w:pPr>
      <w:spacing w:after="100"/>
    </w:pPr>
  </w:style>
  <w:style w:type="paragraph" w:styleId="TM2">
    <w:name w:val="toc 2"/>
    <w:basedOn w:val="Normal"/>
    <w:next w:val="Normal"/>
    <w:uiPriority w:val="39"/>
    <w:unhideWhenUsed/>
    <w:rsid w:val="00353820"/>
    <w:pPr>
      <w:spacing w:after="100"/>
      <w:ind w:left="180"/>
    </w:pPr>
  </w:style>
  <w:style w:type="paragraph" w:styleId="TM3">
    <w:name w:val="toc 3"/>
    <w:basedOn w:val="Normal"/>
    <w:next w:val="Normal"/>
    <w:uiPriority w:val="39"/>
    <w:unhideWhenUsed/>
    <w:rsid w:val="00DB6ADD"/>
    <w:pPr>
      <w:spacing w:after="100"/>
      <w:ind w:left="440"/>
    </w:pPr>
    <w:rPr>
      <w:rFonts w:cs="Times New Roman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EE5F62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EE5F62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E5F62"/>
    <w:rPr>
      <w:rFonts w:ascii="Tahoma" w:hAnsi="Tahoma" w:cs="Tahoma"/>
      <w:sz w:val="16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E5F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5F62"/>
    <w:rPr>
      <w:rFonts w:ascii="Tahoma" w:hAnsi="Tahoma" w:cs="Tahoma"/>
      <w:b/>
      <w:bCs/>
      <w:sz w:val="16"/>
      <w:szCs w:val="20"/>
      <w:lang w:val="en-US"/>
    </w:rPr>
  </w:style>
  <w:style w:type="character" w:styleId="Numrodeligne">
    <w:name w:val="line number"/>
    <w:basedOn w:val="Policepardfaut"/>
    <w:semiHidden/>
    <w:unhideWhenUsed/>
    <w:rsid w:val="00420F83"/>
  </w:style>
  <w:style w:type="paragraph" w:styleId="Textedebulles">
    <w:name w:val="Balloon Text"/>
    <w:basedOn w:val="Normal"/>
    <w:link w:val="TextedebullesCar"/>
    <w:uiPriority w:val="99"/>
    <w:semiHidden/>
    <w:unhideWhenUsed/>
    <w:rsid w:val="00DF123E"/>
    <w:pPr>
      <w:spacing w:line="240" w:lineRule="auto"/>
    </w:pPr>
    <w:rPr>
      <w:rFonts w:ascii="Tahoma" w:hAnsi="Tahoma" w:cs="Tahoma"/>
      <w:sz w:val="16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F123E"/>
    <w:rPr>
      <w:rFonts w:ascii="Tahoma" w:hAnsi="Tahoma" w:cs="Tahoma"/>
      <w:sz w:val="16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71F40"/>
    <w:pPr>
      <w:jc w:val="center"/>
    </w:pPr>
    <w:rPr>
      <w:rFonts w:cs="Times New Roman"/>
      <w:sz w:val="18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671F40"/>
    <w:rPr>
      <w:rFonts w:ascii="Times New Roman" w:hAnsi="Times New Roman" w:cs="Times New Roman"/>
      <w:sz w:val="18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1F40"/>
    <w:pPr>
      <w:spacing w:line="240" w:lineRule="auto"/>
    </w:pPr>
    <w:rPr>
      <w:rFonts w:cs="Times New Roman"/>
      <w:sz w:val="18"/>
    </w:rPr>
  </w:style>
  <w:style w:type="character" w:customStyle="1" w:styleId="EndNoteBibliographyChar">
    <w:name w:val="EndNote Bibliography Char"/>
    <w:basedOn w:val="Policepardfaut"/>
    <w:link w:val="EndNoteBibliography"/>
    <w:rsid w:val="00671F40"/>
    <w:rPr>
      <w:rFonts w:ascii="Times New Roman" w:hAnsi="Times New Roman" w:cs="Times New Roman"/>
      <w:sz w:val="18"/>
      <w:szCs w:val="24"/>
      <w:lang w:val="en-US"/>
    </w:rPr>
  </w:style>
  <w:style w:type="numbering" w:styleId="111111">
    <w:name w:val="Outline List 2"/>
    <w:basedOn w:val="Aucuneliste"/>
    <w:uiPriority w:val="99"/>
    <w:semiHidden/>
    <w:unhideWhenUsed/>
    <w:rsid w:val="00361CD5"/>
    <w:pPr>
      <w:numPr>
        <w:numId w:val="17"/>
      </w:numPr>
    </w:pPr>
  </w:style>
  <w:style w:type="numbering" w:styleId="1ai">
    <w:name w:val="Outline List 1"/>
    <w:basedOn w:val="Aucuneliste"/>
    <w:uiPriority w:val="99"/>
    <w:semiHidden/>
    <w:unhideWhenUsed/>
    <w:rsid w:val="00361CD5"/>
    <w:pPr>
      <w:numPr>
        <w:numId w:val="18"/>
      </w:numPr>
    </w:pPr>
  </w:style>
  <w:style w:type="character" w:customStyle="1" w:styleId="Titre3Car">
    <w:name w:val="Titre 3 Car"/>
    <w:basedOn w:val="Policepardfaut"/>
    <w:link w:val="Titre3"/>
    <w:uiPriority w:val="9"/>
    <w:semiHidden/>
    <w:rsid w:val="00361CD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361CD5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361CD5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361CD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361CD5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361CD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361CD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styleId="ArticleSection">
    <w:name w:val="Outline List 3"/>
    <w:basedOn w:val="Aucuneliste"/>
    <w:uiPriority w:val="99"/>
    <w:semiHidden/>
    <w:unhideWhenUsed/>
    <w:rsid w:val="00361CD5"/>
    <w:pPr>
      <w:numPr>
        <w:numId w:val="19"/>
      </w:numPr>
    </w:pPr>
  </w:style>
  <w:style w:type="paragraph" w:styleId="Normalcentr">
    <w:name w:val="Block Text"/>
    <w:basedOn w:val="Normal"/>
    <w:uiPriority w:val="99"/>
    <w:semiHidden/>
    <w:unhideWhenUsed/>
    <w:rsid w:val="00361CD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hAnsiTheme="minorHAnsi"/>
      <w:i/>
      <w:iCs/>
      <w:color w:val="4472C4" w:themeColor="accent1"/>
    </w:rPr>
  </w:style>
  <w:style w:type="paragraph" w:styleId="Corpsdetexte">
    <w:name w:val="Body Text"/>
    <w:basedOn w:val="Normal"/>
    <w:link w:val="CorpsdetexteCar"/>
    <w:semiHidden/>
    <w:unhideWhenUsed/>
    <w:rsid w:val="00361CD5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361CD5"/>
    <w:rPr>
      <w:rFonts w:ascii="Times New Roman" w:hAnsi="Times New Roman"/>
      <w:sz w:val="24"/>
      <w:szCs w:val="24"/>
      <w:lang w:val="en-US"/>
    </w:rPr>
  </w:style>
  <w:style w:type="paragraph" w:styleId="Corpsdetexte2">
    <w:name w:val="Body Text 2"/>
    <w:basedOn w:val="Normal"/>
    <w:link w:val="Corpsdetexte2Car"/>
    <w:semiHidden/>
    <w:unhideWhenUsed/>
    <w:rsid w:val="00361CD5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semiHidden/>
    <w:rsid w:val="00361CD5"/>
    <w:rPr>
      <w:rFonts w:ascii="Times New Roman" w:hAnsi="Times New Roman"/>
      <w:sz w:val="24"/>
      <w:szCs w:val="24"/>
      <w:lang w:val="en-US"/>
    </w:rPr>
  </w:style>
  <w:style w:type="paragraph" w:styleId="Corpsdetexte3">
    <w:name w:val="Body Text 3"/>
    <w:basedOn w:val="Normal"/>
    <w:link w:val="Corpsdetexte3Car"/>
    <w:semiHidden/>
    <w:unhideWhenUsed/>
    <w:rsid w:val="00361CD5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semiHidden/>
    <w:rsid w:val="00361CD5"/>
    <w:rPr>
      <w:rFonts w:ascii="Times New Roman" w:hAnsi="Times New Roman"/>
      <w:sz w:val="16"/>
      <w:szCs w:val="16"/>
      <w:lang w:val="en-US"/>
    </w:rPr>
  </w:style>
  <w:style w:type="paragraph" w:styleId="Retrait1religne">
    <w:name w:val="Body Text First Indent"/>
    <w:basedOn w:val="Corpsdetexte"/>
    <w:link w:val="Retrait1religneCar"/>
    <w:uiPriority w:val="99"/>
    <w:semiHidden/>
    <w:unhideWhenUsed/>
    <w:rsid w:val="00361CD5"/>
    <w:pPr>
      <w:spacing w:after="0"/>
      <w:ind w:firstLine="360"/>
    </w:pPr>
  </w:style>
  <w:style w:type="character" w:customStyle="1" w:styleId="Retrait1religneCar">
    <w:name w:val="Retrait 1re ligne Car"/>
    <w:basedOn w:val="CorpsdetexteCar"/>
    <w:link w:val="Retrait1religne"/>
    <w:uiPriority w:val="99"/>
    <w:semiHidden/>
    <w:rsid w:val="00361CD5"/>
    <w:rPr>
      <w:rFonts w:ascii="Times New Roman" w:hAnsi="Times New Roman"/>
      <w:sz w:val="24"/>
      <w:szCs w:val="24"/>
      <w:lang w:val="en-US"/>
    </w:rPr>
  </w:style>
  <w:style w:type="paragraph" w:styleId="Retraitcorpsdetexte">
    <w:name w:val="Body Text Indent"/>
    <w:basedOn w:val="Normal"/>
    <w:link w:val="RetraitcorpsdetexteCar"/>
    <w:semiHidden/>
    <w:unhideWhenUsed/>
    <w:rsid w:val="00361CD5"/>
    <w:pPr>
      <w:spacing w:after="120"/>
      <w:ind w:left="360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semiHidden/>
    <w:rsid w:val="00361CD5"/>
    <w:rPr>
      <w:rFonts w:ascii="Times New Roman" w:hAnsi="Times New Roman"/>
      <w:sz w:val="24"/>
      <w:szCs w:val="24"/>
      <w:lang w:val="en-US"/>
    </w:rPr>
  </w:style>
  <w:style w:type="paragraph" w:styleId="Retraitcorpset1relig">
    <w:name w:val="Body Text First Indent 2"/>
    <w:basedOn w:val="Retraitcorpsdetexte"/>
    <w:link w:val="Retraitcorpset1religCar"/>
    <w:uiPriority w:val="99"/>
    <w:semiHidden/>
    <w:unhideWhenUsed/>
    <w:rsid w:val="00361CD5"/>
    <w:pPr>
      <w:spacing w:after="0"/>
      <w:ind w:firstLine="360"/>
    </w:pPr>
  </w:style>
  <w:style w:type="character" w:customStyle="1" w:styleId="Retraitcorpset1religCar">
    <w:name w:val="Retrait corps et 1re lig. Car"/>
    <w:basedOn w:val="RetraitcorpsdetexteCar"/>
    <w:link w:val="Retraitcorpset1relig"/>
    <w:uiPriority w:val="99"/>
    <w:semiHidden/>
    <w:rsid w:val="00361CD5"/>
    <w:rPr>
      <w:rFonts w:ascii="Times New Roman" w:hAnsi="Times New Roman"/>
      <w:sz w:val="24"/>
      <w:szCs w:val="24"/>
      <w:lang w:val="en-US"/>
    </w:rPr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361CD5"/>
    <w:pPr>
      <w:spacing w:after="120" w:line="480" w:lineRule="auto"/>
      <w:ind w:left="360"/>
    </w:p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361CD5"/>
    <w:rPr>
      <w:rFonts w:ascii="Times New Roman" w:hAnsi="Times New Roman"/>
      <w:sz w:val="24"/>
      <w:szCs w:val="24"/>
      <w:lang w:val="en-US"/>
    </w:rPr>
  </w:style>
  <w:style w:type="paragraph" w:styleId="Retraitcorpsdetexte3">
    <w:name w:val="Body Text Indent 3"/>
    <w:basedOn w:val="Normal"/>
    <w:link w:val="Retraitcorpsdetexte3Car"/>
    <w:uiPriority w:val="99"/>
    <w:semiHidden/>
    <w:unhideWhenUsed/>
    <w:rsid w:val="00361CD5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uiPriority w:val="99"/>
    <w:semiHidden/>
    <w:rsid w:val="00361CD5"/>
    <w:rPr>
      <w:rFonts w:ascii="Times New Roman" w:hAnsi="Times New Roman"/>
      <w:sz w:val="16"/>
      <w:szCs w:val="16"/>
      <w:lang w:val="en-US"/>
    </w:rPr>
  </w:style>
  <w:style w:type="character" w:styleId="Titredulivre">
    <w:name w:val="Book Title"/>
    <w:basedOn w:val="Policepardfaut"/>
    <w:uiPriority w:val="33"/>
    <w:qFormat/>
    <w:rsid w:val="00361CD5"/>
    <w:rPr>
      <w:b/>
      <w:bCs/>
      <w:i/>
      <w:iCs/>
      <w:spacing w:val="5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361CD5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Formuledepolitesse">
    <w:name w:val="Closing"/>
    <w:basedOn w:val="Normal"/>
    <w:link w:val="FormuledepolitesseCar"/>
    <w:uiPriority w:val="99"/>
    <w:semiHidden/>
    <w:unhideWhenUsed/>
    <w:rsid w:val="00361CD5"/>
    <w:pPr>
      <w:spacing w:line="240" w:lineRule="auto"/>
      <w:ind w:left="4320"/>
    </w:pPr>
  </w:style>
  <w:style w:type="character" w:customStyle="1" w:styleId="FormuledepolitesseCar">
    <w:name w:val="Formule de politesse Car"/>
    <w:basedOn w:val="Policepardfaut"/>
    <w:link w:val="Formuledepolitesse"/>
    <w:uiPriority w:val="99"/>
    <w:semiHidden/>
    <w:rsid w:val="00361CD5"/>
    <w:rPr>
      <w:rFonts w:ascii="Times New Roman" w:hAnsi="Times New Roman"/>
      <w:sz w:val="24"/>
      <w:szCs w:val="24"/>
      <w:lang w:val="en-US"/>
    </w:rPr>
  </w:style>
  <w:style w:type="table" w:styleId="Grillecouleur">
    <w:name w:val="Colorful Grid"/>
    <w:basedOn w:val="TableauNormal"/>
    <w:uiPriority w:val="73"/>
    <w:semiHidden/>
    <w:unhideWhenUsed/>
    <w:rsid w:val="00361C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semiHidden/>
    <w:unhideWhenUsed/>
    <w:rsid w:val="00361C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Grillecouleur-Accent2">
    <w:name w:val="Colorful Grid Accent 2"/>
    <w:basedOn w:val="TableauNormal"/>
    <w:uiPriority w:val="73"/>
    <w:semiHidden/>
    <w:unhideWhenUsed/>
    <w:rsid w:val="00361C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Grillecouleur-Accent3">
    <w:name w:val="Colorful Grid Accent 3"/>
    <w:basedOn w:val="TableauNormal"/>
    <w:uiPriority w:val="73"/>
    <w:semiHidden/>
    <w:unhideWhenUsed/>
    <w:rsid w:val="00361C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Grillecouleur-Accent4">
    <w:name w:val="Colorful Grid Accent 4"/>
    <w:basedOn w:val="TableauNormal"/>
    <w:uiPriority w:val="73"/>
    <w:semiHidden/>
    <w:unhideWhenUsed/>
    <w:rsid w:val="00361C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semiHidden/>
    <w:unhideWhenUsed/>
    <w:rsid w:val="00361C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Grillecouleur-Accent6">
    <w:name w:val="Colorful Grid Accent 6"/>
    <w:basedOn w:val="TableauNormal"/>
    <w:uiPriority w:val="73"/>
    <w:semiHidden/>
    <w:unhideWhenUsed/>
    <w:rsid w:val="00361C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Listecouleur">
    <w:name w:val="Colorful List"/>
    <w:basedOn w:val="TableauNormal"/>
    <w:uiPriority w:val="72"/>
    <w:semiHidden/>
    <w:unhideWhenUsed/>
    <w:rsid w:val="00361CD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semiHidden/>
    <w:unhideWhenUsed/>
    <w:rsid w:val="00361CD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ecouleur-Accent2">
    <w:name w:val="Colorful List Accent 2"/>
    <w:basedOn w:val="TableauNormal"/>
    <w:uiPriority w:val="72"/>
    <w:semiHidden/>
    <w:unhideWhenUsed/>
    <w:rsid w:val="00361CD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couleur-Accent3">
    <w:name w:val="Colorful List Accent 3"/>
    <w:basedOn w:val="TableauNormal"/>
    <w:uiPriority w:val="72"/>
    <w:semiHidden/>
    <w:unhideWhenUsed/>
    <w:rsid w:val="00361CD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couleur-Accent4">
    <w:name w:val="Colorful List Accent 4"/>
    <w:basedOn w:val="TableauNormal"/>
    <w:uiPriority w:val="72"/>
    <w:semiHidden/>
    <w:unhideWhenUsed/>
    <w:rsid w:val="00361CD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couleur-Accent5">
    <w:name w:val="Colorful List Accent 5"/>
    <w:basedOn w:val="TableauNormal"/>
    <w:uiPriority w:val="72"/>
    <w:semiHidden/>
    <w:unhideWhenUsed/>
    <w:rsid w:val="00361CD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ecouleur-Accent6">
    <w:name w:val="Colorful List Accent 6"/>
    <w:basedOn w:val="TableauNormal"/>
    <w:uiPriority w:val="72"/>
    <w:semiHidden/>
    <w:unhideWhenUsed/>
    <w:rsid w:val="00361CD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ramecouleur">
    <w:name w:val="Colorful Shading"/>
    <w:basedOn w:val="TableauNormal"/>
    <w:uiPriority w:val="71"/>
    <w:semiHidden/>
    <w:unhideWhenUsed/>
    <w:rsid w:val="00361C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semiHidden/>
    <w:unhideWhenUsed/>
    <w:rsid w:val="00361C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semiHidden/>
    <w:unhideWhenUsed/>
    <w:rsid w:val="00361C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semiHidden/>
    <w:unhideWhenUsed/>
    <w:rsid w:val="00361C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semiHidden/>
    <w:unhideWhenUsed/>
    <w:rsid w:val="00361C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semiHidden/>
    <w:unhideWhenUsed/>
    <w:rsid w:val="00361C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semiHidden/>
    <w:unhideWhenUsed/>
    <w:rsid w:val="00361C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fonce">
    <w:name w:val="Dark List"/>
    <w:basedOn w:val="TableauNormal"/>
    <w:uiPriority w:val="70"/>
    <w:semiHidden/>
    <w:unhideWhenUsed/>
    <w:rsid w:val="00361CD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semiHidden/>
    <w:unhideWhenUsed/>
    <w:rsid w:val="00361CD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Listefonce-Accent2">
    <w:name w:val="Dark List Accent 2"/>
    <w:basedOn w:val="TableauNormal"/>
    <w:uiPriority w:val="70"/>
    <w:semiHidden/>
    <w:unhideWhenUsed/>
    <w:rsid w:val="00361CD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Listefonce-Accent3">
    <w:name w:val="Dark List Accent 3"/>
    <w:basedOn w:val="TableauNormal"/>
    <w:uiPriority w:val="70"/>
    <w:semiHidden/>
    <w:unhideWhenUsed/>
    <w:rsid w:val="00361CD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Listefonce-Accent4">
    <w:name w:val="Dark List Accent 4"/>
    <w:basedOn w:val="TableauNormal"/>
    <w:uiPriority w:val="70"/>
    <w:semiHidden/>
    <w:unhideWhenUsed/>
    <w:rsid w:val="00361CD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Listefonce-Accent5">
    <w:name w:val="Dark List Accent 5"/>
    <w:basedOn w:val="TableauNormal"/>
    <w:uiPriority w:val="70"/>
    <w:semiHidden/>
    <w:unhideWhenUsed/>
    <w:rsid w:val="00361CD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Listefonce-Accent6">
    <w:name w:val="Dark List Accent 6"/>
    <w:basedOn w:val="TableauNormal"/>
    <w:uiPriority w:val="70"/>
    <w:semiHidden/>
    <w:unhideWhenUsed/>
    <w:rsid w:val="00361CD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ar"/>
    <w:uiPriority w:val="99"/>
    <w:semiHidden/>
    <w:unhideWhenUsed/>
    <w:rsid w:val="00361CD5"/>
  </w:style>
  <w:style w:type="character" w:customStyle="1" w:styleId="DateCar">
    <w:name w:val="Date Car"/>
    <w:basedOn w:val="Policepardfaut"/>
    <w:link w:val="Date"/>
    <w:uiPriority w:val="99"/>
    <w:semiHidden/>
    <w:rsid w:val="00361CD5"/>
    <w:rPr>
      <w:rFonts w:ascii="Times New Roman" w:hAnsi="Times New Roman"/>
      <w:sz w:val="24"/>
      <w:szCs w:val="24"/>
      <w:lang w:val="en-US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361CD5"/>
    <w:pPr>
      <w:spacing w:line="240" w:lineRule="auto"/>
    </w:pPr>
    <w:rPr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361CD5"/>
    <w:rPr>
      <w:rFonts w:ascii="Segoe UI" w:hAnsi="Segoe UI" w:cs="Segoe UI"/>
      <w:sz w:val="16"/>
      <w:szCs w:val="16"/>
      <w:lang w:val="en-US"/>
    </w:rPr>
  </w:style>
  <w:style w:type="paragraph" w:styleId="Signaturelectronique">
    <w:name w:val="E-mail Signature"/>
    <w:basedOn w:val="Normal"/>
    <w:link w:val="SignaturelectroniqueCar"/>
    <w:uiPriority w:val="99"/>
    <w:semiHidden/>
    <w:unhideWhenUsed/>
    <w:rsid w:val="00361CD5"/>
    <w:pPr>
      <w:spacing w:line="240" w:lineRule="auto"/>
    </w:pPr>
  </w:style>
  <w:style w:type="character" w:customStyle="1" w:styleId="SignaturelectroniqueCar">
    <w:name w:val="Signature électronique Car"/>
    <w:basedOn w:val="Policepardfaut"/>
    <w:link w:val="Signaturelectronique"/>
    <w:uiPriority w:val="99"/>
    <w:semiHidden/>
    <w:rsid w:val="00361CD5"/>
    <w:rPr>
      <w:rFonts w:ascii="Times New Roman" w:hAnsi="Times New Roman"/>
      <w:sz w:val="24"/>
      <w:szCs w:val="24"/>
      <w:lang w:val="en-US"/>
    </w:rPr>
  </w:style>
  <w:style w:type="character" w:styleId="Accentuation">
    <w:name w:val="Emphasis"/>
    <w:basedOn w:val="Policepardfaut"/>
    <w:uiPriority w:val="20"/>
    <w:qFormat/>
    <w:rsid w:val="00361CD5"/>
    <w:rPr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361CD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361CD5"/>
    <w:pPr>
      <w:spacing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361CD5"/>
    <w:rPr>
      <w:rFonts w:ascii="Times New Roman" w:hAnsi="Times New Roman"/>
      <w:sz w:val="20"/>
      <w:szCs w:val="20"/>
      <w:lang w:val="en-US"/>
    </w:rPr>
  </w:style>
  <w:style w:type="paragraph" w:styleId="Adressedestinataire">
    <w:name w:val="envelope address"/>
    <w:basedOn w:val="Normal"/>
    <w:uiPriority w:val="99"/>
    <w:semiHidden/>
    <w:unhideWhenUsed/>
    <w:rsid w:val="00361CD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</w:rPr>
  </w:style>
  <w:style w:type="paragraph" w:styleId="Adresseexpditeur">
    <w:name w:val="envelope return"/>
    <w:basedOn w:val="Normal"/>
    <w:uiPriority w:val="99"/>
    <w:semiHidden/>
    <w:unhideWhenUsed/>
    <w:rsid w:val="00361CD5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Appelnotedebasdep">
    <w:name w:val="footnote reference"/>
    <w:basedOn w:val="Policepardfaut"/>
    <w:semiHidden/>
    <w:unhideWhenUsed/>
    <w:rsid w:val="00361CD5"/>
    <w:rPr>
      <w:vertAlign w:val="superscript"/>
    </w:rPr>
  </w:style>
  <w:style w:type="paragraph" w:styleId="Notedebasdepage">
    <w:name w:val="footnote text"/>
    <w:basedOn w:val="Normal"/>
    <w:link w:val="NotedebasdepageCar"/>
    <w:semiHidden/>
    <w:unhideWhenUsed/>
    <w:rsid w:val="00361CD5"/>
    <w:pPr>
      <w:spacing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361CD5"/>
    <w:rPr>
      <w:rFonts w:ascii="Times New Roman" w:hAnsi="Times New Roman"/>
      <w:sz w:val="20"/>
      <w:szCs w:val="20"/>
      <w:lang w:val="en-US"/>
    </w:rPr>
  </w:style>
  <w:style w:type="table" w:styleId="TableauGrille1Clair">
    <w:name w:val="Grid Table 1 Light"/>
    <w:basedOn w:val="TableauNormal"/>
    <w:uiPriority w:val="46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1">
    <w:name w:val="Grid Table 1 Light Accent 1"/>
    <w:basedOn w:val="TableauNormal"/>
    <w:uiPriority w:val="46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2">
    <w:name w:val="Grid Table 1 Light Accent 2"/>
    <w:basedOn w:val="TableauNormal"/>
    <w:uiPriority w:val="46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3">
    <w:name w:val="Grid Table 1 Light Accent 3"/>
    <w:basedOn w:val="TableauNormal"/>
    <w:uiPriority w:val="46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4">
    <w:name w:val="Grid Table 1 Light Accent 4"/>
    <w:basedOn w:val="TableauNormal"/>
    <w:uiPriority w:val="46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5">
    <w:name w:val="Grid Table 1 Light Accent 5"/>
    <w:basedOn w:val="TableauNormal"/>
    <w:uiPriority w:val="46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6">
    <w:name w:val="Grid Table 1 Light Accent 6"/>
    <w:basedOn w:val="TableauNormal"/>
    <w:uiPriority w:val="46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2">
    <w:name w:val="Grid Table 2"/>
    <w:basedOn w:val="TableauNormal"/>
    <w:uiPriority w:val="47"/>
    <w:rsid w:val="00361CD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2-Accentuation1">
    <w:name w:val="Grid Table 2 Accent 1"/>
    <w:basedOn w:val="TableauNormal"/>
    <w:uiPriority w:val="47"/>
    <w:rsid w:val="00361CD5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auGrille2-Accentuation2">
    <w:name w:val="Grid Table 2 Accent 2"/>
    <w:basedOn w:val="TableauNormal"/>
    <w:uiPriority w:val="47"/>
    <w:rsid w:val="00361CD5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auGrille2-Accentuation3">
    <w:name w:val="Grid Table 2 Accent 3"/>
    <w:basedOn w:val="TableauNormal"/>
    <w:uiPriority w:val="47"/>
    <w:rsid w:val="00361CD5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2-Accentuation4">
    <w:name w:val="Grid Table 2 Accent 4"/>
    <w:basedOn w:val="TableauNormal"/>
    <w:uiPriority w:val="47"/>
    <w:rsid w:val="00361CD5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auGrille2-Accentuation5">
    <w:name w:val="Grid Table 2 Accent 5"/>
    <w:basedOn w:val="TableauNormal"/>
    <w:uiPriority w:val="47"/>
    <w:rsid w:val="00361CD5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auGrille2-Accentuation6">
    <w:name w:val="Grid Table 2 Accent 6"/>
    <w:basedOn w:val="TableauNormal"/>
    <w:uiPriority w:val="47"/>
    <w:rsid w:val="00361CD5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auGrille3">
    <w:name w:val="Grid Table 3"/>
    <w:basedOn w:val="TableauNormal"/>
    <w:uiPriority w:val="48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auGrille3-Accentuation1">
    <w:name w:val="Grid Table 3 Accent 1"/>
    <w:basedOn w:val="TableauNormal"/>
    <w:uiPriority w:val="48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TableauGrille3-Accentuation2">
    <w:name w:val="Grid Table 3 Accent 2"/>
    <w:basedOn w:val="TableauNormal"/>
    <w:uiPriority w:val="48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leauGrille3-Accentuation3">
    <w:name w:val="Grid Table 3 Accent 3"/>
    <w:basedOn w:val="TableauNormal"/>
    <w:uiPriority w:val="48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eauGrille3-Accentuation4">
    <w:name w:val="Grid Table 3 Accent 4"/>
    <w:basedOn w:val="TableauNormal"/>
    <w:uiPriority w:val="48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TableauGrille3-Accentuation5">
    <w:name w:val="Grid Table 3 Accent 5"/>
    <w:basedOn w:val="TableauNormal"/>
    <w:uiPriority w:val="48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TableauGrille3-Accentuation6">
    <w:name w:val="Grid Table 3 Accent 6"/>
    <w:basedOn w:val="TableauNormal"/>
    <w:uiPriority w:val="48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TableauGrille4">
    <w:name w:val="Grid Table 4"/>
    <w:basedOn w:val="TableauNormal"/>
    <w:uiPriority w:val="49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4-Accentuation1">
    <w:name w:val="Grid Table 4 Accent 1"/>
    <w:basedOn w:val="TableauNormal"/>
    <w:uiPriority w:val="49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auGrille4-Accentuation2">
    <w:name w:val="Grid Table 4 Accent 2"/>
    <w:basedOn w:val="TableauNormal"/>
    <w:uiPriority w:val="49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auGrille4-Accentuation3">
    <w:name w:val="Grid Table 4 Accent 3"/>
    <w:basedOn w:val="TableauNormal"/>
    <w:uiPriority w:val="49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4-Accentuation4">
    <w:name w:val="Grid Table 4 Accent 4"/>
    <w:basedOn w:val="TableauNormal"/>
    <w:uiPriority w:val="49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auGrille4-Accentuation5">
    <w:name w:val="Grid Table 4 Accent 5"/>
    <w:basedOn w:val="TableauNormal"/>
    <w:uiPriority w:val="49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auGrille4-Accentuation6">
    <w:name w:val="Grid Table 4 Accent 6"/>
    <w:basedOn w:val="TableauNormal"/>
    <w:uiPriority w:val="49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auGrille5Fonc">
    <w:name w:val="Grid Table 5 Dark"/>
    <w:basedOn w:val="TableauNormal"/>
    <w:uiPriority w:val="50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eauGrille5Fonc-Accentuation1">
    <w:name w:val="Grid Table 5 Dark Accent 1"/>
    <w:basedOn w:val="TableauNormal"/>
    <w:uiPriority w:val="50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TableauGrille5Fonc-Accentuation2">
    <w:name w:val="Grid Table 5 Dark Accent 2"/>
    <w:basedOn w:val="TableauNormal"/>
    <w:uiPriority w:val="50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TableauGrille5Fonc-Accentuation3">
    <w:name w:val="Grid Table 5 Dark Accent 3"/>
    <w:basedOn w:val="TableauNormal"/>
    <w:uiPriority w:val="50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eauGrille5Fonc-Accentuation4">
    <w:name w:val="Grid Table 5 Dark Accent 4"/>
    <w:basedOn w:val="TableauNormal"/>
    <w:uiPriority w:val="50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TableauGrille5Fonc-Accentuation5">
    <w:name w:val="Grid Table 5 Dark Accent 5"/>
    <w:basedOn w:val="TableauNormal"/>
    <w:uiPriority w:val="50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TableauGrille5Fonc-Accentuation6">
    <w:name w:val="Grid Table 5 Dark Accent 6"/>
    <w:basedOn w:val="TableauNormal"/>
    <w:uiPriority w:val="50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TableauGrille6Couleur">
    <w:name w:val="Grid Table 6 Colorful"/>
    <w:basedOn w:val="TableauNormal"/>
    <w:uiPriority w:val="51"/>
    <w:rsid w:val="00361C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6Couleur-Accentuation1">
    <w:name w:val="Grid Table 6 Colorful Accent 1"/>
    <w:basedOn w:val="TableauNormal"/>
    <w:uiPriority w:val="51"/>
    <w:rsid w:val="00361CD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auGrille6Couleur-Accentuation2">
    <w:name w:val="Grid Table 6 Colorful Accent 2"/>
    <w:basedOn w:val="TableauNormal"/>
    <w:uiPriority w:val="51"/>
    <w:rsid w:val="00361CD5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auGrille6Couleur-Accentuation3">
    <w:name w:val="Grid Table 6 Colorful Accent 3"/>
    <w:basedOn w:val="TableauNormal"/>
    <w:uiPriority w:val="51"/>
    <w:rsid w:val="00361CD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6Couleur-Accentuation4">
    <w:name w:val="Grid Table 6 Colorful Accent 4"/>
    <w:basedOn w:val="TableauNormal"/>
    <w:uiPriority w:val="51"/>
    <w:rsid w:val="00361CD5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auGrille6Couleur-Accentuation5">
    <w:name w:val="Grid Table 6 Colorful Accent 5"/>
    <w:basedOn w:val="TableauNormal"/>
    <w:uiPriority w:val="51"/>
    <w:rsid w:val="00361CD5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auGrille6Couleur-Accentuation6">
    <w:name w:val="Grid Table 6 Colorful Accent 6"/>
    <w:basedOn w:val="TableauNormal"/>
    <w:uiPriority w:val="51"/>
    <w:rsid w:val="00361CD5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auGrille7Couleur">
    <w:name w:val="Grid Table 7 Colorful"/>
    <w:basedOn w:val="TableauNormal"/>
    <w:uiPriority w:val="52"/>
    <w:rsid w:val="00361C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auGrille7Couleur-Accentuation1">
    <w:name w:val="Grid Table 7 Colorful Accent 1"/>
    <w:basedOn w:val="TableauNormal"/>
    <w:uiPriority w:val="52"/>
    <w:rsid w:val="00361CD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TableauGrille7Couleur-Accentuation2">
    <w:name w:val="Grid Table 7 Colorful Accent 2"/>
    <w:basedOn w:val="TableauNormal"/>
    <w:uiPriority w:val="52"/>
    <w:rsid w:val="00361CD5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leauGrille7Couleur-Accentuation3">
    <w:name w:val="Grid Table 7 Colorful Accent 3"/>
    <w:basedOn w:val="TableauNormal"/>
    <w:uiPriority w:val="52"/>
    <w:rsid w:val="00361CD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eauGrille7Couleur-Accentuation4">
    <w:name w:val="Grid Table 7 Colorful Accent 4"/>
    <w:basedOn w:val="TableauNormal"/>
    <w:uiPriority w:val="52"/>
    <w:rsid w:val="00361CD5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TableauGrille7Couleur-Accentuation5">
    <w:name w:val="Grid Table 7 Colorful Accent 5"/>
    <w:basedOn w:val="TableauNormal"/>
    <w:uiPriority w:val="52"/>
    <w:rsid w:val="00361CD5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TableauGrille7Couleur-Accentuation6">
    <w:name w:val="Grid Table 7 Colorful Accent 6"/>
    <w:basedOn w:val="TableauNormal"/>
    <w:uiPriority w:val="52"/>
    <w:rsid w:val="00361CD5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Mot-dise">
    <w:name w:val="Hashtag"/>
    <w:basedOn w:val="Policepardfaut"/>
    <w:uiPriority w:val="99"/>
    <w:semiHidden/>
    <w:unhideWhenUsed/>
    <w:rsid w:val="00361CD5"/>
    <w:rPr>
      <w:color w:val="2B579A"/>
      <w:shd w:val="clear" w:color="auto" w:fill="E1DFDD"/>
    </w:rPr>
  </w:style>
  <w:style w:type="character" w:styleId="AcronymeHTML">
    <w:name w:val="HTML Acronym"/>
    <w:basedOn w:val="Policepardfaut"/>
    <w:uiPriority w:val="99"/>
    <w:semiHidden/>
    <w:unhideWhenUsed/>
    <w:rsid w:val="00361CD5"/>
  </w:style>
  <w:style w:type="paragraph" w:styleId="AdresseHTML">
    <w:name w:val="HTML Address"/>
    <w:basedOn w:val="Normal"/>
    <w:link w:val="AdresseHTMLCar"/>
    <w:uiPriority w:val="99"/>
    <w:semiHidden/>
    <w:unhideWhenUsed/>
    <w:rsid w:val="00361CD5"/>
    <w:pPr>
      <w:spacing w:line="240" w:lineRule="auto"/>
    </w:pPr>
    <w:rPr>
      <w:i/>
      <w:iCs/>
    </w:rPr>
  </w:style>
  <w:style w:type="character" w:customStyle="1" w:styleId="AdresseHTMLCar">
    <w:name w:val="Adresse HTML Car"/>
    <w:basedOn w:val="Policepardfaut"/>
    <w:link w:val="AdresseHTML"/>
    <w:uiPriority w:val="99"/>
    <w:semiHidden/>
    <w:rsid w:val="00361CD5"/>
    <w:rPr>
      <w:rFonts w:ascii="Times New Roman" w:hAnsi="Times New Roman"/>
      <w:i/>
      <w:iCs/>
      <w:sz w:val="24"/>
      <w:szCs w:val="24"/>
      <w:lang w:val="en-US"/>
    </w:rPr>
  </w:style>
  <w:style w:type="character" w:styleId="CitationHTML">
    <w:name w:val="HTML Cite"/>
    <w:basedOn w:val="Policepardfaut"/>
    <w:uiPriority w:val="99"/>
    <w:semiHidden/>
    <w:unhideWhenUsed/>
    <w:rsid w:val="00361CD5"/>
    <w:rPr>
      <w:i/>
      <w:iCs/>
    </w:rPr>
  </w:style>
  <w:style w:type="character" w:styleId="CodeHTML">
    <w:name w:val="HTML Code"/>
    <w:basedOn w:val="Policepardfaut"/>
    <w:uiPriority w:val="99"/>
    <w:semiHidden/>
    <w:unhideWhenUsed/>
    <w:rsid w:val="00361CD5"/>
    <w:rPr>
      <w:rFonts w:ascii="Consolas" w:hAnsi="Consolas"/>
      <w:sz w:val="20"/>
      <w:szCs w:val="20"/>
    </w:rPr>
  </w:style>
  <w:style w:type="character" w:styleId="DfinitionHTML">
    <w:name w:val="HTML Definition"/>
    <w:basedOn w:val="Policepardfaut"/>
    <w:uiPriority w:val="99"/>
    <w:semiHidden/>
    <w:unhideWhenUsed/>
    <w:rsid w:val="00361CD5"/>
    <w:rPr>
      <w:i/>
      <w:iCs/>
    </w:rPr>
  </w:style>
  <w:style w:type="character" w:styleId="ClavierHTML">
    <w:name w:val="HTML Keyboard"/>
    <w:basedOn w:val="Policepardfaut"/>
    <w:uiPriority w:val="99"/>
    <w:semiHidden/>
    <w:unhideWhenUsed/>
    <w:rsid w:val="00361CD5"/>
    <w:rPr>
      <w:rFonts w:ascii="Consolas" w:hAnsi="Consolas"/>
      <w:sz w:val="20"/>
      <w:szCs w:val="20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361CD5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361CD5"/>
    <w:rPr>
      <w:rFonts w:ascii="Consolas" w:hAnsi="Consolas"/>
      <w:sz w:val="20"/>
      <w:szCs w:val="20"/>
      <w:lang w:val="en-US"/>
    </w:rPr>
  </w:style>
  <w:style w:type="character" w:styleId="ExempleHTML">
    <w:name w:val="HTML Sample"/>
    <w:basedOn w:val="Policepardfaut"/>
    <w:uiPriority w:val="99"/>
    <w:semiHidden/>
    <w:unhideWhenUsed/>
    <w:rsid w:val="00361CD5"/>
    <w:rPr>
      <w:rFonts w:ascii="Consolas" w:hAnsi="Consolas"/>
      <w:sz w:val="24"/>
      <w:szCs w:val="24"/>
    </w:rPr>
  </w:style>
  <w:style w:type="character" w:styleId="MachinecrireHTML">
    <w:name w:val="HTML Typewriter"/>
    <w:basedOn w:val="Policepardfaut"/>
    <w:uiPriority w:val="99"/>
    <w:semiHidden/>
    <w:unhideWhenUsed/>
    <w:rsid w:val="00361CD5"/>
    <w:rPr>
      <w:rFonts w:ascii="Consolas" w:hAnsi="Consolas"/>
      <w:sz w:val="20"/>
      <w:szCs w:val="20"/>
    </w:rPr>
  </w:style>
  <w:style w:type="character" w:styleId="VariableHTML">
    <w:name w:val="HTML Variable"/>
    <w:basedOn w:val="Policepardfaut"/>
    <w:uiPriority w:val="99"/>
    <w:semiHidden/>
    <w:unhideWhenUsed/>
    <w:rsid w:val="00361CD5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361CD5"/>
    <w:pPr>
      <w:spacing w:line="240" w:lineRule="auto"/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361CD5"/>
    <w:pPr>
      <w:spacing w:line="240" w:lineRule="auto"/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361CD5"/>
    <w:pPr>
      <w:spacing w:line="240" w:lineRule="auto"/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361CD5"/>
    <w:pPr>
      <w:spacing w:line="240" w:lineRule="auto"/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361CD5"/>
    <w:pPr>
      <w:spacing w:line="240" w:lineRule="auto"/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361CD5"/>
    <w:pPr>
      <w:spacing w:line="240" w:lineRule="auto"/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361CD5"/>
    <w:pPr>
      <w:spacing w:line="240" w:lineRule="auto"/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361CD5"/>
    <w:pPr>
      <w:spacing w:line="240" w:lineRule="auto"/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361CD5"/>
    <w:pPr>
      <w:spacing w:line="240" w:lineRule="auto"/>
      <w:ind w:left="2160" w:hanging="240"/>
    </w:pPr>
  </w:style>
  <w:style w:type="paragraph" w:styleId="Titreindex">
    <w:name w:val="index heading"/>
    <w:basedOn w:val="Normal"/>
    <w:next w:val="Index1"/>
    <w:uiPriority w:val="99"/>
    <w:semiHidden/>
    <w:unhideWhenUsed/>
    <w:rsid w:val="00361CD5"/>
    <w:rPr>
      <w:rFonts w:asciiTheme="majorHAnsi" w:eastAsiaTheme="majorEastAsia" w:hAnsiTheme="majorHAnsi" w:cstheme="majorBidi"/>
      <w:b/>
      <w:bCs/>
    </w:rPr>
  </w:style>
  <w:style w:type="character" w:styleId="Accentuationintense">
    <w:name w:val="Intense Emphasis"/>
    <w:basedOn w:val="Policepardfaut"/>
    <w:uiPriority w:val="21"/>
    <w:qFormat/>
    <w:rsid w:val="00361CD5"/>
    <w:rPr>
      <w:i/>
      <w:iCs/>
      <w:color w:val="4472C4" w:themeColor="accen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61CD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61CD5"/>
    <w:rPr>
      <w:rFonts w:ascii="Times New Roman" w:hAnsi="Times New Roman"/>
      <w:i/>
      <w:iCs/>
      <w:color w:val="4472C4" w:themeColor="accent1"/>
      <w:sz w:val="24"/>
      <w:szCs w:val="24"/>
      <w:lang w:val="en-US"/>
    </w:rPr>
  </w:style>
  <w:style w:type="character" w:styleId="Rfrenceintense">
    <w:name w:val="Intense Reference"/>
    <w:basedOn w:val="Policepardfaut"/>
    <w:uiPriority w:val="32"/>
    <w:qFormat/>
    <w:rsid w:val="00361CD5"/>
    <w:rPr>
      <w:b/>
      <w:bCs/>
      <w:smallCaps/>
      <w:color w:val="4472C4" w:themeColor="accent1"/>
      <w:spacing w:val="5"/>
    </w:rPr>
  </w:style>
  <w:style w:type="table" w:styleId="Grilleclaire">
    <w:name w:val="Light Grid"/>
    <w:basedOn w:val="TableauNormal"/>
    <w:uiPriority w:val="62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Grilleclaire-Accent2">
    <w:name w:val="Light Grid Accent 2"/>
    <w:basedOn w:val="TableauNormal"/>
    <w:uiPriority w:val="62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Grilleclaire-Accent3">
    <w:name w:val="Light Grid Accent 3"/>
    <w:basedOn w:val="TableauNormal"/>
    <w:uiPriority w:val="62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Grilleclaire-Accent4">
    <w:name w:val="Light Grid Accent 4"/>
    <w:basedOn w:val="TableauNormal"/>
    <w:uiPriority w:val="62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Grilleclaire-Accent5">
    <w:name w:val="Light Grid Accent 5"/>
    <w:basedOn w:val="TableauNormal"/>
    <w:uiPriority w:val="62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Grilleclaire-Accent6">
    <w:name w:val="Light Grid Accent 6"/>
    <w:basedOn w:val="TableauNormal"/>
    <w:uiPriority w:val="62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steclaire">
    <w:name w:val="Light List"/>
    <w:basedOn w:val="TableauNormal"/>
    <w:uiPriority w:val="61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steclaire-Accent2">
    <w:name w:val="Light List Accent 2"/>
    <w:basedOn w:val="TableauNormal"/>
    <w:uiPriority w:val="61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steclaire-Accent3">
    <w:name w:val="Light List Accent 3"/>
    <w:basedOn w:val="TableauNormal"/>
    <w:uiPriority w:val="61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steclaire-Accent4">
    <w:name w:val="Light List Accent 4"/>
    <w:basedOn w:val="TableauNormal"/>
    <w:uiPriority w:val="61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steclaire-Accent5">
    <w:name w:val="Light List Accent 5"/>
    <w:basedOn w:val="TableauNormal"/>
    <w:uiPriority w:val="61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steclaire-Accent6">
    <w:name w:val="Light List Accent 6"/>
    <w:basedOn w:val="TableauNormal"/>
    <w:uiPriority w:val="61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Ombrageclair">
    <w:name w:val="Light Shading"/>
    <w:basedOn w:val="TableauNormal"/>
    <w:uiPriority w:val="60"/>
    <w:semiHidden/>
    <w:unhideWhenUsed/>
    <w:rsid w:val="00361CD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semiHidden/>
    <w:unhideWhenUsed/>
    <w:rsid w:val="00361CD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rameclaire-Accent2">
    <w:name w:val="Light Shading Accent 2"/>
    <w:basedOn w:val="TableauNormal"/>
    <w:uiPriority w:val="60"/>
    <w:semiHidden/>
    <w:unhideWhenUsed/>
    <w:rsid w:val="00361CD5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Trameclaire-Accent3">
    <w:name w:val="Light Shading Accent 3"/>
    <w:basedOn w:val="TableauNormal"/>
    <w:uiPriority w:val="60"/>
    <w:semiHidden/>
    <w:unhideWhenUsed/>
    <w:rsid w:val="00361CD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Trameclaire-Accent4">
    <w:name w:val="Light Shading Accent 4"/>
    <w:basedOn w:val="TableauNormal"/>
    <w:uiPriority w:val="60"/>
    <w:semiHidden/>
    <w:unhideWhenUsed/>
    <w:rsid w:val="00361CD5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Trameclaire-Accent5">
    <w:name w:val="Light Shading Accent 5"/>
    <w:basedOn w:val="TableauNormal"/>
    <w:uiPriority w:val="60"/>
    <w:semiHidden/>
    <w:unhideWhenUsed/>
    <w:rsid w:val="00361CD5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Trameclaire-Accent6">
    <w:name w:val="Light Shading Accent 6"/>
    <w:basedOn w:val="TableauNormal"/>
    <w:uiPriority w:val="60"/>
    <w:semiHidden/>
    <w:unhideWhenUsed/>
    <w:rsid w:val="00361CD5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e">
    <w:name w:val="List"/>
    <w:basedOn w:val="Normal"/>
    <w:uiPriority w:val="99"/>
    <w:semiHidden/>
    <w:unhideWhenUsed/>
    <w:rsid w:val="00361CD5"/>
    <w:pPr>
      <w:ind w:left="360" w:hanging="360"/>
      <w:contextualSpacing/>
    </w:pPr>
  </w:style>
  <w:style w:type="paragraph" w:styleId="Liste2">
    <w:name w:val="List 2"/>
    <w:basedOn w:val="Normal"/>
    <w:uiPriority w:val="99"/>
    <w:semiHidden/>
    <w:unhideWhenUsed/>
    <w:rsid w:val="00361CD5"/>
    <w:pPr>
      <w:ind w:left="720" w:hanging="360"/>
      <w:contextualSpacing/>
    </w:pPr>
  </w:style>
  <w:style w:type="paragraph" w:styleId="Liste3">
    <w:name w:val="List 3"/>
    <w:basedOn w:val="Normal"/>
    <w:uiPriority w:val="99"/>
    <w:semiHidden/>
    <w:unhideWhenUsed/>
    <w:rsid w:val="00361CD5"/>
    <w:pPr>
      <w:ind w:left="1080" w:hanging="360"/>
      <w:contextualSpacing/>
    </w:pPr>
  </w:style>
  <w:style w:type="paragraph" w:styleId="Liste4">
    <w:name w:val="List 4"/>
    <w:basedOn w:val="Normal"/>
    <w:uiPriority w:val="99"/>
    <w:semiHidden/>
    <w:unhideWhenUsed/>
    <w:rsid w:val="00361CD5"/>
    <w:pPr>
      <w:ind w:left="1440" w:hanging="360"/>
      <w:contextualSpacing/>
    </w:pPr>
  </w:style>
  <w:style w:type="paragraph" w:styleId="Liste5">
    <w:name w:val="List 5"/>
    <w:basedOn w:val="Normal"/>
    <w:uiPriority w:val="99"/>
    <w:semiHidden/>
    <w:unhideWhenUsed/>
    <w:rsid w:val="00361CD5"/>
    <w:pPr>
      <w:ind w:left="1800" w:hanging="360"/>
      <w:contextualSpacing/>
    </w:pPr>
  </w:style>
  <w:style w:type="paragraph" w:styleId="Listepuces">
    <w:name w:val="List Bullet"/>
    <w:basedOn w:val="Normal"/>
    <w:uiPriority w:val="99"/>
    <w:semiHidden/>
    <w:unhideWhenUsed/>
    <w:rsid w:val="00361CD5"/>
    <w:pPr>
      <w:numPr>
        <w:numId w:val="20"/>
      </w:numPr>
      <w:contextualSpacing/>
    </w:pPr>
  </w:style>
  <w:style w:type="paragraph" w:styleId="Listepuces2">
    <w:name w:val="List Bullet 2"/>
    <w:basedOn w:val="Normal"/>
    <w:uiPriority w:val="99"/>
    <w:semiHidden/>
    <w:unhideWhenUsed/>
    <w:rsid w:val="00361CD5"/>
    <w:pPr>
      <w:numPr>
        <w:numId w:val="21"/>
      </w:numPr>
      <w:contextualSpacing/>
    </w:pPr>
  </w:style>
  <w:style w:type="paragraph" w:styleId="Listepuces3">
    <w:name w:val="List Bullet 3"/>
    <w:basedOn w:val="Normal"/>
    <w:uiPriority w:val="99"/>
    <w:semiHidden/>
    <w:unhideWhenUsed/>
    <w:rsid w:val="00361CD5"/>
    <w:pPr>
      <w:numPr>
        <w:numId w:val="22"/>
      </w:numPr>
      <w:contextualSpacing/>
    </w:pPr>
  </w:style>
  <w:style w:type="paragraph" w:styleId="Listepuces4">
    <w:name w:val="List Bullet 4"/>
    <w:basedOn w:val="Normal"/>
    <w:uiPriority w:val="99"/>
    <w:semiHidden/>
    <w:unhideWhenUsed/>
    <w:rsid w:val="00361CD5"/>
    <w:pPr>
      <w:numPr>
        <w:numId w:val="23"/>
      </w:numPr>
      <w:contextualSpacing/>
    </w:pPr>
  </w:style>
  <w:style w:type="paragraph" w:styleId="Listepuces5">
    <w:name w:val="List Bullet 5"/>
    <w:basedOn w:val="Normal"/>
    <w:uiPriority w:val="99"/>
    <w:semiHidden/>
    <w:unhideWhenUsed/>
    <w:rsid w:val="00361CD5"/>
    <w:pPr>
      <w:numPr>
        <w:numId w:val="24"/>
      </w:numPr>
      <w:contextualSpacing/>
    </w:pPr>
  </w:style>
  <w:style w:type="paragraph" w:styleId="Listecontinue">
    <w:name w:val="List Continue"/>
    <w:basedOn w:val="Normal"/>
    <w:uiPriority w:val="99"/>
    <w:semiHidden/>
    <w:unhideWhenUsed/>
    <w:rsid w:val="00361CD5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semiHidden/>
    <w:unhideWhenUsed/>
    <w:rsid w:val="00361CD5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semiHidden/>
    <w:unhideWhenUsed/>
    <w:rsid w:val="00361CD5"/>
    <w:pPr>
      <w:spacing w:after="120"/>
      <w:ind w:left="1080"/>
      <w:contextualSpacing/>
    </w:pPr>
  </w:style>
  <w:style w:type="paragraph" w:styleId="Listecontinue4">
    <w:name w:val="List Continue 4"/>
    <w:basedOn w:val="Normal"/>
    <w:uiPriority w:val="99"/>
    <w:semiHidden/>
    <w:unhideWhenUsed/>
    <w:rsid w:val="00361CD5"/>
    <w:pPr>
      <w:spacing w:after="120"/>
      <w:ind w:left="1440"/>
      <w:contextualSpacing/>
    </w:pPr>
  </w:style>
  <w:style w:type="paragraph" w:styleId="Listecontinue5">
    <w:name w:val="List Continue 5"/>
    <w:basedOn w:val="Normal"/>
    <w:uiPriority w:val="99"/>
    <w:semiHidden/>
    <w:unhideWhenUsed/>
    <w:rsid w:val="00361CD5"/>
    <w:pPr>
      <w:spacing w:after="120"/>
      <w:ind w:left="1800"/>
      <w:contextualSpacing/>
    </w:pPr>
  </w:style>
  <w:style w:type="paragraph" w:styleId="Listenumros">
    <w:name w:val="List Number"/>
    <w:basedOn w:val="Normal"/>
    <w:uiPriority w:val="99"/>
    <w:semiHidden/>
    <w:unhideWhenUsed/>
    <w:rsid w:val="00361CD5"/>
    <w:pPr>
      <w:numPr>
        <w:numId w:val="25"/>
      </w:numPr>
      <w:contextualSpacing/>
    </w:pPr>
  </w:style>
  <w:style w:type="paragraph" w:styleId="Listenumros2">
    <w:name w:val="List Number 2"/>
    <w:basedOn w:val="Normal"/>
    <w:uiPriority w:val="99"/>
    <w:semiHidden/>
    <w:unhideWhenUsed/>
    <w:rsid w:val="00361CD5"/>
    <w:pPr>
      <w:numPr>
        <w:numId w:val="26"/>
      </w:numPr>
      <w:contextualSpacing/>
    </w:pPr>
  </w:style>
  <w:style w:type="paragraph" w:styleId="Listenumros3">
    <w:name w:val="List Number 3"/>
    <w:basedOn w:val="Normal"/>
    <w:uiPriority w:val="99"/>
    <w:semiHidden/>
    <w:unhideWhenUsed/>
    <w:rsid w:val="00361CD5"/>
    <w:pPr>
      <w:numPr>
        <w:numId w:val="27"/>
      </w:numPr>
      <w:contextualSpacing/>
    </w:pPr>
  </w:style>
  <w:style w:type="paragraph" w:styleId="Listenumros4">
    <w:name w:val="List Number 4"/>
    <w:basedOn w:val="Normal"/>
    <w:uiPriority w:val="99"/>
    <w:semiHidden/>
    <w:unhideWhenUsed/>
    <w:rsid w:val="00361CD5"/>
    <w:pPr>
      <w:numPr>
        <w:numId w:val="28"/>
      </w:numPr>
      <w:contextualSpacing/>
    </w:pPr>
  </w:style>
  <w:style w:type="paragraph" w:styleId="Listenumros5">
    <w:name w:val="List Number 5"/>
    <w:basedOn w:val="Normal"/>
    <w:uiPriority w:val="99"/>
    <w:semiHidden/>
    <w:unhideWhenUsed/>
    <w:rsid w:val="00361CD5"/>
    <w:pPr>
      <w:numPr>
        <w:numId w:val="29"/>
      </w:numPr>
      <w:contextualSpacing/>
    </w:pPr>
  </w:style>
  <w:style w:type="table" w:styleId="TableauListe1Clair">
    <w:name w:val="List Table 1 Light"/>
    <w:basedOn w:val="TableauNormal"/>
    <w:uiPriority w:val="46"/>
    <w:rsid w:val="00361CD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1Clair-Accentuation1">
    <w:name w:val="List Table 1 Light Accent 1"/>
    <w:basedOn w:val="TableauNormal"/>
    <w:uiPriority w:val="46"/>
    <w:rsid w:val="00361CD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auListe1Clair-Accentuation2">
    <w:name w:val="List Table 1 Light Accent 2"/>
    <w:basedOn w:val="TableauNormal"/>
    <w:uiPriority w:val="46"/>
    <w:rsid w:val="00361CD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auListe1Clair-Accentuation3">
    <w:name w:val="List Table 1 Light Accent 3"/>
    <w:basedOn w:val="TableauNormal"/>
    <w:uiPriority w:val="46"/>
    <w:rsid w:val="00361CD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1Clair-Accentuation4">
    <w:name w:val="List Table 1 Light Accent 4"/>
    <w:basedOn w:val="TableauNormal"/>
    <w:uiPriority w:val="46"/>
    <w:rsid w:val="00361CD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auListe1Clair-Accentuation5">
    <w:name w:val="List Table 1 Light Accent 5"/>
    <w:basedOn w:val="TableauNormal"/>
    <w:uiPriority w:val="46"/>
    <w:rsid w:val="00361CD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auListe1Clair-Accentuation6">
    <w:name w:val="List Table 1 Light Accent 6"/>
    <w:basedOn w:val="TableauNormal"/>
    <w:uiPriority w:val="46"/>
    <w:rsid w:val="00361CD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auListe2">
    <w:name w:val="List Table 2"/>
    <w:basedOn w:val="TableauNormal"/>
    <w:uiPriority w:val="47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-Accentuation1">
    <w:name w:val="List Table 2 Accent 1"/>
    <w:basedOn w:val="TableauNormal"/>
    <w:uiPriority w:val="47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auListe2-Accentuation2">
    <w:name w:val="List Table 2 Accent 2"/>
    <w:basedOn w:val="TableauNormal"/>
    <w:uiPriority w:val="47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auListe2-Accentuation3">
    <w:name w:val="List Table 2 Accent 3"/>
    <w:basedOn w:val="TableauNormal"/>
    <w:uiPriority w:val="47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2-Accentuation4">
    <w:name w:val="List Table 2 Accent 4"/>
    <w:basedOn w:val="TableauNormal"/>
    <w:uiPriority w:val="47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auListe2-Accentuation5">
    <w:name w:val="List Table 2 Accent 5"/>
    <w:basedOn w:val="TableauNormal"/>
    <w:uiPriority w:val="47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auListe2-Accentuation6">
    <w:name w:val="List Table 2 Accent 6"/>
    <w:basedOn w:val="TableauNormal"/>
    <w:uiPriority w:val="47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auListe3">
    <w:name w:val="List Table 3"/>
    <w:basedOn w:val="TableauNormal"/>
    <w:uiPriority w:val="48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auListe3-Accentuation1">
    <w:name w:val="List Table 3 Accent 1"/>
    <w:basedOn w:val="TableauNormal"/>
    <w:uiPriority w:val="48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TableauListe3-Accentuation2">
    <w:name w:val="List Table 3 Accent 2"/>
    <w:basedOn w:val="TableauNormal"/>
    <w:uiPriority w:val="48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TableauListe3-Accentuation3">
    <w:name w:val="List Table 3 Accent 3"/>
    <w:basedOn w:val="TableauNormal"/>
    <w:uiPriority w:val="48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leauListe3-Accentuation4">
    <w:name w:val="List Table 3 Accent 4"/>
    <w:basedOn w:val="TableauNormal"/>
    <w:uiPriority w:val="48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TableauListe3-Accentuation5">
    <w:name w:val="List Table 3 Accent 5"/>
    <w:basedOn w:val="TableauNormal"/>
    <w:uiPriority w:val="48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TableauListe3-Accentuation6">
    <w:name w:val="List Table 3 Accent 6"/>
    <w:basedOn w:val="TableauNormal"/>
    <w:uiPriority w:val="48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TableauListe4">
    <w:name w:val="List Table 4"/>
    <w:basedOn w:val="TableauNormal"/>
    <w:uiPriority w:val="49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4-Accentuation1">
    <w:name w:val="List Table 4 Accent 1"/>
    <w:basedOn w:val="TableauNormal"/>
    <w:uiPriority w:val="49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auListe4-Accentuation2">
    <w:name w:val="List Table 4 Accent 2"/>
    <w:basedOn w:val="TableauNormal"/>
    <w:uiPriority w:val="49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auListe4-Accentuation3">
    <w:name w:val="List Table 4 Accent 3"/>
    <w:basedOn w:val="TableauNormal"/>
    <w:uiPriority w:val="49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4-Accentuation4">
    <w:name w:val="List Table 4 Accent 4"/>
    <w:basedOn w:val="TableauNormal"/>
    <w:uiPriority w:val="49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auListe4-Accentuation5">
    <w:name w:val="List Table 4 Accent 5"/>
    <w:basedOn w:val="TableauNormal"/>
    <w:uiPriority w:val="49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auListe4-Accentuation6">
    <w:name w:val="List Table 4 Accent 6"/>
    <w:basedOn w:val="TableauNormal"/>
    <w:uiPriority w:val="49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auListe5Fonc">
    <w:name w:val="List Table 5 Dark"/>
    <w:basedOn w:val="TableauNormal"/>
    <w:uiPriority w:val="50"/>
    <w:rsid w:val="00361CD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1">
    <w:name w:val="List Table 5 Dark Accent 1"/>
    <w:basedOn w:val="TableauNormal"/>
    <w:uiPriority w:val="50"/>
    <w:rsid w:val="00361CD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2">
    <w:name w:val="List Table 5 Dark Accent 2"/>
    <w:basedOn w:val="TableauNormal"/>
    <w:uiPriority w:val="50"/>
    <w:rsid w:val="00361CD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3">
    <w:name w:val="List Table 5 Dark Accent 3"/>
    <w:basedOn w:val="TableauNormal"/>
    <w:uiPriority w:val="50"/>
    <w:rsid w:val="00361CD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4">
    <w:name w:val="List Table 5 Dark Accent 4"/>
    <w:basedOn w:val="TableauNormal"/>
    <w:uiPriority w:val="50"/>
    <w:rsid w:val="00361CD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5">
    <w:name w:val="List Table 5 Dark Accent 5"/>
    <w:basedOn w:val="TableauNormal"/>
    <w:uiPriority w:val="50"/>
    <w:rsid w:val="00361CD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6">
    <w:name w:val="List Table 5 Dark Accent 6"/>
    <w:basedOn w:val="TableauNormal"/>
    <w:uiPriority w:val="50"/>
    <w:rsid w:val="00361CD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6Couleur">
    <w:name w:val="List Table 6 Colorful"/>
    <w:basedOn w:val="TableauNormal"/>
    <w:uiPriority w:val="51"/>
    <w:rsid w:val="00361C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6Couleur-Accentuation1">
    <w:name w:val="List Table 6 Colorful Accent 1"/>
    <w:basedOn w:val="TableauNormal"/>
    <w:uiPriority w:val="51"/>
    <w:rsid w:val="00361CD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auListe6Couleur-Accentuation2">
    <w:name w:val="List Table 6 Colorful Accent 2"/>
    <w:basedOn w:val="TableauNormal"/>
    <w:uiPriority w:val="51"/>
    <w:rsid w:val="00361CD5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auListe6Couleur-Accentuation3">
    <w:name w:val="List Table 6 Colorful Accent 3"/>
    <w:basedOn w:val="TableauNormal"/>
    <w:uiPriority w:val="51"/>
    <w:rsid w:val="00361CD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6Couleur-Accentuation4">
    <w:name w:val="List Table 6 Colorful Accent 4"/>
    <w:basedOn w:val="TableauNormal"/>
    <w:uiPriority w:val="51"/>
    <w:rsid w:val="00361CD5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auListe6Couleur-Accentuation5">
    <w:name w:val="List Table 6 Colorful Accent 5"/>
    <w:basedOn w:val="TableauNormal"/>
    <w:uiPriority w:val="51"/>
    <w:rsid w:val="00361CD5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auListe6Couleur-Accentuation6">
    <w:name w:val="List Table 6 Colorful Accent 6"/>
    <w:basedOn w:val="TableauNormal"/>
    <w:uiPriority w:val="51"/>
    <w:rsid w:val="00361CD5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auListe7Couleur">
    <w:name w:val="List Table 7 Colorful"/>
    <w:basedOn w:val="TableauNormal"/>
    <w:uiPriority w:val="52"/>
    <w:rsid w:val="00361CD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1">
    <w:name w:val="List Table 7 Colorful Accent 1"/>
    <w:basedOn w:val="TableauNormal"/>
    <w:uiPriority w:val="52"/>
    <w:rsid w:val="00361CD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2">
    <w:name w:val="List Table 7 Colorful Accent 2"/>
    <w:basedOn w:val="TableauNormal"/>
    <w:uiPriority w:val="52"/>
    <w:rsid w:val="00361CD5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3">
    <w:name w:val="List Table 7 Colorful Accent 3"/>
    <w:basedOn w:val="TableauNormal"/>
    <w:uiPriority w:val="52"/>
    <w:rsid w:val="00361CD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4">
    <w:name w:val="List Table 7 Colorful Accent 4"/>
    <w:basedOn w:val="TableauNormal"/>
    <w:uiPriority w:val="52"/>
    <w:rsid w:val="00361CD5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5">
    <w:name w:val="List Table 7 Colorful Accent 5"/>
    <w:basedOn w:val="TableauNormal"/>
    <w:uiPriority w:val="52"/>
    <w:rsid w:val="00361CD5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6">
    <w:name w:val="List Table 7 Colorful Accent 6"/>
    <w:basedOn w:val="TableauNormal"/>
    <w:uiPriority w:val="52"/>
    <w:rsid w:val="00361CD5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edemacro">
    <w:name w:val="macro"/>
    <w:link w:val="TextedemacroCar"/>
    <w:uiPriority w:val="99"/>
    <w:semiHidden/>
    <w:unhideWhenUsed/>
    <w:rsid w:val="00361CD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ind w:firstLine="708"/>
      <w:jc w:val="both"/>
    </w:pPr>
    <w:rPr>
      <w:rFonts w:ascii="Consolas" w:hAnsi="Consolas"/>
      <w:sz w:val="20"/>
      <w:szCs w:val="20"/>
      <w:lang w:val="en-US"/>
    </w:rPr>
  </w:style>
  <w:style w:type="character" w:customStyle="1" w:styleId="TextedemacroCar">
    <w:name w:val="Texte de macro Car"/>
    <w:basedOn w:val="Policepardfaut"/>
    <w:link w:val="Textedemacro"/>
    <w:uiPriority w:val="99"/>
    <w:semiHidden/>
    <w:rsid w:val="00361CD5"/>
    <w:rPr>
      <w:rFonts w:ascii="Consolas" w:hAnsi="Consolas"/>
      <w:sz w:val="20"/>
      <w:szCs w:val="20"/>
      <w:lang w:val="en-US"/>
    </w:rPr>
  </w:style>
  <w:style w:type="table" w:styleId="Grillemoyenne1">
    <w:name w:val="Medium Grid 1"/>
    <w:basedOn w:val="TableauNormal"/>
    <w:uiPriority w:val="67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Grillemoyenne2">
    <w:name w:val="Medium Grid 2"/>
    <w:basedOn w:val="TableauNormal"/>
    <w:uiPriority w:val="68"/>
    <w:semiHidden/>
    <w:unhideWhenUsed/>
    <w:rsid w:val="00361C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semiHidden/>
    <w:unhideWhenUsed/>
    <w:rsid w:val="00361C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semiHidden/>
    <w:unhideWhenUsed/>
    <w:rsid w:val="00361C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semiHidden/>
    <w:unhideWhenUsed/>
    <w:rsid w:val="00361C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semiHidden/>
    <w:unhideWhenUsed/>
    <w:rsid w:val="00361C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semiHidden/>
    <w:unhideWhenUsed/>
    <w:rsid w:val="00361C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semiHidden/>
    <w:unhideWhenUsed/>
    <w:rsid w:val="00361C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Listemoyenne1">
    <w:name w:val="Medium List 1"/>
    <w:basedOn w:val="TableauNormal"/>
    <w:uiPriority w:val="65"/>
    <w:semiHidden/>
    <w:unhideWhenUsed/>
    <w:rsid w:val="00361C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semiHidden/>
    <w:unhideWhenUsed/>
    <w:rsid w:val="00361C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Listemoyenne1-Accent2">
    <w:name w:val="Medium List 1 Accent 2"/>
    <w:basedOn w:val="TableauNormal"/>
    <w:uiPriority w:val="65"/>
    <w:semiHidden/>
    <w:unhideWhenUsed/>
    <w:rsid w:val="00361C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Listemoyenne1-Accent3">
    <w:name w:val="Medium List 1 Accent 3"/>
    <w:basedOn w:val="TableauNormal"/>
    <w:uiPriority w:val="65"/>
    <w:semiHidden/>
    <w:unhideWhenUsed/>
    <w:rsid w:val="00361C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Listemoyenne1-Accent4">
    <w:name w:val="Medium List 1 Accent 4"/>
    <w:basedOn w:val="TableauNormal"/>
    <w:uiPriority w:val="65"/>
    <w:semiHidden/>
    <w:unhideWhenUsed/>
    <w:rsid w:val="00361C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Listemoyenne1-Accent5">
    <w:name w:val="Medium List 1 Accent 5"/>
    <w:basedOn w:val="TableauNormal"/>
    <w:uiPriority w:val="65"/>
    <w:semiHidden/>
    <w:unhideWhenUsed/>
    <w:rsid w:val="00361C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Listemoyenne1-Accent6">
    <w:name w:val="Medium List 1 Accent 6"/>
    <w:basedOn w:val="TableauNormal"/>
    <w:uiPriority w:val="65"/>
    <w:semiHidden/>
    <w:unhideWhenUsed/>
    <w:rsid w:val="00361C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Listemoyenne2">
    <w:name w:val="Medium List 2"/>
    <w:basedOn w:val="TableauNormal"/>
    <w:uiPriority w:val="66"/>
    <w:semiHidden/>
    <w:unhideWhenUsed/>
    <w:rsid w:val="00361C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semiHidden/>
    <w:unhideWhenUsed/>
    <w:rsid w:val="00361C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semiHidden/>
    <w:unhideWhenUsed/>
    <w:rsid w:val="00361C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semiHidden/>
    <w:unhideWhenUsed/>
    <w:rsid w:val="00361C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semiHidden/>
    <w:unhideWhenUsed/>
    <w:rsid w:val="00361C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semiHidden/>
    <w:unhideWhenUsed/>
    <w:rsid w:val="00361C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semiHidden/>
    <w:unhideWhenUsed/>
    <w:rsid w:val="00361C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ramemoyenne1">
    <w:name w:val="Medium Shading 1"/>
    <w:basedOn w:val="TableauNormal"/>
    <w:uiPriority w:val="63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semiHidden/>
    <w:unhideWhenUsed/>
    <w:rsid w:val="00361CD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Policepardfaut"/>
    <w:uiPriority w:val="99"/>
    <w:semiHidden/>
    <w:unhideWhenUsed/>
    <w:rsid w:val="00361CD5"/>
    <w:rPr>
      <w:color w:val="2B579A"/>
      <w:shd w:val="clear" w:color="auto" w:fill="E1DFDD"/>
    </w:rPr>
  </w:style>
  <w:style w:type="paragraph" w:styleId="En-ttedemessage">
    <w:name w:val="Message Header"/>
    <w:basedOn w:val="Normal"/>
    <w:link w:val="En-ttedemessageCar"/>
    <w:uiPriority w:val="99"/>
    <w:semiHidden/>
    <w:unhideWhenUsed/>
    <w:rsid w:val="00361CD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En-ttedemessageCar">
    <w:name w:val="En-tête de message Car"/>
    <w:basedOn w:val="Policepardfaut"/>
    <w:link w:val="En-ttedemessage"/>
    <w:uiPriority w:val="99"/>
    <w:semiHidden/>
    <w:rsid w:val="00361CD5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Sansinterligne">
    <w:name w:val="No Spacing"/>
    <w:link w:val="SansinterligneCar"/>
    <w:uiPriority w:val="1"/>
    <w:qFormat/>
    <w:rsid w:val="00361CD5"/>
    <w:pPr>
      <w:spacing w:after="0" w:line="240" w:lineRule="auto"/>
      <w:ind w:firstLine="708"/>
      <w:jc w:val="both"/>
    </w:pPr>
    <w:rPr>
      <w:rFonts w:ascii="Times New Roman" w:hAnsi="Times New Roman"/>
      <w:sz w:val="24"/>
      <w:szCs w:val="24"/>
      <w:lang w:val="en-US"/>
    </w:rPr>
  </w:style>
  <w:style w:type="paragraph" w:styleId="Retraitnormal">
    <w:name w:val="Normal Indent"/>
    <w:basedOn w:val="Normal"/>
    <w:uiPriority w:val="99"/>
    <w:semiHidden/>
    <w:unhideWhenUsed/>
    <w:rsid w:val="00361CD5"/>
    <w:pPr>
      <w:ind w:left="720"/>
    </w:pPr>
  </w:style>
  <w:style w:type="paragraph" w:styleId="Titredenote">
    <w:name w:val="Note Heading"/>
    <w:basedOn w:val="Normal"/>
    <w:next w:val="Normal"/>
    <w:link w:val="TitredenoteCar"/>
    <w:uiPriority w:val="99"/>
    <w:semiHidden/>
    <w:unhideWhenUsed/>
    <w:rsid w:val="00361CD5"/>
    <w:pPr>
      <w:spacing w:line="240" w:lineRule="auto"/>
    </w:pPr>
  </w:style>
  <w:style w:type="character" w:customStyle="1" w:styleId="TitredenoteCar">
    <w:name w:val="Titre de note Car"/>
    <w:basedOn w:val="Policepardfaut"/>
    <w:link w:val="Titredenote"/>
    <w:uiPriority w:val="99"/>
    <w:semiHidden/>
    <w:rsid w:val="00361CD5"/>
    <w:rPr>
      <w:rFonts w:ascii="Times New Roman" w:hAnsi="Times New Roman"/>
      <w:sz w:val="24"/>
      <w:szCs w:val="24"/>
      <w:lang w:val="en-US"/>
    </w:rPr>
  </w:style>
  <w:style w:type="character" w:styleId="Numrodepage">
    <w:name w:val="page number"/>
    <w:basedOn w:val="Policepardfaut"/>
    <w:semiHidden/>
    <w:unhideWhenUsed/>
    <w:rsid w:val="00361CD5"/>
  </w:style>
  <w:style w:type="table" w:styleId="Tableausimple1">
    <w:name w:val="Plain Table 1"/>
    <w:basedOn w:val="TableauNormal"/>
    <w:uiPriority w:val="41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2">
    <w:name w:val="Plain Table 2"/>
    <w:basedOn w:val="TableauNormal"/>
    <w:uiPriority w:val="42"/>
    <w:rsid w:val="00361CD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3">
    <w:name w:val="Plain Table 3"/>
    <w:basedOn w:val="TableauNormal"/>
    <w:uiPriority w:val="43"/>
    <w:rsid w:val="00361CD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361CD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5">
    <w:name w:val="Plain Table 5"/>
    <w:basedOn w:val="TableauNormal"/>
    <w:uiPriority w:val="45"/>
    <w:rsid w:val="00361CD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ebrut">
    <w:name w:val="Plain Text"/>
    <w:basedOn w:val="Normal"/>
    <w:link w:val="TextebrutCar"/>
    <w:uiPriority w:val="99"/>
    <w:semiHidden/>
    <w:unhideWhenUsed/>
    <w:rsid w:val="00361CD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361CD5"/>
    <w:rPr>
      <w:rFonts w:ascii="Consolas" w:hAnsi="Consolas"/>
      <w:sz w:val="21"/>
      <w:szCs w:val="21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361CD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61CD5"/>
    <w:rPr>
      <w:rFonts w:ascii="Times New Roman" w:hAnsi="Times New Roman"/>
      <w:i/>
      <w:iCs/>
      <w:color w:val="404040" w:themeColor="text1" w:themeTint="BF"/>
      <w:sz w:val="24"/>
      <w:szCs w:val="24"/>
      <w:lang w:val="en-US"/>
    </w:rPr>
  </w:style>
  <w:style w:type="paragraph" w:styleId="Salutations">
    <w:name w:val="Salutation"/>
    <w:basedOn w:val="Normal"/>
    <w:next w:val="Normal"/>
    <w:link w:val="SalutationsCar"/>
    <w:uiPriority w:val="99"/>
    <w:semiHidden/>
    <w:unhideWhenUsed/>
    <w:rsid w:val="00361CD5"/>
  </w:style>
  <w:style w:type="character" w:customStyle="1" w:styleId="SalutationsCar">
    <w:name w:val="Salutations Car"/>
    <w:basedOn w:val="Policepardfaut"/>
    <w:link w:val="Salutations"/>
    <w:uiPriority w:val="99"/>
    <w:semiHidden/>
    <w:rsid w:val="00361CD5"/>
    <w:rPr>
      <w:rFonts w:ascii="Times New Roman" w:hAnsi="Times New Roman"/>
      <w:sz w:val="24"/>
      <w:szCs w:val="24"/>
      <w:lang w:val="en-US"/>
    </w:rPr>
  </w:style>
  <w:style w:type="paragraph" w:styleId="Signature">
    <w:name w:val="Signature"/>
    <w:basedOn w:val="Normal"/>
    <w:link w:val="SignatureCar"/>
    <w:uiPriority w:val="99"/>
    <w:semiHidden/>
    <w:unhideWhenUsed/>
    <w:rsid w:val="00361CD5"/>
    <w:pPr>
      <w:spacing w:line="240" w:lineRule="auto"/>
      <w:ind w:left="4320"/>
    </w:pPr>
  </w:style>
  <w:style w:type="character" w:customStyle="1" w:styleId="SignatureCar">
    <w:name w:val="Signature Car"/>
    <w:basedOn w:val="Policepardfaut"/>
    <w:link w:val="Signature"/>
    <w:uiPriority w:val="99"/>
    <w:semiHidden/>
    <w:rsid w:val="00361CD5"/>
    <w:rPr>
      <w:rFonts w:ascii="Times New Roman" w:hAnsi="Times New Roman"/>
      <w:sz w:val="24"/>
      <w:szCs w:val="24"/>
      <w:lang w:val="en-US"/>
    </w:rPr>
  </w:style>
  <w:style w:type="character" w:styleId="SmartHyperlink">
    <w:name w:val="Smart Hyperlink"/>
    <w:basedOn w:val="Policepardfaut"/>
    <w:uiPriority w:val="99"/>
    <w:semiHidden/>
    <w:unhideWhenUsed/>
    <w:rsid w:val="00361CD5"/>
    <w:rPr>
      <w:u w:val="dotted"/>
    </w:rPr>
  </w:style>
  <w:style w:type="character" w:customStyle="1" w:styleId="SmartLink1">
    <w:name w:val="SmartLink1"/>
    <w:basedOn w:val="Policepardfaut"/>
    <w:uiPriority w:val="99"/>
    <w:semiHidden/>
    <w:unhideWhenUsed/>
    <w:rsid w:val="00361CD5"/>
    <w:rPr>
      <w:color w:val="0000FF"/>
      <w:u w:val="single"/>
      <w:shd w:val="clear" w:color="auto" w:fill="F3F2F1"/>
    </w:rPr>
  </w:style>
  <w:style w:type="character" w:styleId="lev">
    <w:name w:val="Strong"/>
    <w:basedOn w:val="Policepardfaut"/>
    <w:qFormat/>
    <w:rsid w:val="00361CD5"/>
    <w:rPr>
      <w:b/>
      <w:bCs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61CD5"/>
    <w:pPr>
      <w:numPr>
        <w:ilvl w:val="1"/>
      </w:numPr>
      <w:spacing w:after="160"/>
      <w:ind w:firstLine="708"/>
    </w:pPr>
    <w:rPr>
      <w:rFonts w:asciiTheme="minorHAnsi" w:hAnsiTheme="minorHAnsi"/>
      <w:color w:val="5A5A5A" w:themeColor="text1" w:themeTint="A5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361CD5"/>
    <w:rPr>
      <w:color w:val="5A5A5A" w:themeColor="text1" w:themeTint="A5"/>
      <w:spacing w:val="15"/>
      <w:lang w:val="en-US"/>
    </w:rPr>
  </w:style>
  <w:style w:type="character" w:styleId="Accentuationlgre">
    <w:name w:val="Subtle Emphasis"/>
    <w:basedOn w:val="Policepardfaut"/>
    <w:uiPriority w:val="19"/>
    <w:qFormat/>
    <w:rsid w:val="00361CD5"/>
    <w:rPr>
      <w:i/>
      <w:iCs/>
      <w:color w:val="404040" w:themeColor="text1" w:themeTint="BF"/>
    </w:rPr>
  </w:style>
  <w:style w:type="character" w:styleId="Rfrencelgre">
    <w:name w:val="Subtle Reference"/>
    <w:basedOn w:val="Policepardfaut"/>
    <w:uiPriority w:val="31"/>
    <w:qFormat/>
    <w:rsid w:val="00361CD5"/>
    <w:rPr>
      <w:smallCaps/>
      <w:color w:val="5A5A5A" w:themeColor="text1" w:themeTint="A5"/>
    </w:rPr>
  </w:style>
  <w:style w:type="table" w:styleId="Effetsdetableau3D1">
    <w:name w:val="Table 3D effects 1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ffetsdetableau3D2">
    <w:name w:val="Table 3D effects 2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ffetsdetableau3D3">
    <w:name w:val="Table 3D effects 3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lassique1">
    <w:name w:val="Table Classic 1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lassique2">
    <w:name w:val="Table Classic 2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lassique3">
    <w:name w:val="Table Classic 3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lassique4">
    <w:name w:val="Table Classic 4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olor1">
    <w:name w:val="Table Colorful 1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olor2">
    <w:name w:val="Table Colorful 2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olor3">
    <w:name w:val="Table Colorful 3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nnesdetableau1">
    <w:name w:val="Table Columns 1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olonnesdetableau2">
    <w:name w:val="Table Columns 2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olonnesdetableau3">
    <w:name w:val="Table Columns 3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olonnesdetableau4">
    <w:name w:val="Table Columns 4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Colonnesdetableau5">
    <w:name w:val="Table Columns 5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aucontemporain">
    <w:name w:val="Table Contemporary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aulgant">
    <w:name w:val="Table Elegant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utableau">
    <w:name w:val="Table Grid"/>
    <w:basedOn w:val="TableauNormal"/>
    <w:uiPriority w:val="39"/>
    <w:rsid w:val="00361C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etableau1">
    <w:name w:val="Table Grid 1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2">
    <w:name w:val="Table Grid 2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3">
    <w:name w:val="Table Grid 3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4">
    <w:name w:val="Table Grid 4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5">
    <w:name w:val="Table Grid 5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Grilledetableau6">
    <w:name w:val="Table Grid 6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Grilledetableau7">
    <w:name w:val="Table Grid 7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Grilledetableau8">
    <w:name w:val="Table Grid 8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claire">
    <w:name w:val="Grid Table Light"/>
    <w:basedOn w:val="TableauNormal"/>
    <w:uiPriority w:val="40"/>
    <w:rsid w:val="00361CD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liste1">
    <w:name w:val="Table List 1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20">
    <w:name w:val="Table List 2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30">
    <w:name w:val="Table List 3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40">
    <w:name w:val="Table List 4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auliste5">
    <w:name w:val="Table List 5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6">
    <w:name w:val="Table List 6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auliste7">
    <w:name w:val="Table List 7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auliste8">
    <w:name w:val="Table List 8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desrfrencesjuridiques">
    <w:name w:val="table of authorities"/>
    <w:basedOn w:val="Normal"/>
    <w:next w:val="Normal"/>
    <w:uiPriority w:val="99"/>
    <w:semiHidden/>
    <w:unhideWhenUsed/>
    <w:rsid w:val="00361CD5"/>
    <w:pPr>
      <w:ind w:left="240" w:hanging="240"/>
    </w:pPr>
  </w:style>
  <w:style w:type="paragraph" w:styleId="Tabledesillustrations">
    <w:name w:val="table of figures"/>
    <w:basedOn w:val="Normal"/>
    <w:next w:val="Normal"/>
    <w:uiPriority w:val="99"/>
    <w:semiHidden/>
    <w:unhideWhenUsed/>
    <w:rsid w:val="00361CD5"/>
  </w:style>
  <w:style w:type="table" w:styleId="Tableauprofessionnel">
    <w:name w:val="Table Professional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ausimple10">
    <w:name w:val="Table Simple 1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ausimple20">
    <w:name w:val="Table Simple 2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ausimple30">
    <w:name w:val="Table Simple 3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auple1">
    <w:name w:val="Table Subtle 1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ple2">
    <w:name w:val="Table Subtle 2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hmedutableau">
    <w:name w:val="Table Theme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web1">
    <w:name w:val="Table Web 1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web2">
    <w:name w:val="Table Web 2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web3">
    <w:name w:val="Table Web 3"/>
    <w:basedOn w:val="TableauNormal"/>
    <w:uiPriority w:val="99"/>
    <w:semiHidden/>
    <w:unhideWhenUsed/>
    <w:rsid w:val="00361CD5"/>
    <w:pPr>
      <w:spacing w:after="0" w:line="360" w:lineRule="auto"/>
      <w:ind w:firstLine="708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re">
    <w:name w:val="Title"/>
    <w:basedOn w:val="Normal"/>
    <w:next w:val="Normal"/>
    <w:link w:val="TitreCar"/>
    <w:uiPriority w:val="10"/>
    <w:qFormat/>
    <w:rsid w:val="00361CD5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61CD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TitreTR">
    <w:name w:val="toa heading"/>
    <w:basedOn w:val="Normal"/>
    <w:next w:val="Normal"/>
    <w:uiPriority w:val="99"/>
    <w:semiHidden/>
    <w:unhideWhenUsed/>
    <w:rsid w:val="00361CD5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M4">
    <w:name w:val="toc 4"/>
    <w:basedOn w:val="Normal"/>
    <w:next w:val="Normal"/>
    <w:uiPriority w:val="39"/>
    <w:semiHidden/>
    <w:unhideWhenUsed/>
    <w:rsid w:val="00361CD5"/>
    <w:pPr>
      <w:spacing w:after="100"/>
      <w:ind w:left="720"/>
    </w:pPr>
  </w:style>
  <w:style w:type="paragraph" w:styleId="TM5">
    <w:name w:val="toc 5"/>
    <w:basedOn w:val="Normal"/>
    <w:next w:val="Normal"/>
    <w:uiPriority w:val="39"/>
    <w:semiHidden/>
    <w:unhideWhenUsed/>
    <w:rsid w:val="00361CD5"/>
    <w:pPr>
      <w:spacing w:after="100"/>
      <w:ind w:left="960"/>
    </w:pPr>
  </w:style>
  <w:style w:type="paragraph" w:styleId="TM6">
    <w:name w:val="toc 6"/>
    <w:basedOn w:val="Normal"/>
    <w:next w:val="Normal"/>
    <w:semiHidden/>
    <w:unhideWhenUsed/>
    <w:rsid w:val="00361CD5"/>
    <w:pPr>
      <w:spacing w:after="100"/>
      <w:ind w:left="1200"/>
    </w:pPr>
  </w:style>
  <w:style w:type="paragraph" w:styleId="TM7">
    <w:name w:val="toc 7"/>
    <w:basedOn w:val="Normal"/>
    <w:next w:val="Normal"/>
    <w:uiPriority w:val="39"/>
    <w:semiHidden/>
    <w:unhideWhenUsed/>
    <w:rsid w:val="00361CD5"/>
    <w:pPr>
      <w:spacing w:after="100"/>
      <w:ind w:left="1440"/>
    </w:pPr>
  </w:style>
  <w:style w:type="paragraph" w:styleId="TM8">
    <w:name w:val="toc 8"/>
    <w:basedOn w:val="Normal"/>
    <w:next w:val="Normal"/>
    <w:uiPriority w:val="39"/>
    <w:semiHidden/>
    <w:unhideWhenUsed/>
    <w:rsid w:val="00361CD5"/>
    <w:pPr>
      <w:spacing w:after="100"/>
      <w:ind w:left="1680"/>
    </w:pPr>
  </w:style>
  <w:style w:type="paragraph" w:styleId="TM9">
    <w:name w:val="toc 9"/>
    <w:basedOn w:val="Normal"/>
    <w:next w:val="Normal"/>
    <w:uiPriority w:val="39"/>
    <w:semiHidden/>
    <w:unhideWhenUsed/>
    <w:rsid w:val="00361CD5"/>
    <w:pPr>
      <w:spacing w:after="100"/>
      <w:ind w:left="1920"/>
    </w:pPr>
  </w:style>
  <w:style w:type="paragraph" w:customStyle="1" w:styleId="Tables">
    <w:name w:val="Tables"/>
    <w:basedOn w:val="Sansinterligne"/>
    <w:link w:val="TablesCar"/>
    <w:qFormat/>
    <w:rsid w:val="004F45ED"/>
    <w:pPr>
      <w:ind w:firstLine="0"/>
      <w:jc w:val="center"/>
    </w:pPr>
  </w:style>
  <w:style w:type="character" w:customStyle="1" w:styleId="SansinterligneCar">
    <w:name w:val="Sans interligne Car"/>
    <w:basedOn w:val="Policepardfaut"/>
    <w:link w:val="Sansinterligne"/>
    <w:uiPriority w:val="1"/>
    <w:rsid w:val="004F45ED"/>
    <w:rPr>
      <w:rFonts w:ascii="Times New Roman" w:hAnsi="Times New Roman"/>
      <w:sz w:val="24"/>
      <w:szCs w:val="24"/>
      <w:lang w:val="en-US"/>
    </w:rPr>
  </w:style>
  <w:style w:type="character" w:customStyle="1" w:styleId="TablesCar">
    <w:name w:val="Tables Car"/>
    <w:basedOn w:val="SansinterligneCar"/>
    <w:link w:val="Tables"/>
    <w:rsid w:val="004F45ED"/>
    <w:rPr>
      <w:rFonts w:ascii="Times New Roman" w:hAnsi="Times New Roman"/>
      <w:sz w:val="24"/>
      <w:szCs w:val="24"/>
      <w:lang w:val="en-US"/>
    </w:rPr>
  </w:style>
  <w:style w:type="paragraph" w:customStyle="1" w:styleId="Figures">
    <w:name w:val="Figures"/>
    <w:basedOn w:val="Normal"/>
    <w:link w:val="FiguresCar"/>
    <w:qFormat/>
    <w:rsid w:val="00C32721"/>
    <w:rPr>
      <w:bCs/>
      <w:sz w:val="20"/>
    </w:rPr>
  </w:style>
  <w:style w:type="character" w:customStyle="1" w:styleId="FiguresCar">
    <w:name w:val="Figures Car"/>
    <w:basedOn w:val="Policepardfaut"/>
    <w:link w:val="Figures"/>
    <w:rsid w:val="00C32721"/>
    <w:rPr>
      <w:rFonts w:ascii="Segoe UI" w:hAnsi="Segoe UI" w:cs="Segoe UI"/>
      <w:bCs/>
      <w:sz w:val="20"/>
      <w:lang w:val="en-US"/>
    </w:rPr>
  </w:style>
  <w:style w:type="paragraph" w:customStyle="1" w:styleId="MatMet">
    <w:name w:val="MatMet"/>
    <w:basedOn w:val="Paragraphedeliste"/>
    <w:link w:val="MatMetCar"/>
    <w:qFormat/>
    <w:rsid w:val="00E84E4D"/>
    <w:pPr>
      <w:numPr>
        <w:numId w:val="40"/>
      </w:numPr>
      <w:ind w:left="357" w:hanging="357"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0622FB"/>
    <w:rPr>
      <w:rFonts w:ascii="Segoe UI" w:hAnsi="Segoe UI" w:cs="Segoe UI"/>
      <w:lang w:val="en-US"/>
    </w:rPr>
  </w:style>
  <w:style w:type="character" w:customStyle="1" w:styleId="MatMetCar">
    <w:name w:val="MatMet Car"/>
    <w:basedOn w:val="ParagraphedelisteCar"/>
    <w:link w:val="MatMet"/>
    <w:rsid w:val="00E84E4D"/>
    <w:rPr>
      <w:rFonts w:ascii="Segoe UI" w:hAnsi="Segoe UI" w:cs="Segoe UI"/>
      <w:lang w:val="en-US"/>
    </w:rPr>
  </w:style>
  <w:style w:type="numbering" w:customStyle="1" w:styleId="Aucuneliste1">
    <w:name w:val="Aucune liste1"/>
    <w:next w:val="Aucuneliste"/>
    <w:uiPriority w:val="99"/>
    <w:semiHidden/>
    <w:unhideWhenUsed/>
    <w:rsid w:val="0064473E"/>
  </w:style>
  <w:style w:type="character" w:customStyle="1" w:styleId="fieldlabel1">
    <w:name w:val="fieldlabel1"/>
    <w:rsid w:val="0064473E"/>
    <w:rPr>
      <w:rFonts w:ascii="Verdana" w:hAnsi="Verdana" w:hint="default"/>
      <w:b/>
      <w:bCs/>
    </w:rPr>
  </w:style>
  <w:style w:type="table" w:customStyle="1" w:styleId="TableauGrille1Clair1">
    <w:name w:val="Tableau Grille 1 Clair1"/>
    <w:basedOn w:val="TableauNormal"/>
    <w:next w:val="TableauGrille1Clair"/>
    <w:uiPriority w:val="46"/>
    <w:rsid w:val="0064473E"/>
    <w:pPr>
      <w:spacing w:after="0" w:line="240" w:lineRule="auto"/>
    </w:pPr>
    <w:rPr>
      <w:rFonts w:ascii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44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0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5799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52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527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8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0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0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9630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60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8E05E1-6ED8-4BB8-9B10-377657EF2A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812</Words>
  <Characters>4466</Characters>
  <Application>Microsoft Office Word</Application>
  <DocSecurity>0</DocSecurity>
  <Lines>37</Lines>
  <Paragraphs>10</Paragraphs>
  <ScaleCrop>false</ScaleCrop>
  <HeadingPairs>
    <vt:vector size="8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5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rélien DEVILLARS</dc:creator>
  <cp:lastModifiedBy>Aurélien DEVILLARS</cp:lastModifiedBy>
  <cp:revision>11</cp:revision>
  <dcterms:created xsi:type="dcterms:W3CDTF">2026-02-11T15:52:00Z</dcterms:created>
  <dcterms:modified xsi:type="dcterms:W3CDTF">2026-02-11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5-01-21T11:31:59Z</vt:filetime>
  </property>
  <property fmtid="{D5CDD505-2E9C-101B-9397-08002B2CF9AE}" pid="3" name="ZOTERO_PREF_1">
    <vt:lpwstr>&lt;data data-version="3" zotero-version="7.0.32"&gt;&lt;session id="94bazlWl"/&gt;&lt;style id="http://www.zotero.org/styles/nucleic-acids-research" hasBibliography="1" bibliographyStyleHasBeenSet="1"/&gt;&lt;prefs&gt;&lt;pref name="fieldType" value="Field"/&gt;&lt;/prefs&gt;&lt;/data&gt;</vt:lpwstr>
  </property>
</Properties>
</file>